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3AB80" w14:textId="77777777" w:rsidR="0047255C" w:rsidRDefault="00AF669E">
      <w:pPr>
        <w:rPr>
          <w:sz w:val="2"/>
          <w:szCs w:val="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56224" behindDoc="1" locked="0" layoutInCell="1" allowOverlap="1" wp14:anchorId="56E73046" wp14:editId="7E33CEC2">
                <wp:simplePos x="0" y="0"/>
                <wp:positionH relativeFrom="page">
                  <wp:posOffset>385445</wp:posOffset>
                </wp:positionH>
                <wp:positionV relativeFrom="page">
                  <wp:posOffset>1534795</wp:posOffset>
                </wp:positionV>
                <wp:extent cx="7046595" cy="8096250"/>
                <wp:effectExtent l="0" t="0" r="0" b="0"/>
                <wp:wrapNone/>
                <wp:docPr id="207" name="Group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46595" cy="8096250"/>
                          <a:chOff x="607" y="2417"/>
                          <a:chExt cx="11097" cy="12750"/>
                        </a:xfrm>
                      </wpg:grpSpPr>
                      <wps:wsp>
                        <wps:cNvPr id="208" name="AutoShape 285"/>
                        <wps:cNvSpPr>
                          <a:spLocks/>
                        </wps:cNvSpPr>
                        <wps:spPr bwMode="auto">
                          <a:xfrm>
                            <a:off x="616" y="2426"/>
                            <a:ext cx="11009" cy="562"/>
                          </a:xfrm>
                          <a:custGeom>
                            <a:avLst/>
                            <a:gdLst>
                              <a:gd name="T0" fmla="+- 0 3032 617"/>
                              <a:gd name="T1" fmla="*/ T0 w 11009"/>
                              <a:gd name="T2" fmla="+- 0 2427 2427"/>
                              <a:gd name="T3" fmla="*/ 2427 h 562"/>
                              <a:gd name="T4" fmla="+- 0 720 617"/>
                              <a:gd name="T5" fmla="*/ T4 w 11009"/>
                              <a:gd name="T6" fmla="+- 0 2427 2427"/>
                              <a:gd name="T7" fmla="*/ 2427 h 562"/>
                              <a:gd name="T8" fmla="+- 0 617 617"/>
                              <a:gd name="T9" fmla="*/ T8 w 11009"/>
                              <a:gd name="T10" fmla="+- 0 2427 2427"/>
                              <a:gd name="T11" fmla="*/ 2427 h 562"/>
                              <a:gd name="T12" fmla="+- 0 617 617"/>
                              <a:gd name="T13" fmla="*/ T12 w 11009"/>
                              <a:gd name="T14" fmla="+- 0 2988 2427"/>
                              <a:gd name="T15" fmla="*/ 2988 h 562"/>
                              <a:gd name="T16" fmla="+- 0 720 617"/>
                              <a:gd name="T17" fmla="*/ T16 w 11009"/>
                              <a:gd name="T18" fmla="+- 0 2988 2427"/>
                              <a:gd name="T19" fmla="*/ 2988 h 562"/>
                              <a:gd name="T20" fmla="+- 0 3032 617"/>
                              <a:gd name="T21" fmla="*/ T20 w 11009"/>
                              <a:gd name="T22" fmla="+- 0 2988 2427"/>
                              <a:gd name="T23" fmla="*/ 2988 h 562"/>
                              <a:gd name="T24" fmla="+- 0 3032 617"/>
                              <a:gd name="T25" fmla="*/ T24 w 11009"/>
                              <a:gd name="T26" fmla="+- 0 2708 2427"/>
                              <a:gd name="T27" fmla="*/ 2708 h 562"/>
                              <a:gd name="T28" fmla="+- 0 3032 617"/>
                              <a:gd name="T29" fmla="*/ T28 w 11009"/>
                              <a:gd name="T30" fmla="+- 0 2427 2427"/>
                              <a:gd name="T31" fmla="*/ 2427 h 562"/>
                              <a:gd name="T32" fmla="+- 0 3135 617"/>
                              <a:gd name="T33" fmla="*/ T32 w 11009"/>
                              <a:gd name="T34" fmla="+- 0 2427 2427"/>
                              <a:gd name="T35" fmla="*/ 2427 h 562"/>
                              <a:gd name="T36" fmla="+- 0 3032 617"/>
                              <a:gd name="T37" fmla="*/ T36 w 11009"/>
                              <a:gd name="T38" fmla="+- 0 2427 2427"/>
                              <a:gd name="T39" fmla="*/ 2427 h 562"/>
                              <a:gd name="T40" fmla="+- 0 3032 617"/>
                              <a:gd name="T41" fmla="*/ T40 w 11009"/>
                              <a:gd name="T42" fmla="+- 0 2988 2427"/>
                              <a:gd name="T43" fmla="*/ 2988 h 562"/>
                              <a:gd name="T44" fmla="+- 0 3135 617"/>
                              <a:gd name="T45" fmla="*/ T44 w 11009"/>
                              <a:gd name="T46" fmla="+- 0 2988 2427"/>
                              <a:gd name="T47" fmla="*/ 2988 h 562"/>
                              <a:gd name="T48" fmla="+- 0 3135 617"/>
                              <a:gd name="T49" fmla="*/ T48 w 11009"/>
                              <a:gd name="T50" fmla="+- 0 2427 2427"/>
                              <a:gd name="T51" fmla="*/ 2427 h 562"/>
                              <a:gd name="T52" fmla="+- 0 4033 617"/>
                              <a:gd name="T53" fmla="*/ T52 w 11009"/>
                              <a:gd name="T54" fmla="+- 0 2427 2427"/>
                              <a:gd name="T55" fmla="*/ 2427 h 562"/>
                              <a:gd name="T56" fmla="+- 0 3248 617"/>
                              <a:gd name="T57" fmla="*/ T56 w 11009"/>
                              <a:gd name="T58" fmla="+- 0 2427 2427"/>
                              <a:gd name="T59" fmla="*/ 2427 h 562"/>
                              <a:gd name="T60" fmla="+- 0 3144 617"/>
                              <a:gd name="T61" fmla="*/ T60 w 11009"/>
                              <a:gd name="T62" fmla="+- 0 2427 2427"/>
                              <a:gd name="T63" fmla="*/ 2427 h 562"/>
                              <a:gd name="T64" fmla="+- 0 3144 617"/>
                              <a:gd name="T65" fmla="*/ T64 w 11009"/>
                              <a:gd name="T66" fmla="+- 0 2988 2427"/>
                              <a:gd name="T67" fmla="*/ 2988 h 562"/>
                              <a:gd name="T68" fmla="+- 0 3248 617"/>
                              <a:gd name="T69" fmla="*/ T68 w 11009"/>
                              <a:gd name="T70" fmla="+- 0 2988 2427"/>
                              <a:gd name="T71" fmla="*/ 2988 h 562"/>
                              <a:gd name="T72" fmla="+- 0 4033 617"/>
                              <a:gd name="T73" fmla="*/ T72 w 11009"/>
                              <a:gd name="T74" fmla="+- 0 2988 2427"/>
                              <a:gd name="T75" fmla="*/ 2988 h 562"/>
                              <a:gd name="T76" fmla="+- 0 4033 617"/>
                              <a:gd name="T77" fmla="*/ T76 w 11009"/>
                              <a:gd name="T78" fmla="+- 0 2708 2427"/>
                              <a:gd name="T79" fmla="*/ 2708 h 562"/>
                              <a:gd name="T80" fmla="+- 0 4033 617"/>
                              <a:gd name="T81" fmla="*/ T80 w 11009"/>
                              <a:gd name="T82" fmla="+- 0 2427 2427"/>
                              <a:gd name="T83" fmla="*/ 2427 h 562"/>
                              <a:gd name="T84" fmla="+- 0 4136 617"/>
                              <a:gd name="T85" fmla="*/ T84 w 11009"/>
                              <a:gd name="T86" fmla="+- 0 2427 2427"/>
                              <a:gd name="T87" fmla="*/ 2427 h 562"/>
                              <a:gd name="T88" fmla="+- 0 4033 617"/>
                              <a:gd name="T89" fmla="*/ T88 w 11009"/>
                              <a:gd name="T90" fmla="+- 0 2427 2427"/>
                              <a:gd name="T91" fmla="*/ 2427 h 562"/>
                              <a:gd name="T92" fmla="+- 0 4033 617"/>
                              <a:gd name="T93" fmla="*/ T92 w 11009"/>
                              <a:gd name="T94" fmla="+- 0 2988 2427"/>
                              <a:gd name="T95" fmla="*/ 2988 h 562"/>
                              <a:gd name="T96" fmla="+- 0 4136 617"/>
                              <a:gd name="T97" fmla="*/ T96 w 11009"/>
                              <a:gd name="T98" fmla="+- 0 2988 2427"/>
                              <a:gd name="T99" fmla="*/ 2988 h 562"/>
                              <a:gd name="T100" fmla="+- 0 4136 617"/>
                              <a:gd name="T101" fmla="*/ T100 w 11009"/>
                              <a:gd name="T102" fmla="+- 0 2427 2427"/>
                              <a:gd name="T103" fmla="*/ 2427 h 562"/>
                              <a:gd name="T104" fmla="+- 0 10346 617"/>
                              <a:gd name="T105" fmla="*/ T104 w 11009"/>
                              <a:gd name="T106" fmla="+- 0 2427 2427"/>
                              <a:gd name="T107" fmla="*/ 2427 h 562"/>
                              <a:gd name="T108" fmla="+- 0 10243 617"/>
                              <a:gd name="T109" fmla="*/ T108 w 11009"/>
                              <a:gd name="T110" fmla="+- 0 2427 2427"/>
                              <a:gd name="T111" fmla="*/ 2427 h 562"/>
                              <a:gd name="T112" fmla="+- 0 4249 617"/>
                              <a:gd name="T113" fmla="*/ T112 w 11009"/>
                              <a:gd name="T114" fmla="+- 0 2427 2427"/>
                              <a:gd name="T115" fmla="*/ 2427 h 562"/>
                              <a:gd name="T116" fmla="+- 0 4146 617"/>
                              <a:gd name="T117" fmla="*/ T116 w 11009"/>
                              <a:gd name="T118" fmla="+- 0 2427 2427"/>
                              <a:gd name="T119" fmla="*/ 2427 h 562"/>
                              <a:gd name="T120" fmla="+- 0 4146 617"/>
                              <a:gd name="T121" fmla="*/ T120 w 11009"/>
                              <a:gd name="T122" fmla="+- 0 2708 2427"/>
                              <a:gd name="T123" fmla="*/ 2708 h 562"/>
                              <a:gd name="T124" fmla="+- 0 4146 617"/>
                              <a:gd name="T125" fmla="*/ T124 w 11009"/>
                              <a:gd name="T126" fmla="+- 0 2988 2427"/>
                              <a:gd name="T127" fmla="*/ 2988 h 562"/>
                              <a:gd name="T128" fmla="+- 0 10346 617"/>
                              <a:gd name="T129" fmla="*/ T128 w 11009"/>
                              <a:gd name="T130" fmla="+- 0 2988 2427"/>
                              <a:gd name="T131" fmla="*/ 2988 h 562"/>
                              <a:gd name="T132" fmla="+- 0 10346 617"/>
                              <a:gd name="T133" fmla="*/ T132 w 11009"/>
                              <a:gd name="T134" fmla="+- 0 2708 2427"/>
                              <a:gd name="T135" fmla="*/ 2708 h 562"/>
                              <a:gd name="T136" fmla="+- 0 10346 617"/>
                              <a:gd name="T137" fmla="*/ T136 w 11009"/>
                              <a:gd name="T138" fmla="+- 0 2427 2427"/>
                              <a:gd name="T139" fmla="*/ 2427 h 562"/>
                              <a:gd name="T140" fmla="+- 0 11626 617"/>
                              <a:gd name="T141" fmla="*/ T140 w 11009"/>
                              <a:gd name="T142" fmla="+- 0 2427 2427"/>
                              <a:gd name="T143" fmla="*/ 2427 h 562"/>
                              <a:gd name="T144" fmla="+- 0 11522 617"/>
                              <a:gd name="T145" fmla="*/ T144 w 11009"/>
                              <a:gd name="T146" fmla="+- 0 2427 2427"/>
                              <a:gd name="T147" fmla="*/ 2427 h 562"/>
                              <a:gd name="T148" fmla="+- 0 10459 617"/>
                              <a:gd name="T149" fmla="*/ T148 w 11009"/>
                              <a:gd name="T150" fmla="+- 0 2427 2427"/>
                              <a:gd name="T151" fmla="*/ 2427 h 562"/>
                              <a:gd name="T152" fmla="+- 0 10459 617"/>
                              <a:gd name="T153" fmla="*/ T152 w 11009"/>
                              <a:gd name="T154" fmla="+- 0 2427 2427"/>
                              <a:gd name="T155" fmla="*/ 2427 h 562"/>
                              <a:gd name="T156" fmla="+- 0 10358 617"/>
                              <a:gd name="T157" fmla="*/ T156 w 11009"/>
                              <a:gd name="T158" fmla="+- 0 2427 2427"/>
                              <a:gd name="T159" fmla="*/ 2427 h 562"/>
                              <a:gd name="T160" fmla="+- 0 10358 617"/>
                              <a:gd name="T161" fmla="*/ T160 w 11009"/>
                              <a:gd name="T162" fmla="+- 0 2988 2427"/>
                              <a:gd name="T163" fmla="*/ 2988 h 562"/>
                              <a:gd name="T164" fmla="+- 0 10459 617"/>
                              <a:gd name="T165" fmla="*/ T164 w 11009"/>
                              <a:gd name="T166" fmla="+- 0 2988 2427"/>
                              <a:gd name="T167" fmla="*/ 2988 h 562"/>
                              <a:gd name="T168" fmla="+- 0 10459 617"/>
                              <a:gd name="T169" fmla="*/ T168 w 11009"/>
                              <a:gd name="T170" fmla="+- 0 2988 2427"/>
                              <a:gd name="T171" fmla="*/ 2988 h 562"/>
                              <a:gd name="T172" fmla="+- 0 11522 617"/>
                              <a:gd name="T173" fmla="*/ T172 w 11009"/>
                              <a:gd name="T174" fmla="+- 0 2988 2427"/>
                              <a:gd name="T175" fmla="*/ 2988 h 562"/>
                              <a:gd name="T176" fmla="+- 0 11626 617"/>
                              <a:gd name="T177" fmla="*/ T176 w 11009"/>
                              <a:gd name="T178" fmla="+- 0 2988 2427"/>
                              <a:gd name="T179" fmla="*/ 2988 h 562"/>
                              <a:gd name="T180" fmla="+- 0 11626 617"/>
                              <a:gd name="T181" fmla="*/ T180 w 11009"/>
                              <a:gd name="T182" fmla="+- 0 2427 2427"/>
                              <a:gd name="T183" fmla="*/ 2427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11009" h="562">
                                <a:moveTo>
                                  <a:pt x="2415" y="0"/>
                                </a:moveTo>
                                <a:lnTo>
                                  <a:pt x="1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61"/>
                                </a:lnTo>
                                <a:lnTo>
                                  <a:pt x="103" y="561"/>
                                </a:lnTo>
                                <a:lnTo>
                                  <a:pt x="2415" y="561"/>
                                </a:lnTo>
                                <a:lnTo>
                                  <a:pt x="2415" y="281"/>
                                </a:lnTo>
                                <a:lnTo>
                                  <a:pt x="2415" y="0"/>
                                </a:lnTo>
                                <a:close/>
                                <a:moveTo>
                                  <a:pt x="2518" y="0"/>
                                </a:moveTo>
                                <a:lnTo>
                                  <a:pt x="2415" y="0"/>
                                </a:lnTo>
                                <a:lnTo>
                                  <a:pt x="2415" y="561"/>
                                </a:lnTo>
                                <a:lnTo>
                                  <a:pt x="2518" y="561"/>
                                </a:lnTo>
                                <a:lnTo>
                                  <a:pt x="2518" y="0"/>
                                </a:lnTo>
                                <a:close/>
                                <a:moveTo>
                                  <a:pt x="3416" y="0"/>
                                </a:moveTo>
                                <a:lnTo>
                                  <a:pt x="2631" y="0"/>
                                </a:lnTo>
                                <a:lnTo>
                                  <a:pt x="2527" y="0"/>
                                </a:lnTo>
                                <a:lnTo>
                                  <a:pt x="2527" y="561"/>
                                </a:lnTo>
                                <a:lnTo>
                                  <a:pt x="2631" y="561"/>
                                </a:lnTo>
                                <a:lnTo>
                                  <a:pt x="3416" y="561"/>
                                </a:lnTo>
                                <a:lnTo>
                                  <a:pt x="3416" y="281"/>
                                </a:lnTo>
                                <a:lnTo>
                                  <a:pt x="3416" y="0"/>
                                </a:lnTo>
                                <a:close/>
                                <a:moveTo>
                                  <a:pt x="3519" y="0"/>
                                </a:moveTo>
                                <a:lnTo>
                                  <a:pt x="3416" y="0"/>
                                </a:lnTo>
                                <a:lnTo>
                                  <a:pt x="3416" y="561"/>
                                </a:lnTo>
                                <a:lnTo>
                                  <a:pt x="3519" y="561"/>
                                </a:lnTo>
                                <a:lnTo>
                                  <a:pt x="3519" y="0"/>
                                </a:lnTo>
                                <a:close/>
                                <a:moveTo>
                                  <a:pt x="9729" y="0"/>
                                </a:moveTo>
                                <a:lnTo>
                                  <a:pt x="9626" y="0"/>
                                </a:lnTo>
                                <a:lnTo>
                                  <a:pt x="3632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281"/>
                                </a:lnTo>
                                <a:lnTo>
                                  <a:pt x="3529" y="561"/>
                                </a:lnTo>
                                <a:lnTo>
                                  <a:pt x="9729" y="561"/>
                                </a:lnTo>
                                <a:lnTo>
                                  <a:pt x="9729" y="281"/>
                                </a:lnTo>
                                <a:lnTo>
                                  <a:pt x="9729" y="0"/>
                                </a:lnTo>
                                <a:close/>
                                <a:moveTo>
                                  <a:pt x="11009" y="0"/>
                                </a:moveTo>
                                <a:lnTo>
                                  <a:pt x="10905" y="0"/>
                                </a:lnTo>
                                <a:lnTo>
                                  <a:pt x="9842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561"/>
                                </a:lnTo>
                                <a:lnTo>
                                  <a:pt x="9842" y="561"/>
                                </a:lnTo>
                                <a:lnTo>
                                  <a:pt x="10905" y="561"/>
                                </a:lnTo>
                                <a:lnTo>
                                  <a:pt x="11009" y="561"/>
                                </a:lnTo>
                                <a:lnTo>
                                  <a:pt x="11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AutoShape 284"/>
                        <wps:cNvSpPr>
                          <a:spLocks/>
                        </wps:cNvSpPr>
                        <wps:spPr bwMode="auto">
                          <a:xfrm>
                            <a:off x="607" y="2417"/>
                            <a:ext cx="11028" cy="2016"/>
                          </a:xfrm>
                          <a:custGeom>
                            <a:avLst/>
                            <a:gdLst>
                              <a:gd name="T0" fmla="+- 0 3135 607"/>
                              <a:gd name="T1" fmla="*/ T0 w 11028"/>
                              <a:gd name="T2" fmla="+- 0 2417 2417"/>
                              <a:gd name="T3" fmla="*/ 2417 h 2016"/>
                              <a:gd name="T4" fmla="+- 0 617 607"/>
                              <a:gd name="T5" fmla="*/ T4 w 11028"/>
                              <a:gd name="T6" fmla="+- 0 2988 2417"/>
                              <a:gd name="T7" fmla="*/ 2988 h 2016"/>
                              <a:gd name="T8" fmla="+- 0 3135 607"/>
                              <a:gd name="T9" fmla="*/ T8 w 11028"/>
                              <a:gd name="T10" fmla="+- 0 2417 2417"/>
                              <a:gd name="T11" fmla="*/ 2417 h 2016"/>
                              <a:gd name="T12" fmla="+- 0 607 607"/>
                              <a:gd name="T13" fmla="*/ T12 w 11028"/>
                              <a:gd name="T14" fmla="+- 0 2427 2417"/>
                              <a:gd name="T15" fmla="*/ 2427 h 2016"/>
                              <a:gd name="T16" fmla="+- 0 607 607"/>
                              <a:gd name="T17" fmla="*/ T16 w 11028"/>
                              <a:gd name="T18" fmla="+- 0 3560 2417"/>
                              <a:gd name="T19" fmla="*/ 3560 h 2016"/>
                              <a:gd name="T20" fmla="+- 0 607 607"/>
                              <a:gd name="T21" fmla="*/ T20 w 11028"/>
                              <a:gd name="T22" fmla="+- 0 3860 2417"/>
                              <a:gd name="T23" fmla="*/ 3860 h 2016"/>
                              <a:gd name="T24" fmla="+- 0 607 607"/>
                              <a:gd name="T25" fmla="*/ T24 w 11028"/>
                              <a:gd name="T26" fmla="+- 0 4433 2417"/>
                              <a:gd name="T27" fmla="*/ 4433 h 2016"/>
                              <a:gd name="T28" fmla="+- 0 3135 607"/>
                              <a:gd name="T29" fmla="*/ T28 w 11028"/>
                              <a:gd name="T30" fmla="+- 0 4152 2417"/>
                              <a:gd name="T31" fmla="*/ 4152 h 2016"/>
                              <a:gd name="T32" fmla="+- 0 3144 607"/>
                              <a:gd name="T33" fmla="*/ T32 w 11028"/>
                              <a:gd name="T34" fmla="+- 0 4152 2417"/>
                              <a:gd name="T35" fmla="*/ 4152 h 2016"/>
                              <a:gd name="T36" fmla="+- 0 3144 607"/>
                              <a:gd name="T37" fmla="*/ T36 w 11028"/>
                              <a:gd name="T38" fmla="+- 0 4143 2417"/>
                              <a:gd name="T39" fmla="*/ 4143 h 2016"/>
                              <a:gd name="T40" fmla="+- 0 4136 607"/>
                              <a:gd name="T41" fmla="*/ T40 w 11028"/>
                              <a:gd name="T42" fmla="+- 0 3860 2417"/>
                              <a:gd name="T43" fmla="*/ 3860 h 2016"/>
                              <a:gd name="T44" fmla="+- 0 3144 607"/>
                              <a:gd name="T45" fmla="*/ T44 w 11028"/>
                              <a:gd name="T46" fmla="+- 0 3850 2417"/>
                              <a:gd name="T47" fmla="*/ 3850 h 2016"/>
                              <a:gd name="T48" fmla="+- 0 3135 607"/>
                              <a:gd name="T49" fmla="*/ T48 w 11028"/>
                              <a:gd name="T50" fmla="+- 0 4143 2417"/>
                              <a:gd name="T51" fmla="*/ 4143 h 2016"/>
                              <a:gd name="T52" fmla="+- 0 3135 607"/>
                              <a:gd name="T53" fmla="*/ T52 w 11028"/>
                              <a:gd name="T54" fmla="+- 0 3860 2417"/>
                              <a:gd name="T55" fmla="*/ 3860 h 2016"/>
                              <a:gd name="T56" fmla="+- 0 617 607"/>
                              <a:gd name="T57" fmla="*/ T56 w 11028"/>
                              <a:gd name="T58" fmla="+- 0 3569 2417"/>
                              <a:gd name="T59" fmla="*/ 3569 h 2016"/>
                              <a:gd name="T60" fmla="+- 0 3149 607"/>
                              <a:gd name="T61" fmla="*/ T60 w 11028"/>
                              <a:gd name="T62" fmla="+- 0 3560 2417"/>
                              <a:gd name="T63" fmla="*/ 3560 h 2016"/>
                              <a:gd name="T64" fmla="+- 0 617 607"/>
                              <a:gd name="T65" fmla="*/ T64 w 11028"/>
                              <a:gd name="T66" fmla="+- 0 2998 2417"/>
                              <a:gd name="T67" fmla="*/ 2998 h 2016"/>
                              <a:gd name="T68" fmla="+- 0 3154 607"/>
                              <a:gd name="T69" fmla="*/ T68 w 11028"/>
                              <a:gd name="T70" fmla="+- 0 2998 2417"/>
                              <a:gd name="T71" fmla="*/ 2998 h 2016"/>
                              <a:gd name="T72" fmla="+- 0 3154 607"/>
                              <a:gd name="T73" fmla="*/ T72 w 11028"/>
                              <a:gd name="T74" fmla="+- 0 2988 2417"/>
                              <a:gd name="T75" fmla="*/ 2988 h 2016"/>
                              <a:gd name="T76" fmla="+- 0 4136 607"/>
                              <a:gd name="T77" fmla="*/ T76 w 11028"/>
                              <a:gd name="T78" fmla="+- 0 2427 2417"/>
                              <a:gd name="T79" fmla="*/ 2427 h 2016"/>
                              <a:gd name="T80" fmla="+- 0 3149 607"/>
                              <a:gd name="T81" fmla="*/ T80 w 11028"/>
                              <a:gd name="T82" fmla="+- 0 3560 2417"/>
                              <a:gd name="T83" fmla="*/ 3560 h 2016"/>
                              <a:gd name="T84" fmla="+- 0 4141 607"/>
                              <a:gd name="T85" fmla="*/ T84 w 11028"/>
                              <a:gd name="T86" fmla="+- 0 3560 2417"/>
                              <a:gd name="T87" fmla="*/ 3560 h 2016"/>
                              <a:gd name="T88" fmla="+- 0 11626 607"/>
                              <a:gd name="T89" fmla="*/ T88 w 11028"/>
                              <a:gd name="T90" fmla="+- 0 2417 2417"/>
                              <a:gd name="T91" fmla="*/ 2417 h 2016"/>
                              <a:gd name="T92" fmla="+- 0 10368 607"/>
                              <a:gd name="T93" fmla="*/ T92 w 11028"/>
                              <a:gd name="T94" fmla="+- 0 2988 2417"/>
                              <a:gd name="T95" fmla="*/ 2988 h 2016"/>
                              <a:gd name="T96" fmla="+- 0 11626 607"/>
                              <a:gd name="T97" fmla="*/ T96 w 11028"/>
                              <a:gd name="T98" fmla="+- 0 2427 2417"/>
                              <a:gd name="T99" fmla="*/ 2427 h 2016"/>
                              <a:gd name="T100" fmla="+- 0 10348 607"/>
                              <a:gd name="T101" fmla="*/ T100 w 11028"/>
                              <a:gd name="T102" fmla="+- 0 2417 2417"/>
                              <a:gd name="T103" fmla="*/ 2417 h 2016"/>
                              <a:gd name="T104" fmla="+- 0 4136 607"/>
                              <a:gd name="T105" fmla="*/ T104 w 11028"/>
                              <a:gd name="T106" fmla="+- 0 2427 2417"/>
                              <a:gd name="T107" fmla="*/ 2427 h 2016"/>
                              <a:gd name="T108" fmla="+- 0 4146 607"/>
                              <a:gd name="T109" fmla="*/ T108 w 11028"/>
                              <a:gd name="T110" fmla="+- 0 2998 2417"/>
                              <a:gd name="T111" fmla="*/ 2998 h 2016"/>
                              <a:gd name="T112" fmla="+- 0 4146 607"/>
                              <a:gd name="T113" fmla="*/ T112 w 11028"/>
                              <a:gd name="T114" fmla="+- 0 2988 2417"/>
                              <a:gd name="T115" fmla="*/ 2988 h 2016"/>
                              <a:gd name="T116" fmla="+- 0 10348 607"/>
                              <a:gd name="T117" fmla="*/ T116 w 11028"/>
                              <a:gd name="T118" fmla="+- 0 2988 2417"/>
                              <a:gd name="T119" fmla="*/ 2988 h 2016"/>
                              <a:gd name="T120" fmla="+- 0 10348 607"/>
                              <a:gd name="T121" fmla="*/ T120 w 11028"/>
                              <a:gd name="T122" fmla="+- 0 2998 2417"/>
                              <a:gd name="T123" fmla="*/ 2998 h 2016"/>
                              <a:gd name="T124" fmla="+- 0 11626 607"/>
                              <a:gd name="T125" fmla="*/ T124 w 11028"/>
                              <a:gd name="T126" fmla="+- 0 2998 2417"/>
                              <a:gd name="T127" fmla="*/ 2998 h 2016"/>
                              <a:gd name="T128" fmla="+- 0 10353 607"/>
                              <a:gd name="T129" fmla="*/ T128 w 11028"/>
                              <a:gd name="T130" fmla="+- 0 3560 2417"/>
                              <a:gd name="T131" fmla="*/ 3560 h 2016"/>
                              <a:gd name="T132" fmla="+- 0 4141 607"/>
                              <a:gd name="T133" fmla="*/ T132 w 11028"/>
                              <a:gd name="T134" fmla="+- 0 3569 2417"/>
                              <a:gd name="T135" fmla="*/ 3569 h 2016"/>
                              <a:gd name="T136" fmla="+- 0 10363 607"/>
                              <a:gd name="T137" fmla="*/ T136 w 11028"/>
                              <a:gd name="T138" fmla="+- 0 3569 2417"/>
                              <a:gd name="T139" fmla="*/ 3569 h 2016"/>
                              <a:gd name="T140" fmla="+- 0 11626 607"/>
                              <a:gd name="T141" fmla="*/ T140 w 11028"/>
                              <a:gd name="T142" fmla="+- 0 3860 2417"/>
                              <a:gd name="T143" fmla="*/ 3860 h 2016"/>
                              <a:gd name="T144" fmla="+- 0 10358 607"/>
                              <a:gd name="T145" fmla="*/ T144 w 11028"/>
                              <a:gd name="T146" fmla="+- 0 3860 2417"/>
                              <a:gd name="T147" fmla="*/ 3860 h 2016"/>
                              <a:gd name="T148" fmla="+- 0 11626 607"/>
                              <a:gd name="T149" fmla="*/ T148 w 11028"/>
                              <a:gd name="T150" fmla="+- 0 3850 2417"/>
                              <a:gd name="T151" fmla="*/ 3850 h 2016"/>
                              <a:gd name="T152" fmla="+- 0 10348 607"/>
                              <a:gd name="T153" fmla="*/ T152 w 11028"/>
                              <a:gd name="T154" fmla="+- 0 3850 2417"/>
                              <a:gd name="T155" fmla="*/ 3850 h 2016"/>
                              <a:gd name="T156" fmla="+- 0 10348 607"/>
                              <a:gd name="T157" fmla="*/ T156 w 11028"/>
                              <a:gd name="T158" fmla="+- 0 3860 2417"/>
                              <a:gd name="T159" fmla="*/ 3860 h 2016"/>
                              <a:gd name="T160" fmla="+- 0 4146 607"/>
                              <a:gd name="T161" fmla="*/ T160 w 11028"/>
                              <a:gd name="T162" fmla="+- 0 3860 2417"/>
                              <a:gd name="T163" fmla="*/ 3860 h 2016"/>
                              <a:gd name="T164" fmla="+- 0 4146 607"/>
                              <a:gd name="T165" fmla="*/ T164 w 11028"/>
                              <a:gd name="T166" fmla="+- 0 3850 2417"/>
                              <a:gd name="T167" fmla="*/ 3850 h 2016"/>
                              <a:gd name="T168" fmla="+- 0 4136 607"/>
                              <a:gd name="T169" fmla="*/ T168 w 11028"/>
                              <a:gd name="T170" fmla="+- 0 4143 2417"/>
                              <a:gd name="T171" fmla="*/ 4143 h 2016"/>
                              <a:gd name="T172" fmla="+- 0 4146 607"/>
                              <a:gd name="T173" fmla="*/ T172 w 11028"/>
                              <a:gd name="T174" fmla="+- 0 4433 2417"/>
                              <a:gd name="T175" fmla="*/ 4433 h 2016"/>
                              <a:gd name="T176" fmla="+- 0 10348 607"/>
                              <a:gd name="T177" fmla="*/ T176 w 11028"/>
                              <a:gd name="T178" fmla="+- 0 4433 2417"/>
                              <a:gd name="T179" fmla="*/ 4433 h 2016"/>
                              <a:gd name="T180" fmla="+- 0 11626 607"/>
                              <a:gd name="T181" fmla="*/ T180 w 11028"/>
                              <a:gd name="T182" fmla="+- 0 4152 2417"/>
                              <a:gd name="T183" fmla="*/ 4152 h 2016"/>
                              <a:gd name="T184" fmla="+- 0 11635 607"/>
                              <a:gd name="T185" fmla="*/ T184 w 11028"/>
                              <a:gd name="T186" fmla="+- 0 4143 2417"/>
                              <a:gd name="T187" fmla="*/ 4143 h 2016"/>
                              <a:gd name="T188" fmla="+- 0 11635 607"/>
                              <a:gd name="T189" fmla="*/ T188 w 11028"/>
                              <a:gd name="T190" fmla="+- 0 3569 2417"/>
                              <a:gd name="T191" fmla="*/ 3569 h 2016"/>
                              <a:gd name="T192" fmla="+- 0 11635 607"/>
                              <a:gd name="T193" fmla="*/ T192 w 11028"/>
                              <a:gd name="T194" fmla="+- 0 2988 2417"/>
                              <a:gd name="T195" fmla="*/ 2988 h 201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11028" h="2016">
                                <a:moveTo>
                                  <a:pt x="3529" y="0"/>
                                </a:moveTo>
                                <a:lnTo>
                                  <a:pt x="2537" y="0"/>
                                </a:lnTo>
                                <a:lnTo>
                                  <a:pt x="2528" y="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571"/>
                                </a:lnTo>
                                <a:lnTo>
                                  <a:pt x="10" y="571"/>
                                </a:lnTo>
                                <a:lnTo>
                                  <a:pt x="10" y="1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571"/>
                                </a:lnTo>
                                <a:lnTo>
                                  <a:pt x="0" y="581"/>
                                </a:lnTo>
                                <a:lnTo>
                                  <a:pt x="0" y="1143"/>
                                </a:lnTo>
                                <a:lnTo>
                                  <a:pt x="0" y="1152"/>
                                </a:lnTo>
                                <a:lnTo>
                                  <a:pt x="0" y="1433"/>
                                </a:lnTo>
                                <a:lnTo>
                                  <a:pt x="0" y="1443"/>
                                </a:lnTo>
                                <a:lnTo>
                                  <a:pt x="0" y="1726"/>
                                </a:lnTo>
                                <a:lnTo>
                                  <a:pt x="0" y="1735"/>
                                </a:lnTo>
                                <a:lnTo>
                                  <a:pt x="0" y="2016"/>
                                </a:lnTo>
                                <a:lnTo>
                                  <a:pt x="10" y="2016"/>
                                </a:lnTo>
                                <a:lnTo>
                                  <a:pt x="10" y="1735"/>
                                </a:lnTo>
                                <a:lnTo>
                                  <a:pt x="2528" y="1735"/>
                                </a:lnTo>
                                <a:lnTo>
                                  <a:pt x="2528" y="2016"/>
                                </a:lnTo>
                                <a:lnTo>
                                  <a:pt x="2537" y="2016"/>
                                </a:lnTo>
                                <a:lnTo>
                                  <a:pt x="2537" y="1735"/>
                                </a:lnTo>
                                <a:lnTo>
                                  <a:pt x="3529" y="1735"/>
                                </a:lnTo>
                                <a:lnTo>
                                  <a:pt x="3529" y="1726"/>
                                </a:lnTo>
                                <a:lnTo>
                                  <a:pt x="2537" y="1726"/>
                                </a:lnTo>
                                <a:lnTo>
                                  <a:pt x="2537" y="1443"/>
                                </a:lnTo>
                                <a:lnTo>
                                  <a:pt x="2547" y="1443"/>
                                </a:lnTo>
                                <a:lnTo>
                                  <a:pt x="3529" y="1443"/>
                                </a:lnTo>
                                <a:lnTo>
                                  <a:pt x="3529" y="1433"/>
                                </a:lnTo>
                                <a:lnTo>
                                  <a:pt x="2547" y="1433"/>
                                </a:lnTo>
                                <a:lnTo>
                                  <a:pt x="2537" y="1433"/>
                                </a:lnTo>
                                <a:lnTo>
                                  <a:pt x="2528" y="1433"/>
                                </a:lnTo>
                                <a:lnTo>
                                  <a:pt x="2528" y="1443"/>
                                </a:lnTo>
                                <a:lnTo>
                                  <a:pt x="2528" y="1726"/>
                                </a:lnTo>
                                <a:lnTo>
                                  <a:pt x="10" y="1726"/>
                                </a:lnTo>
                                <a:lnTo>
                                  <a:pt x="10" y="1443"/>
                                </a:lnTo>
                                <a:lnTo>
                                  <a:pt x="2528" y="1443"/>
                                </a:lnTo>
                                <a:lnTo>
                                  <a:pt x="2528" y="1433"/>
                                </a:lnTo>
                                <a:lnTo>
                                  <a:pt x="10" y="1433"/>
                                </a:lnTo>
                                <a:lnTo>
                                  <a:pt x="10" y="1152"/>
                                </a:lnTo>
                                <a:lnTo>
                                  <a:pt x="2533" y="1152"/>
                                </a:lnTo>
                                <a:lnTo>
                                  <a:pt x="2542" y="1152"/>
                                </a:lnTo>
                                <a:lnTo>
                                  <a:pt x="2542" y="1143"/>
                                </a:lnTo>
                                <a:lnTo>
                                  <a:pt x="2533" y="1143"/>
                                </a:lnTo>
                                <a:lnTo>
                                  <a:pt x="10" y="1143"/>
                                </a:lnTo>
                                <a:lnTo>
                                  <a:pt x="10" y="581"/>
                                </a:lnTo>
                                <a:lnTo>
                                  <a:pt x="2528" y="581"/>
                                </a:lnTo>
                                <a:lnTo>
                                  <a:pt x="2537" y="581"/>
                                </a:lnTo>
                                <a:lnTo>
                                  <a:pt x="2547" y="581"/>
                                </a:lnTo>
                                <a:lnTo>
                                  <a:pt x="3529" y="581"/>
                                </a:lnTo>
                                <a:lnTo>
                                  <a:pt x="3529" y="571"/>
                                </a:lnTo>
                                <a:lnTo>
                                  <a:pt x="2547" y="571"/>
                                </a:lnTo>
                                <a:lnTo>
                                  <a:pt x="2537" y="571"/>
                                </a:lnTo>
                                <a:lnTo>
                                  <a:pt x="2537" y="1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0"/>
                                </a:lnTo>
                                <a:close/>
                                <a:moveTo>
                                  <a:pt x="3534" y="1143"/>
                                </a:moveTo>
                                <a:lnTo>
                                  <a:pt x="2542" y="1143"/>
                                </a:lnTo>
                                <a:lnTo>
                                  <a:pt x="2542" y="1152"/>
                                </a:lnTo>
                                <a:lnTo>
                                  <a:pt x="3534" y="1152"/>
                                </a:lnTo>
                                <a:lnTo>
                                  <a:pt x="3534" y="1143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571"/>
                                </a:lnTo>
                                <a:lnTo>
                                  <a:pt x="9761" y="571"/>
                                </a:lnTo>
                                <a:lnTo>
                                  <a:pt x="9751" y="571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571"/>
                                </a:lnTo>
                                <a:lnTo>
                                  <a:pt x="3529" y="581"/>
                                </a:lnTo>
                                <a:lnTo>
                                  <a:pt x="3539" y="581"/>
                                </a:lnTo>
                                <a:lnTo>
                                  <a:pt x="3548" y="581"/>
                                </a:lnTo>
                                <a:lnTo>
                                  <a:pt x="3548" y="571"/>
                                </a:lnTo>
                                <a:lnTo>
                                  <a:pt x="3539" y="571"/>
                                </a:lnTo>
                                <a:lnTo>
                                  <a:pt x="3539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571"/>
                                </a:lnTo>
                                <a:lnTo>
                                  <a:pt x="3548" y="571"/>
                                </a:lnTo>
                                <a:lnTo>
                                  <a:pt x="3548" y="581"/>
                                </a:lnTo>
                                <a:lnTo>
                                  <a:pt x="9741" y="581"/>
                                </a:lnTo>
                                <a:lnTo>
                                  <a:pt x="9751" y="581"/>
                                </a:lnTo>
                                <a:lnTo>
                                  <a:pt x="9761" y="581"/>
                                </a:lnTo>
                                <a:lnTo>
                                  <a:pt x="11019" y="581"/>
                                </a:lnTo>
                                <a:lnTo>
                                  <a:pt x="11019" y="1143"/>
                                </a:lnTo>
                                <a:lnTo>
                                  <a:pt x="9756" y="1143"/>
                                </a:lnTo>
                                <a:lnTo>
                                  <a:pt x="9746" y="1143"/>
                                </a:lnTo>
                                <a:lnTo>
                                  <a:pt x="3544" y="1143"/>
                                </a:lnTo>
                                <a:lnTo>
                                  <a:pt x="3534" y="1143"/>
                                </a:lnTo>
                                <a:lnTo>
                                  <a:pt x="3534" y="1152"/>
                                </a:lnTo>
                                <a:lnTo>
                                  <a:pt x="3544" y="1152"/>
                                </a:lnTo>
                                <a:lnTo>
                                  <a:pt x="9746" y="1152"/>
                                </a:lnTo>
                                <a:lnTo>
                                  <a:pt x="9756" y="1152"/>
                                </a:lnTo>
                                <a:lnTo>
                                  <a:pt x="11019" y="1152"/>
                                </a:lnTo>
                                <a:lnTo>
                                  <a:pt x="11019" y="1433"/>
                                </a:lnTo>
                                <a:lnTo>
                                  <a:pt x="11019" y="1443"/>
                                </a:lnTo>
                                <a:lnTo>
                                  <a:pt x="11019" y="1726"/>
                                </a:lnTo>
                                <a:lnTo>
                                  <a:pt x="9751" y="1726"/>
                                </a:lnTo>
                                <a:lnTo>
                                  <a:pt x="9751" y="1443"/>
                                </a:lnTo>
                                <a:lnTo>
                                  <a:pt x="9761" y="1443"/>
                                </a:lnTo>
                                <a:lnTo>
                                  <a:pt x="11019" y="1443"/>
                                </a:lnTo>
                                <a:lnTo>
                                  <a:pt x="11019" y="1433"/>
                                </a:lnTo>
                                <a:lnTo>
                                  <a:pt x="9761" y="1433"/>
                                </a:lnTo>
                                <a:lnTo>
                                  <a:pt x="9751" y="1433"/>
                                </a:lnTo>
                                <a:lnTo>
                                  <a:pt x="9741" y="1433"/>
                                </a:lnTo>
                                <a:lnTo>
                                  <a:pt x="3548" y="1433"/>
                                </a:lnTo>
                                <a:lnTo>
                                  <a:pt x="3548" y="1443"/>
                                </a:lnTo>
                                <a:lnTo>
                                  <a:pt x="9741" y="1443"/>
                                </a:lnTo>
                                <a:lnTo>
                                  <a:pt x="9741" y="1726"/>
                                </a:lnTo>
                                <a:lnTo>
                                  <a:pt x="3539" y="1726"/>
                                </a:lnTo>
                                <a:lnTo>
                                  <a:pt x="3539" y="1443"/>
                                </a:lnTo>
                                <a:lnTo>
                                  <a:pt x="3548" y="1443"/>
                                </a:lnTo>
                                <a:lnTo>
                                  <a:pt x="3548" y="1433"/>
                                </a:lnTo>
                                <a:lnTo>
                                  <a:pt x="3539" y="1433"/>
                                </a:lnTo>
                                <a:lnTo>
                                  <a:pt x="3529" y="1433"/>
                                </a:lnTo>
                                <a:lnTo>
                                  <a:pt x="3529" y="1443"/>
                                </a:lnTo>
                                <a:lnTo>
                                  <a:pt x="3529" y="1726"/>
                                </a:lnTo>
                                <a:lnTo>
                                  <a:pt x="3529" y="1735"/>
                                </a:lnTo>
                                <a:lnTo>
                                  <a:pt x="3529" y="2016"/>
                                </a:lnTo>
                                <a:lnTo>
                                  <a:pt x="3539" y="2016"/>
                                </a:lnTo>
                                <a:lnTo>
                                  <a:pt x="3539" y="1735"/>
                                </a:lnTo>
                                <a:lnTo>
                                  <a:pt x="9741" y="1735"/>
                                </a:lnTo>
                                <a:lnTo>
                                  <a:pt x="9741" y="2016"/>
                                </a:lnTo>
                                <a:lnTo>
                                  <a:pt x="9751" y="2016"/>
                                </a:lnTo>
                                <a:lnTo>
                                  <a:pt x="9751" y="1735"/>
                                </a:lnTo>
                                <a:lnTo>
                                  <a:pt x="11019" y="1735"/>
                                </a:lnTo>
                                <a:lnTo>
                                  <a:pt x="11028" y="1735"/>
                                </a:lnTo>
                                <a:lnTo>
                                  <a:pt x="11028" y="1726"/>
                                </a:lnTo>
                                <a:lnTo>
                                  <a:pt x="11028" y="1443"/>
                                </a:lnTo>
                                <a:lnTo>
                                  <a:pt x="11028" y="1433"/>
                                </a:lnTo>
                                <a:lnTo>
                                  <a:pt x="11028" y="1152"/>
                                </a:lnTo>
                                <a:lnTo>
                                  <a:pt x="11028" y="1143"/>
                                </a:lnTo>
                                <a:lnTo>
                                  <a:pt x="11028" y="581"/>
                                </a:lnTo>
                                <a:lnTo>
                                  <a:pt x="11028" y="571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AutoShape 283"/>
                        <wps:cNvSpPr>
                          <a:spLocks/>
                        </wps:cNvSpPr>
                        <wps:spPr bwMode="auto">
                          <a:xfrm>
                            <a:off x="607" y="4152"/>
                            <a:ext cx="11028" cy="2015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4443 4152"/>
                              <a:gd name="T3" fmla="*/ 4443 h 2015"/>
                              <a:gd name="T4" fmla="+- 0 3135 607"/>
                              <a:gd name="T5" fmla="*/ T4 w 11028"/>
                              <a:gd name="T6" fmla="+- 0 4734 4152"/>
                              <a:gd name="T7" fmla="*/ 4734 h 2015"/>
                              <a:gd name="T8" fmla="+- 0 3135 607"/>
                              <a:gd name="T9" fmla="*/ T8 w 11028"/>
                              <a:gd name="T10" fmla="+- 0 5305 4152"/>
                              <a:gd name="T11" fmla="*/ 5305 h 2015"/>
                              <a:gd name="T12" fmla="+- 0 3135 607"/>
                              <a:gd name="T13" fmla="*/ T12 w 11028"/>
                              <a:gd name="T14" fmla="+- 0 5024 4152"/>
                              <a:gd name="T15" fmla="*/ 5024 h 2015"/>
                              <a:gd name="T16" fmla="+- 0 617 607"/>
                              <a:gd name="T17" fmla="*/ T16 w 11028"/>
                              <a:gd name="T18" fmla="+- 0 4734 4152"/>
                              <a:gd name="T19" fmla="*/ 4734 h 2015"/>
                              <a:gd name="T20" fmla="+- 0 617 607"/>
                              <a:gd name="T21" fmla="*/ T20 w 11028"/>
                              <a:gd name="T22" fmla="+- 0 4724 4152"/>
                              <a:gd name="T23" fmla="*/ 4724 h 2015"/>
                              <a:gd name="T24" fmla="+- 0 607 607"/>
                              <a:gd name="T25" fmla="*/ T24 w 11028"/>
                              <a:gd name="T26" fmla="+- 0 4724 4152"/>
                              <a:gd name="T27" fmla="*/ 4724 h 2015"/>
                              <a:gd name="T28" fmla="+- 0 607 607"/>
                              <a:gd name="T29" fmla="*/ T28 w 11028"/>
                              <a:gd name="T30" fmla="+- 0 5024 4152"/>
                              <a:gd name="T31" fmla="*/ 5024 h 2015"/>
                              <a:gd name="T32" fmla="+- 0 607 607"/>
                              <a:gd name="T33" fmla="*/ T32 w 11028"/>
                              <a:gd name="T34" fmla="+- 0 5876 4152"/>
                              <a:gd name="T35" fmla="*/ 5876 h 2015"/>
                              <a:gd name="T36" fmla="+- 0 617 607"/>
                              <a:gd name="T37" fmla="*/ T36 w 11028"/>
                              <a:gd name="T38" fmla="+- 0 6167 4152"/>
                              <a:gd name="T39" fmla="*/ 6167 h 2015"/>
                              <a:gd name="T40" fmla="+- 0 3144 607"/>
                              <a:gd name="T41" fmla="*/ T40 w 11028"/>
                              <a:gd name="T42" fmla="+- 0 5886 4152"/>
                              <a:gd name="T43" fmla="*/ 5886 h 2015"/>
                              <a:gd name="T44" fmla="+- 0 4136 607"/>
                              <a:gd name="T45" fmla="*/ T44 w 11028"/>
                              <a:gd name="T46" fmla="+- 0 5876 4152"/>
                              <a:gd name="T47" fmla="*/ 5876 h 2015"/>
                              <a:gd name="T48" fmla="+- 0 3135 607"/>
                              <a:gd name="T49" fmla="*/ T48 w 11028"/>
                              <a:gd name="T50" fmla="+- 0 5876 4152"/>
                              <a:gd name="T51" fmla="*/ 5876 h 2015"/>
                              <a:gd name="T52" fmla="+- 0 3135 607"/>
                              <a:gd name="T53" fmla="*/ T52 w 11028"/>
                              <a:gd name="T54" fmla="+- 0 5315 4152"/>
                              <a:gd name="T55" fmla="*/ 5315 h 2015"/>
                              <a:gd name="T56" fmla="+- 0 4136 607"/>
                              <a:gd name="T57" fmla="*/ T56 w 11028"/>
                              <a:gd name="T58" fmla="+- 0 5315 4152"/>
                              <a:gd name="T59" fmla="*/ 5315 h 2015"/>
                              <a:gd name="T60" fmla="+- 0 3144 607"/>
                              <a:gd name="T61" fmla="*/ T60 w 11028"/>
                              <a:gd name="T62" fmla="+- 0 5305 4152"/>
                              <a:gd name="T63" fmla="*/ 5305 h 2015"/>
                              <a:gd name="T64" fmla="+- 0 4136 607"/>
                              <a:gd name="T65" fmla="*/ T64 w 11028"/>
                              <a:gd name="T66" fmla="+- 0 5015 4152"/>
                              <a:gd name="T67" fmla="*/ 5015 h 2015"/>
                              <a:gd name="T68" fmla="+- 0 4136 607"/>
                              <a:gd name="T69" fmla="*/ T68 w 11028"/>
                              <a:gd name="T70" fmla="+- 0 4734 4152"/>
                              <a:gd name="T71" fmla="*/ 4734 h 2015"/>
                              <a:gd name="T72" fmla="+- 0 3144 607"/>
                              <a:gd name="T73" fmla="*/ T72 w 11028"/>
                              <a:gd name="T74" fmla="+- 0 4433 4152"/>
                              <a:gd name="T75" fmla="*/ 4433 h 2015"/>
                              <a:gd name="T76" fmla="+- 0 607 607"/>
                              <a:gd name="T77" fmla="*/ T76 w 11028"/>
                              <a:gd name="T78" fmla="+- 0 4433 4152"/>
                              <a:gd name="T79" fmla="*/ 4433 h 2015"/>
                              <a:gd name="T80" fmla="+- 0 3135 607"/>
                              <a:gd name="T81" fmla="*/ T80 w 11028"/>
                              <a:gd name="T82" fmla="+- 0 4443 4152"/>
                              <a:gd name="T83" fmla="*/ 4443 h 2015"/>
                              <a:gd name="T84" fmla="+- 0 4136 607"/>
                              <a:gd name="T85" fmla="*/ T84 w 11028"/>
                              <a:gd name="T86" fmla="+- 0 4433 4152"/>
                              <a:gd name="T87" fmla="*/ 4433 h 2015"/>
                              <a:gd name="T88" fmla="+- 0 4136 607"/>
                              <a:gd name="T89" fmla="*/ T88 w 11028"/>
                              <a:gd name="T90" fmla="+- 0 5876 4152"/>
                              <a:gd name="T91" fmla="*/ 5876 h 2015"/>
                              <a:gd name="T92" fmla="+- 0 4155 607"/>
                              <a:gd name="T93" fmla="*/ T92 w 11028"/>
                              <a:gd name="T94" fmla="+- 0 5886 4152"/>
                              <a:gd name="T95" fmla="*/ 5886 h 2015"/>
                              <a:gd name="T96" fmla="+- 0 11626 607"/>
                              <a:gd name="T97" fmla="*/ T96 w 11028"/>
                              <a:gd name="T98" fmla="+- 0 4443 4152"/>
                              <a:gd name="T99" fmla="*/ 4443 h 2015"/>
                              <a:gd name="T100" fmla="+- 0 11626 607"/>
                              <a:gd name="T101" fmla="*/ T100 w 11028"/>
                              <a:gd name="T102" fmla="+- 0 5015 4152"/>
                              <a:gd name="T103" fmla="*/ 5015 h 2015"/>
                              <a:gd name="T104" fmla="+- 0 10368 607"/>
                              <a:gd name="T105" fmla="*/ T104 w 11028"/>
                              <a:gd name="T106" fmla="+- 0 5305 4152"/>
                              <a:gd name="T107" fmla="*/ 5305 h 2015"/>
                              <a:gd name="T108" fmla="+- 0 11626 607"/>
                              <a:gd name="T109" fmla="*/ T108 w 11028"/>
                              <a:gd name="T110" fmla="+- 0 5024 4152"/>
                              <a:gd name="T111" fmla="*/ 5024 h 2015"/>
                              <a:gd name="T112" fmla="+- 0 10358 607"/>
                              <a:gd name="T113" fmla="*/ T112 w 11028"/>
                              <a:gd name="T114" fmla="+- 0 4734 4152"/>
                              <a:gd name="T115" fmla="*/ 4734 h 2015"/>
                              <a:gd name="T116" fmla="+- 0 10358 607"/>
                              <a:gd name="T117" fmla="*/ T116 w 11028"/>
                              <a:gd name="T118" fmla="+- 0 4724 4152"/>
                              <a:gd name="T119" fmla="*/ 4724 h 2015"/>
                              <a:gd name="T120" fmla="+- 0 10348 607"/>
                              <a:gd name="T121" fmla="*/ T120 w 11028"/>
                              <a:gd name="T122" fmla="+- 0 4724 4152"/>
                              <a:gd name="T123" fmla="*/ 4724 h 2015"/>
                              <a:gd name="T124" fmla="+- 0 4146 607"/>
                              <a:gd name="T125" fmla="*/ T124 w 11028"/>
                              <a:gd name="T126" fmla="+- 0 5015 4152"/>
                              <a:gd name="T127" fmla="*/ 5015 h 2015"/>
                              <a:gd name="T128" fmla="+- 0 10348 607"/>
                              <a:gd name="T129" fmla="*/ T128 w 11028"/>
                              <a:gd name="T130" fmla="+- 0 4724 4152"/>
                              <a:gd name="T131" fmla="*/ 4724 h 2015"/>
                              <a:gd name="T132" fmla="+- 0 4136 607"/>
                              <a:gd name="T133" fmla="*/ T132 w 11028"/>
                              <a:gd name="T134" fmla="+- 0 4443 4152"/>
                              <a:gd name="T135" fmla="*/ 4443 h 2015"/>
                              <a:gd name="T136" fmla="+- 0 4136 607"/>
                              <a:gd name="T137" fmla="*/ T136 w 11028"/>
                              <a:gd name="T138" fmla="+- 0 5015 4152"/>
                              <a:gd name="T139" fmla="*/ 5015 h 2015"/>
                              <a:gd name="T140" fmla="+- 0 4136 607"/>
                              <a:gd name="T141" fmla="*/ T140 w 11028"/>
                              <a:gd name="T142" fmla="+- 0 5315 4152"/>
                              <a:gd name="T143" fmla="*/ 5315 h 2015"/>
                              <a:gd name="T144" fmla="+- 0 4155 607"/>
                              <a:gd name="T145" fmla="*/ T144 w 11028"/>
                              <a:gd name="T146" fmla="+- 0 5305 4152"/>
                              <a:gd name="T147" fmla="*/ 5305 h 2015"/>
                              <a:gd name="T148" fmla="+- 0 10348 607"/>
                              <a:gd name="T149" fmla="*/ T148 w 11028"/>
                              <a:gd name="T150" fmla="+- 0 5024 4152"/>
                              <a:gd name="T151" fmla="*/ 5024 h 2015"/>
                              <a:gd name="T152" fmla="+- 0 4155 607"/>
                              <a:gd name="T153" fmla="*/ T152 w 11028"/>
                              <a:gd name="T154" fmla="+- 0 5315 4152"/>
                              <a:gd name="T155" fmla="*/ 5315 h 2015"/>
                              <a:gd name="T156" fmla="+- 0 10368 607"/>
                              <a:gd name="T157" fmla="*/ T156 w 11028"/>
                              <a:gd name="T158" fmla="+- 0 5315 4152"/>
                              <a:gd name="T159" fmla="*/ 5315 h 2015"/>
                              <a:gd name="T160" fmla="+- 0 10368 607"/>
                              <a:gd name="T161" fmla="*/ T160 w 11028"/>
                              <a:gd name="T162" fmla="+- 0 5876 4152"/>
                              <a:gd name="T163" fmla="*/ 5876 h 2015"/>
                              <a:gd name="T164" fmla="+- 0 4155 607"/>
                              <a:gd name="T165" fmla="*/ T164 w 11028"/>
                              <a:gd name="T166" fmla="+- 0 5876 4152"/>
                              <a:gd name="T167" fmla="*/ 5876 h 2015"/>
                              <a:gd name="T168" fmla="+- 0 10358 607"/>
                              <a:gd name="T169" fmla="*/ T168 w 11028"/>
                              <a:gd name="T170" fmla="+- 0 5886 4152"/>
                              <a:gd name="T171" fmla="*/ 5886 h 2015"/>
                              <a:gd name="T172" fmla="+- 0 11626 607"/>
                              <a:gd name="T173" fmla="*/ T172 w 11028"/>
                              <a:gd name="T174" fmla="+- 0 5886 4152"/>
                              <a:gd name="T175" fmla="*/ 5886 h 2015"/>
                              <a:gd name="T176" fmla="+- 0 11635 607"/>
                              <a:gd name="T177" fmla="*/ T176 w 11028"/>
                              <a:gd name="T178" fmla="+- 0 5315 4152"/>
                              <a:gd name="T179" fmla="*/ 5315 h 2015"/>
                              <a:gd name="T180" fmla="+- 0 11635 607"/>
                              <a:gd name="T181" fmla="*/ T180 w 11028"/>
                              <a:gd name="T182" fmla="+- 0 5015 4152"/>
                              <a:gd name="T183" fmla="*/ 5015 h 2015"/>
                              <a:gd name="T184" fmla="+- 0 11635 607"/>
                              <a:gd name="T185" fmla="*/ T184 w 11028"/>
                              <a:gd name="T186" fmla="+- 0 4443 4152"/>
                              <a:gd name="T187" fmla="*/ 4443 h 2015"/>
                              <a:gd name="T188" fmla="+- 0 11626 607"/>
                              <a:gd name="T189" fmla="*/ T188 w 11028"/>
                              <a:gd name="T190" fmla="+- 0 4433 4152"/>
                              <a:gd name="T191" fmla="*/ 4433 h 2015"/>
                              <a:gd name="T192" fmla="+- 0 10348 607"/>
                              <a:gd name="T193" fmla="*/ T192 w 11028"/>
                              <a:gd name="T194" fmla="+- 0 4152 4152"/>
                              <a:gd name="T195" fmla="*/ 4152 h 2015"/>
                              <a:gd name="T196" fmla="+- 0 4136 607"/>
                              <a:gd name="T197" fmla="*/ T196 w 11028"/>
                              <a:gd name="T198" fmla="+- 0 4433 4152"/>
                              <a:gd name="T199" fmla="*/ 4433 h 2015"/>
                              <a:gd name="T200" fmla="+- 0 10348 607"/>
                              <a:gd name="T201" fmla="*/ T200 w 11028"/>
                              <a:gd name="T202" fmla="+- 0 4443 4152"/>
                              <a:gd name="T203" fmla="*/ 4443 h 2015"/>
                              <a:gd name="T204" fmla="+- 0 11626 607"/>
                              <a:gd name="T205" fmla="*/ T204 w 11028"/>
                              <a:gd name="T206" fmla="+- 0 4443 4152"/>
                              <a:gd name="T207" fmla="*/ 4443 h 2015"/>
                              <a:gd name="T208" fmla="+- 0 11635 607"/>
                              <a:gd name="T209" fmla="*/ T208 w 11028"/>
                              <a:gd name="T210" fmla="+- 0 4152 4152"/>
                              <a:gd name="T211" fmla="*/ 4152 h 20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</a:cxnLst>
                            <a:rect l="0" t="0" r="r" b="b"/>
                            <a:pathLst>
                              <a:path w="11028" h="2015">
                                <a:moveTo>
                                  <a:pt x="3529" y="572"/>
                                </a:moveTo>
                                <a:lnTo>
                                  <a:pt x="2537" y="572"/>
                                </a:lnTo>
                                <a:lnTo>
                                  <a:pt x="2537" y="291"/>
                                </a:lnTo>
                                <a:lnTo>
                                  <a:pt x="2528" y="291"/>
                                </a:lnTo>
                                <a:lnTo>
                                  <a:pt x="2528" y="572"/>
                                </a:lnTo>
                                <a:lnTo>
                                  <a:pt x="2528" y="582"/>
                                </a:lnTo>
                                <a:lnTo>
                                  <a:pt x="2528" y="863"/>
                                </a:lnTo>
                                <a:lnTo>
                                  <a:pt x="2528" y="872"/>
                                </a:lnTo>
                                <a:lnTo>
                                  <a:pt x="2528" y="1153"/>
                                </a:lnTo>
                                <a:lnTo>
                                  <a:pt x="10" y="1153"/>
                                </a:lnTo>
                                <a:lnTo>
                                  <a:pt x="10" y="872"/>
                                </a:lnTo>
                                <a:lnTo>
                                  <a:pt x="2528" y="872"/>
                                </a:lnTo>
                                <a:lnTo>
                                  <a:pt x="2528" y="863"/>
                                </a:lnTo>
                                <a:lnTo>
                                  <a:pt x="10" y="863"/>
                                </a:lnTo>
                                <a:lnTo>
                                  <a:pt x="10" y="582"/>
                                </a:lnTo>
                                <a:lnTo>
                                  <a:pt x="2528" y="582"/>
                                </a:lnTo>
                                <a:lnTo>
                                  <a:pt x="2528" y="572"/>
                                </a:lnTo>
                                <a:lnTo>
                                  <a:pt x="10" y="572"/>
                                </a:lnTo>
                                <a:lnTo>
                                  <a:pt x="10" y="291"/>
                                </a:lnTo>
                                <a:lnTo>
                                  <a:pt x="0" y="291"/>
                                </a:lnTo>
                                <a:lnTo>
                                  <a:pt x="0" y="572"/>
                                </a:lnTo>
                                <a:lnTo>
                                  <a:pt x="0" y="582"/>
                                </a:lnTo>
                                <a:lnTo>
                                  <a:pt x="0" y="863"/>
                                </a:lnTo>
                                <a:lnTo>
                                  <a:pt x="0" y="872"/>
                                </a:lnTo>
                                <a:lnTo>
                                  <a:pt x="0" y="1153"/>
                                </a:lnTo>
                                <a:lnTo>
                                  <a:pt x="0" y="1163"/>
                                </a:lnTo>
                                <a:lnTo>
                                  <a:pt x="0" y="1724"/>
                                </a:lnTo>
                                <a:lnTo>
                                  <a:pt x="0" y="1734"/>
                                </a:lnTo>
                                <a:lnTo>
                                  <a:pt x="0" y="2015"/>
                                </a:lnTo>
                                <a:lnTo>
                                  <a:pt x="10" y="2015"/>
                                </a:lnTo>
                                <a:lnTo>
                                  <a:pt x="10" y="1734"/>
                                </a:lnTo>
                                <a:lnTo>
                                  <a:pt x="2528" y="1734"/>
                                </a:lnTo>
                                <a:lnTo>
                                  <a:pt x="2537" y="1734"/>
                                </a:lnTo>
                                <a:lnTo>
                                  <a:pt x="2547" y="1734"/>
                                </a:lnTo>
                                <a:lnTo>
                                  <a:pt x="3529" y="1734"/>
                                </a:lnTo>
                                <a:lnTo>
                                  <a:pt x="3529" y="1724"/>
                                </a:lnTo>
                                <a:lnTo>
                                  <a:pt x="2547" y="1724"/>
                                </a:lnTo>
                                <a:lnTo>
                                  <a:pt x="2537" y="1724"/>
                                </a:lnTo>
                                <a:lnTo>
                                  <a:pt x="2528" y="1724"/>
                                </a:lnTo>
                                <a:lnTo>
                                  <a:pt x="10" y="1724"/>
                                </a:lnTo>
                                <a:lnTo>
                                  <a:pt x="10" y="1163"/>
                                </a:lnTo>
                                <a:lnTo>
                                  <a:pt x="2528" y="1163"/>
                                </a:lnTo>
                                <a:lnTo>
                                  <a:pt x="2537" y="1163"/>
                                </a:lnTo>
                                <a:lnTo>
                                  <a:pt x="2547" y="1163"/>
                                </a:lnTo>
                                <a:lnTo>
                                  <a:pt x="3529" y="1163"/>
                                </a:lnTo>
                                <a:lnTo>
                                  <a:pt x="3529" y="1153"/>
                                </a:lnTo>
                                <a:lnTo>
                                  <a:pt x="2547" y="1153"/>
                                </a:lnTo>
                                <a:lnTo>
                                  <a:pt x="2537" y="1153"/>
                                </a:lnTo>
                                <a:lnTo>
                                  <a:pt x="2537" y="872"/>
                                </a:lnTo>
                                <a:lnTo>
                                  <a:pt x="3529" y="872"/>
                                </a:lnTo>
                                <a:lnTo>
                                  <a:pt x="3529" y="863"/>
                                </a:lnTo>
                                <a:lnTo>
                                  <a:pt x="2537" y="863"/>
                                </a:lnTo>
                                <a:lnTo>
                                  <a:pt x="2537" y="582"/>
                                </a:lnTo>
                                <a:lnTo>
                                  <a:pt x="3529" y="582"/>
                                </a:lnTo>
                                <a:lnTo>
                                  <a:pt x="3529" y="572"/>
                                </a:lnTo>
                                <a:close/>
                                <a:moveTo>
                                  <a:pt x="3529" y="281"/>
                                </a:moveTo>
                                <a:lnTo>
                                  <a:pt x="2537" y="281"/>
                                </a:lnTo>
                                <a:lnTo>
                                  <a:pt x="2528" y="281"/>
                                </a:lnTo>
                                <a:lnTo>
                                  <a:pt x="10" y="281"/>
                                </a:lnTo>
                                <a:lnTo>
                                  <a:pt x="0" y="281"/>
                                </a:lnTo>
                                <a:lnTo>
                                  <a:pt x="0" y="291"/>
                                </a:lnTo>
                                <a:lnTo>
                                  <a:pt x="10" y="291"/>
                                </a:lnTo>
                                <a:lnTo>
                                  <a:pt x="2528" y="291"/>
                                </a:lnTo>
                                <a:lnTo>
                                  <a:pt x="2537" y="291"/>
                                </a:lnTo>
                                <a:lnTo>
                                  <a:pt x="3529" y="291"/>
                                </a:lnTo>
                                <a:lnTo>
                                  <a:pt x="3529" y="281"/>
                                </a:lnTo>
                                <a:close/>
                                <a:moveTo>
                                  <a:pt x="3548" y="1724"/>
                                </a:moveTo>
                                <a:lnTo>
                                  <a:pt x="3539" y="1724"/>
                                </a:lnTo>
                                <a:lnTo>
                                  <a:pt x="3529" y="1724"/>
                                </a:lnTo>
                                <a:lnTo>
                                  <a:pt x="3529" y="1734"/>
                                </a:lnTo>
                                <a:lnTo>
                                  <a:pt x="3539" y="1734"/>
                                </a:lnTo>
                                <a:lnTo>
                                  <a:pt x="3548" y="1734"/>
                                </a:lnTo>
                                <a:lnTo>
                                  <a:pt x="3548" y="1724"/>
                                </a:lnTo>
                                <a:close/>
                                <a:moveTo>
                                  <a:pt x="11028" y="291"/>
                                </a:moveTo>
                                <a:lnTo>
                                  <a:pt x="11019" y="291"/>
                                </a:lnTo>
                                <a:lnTo>
                                  <a:pt x="11019" y="572"/>
                                </a:lnTo>
                                <a:lnTo>
                                  <a:pt x="11019" y="582"/>
                                </a:lnTo>
                                <a:lnTo>
                                  <a:pt x="11019" y="863"/>
                                </a:lnTo>
                                <a:lnTo>
                                  <a:pt x="11019" y="872"/>
                                </a:lnTo>
                                <a:lnTo>
                                  <a:pt x="11019" y="1153"/>
                                </a:lnTo>
                                <a:lnTo>
                                  <a:pt x="9761" y="1153"/>
                                </a:lnTo>
                                <a:lnTo>
                                  <a:pt x="9751" y="1153"/>
                                </a:lnTo>
                                <a:lnTo>
                                  <a:pt x="9751" y="872"/>
                                </a:lnTo>
                                <a:lnTo>
                                  <a:pt x="11019" y="872"/>
                                </a:lnTo>
                                <a:lnTo>
                                  <a:pt x="11019" y="863"/>
                                </a:lnTo>
                                <a:lnTo>
                                  <a:pt x="9751" y="863"/>
                                </a:lnTo>
                                <a:lnTo>
                                  <a:pt x="9751" y="582"/>
                                </a:lnTo>
                                <a:lnTo>
                                  <a:pt x="11019" y="582"/>
                                </a:lnTo>
                                <a:lnTo>
                                  <a:pt x="11019" y="572"/>
                                </a:lnTo>
                                <a:lnTo>
                                  <a:pt x="9751" y="572"/>
                                </a:lnTo>
                                <a:lnTo>
                                  <a:pt x="9751" y="291"/>
                                </a:lnTo>
                                <a:lnTo>
                                  <a:pt x="9741" y="291"/>
                                </a:lnTo>
                                <a:lnTo>
                                  <a:pt x="9741" y="572"/>
                                </a:lnTo>
                                <a:lnTo>
                                  <a:pt x="9741" y="582"/>
                                </a:lnTo>
                                <a:lnTo>
                                  <a:pt x="9741" y="863"/>
                                </a:lnTo>
                                <a:lnTo>
                                  <a:pt x="3539" y="863"/>
                                </a:lnTo>
                                <a:lnTo>
                                  <a:pt x="3539" y="582"/>
                                </a:lnTo>
                                <a:lnTo>
                                  <a:pt x="9741" y="582"/>
                                </a:lnTo>
                                <a:lnTo>
                                  <a:pt x="9741" y="572"/>
                                </a:lnTo>
                                <a:lnTo>
                                  <a:pt x="3539" y="572"/>
                                </a:lnTo>
                                <a:lnTo>
                                  <a:pt x="3539" y="291"/>
                                </a:lnTo>
                                <a:lnTo>
                                  <a:pt x="3529" y="291"/>
                                </a:lnTo>
                                <a:lnTo>
                                  <a:pt x="3529" y="572"/>
                                </a:lnTo>
                                <a:lnTo>
                                  <a:pt x="3529" y="582"/>
                                </a:lnTo>
                                <a:lnTo>
                                  <a:pt x="3529" y="863"/>
                                </a:lnTo>
                                <a:lnTo>
                                  <a:pt x="3529" y="872"/>
                                </a:lnTo>
                                <a:lnTo>
                                  <a:pt x="3529" y="1153"/>
                                </a:lnTo>
                                <a:lnTo>
                                  <a:pt x="3529" y="1163"/>
                                </a:lnTo>
                                <a:lnTo>
                                  <a:pt x="3539" y="1163"/>
                                </a:lnTo>
                                <a:lnTo>
                                  <a:pt x="3548" y="1163"/>
                                </a:lnTo>
                                <a:lnTo>
                                  <a:pt x="3548" y="1153"/>
                                </a:lnTo>
                                <a:lnTo>
                                  <a:pt x="3539" y="1153"/>
                                </a:lnTo>
                                <a:lnTo>
                                  <a:pt x="3539" y="872"/>
                                </a:lnTo>
                                <a:lnTo>
                                  <a:pt x="9741" y="872"/>
                                </a:lnTo>
                                <a:lnTo>
                                  <a:pt x="9741" y="1153"/>
                                </a:lnTo>
                                <a:lnTo>
                                  <a:pt x="3548" y="1153"/>
                                </a:lnTo>
                                <a:lnTo>
                                  <a:pt x="3548" y="1163"/>
                                </a:lnTo>
                                <a:lnTo>
                                  <a:pt x="9741" y="1163"/>
                                </a:lnTo>
                                <a:lnTo>
                                  <a:pt x="9751" y="1163"/>
                                </a:lnTo>
                                <a:lnTo>
                                  <a:pt x="9761" y="1163"/>
                                </a:lnTo>
                                <a:lnTo>
                                  <a:pt x="11019" y="1163"/>
                                </a:lnTo>
                                <a:lnTo>
                                  <a:pt x="11019" y="1724"/>
                                </a:lnTo>
                                <a:lnTo>
                                  <a:pt x="9761" y="1724"/>
                                </a:lnTo>
                                <a:lnTo>
                                  <a:pt x="9751" y="1724"/>
                                </a:lnTo>
                                <a:lnTo>
                                  <a:pt x="9741" y="1724"/>
                                </a:lnTo>
                                <a:lnTo>
                                  <a:pt x="3548" y="1724"/>
                                </a:lnTo>
                                <a:lnTo>
                                  <a:pt x="3548" y="1734"/>
                                </a:lnTo>
                                <a:lnTo>
                                  <a:pt x="9741" y="1734"/>
                                </a:lnTo>
                                <a:lnTo>
                                  <a:pt x="9751" y="1734"/>
                                </a:lnTo>
                                <a:lnTo>
                                  <a:pt x="9761" y="1734"/>
                                </a:lnTo>
                                <a:lnTo>
                                  <a:pt x="11019" y="1734"/>
                                </a:lnTo>
                                <a:lnTo>
                                  <a:pt x="11028" y="1734"/>
                                </a:lnTo>
                                <a:lnTo>
                                  <a:pt x="11028" y="1724"/>
                                </a:lnTo>
                                <a:lnTo>
                                  <a:pt x="11028" y="1163"/>
                                </a:lnTo>
                                <a:lnTo>
                                  <a:pt x="11028" y="1153"/>
                                </a:lnTo>
                                <a:lnTo>
                                  <a:pt x="11028" y="872"/>
                                </a:lnTo>
                                <a:lnTo>
                                  <a:pt x="11028" y="863"/>
                                </a:lnTo>
                                <a:lnTo>
                                  <a:pt x="11028" y="582"/>
                                </a:lnTo>
                                <a:lnTo>
                                  <a:pt x="11028" y="572"/>
                                </a:lnTo>
                                <a:lnTo>
                                  <a:pt x="11028" y="291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281"/>
                                </a:lnTo>
                                <a:lnTo>
                                  <a:pt x="9751" y="281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281"/>
                                </a:lnTo>
                                <a:lnTo>
                                  <a:pt x="3539" y="281"/>
                                </a:lnTo>
                                <a:lnTo>
                                  <a:pt x="3529" y="281"/>
                                </a:lnTo>
                                <a:lnTo>
                                  <a:pt x="3529" y="291"/>
                                </a:lnTo>
                                <a:lnTo>
                                  <a:pt x="3539" y="291"/>
                                </a:lnTo>
                                <a:lnTo>
                                  <a:pt x="9741" y="291"/>
                                </a:lnTo>
                                <a:lnTo>
                                  <a:pt x="9751" y="291"/>
                                </a:lnTo>
                                <a:lnTo>
                                  <a:pt x="11019" y="291"/>
                                </a:lnTo>
                                <a:lnTo>
                                  <a:pt x="11028" y="291"/>
                                </a:lnTo>
                                <a:lnTo>
                                  <a:pt x="11028" y="281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AutoShape 282"/>
                        <wps:cNvSpPr>
                          <a:spLocks/>
                        </wps:cNvSpPr>
                        <wps:spPr bwMode="auto">
                          <a:xfrm>
                            <a:off x="607" y="5885"/>
                            <a:ext cx="11028" cy="2859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5886 5886"/>
                              <a:gd name="T3" fmla="*/ 5886 h 2859"/>
                              <a:gd name="T4" fmla="+- 0 3135 607"/>
                              <a:gd name="T5" fmla="*/ T4 w 11028"/>
                              <a:gd name="T6" fmla="+- 0 6176 5886"/>
                              <a:gd name="T7" fmla="*/ 6176 h 2859"/>
                              <a:gd name="T8" fmla="+- 0 3135 607"/>
                              <a:gd name="T9" fmla="*/ T8 w 11028"/>
                              <a:gd name="T10" fmla="+- 0 7311 5886"/>
                              <a:gd name="T11" fmla="*/ 7311 h 2859"/>
                              <a:gd name="T12" fmla="+- 0 3135 607"/>
                              <a:gd name="T13" fmla="*/ T12 w 11028"/>
                              <a:gd name="T14" fmla="+- 0 6750 5886"/>
                              <a:gd name="T15" fmla="*/ 6750 h 2859"/>
                              <a:gd name="T16" fmla="+- 0 617 607"/>
                              <a:gd name="T17" fmla="*/ T16 w 11028"/>
                              <a:gd name="T18" fmla="+- 0 6176 5886"/>
                              <a:gd name="T19" fmla="*/ 6176 h 2859"/>
                              <a:gd name="T20" fmla="+- 0 617 607"/>
                              <a:gd name="T21" fmla="*/ T20 w 11028"/>
                              <a:gd name="T22" fmla="+- 0 6167 5886"/>
                              <a:gd name="T23" fmla="*/ 6167 h 2859"/>
                              <a:gd name="T24" fmla="+- 0 607 607"/>
                              <a:gd name="T25" fmla="*/ T24 w 11028"/>
                              <a:gd name="T26" fmla="+- 0 6167 5886"/>
                              <a:gd name="T27" fmla="*/ 6167 h 2859"/>
                              <a:gd name="T28" fmla="+- 0 607 607"/>
                              <a:gd name="T29" fmla="*/ T28 w 11028"/>
                              <a:gd name="T30" fmla="+- 0 6750 5886"/>
                              <a:gd name="T31" fmla="*/ 6750 h 2859"/>
                              <a:gd name="T32" fmla="+- 0 607 607"/>
                              <a:gd name="T33" fmla="*/ T32 w 11028"/>
                              <a:gd name="T34" fmla="+- 0 7602 5886"/>
                              <a:gd name="T35" fmla="*/ 7602 h 2859"/>
                              <a:gd name="T36" fmla="+- 0 607 607"/>
                              <a:gd name="T37" fmla="*/ T36 w 11028"/>
                              <a:gd name="T38" fmla="+- 0 7893 5886"/>
                              <a:gd name="T39" fmla="*/ 7893 h 2859"/>
                              <a:gd name="T40" fmla="+- 0 617 607"/>
                              <a:gd name="T41" fmla="*/ T40 w 11028"/>
                              <a:gd name="T42" fmla="+- 0 8745 5886"/>
                              <a:gd name="T43" fmla="*/ 8745 h 2859"/>
                              <a:gd name="T44" fmla="+- 0 3144 607"/>
                              <a:gd name="T45" fmla="*/ T44 w 11028"/>
                              <a:gd name="T46" fmla="+- 0 7902 5886"/>
                              <a:gd name="T47" fmla="*/ 7902 h 2859"/>
                              <a:gd name="T48" fmla="+- 0 4136 607"/>
                              <a:gd name="T49" fmla="*/ T48 w 11028"/>
                              <a:gd name="T50" fmla="+- 0 7893 5886"/>
                              <a:gd name="T51" fmla="*/ 7893 h 2859"/>
                              <a:gd name="T52" fmla="+- 0 3135 607"/>
                              <a:gd name="T53" fmla="*/ T52 w 11028"/>
                              <a:gd name="T54" fmla="+- 0 7893 5886"/>
                              <a:gd name="T55" fmla="*/ 7893 h 2859"/>
                              <a:gd name="T56" fmla="+- 0 3140 607"/>
                              <a:gd name="T57" fmla="*/ T56 w 11028"/>
                              <a:gd name="T58" fmla="+- 0 7611 5886"/>
                              <a:gd name="T59" fmla="*/ 7611 h 2859"/>
                              <a:gd name="T60" fmla="+- 0 3140 607"/>
                              <a:gd name="T61" fmla="*/ T60 w 11028"/>
                              <a:gd name="T62" fmla="+- 0 7602 5886"/>
                              <a:gd name="T63" fmla="*/ 7602 h 2859"/>
                              <a:gd name="T64" fmla="+- 0 3135 607"/>
                              <a:gd name="T65" fmla="*/ T64 w 11028"/>
                              <a:gd name="T66" fmla="+- 0 7321 5886"/>
                              <a:gd name="T67" fmla="*/ 7321 h 2859"/>
                              <a:gd name="T68" fmla="+- 0 4136 607"/>
                              <a:gd name="T69" fmla="*/ T68 w 11028"/>
                              <a:gd name="T70" fmla="+- 0 7321 5886"/>
                              <a:gd name="T71" fmla="*/ 7321 h 2859"/>
                              <a:gd name="T72" fmla="+- 0 3144 607"/>
                              <a:gd name="T73" fmla="*/ T72 w 11028"/>
                              <a:gd name="T74" fmla="+- 0 7311 5886"/>
                              <a:gd name="T75" fmla="*/ 7311 h 2859"/>
                              <a:gd name="T76" fmla="+- 0 4136 607"/>
                              <a:gd name="T77" fmla="*/ T76 w 11028"/>
                              <a:gd name="T78" fmla="+- 0 6740 5886"/>
                              <a:gd name="T79" fmla="*/ 6740 h 2859"/>
                              <a:gd name="T80" fmla="+- 0 4136 607"/>
                              <a:gd name="T81" fmla="*/ T80 w 11028"/>
                              <a:gd name="T82" fmla="+- 0 6176 5886"/>
                              <a:gd name="T83" fmla="*/ 6176 h 2859"/>
                              <a:gd name="T84" fmla="+- 0 3149 607"/>
                              <a:gd name="T85" fmla="*/ T84 w 11028"/>
                              <a:gd name="T86" fmla="+- 0 7602 5886"/>
                              <a:gd name="T87" fmla="*/ 7602 h 2859"/>
                              <a:gd name="T88" fmla="+- 0 4141 607"/>
                              <a:gd name="T89" fmla="*/ T88 w 11028"/>
                              <a:gd name="T90" fmla="+- 0 7602 5886"/>
                              <a:gd name="T91" fmla="*/ 7602 h 2859"/>
                              <a:gd name="T92" fmla="+- 0 4136 607"/>
                              <a:gd name="T93" fmla="*/ T92 w 11028"/>
                              <a:gd name="T94" fmla="+- 0 7893 5886"/>
                              <a:gd name="T95" fmla="*/ 7893 h 2859"/>
                              <a:gd name="T96" fmla="+- 0 4155 607"/>
                              <a:gd name="T97" fmla="*/ T96 w 11028"/>
                              <a:gd name="T98" fmla="+- 0 7902 5886"/>
                              <a:gd name="T99" fmla="*/ 7902 h 2859"/>
                              <a:gd name="T100" fmla="+- 0 11626 607"/>
                              <a:gd name="T101" fmla="*/ T100 w 11028"/>
                              <a:gd name="T102" fmla="+- 0 5886 5886"/>
                              <a:gd name="T103" fmla="*/ 5886 h 2859"/>
                              <a:gd name="T104" fmla="+- 0 11626 607"/>
                              <a:gd name="T105" fmla="*/ T104 w 11028"/>
                              <a:gd name="T106" fmla="+- 0 6740 5886"/>
                              <a:gd name="T107" fmla="*/ 6740 h 2859"/>
                              <a:gd name="T108" fmla="+- 0 10368 607"/>
                              <a:gd name="T109" fmla="*/ T108 w 11028"/>
                              <a:gd name="T110" fmla="+- 0 7311 5886"/>
                              <a:gd name="T111" fmla="*/ 7311 h 2859"/>
                              <a:gd name="T112" fmla="+- 0 11626 607"/>
                              <a:gd name="T113" fmla="*/ T112 w 11028"/>
                              <a:gd name="T114" fmla="+- 0 6750 5886"/>
                              <a:gd name="T115" fmla="*/ 6750 h 2859"/>
                              <a:gd name="T116" fmla="+- 0 10358 607"/>
                              <a:gd name="T117" fmla="*/ T116 w 11028"/>
                              <a:gd name="T118" fmla="+- 0 6176 5886"/>
                              <a:gd name="T119" fmla="*/ 6176 h 2859"/>
                              <a:gd name="T120" fmla="+- 0 10358 607"/>
                              <a:gd name="T121" fmla="*/ T120 w 11028"/>
                              <a:gd name="T122" fmla="+- 0 6167 5886"/>
                              <a:gd name="T123" fmla="*/ 6167 h 2859"/>
                              <a:gd name="T124" fmla="+- 0 10348 607"/>
                              <a:gd name="T125" fmla="*/ T124 w 11028"/>
                              <a:gd name="T126" fmla="+- 0 6167 5886"/>
                              <a:gd name="T127" fmla="*/ 6167 h 2859"/>
                              <a:gd name="T128" fmla="+- 0 4146 607"/>
                              <a:gd name="T129" fmla="*/ T128 w 11028"/>
                              <a:gd name="T130" fmla="+- 0 6740 5886"/>
                              <a:gd name="T131" fmla="*/ 6740 h 2859"/>
                              <a:gd name="T132" fmla="+- 0 10348 607"/>
                              <a:gd name="T133" fmla="*/ T132 w 11028"/>
                              <a:gd name="T134" fmla="+- 0 6167 5886"/>
                              <a:gd name="T135" fmla="*/ 6167 h 2859"/>
                              <a:gd name="T136" fmla="+- 0 4136 607"/>
                              <a:gd name="T137" fmla="*/ T136 w 11028"/>
                              <a:gd name="T138" fmla="+- 0 5886 5886"/>
                              <a:gd name="T139" fmla="*/ 5886 h 2859"/>
                              <a:gd name="T140" fmla="+- 0 4136 607"/>
                              <a:gd name="T141" fmla="*/ T140 w 11028"/>
                              <a:gd name="T142" fmla="+- 0 6740 5886"/>
                              <a:gd name="T143" fmla="*/ 6740 h 2859"/>
                              <a:gd name="T144" fmla="+- 0 4136 607"/>
                              <a:gd name="T145" fmla="*/ T144 w 11028"/>
                              <a:gd name="T146" fmla="+- 0 7321 5886"/>
                              <a:gd name="T147" fmla="*/ 7321 h 2859"/>
                              <a:gd name="T148" fmla="+- 0 4155 607"/>
                              <a:gd name="T149" fmla="*/ T148 w 11028"/>
                              <a:gd name="T150" fmla="+- 0 7311 5886"/>
                              <a:gd name="T151" fmla="*/ 7311 h 2859"/>
                              <a:gd name="T152" fmla="+- 0 10348 607"/>
                              <a:gd name="T153" fmla="*/ T152 w 11028"/>
                              <a:gd name="T154" fmla="+- 0 6750 5886"/>
                              <a:gd name="T155" fmla="*/ 6750 h 2859"/>
                              <a:gd name="T156" fmla="+- 0 4155 607"/>
                              <a:gd name="T157" fmla="*/ T156 w 11028"/>
                              <a:gd name="T158" fmla="+- 0 7321 5886"/>
                              <a:gd name="T159" fmla="*/ 7321 h 2859"/>
                              <a:gd name="T160" fmla="+- 0 10368 607"/>
                              <a:gd name="T161" fmla="*/ T160 w 11028"/>
                              <a:gd name="T162" fmla="+- 0 7321 5886"/>
                              <a:gd name="T163" fmla="*/ 7321 h 2859"/>
                              <a:gd name="T164" fmla="+- 0 10363 607"/>
                              <a:gd name="T165" fmla="*/ T164 w 11028"/>
                              <a:gd name="T166" fmla="+- 0 7602 5886"/>
                              <a:gd name="T167" fmla="*/ 7602 h 2859"/>
                              <a:gd name="T168" fmla="+- 0 4141 607"/>
                              <a:gd name="T169" fmla="*/ T168 w 11028"/>
                              <a:gd name="T170" fmla="+- 0 7602 5886"/>
                              <a:gd name="T171" fmla="*/ 7602 h 2859"/>
                              <a:gd name="T172" fmla="+- 0 10353 607"/>
                              <a:gd name="T173" fmla="*/ T172 w 11028"/>
                              <a:gd name="T174" fmla="+- 0 7611 5886"/>
                              <a:gd name="T175" fmla="*/ 7611 h 2859"/>
                              <a:gd name="T176" fmla="+- 0 11626 607"/>
                              <a:gd name="T177" fmla="*/ T176 w 11028"/>
                              <a:gd name="T178" fmla="+- 0 7893 5886"/>
                              <a:gd name="T179" fmla="*/ 7893 h 2859"/>
                              <a:gd name="T180" fmla="+- 0 10348 607"/>
                              <a:gd name="T181" fmla="*/ T180 w 11028"/>
                              <a:gd name="T182" fmla="+- 0 7893 5886"/>
                              <a:gd name="T183" fmla="*/ 7893 h 2859"/>
                              <a:gd name="T184" fmla="+- 0 10348 607"/>
                              <a:gd name="T185" fmla="*/ T184 w 11028"/>
                              <a:gd name="T186" fmla="+- 0 7902 5886"/>
                              <a:gd name="T187" fmla="*/ 7902 h 2859"/>
                              <a:gd name="T188" fmla="+- 0 11626 607"/>
                              <a:gd name="T189" fmla="*/ T188 w 11028"/>
                              <a:gd name="T190" fmla="+- 0 7902 5886"/>
                              <a:gd name="T191" fmla="*/ 7902 h 2859"/>
                              <a:gd name="T192" fmla="+- 0 11635 607"/>
                              <a:gd name="T193" fmla="*/ T192 w 11028"/>
                              <a:gd name="T194" fmla="+- 0 7893 5886"/>
                              <a:gd name="T195" fmla="*/ 7893 h 2859"/>
                              <a:gd name="T196" fmla="+- 0 11635 607"/>
                              <a:gd name="T197" fmla="*/ T196 w 11028"/>
                              <a:gd name="T198" fmla="+- 0 7602 5886"/>
                              <a:gd name="T199" fmla="*/ 7602 h 2859"/>
                              <a:gd name="T200" fmla="+- 0 11635 607"/>
                              <a:gd name="T201" fmla="*/ T200 w 11028"/>
                              <a:gd name="T202" fmla="+- 0 6750 5886"/>
                              <a:gd name="T203" fmla="*/ 6750 h 2859"/>
                              <a:gd name="T204" fmla="+- 0 11635 607"/>
                              <a:gd name="T205" fmla="*/ T204 w 11028"/>
                              <a:gd name="T206" fmla="+- 0 6167 5886"/>
                              <a:gd name="T207" fmla="*/ 6167 h 28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11028" h="2859">
                                <a:moveTo>
                                  <a:pt x="3529" y="281"/>
                                </a:moveTo>
                                <a:lnTo>
                                  <a:pt x="2537" y="281"/>
                                </a:lnTo>
                                <a:lnTo>
                                  <a:pt x="2537" y="0"/>
                                </a:lnTo>
                                <a:lnTo>
                                  <a:pt x="2528" y="0"/>
                                </a:lnTo>
                                <a:lnTo>
                                  <a:pt x="2528" y="281"/>
                                </a:lnTo>
                                <a:lnTo>
                                  <a:pt x="2528" y="290"/>
                                </a:lnTo>
                                <a:lnTo>
                                  <a:pt x="2528" y="854"/>
                                </a:lnTo>
                                <a:lnTo>
                                  <a:pt x="2528" y="864"/>
                                </a:lnTo>
                                <a:lnTo>
                                  <a:pt x="2528" y="1425"/>
                                </a:lnTo>
                                <a:lnTo>
                                  <a:pt x="10" y="1425"/>
                                </a:lnTo>
                                <a:lnTo>
                                  <a:pt x="10" y="864"/>
                                </a:lnTo>
                                <a:lnTo>
                                  <a:pt x="2528" y="864"/>
                                </a:lnTo>
                                <a:lnTo>
                                  <a:pt x="2528" y="854"/>
                                </a:lnTo>
                                <a:lnTo>
                                  <a:pt x="10" y="854"/>
                                </a:lnTo>
                                <a:lnTo>
                                  <a:pt x="10" y="290"/>
                                </a:lnTo>
                                <a:lnTo>
                                  <a:pt x="2528" y="290"/>
                                </a:lnTo>
                                <a:lnTo>
                                  <a:pt x="2528" y="281"/>
                                </a:lnTo>
                                <a:lnTo>
                                  <a:pt x="10" y="281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1"/>
                                </a:lnTo>
                                <a:lnTo>
                                  <a:pt x="0" y="290"/>
                                </a:lnTo>
                                <a:lnTo>
                                  <a:pt x="0" y="854"/>
                                </a:lnTo>
                                <a:lnTo>
                                  <a:pt x="0" y="864"/>
                                </a:lnTo>
                                <a:lnTo>
                                  <a:pt x="0" y="1425"/>
                                </a:lnTo>
                                <a:lnTo>
                                  <a:pt x="0" y="1435"/>
                                </a:lnTo>
                                <a:lnTo>
                                  <a:pt x="0" y="1716"/>
                                </a:lnTo>
                                <a:lnTo>
                                  <a:pt x="0" y="1725"/>
                                </a:lnTo>
                                <a:lnTo>
                                  <a:pt x="0" y="2007"/>
                                </a:lnTo>
                                <a:lnTo>
                                  <a:pt x="0" y="2016"/>
                                </a:lnTo>
                                <a:lnTo>
                                  <a:pt x="0" y="2859"/>
                                </a:lnTo>
                                <a:lnTo>
                                  <a:pt x="10" y="2859"/>
                                </a:lnTo>
                                <a:lnTo>
                                  <a:pt x="10" y="2016"/>
                                </a:lnTo>
                                <a:lnTo>
                                  <a:pt x="2528" y="2016"/>
                                </a:lnTo>
                                <a:lnTo>
                                  <a:pt x="2537" y="2016"/>
                                </a:lnTo>
                                <a:lnTo>
                                  <a:pt x="2547" y="2016"/>
                                </a:lnTo>
                                <a:lnTo>
                                  <a:pt x="3529" y="2016"/>
                                </a:lnTo>
                                <a:lnTo>
                                  <a:pt x="3529" y="2007"/>
                                </a:lnTo>
                                <a:lnTo>
                                  <a:pt x="2547" y="2007"/>
                                </a:lnTo>
                                <a:lnTo>
                                  <a:pt x="2537" y="2007"/>
                                </a:lnTo>
                                <a:lnTo>
                                  <a:pt x="2528" y="2007"/>
                                </a:lnTo>
                                <a:lnTo>
                                  <a:pt x="10" y="2007"/>
                                </a:lnTo>
                                <a:lnTo>
                                  <a:pt x="10" y="1725"/>
                                </a:lnTo>
                                <a:lnTo>
                                  <a:pt x="2533" y="1725"/>
                                </a:lnTo>
                                <a:lnTo>
                                  <a:pt x="2542" y="1725"/>
                                </a:lnTo>
                                <a:lnTo>
                                  <a:pt x="2542" y="1716"/>
                                </a:lnTo>
                                <a:lnTo>
                                  <a:pt x="2533" y="1716"/>
                                </a:lnTo>
                                <a:lnTo>
                                  <a:pt x="10" y="1716"/>
                                </a:lnTo>
                                <a:lnTo>
                                  <a:pt x="10" y="1435"/>
                                </a:lnTo>
                                <a:lnTo>
                                  <a:pt x="2528" y="1435"/>
                                </a:lnTo>
                                <a:lnTo>
                                  <a:pt x="2537" y="1435"/>
                                </a:lnTo>
                                <a:lnTo>
                                  <a:pt x="2547" y="1435"/>
                                </a:lnTo>
                                <a:lnTo>
                                  <a:pt x="3529" y="1435"/>
                                </a:lnTo>
                                <a:lnTo>
                                  <a:pt x="3529" y="1425"/>
                                </a:lnTo>
                                <a:lnTo>
                                  <a:pt x="2547" y="1425"/>
                                </a:lnTo>
                                <a:lnTo>
                                  <a:pt x="2537" y="1425"/>
                                </a:lnTo>
                                <a:lnTo>
                                  <a:pt x="2537" y="864"/>
                                </a:lnTo>
                                <a:lnTo>
                                  <a:pt x="3529" y="864"/>
                                </a:lnTo>
                                <a:lnTo>
                                  <a:pt x="3529" y="854"/>
                                </a:lnTo>
                                <a:lnTo>
                                  <a:pt x="2537" y="854"/>
                                </a:lnTo>
                                <a:lnTo>
                                  <a:pt x="2537" y="290"/>
                                </a:lnTo>
                                <a:lnTo>
                                  <a:pt x="3529" y="290"/>
                                </a:lnTo>
                                <a:lnTo>
                                  <a:pt x="3529" y="281"/>
                                </a:lnTo>
                                <a:close/>
                                <a:moveTo>
                                  <a:pt x="3534" y="1716"/>
                                </a:moveTo>
                                <a:lnTo>
                                  <a:pt x="2542" y="1716"/>
                                </a:lnTo>
                                <a:lnTo>
                                  <a:pt x="2542" y="1725"/>
                                </a:lnTo>
                                <a:lnTo>
                                  <a:pt x="3534" y="1725"/>
                                </a:lnTo>
                                <a:lnTo>
                                  <a:pt x="3534" y="1716"/>
                                </a:lnTo>
                                <a:close/>
                                <a:moveTo>
                                  <a:pt x="3548" y="2007"/>
                                </a:moveTo>
                                <a:lnTo>
                                  <a:pt x="3539" y="2007"/>
                                </a:lnTo>
                                <a:lnTo>
                                  <a:pt x="3529" y="2007"/>
                                </a:lnTo>
                                <a:lnTo>
                                  <a:pt x="3529" y="2016"/>
                                </a:lnTo>
                                <a:lnTo>
                                  <a:pt x="3539" y="2016"/>
                                </a:lnTo>
                                <a:lnTo>
                                  <a:pt x="3548" y="2016"/>
                                </a:lnTo>
                                <a:lnTo>
                                  <a:pt x="3548" y="2007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281"/>
                                </a:lnTo>
                                <a:lnTo>
                                  <a:pt x="11019" y="290"/>
                                </a:lnTo>
                                <a:lnTo>
                                  <a:pt x="11019" y="854"/>
                                </a:lnTo>
                                <a:lnTo>
                                  <a:pt x="11019" y="864"/>
                                </a:lnTo>
                                <a:lnTo>
                                  <a:pt x="11019" y="1425"/>
                                </a:lnTo>
                                <a:lnTo>
                                  <a:pt x="9761" y="1425"/>
                                </a:lnTo>
                                <a:lnTo>
                                  <a:pt x="9751" y="1425"/>
                                </a:lnTo>
                                <a:lnTo>
                                  <a:pt x="9751" y="864"/>
                                </a:lnTo>
                                <a:lnTo>
                                  <a:pt x="11019" y="864"/>
                                </a:lnTo>
                                <a:lnTo>
                                  <a:pt x="11019" y="854"/>
                                </a:lnTo>
                                <a:lnTo>
                                  <a:pt x="9751" y="854"/>
                                </a:lnTo>
                                <a:lnTo>
                                  <a:pt x="9751" y="290"/>
                                </a:lnTo>
                                <a:lnTo>
                                  <a:pt x="11019" y="290"/>
                                </a:lnTo>
                                <a:lnTo>
                                  <a:pt x="11019" y="281"/>
                                </a:lnTo>
                                <a:lnTo>
                                  <a:pt x="9751" y="281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281"/>
                                </a:lnTo>
                                <a:lnTo>
                                  <a:pt x="9741" y="290"/>
                                </a:lnTo>
                                <a:lnTo>
                                  <a:pt x="9741" y="854"/>
                                </a:lnTo>
                                <a:lnTo>
                                  <a:pt x="3539" y="854"/>
                                </a:lnTo>
                                <a:lnTo>
                                  <a:pt x="3539" y="290"/>
                                </a:lnTo>
                                <a:lnTo>
                                  <a:pt x="9741" y="290"/>
                                </a:lnTo>
                                <a:lnTo>
                                  <a:pt x="9741" y="281"/>
                                </a:lnTo>
                                <a:lnTo>
                                  <a:pt x="3539" y="281"/>
                                </a:ln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281"/>
                                </a:lnTo>
                                <a:lnTo>
                                  <a:pt x="3529" y="290"/>
                                </a:lnTo>
                                <a:lnTo>
                                  <a:pt x="3529" y="854"/>
                                </a:lnTo>
                                <a:lnTo>
                                  <a:pt x="3529" y="864"/>
                                </a:lnTo>
                                <a:lnTo>
                                  <a:pt x="3529" y="1425"/>
                                </a:lnTo>
                                <a:lnTo>
                                  <a:pt x="3529" y="1435"/>
                                </a:lnTo>
                                <a:lnTo>
                                  <a:pt x="3539" y="1435"/>
                                </a:lnTo>
                                <a:lnTo>
                                  <a:pt x="3548" y="1435"/>
                                </a:lnTo>
                                <a:lnTo>
                                  <a:pt x="3548" y="1425"/>
                                </a:lnTo>
                                <a:lnTo>
                                  <a:pt x="3539" y="1425"/>
                                </a:lnTo>
                                <a:lnTo>
                                  <a:pt x="3539" y="864"/>
                                </a:lnTo>
                                <a:lnTo>
                                  <a:pt x="9741" y="864"/>
                                </a:lnTo>
                                <a:lnTo>
                                  <a:pt x="9741" y="1425"/>
                                </a:lnTo>
                                <a:lnTo>
                                  <a:pt x="3548" y="1425"/>
                                </a:lnTo>
                                <a:lnTo>
                                  <a:pt x="3548" y="1435"/>
                                </a:lnTo>
                                <a:lnTo>
                                  <a:pt x="9741" y="1435"/>
                                </a:lnTo>
                                <a:lnTo>
                                  <a:pt x="9751" y="1435"/>
                                </a:lnTo>
                                <a:lnTo>
                                  <a:pt x="9761" y="1435"/>
                                </a:lnTo>
                                <a:lnTo>
                                  <a:pt x="11019" y="1435"/>
                                </a:lnTo>
                                <a:lnTo>
                                  <a:pt x="11019" y="1716"/>
                                </a:lnTo>
                                <a:lnTo>
                                  <a:pt x="9756" y="1716"/>
                                </a:lnTo>
                                <a:lnTo>
                                  <a:pt x="9746" y="1716"/>
                                </a:lnTo>
                                <a:lnTo>
                                  <a:pt x="3544" y="1716"/>
                                </a:lnTo>
                                <a:lnTo>
                                  <a:pt x="3534" y="1716"/>
                                </a:lnTo>
                                <a:lnTo>
                                  <a:pt x="3534" y="1725"/>
                                </a:lnTo>
                                <a:lnTo>
                                  <a:pt x="3544" y="1725"/>
                                </a:lnTo>
                                <a:lnTo>
                                  <a:pt x="9746" y="1725"/>
                                </a:lnTo>
                                <a:lnTo>
                                  <a:pt x="9756" y="1725"/>
                                </a:lnTo>
                                <a:lnTo>
                                  <a:pt x="11019" y="1725"/>
                                </a:lnTo>
                                <a:lnTo>
                                  <a:pt x="11019" y="2007"/>
                                </a:lnTo>
                                <a:lnTo>
                                  <a:pt x="9761" y="2007"/>
                                </a:lnTo>
                                <a:lnTo>
                                  <a:pt x="9751" y="2007"/>
                                </a:lnTo>
                                <a:lnTo>
                                  <a:pt x="9741" y="2007"/>
                                </a:lnTo>
                                <a:lnTo>
                                  <a:pt x="3548" y="2007"/>
                                </a:lnTo>
                                <a:lnTo>
                                  <a:pt x="3548" y="2016"/>
                                </a:lnTo>
                                <a:lnTo>
                                  <a:pt x="9741" y="2016"/>
                                </a:lnTo>
                                <a:lnTo>
                                  <a:pt x="9751" y="2016"/>
                                </a:lnTo>
                                <a:lnTo>
                                  <a:pt x="9761" y="2016"/>
                                </a:lnTo>
                                <a:lnTo>
                                  <a:pt x="11019" y="2016"/>
                                </a:lnTo>
                                <a:lnTo>
                                  <a:pt x="11028" y="2016"/>
                                </a:lnTo>
                                <a:lnTo>
                                  <a:pt x="11028" y="2007"/>
                                </a:lnTo>
                                <a:lnTo>
                                  <a:pt x="11028" y="1725"/>
                                </a:lnTo>
                                <a:lnTo>
                                  <a:pt x="11028" y="1716"/>
                                </a:lnTo>
                                <a:lnTo>
                                  <a:pt x="11028" y="1435"/>
                                </a:lnTo>
                                <a:lnTo>
                                  <a:pt x="11028" y="1425"/>
                                </a:lnTo>
                                <a:lnTo>
                                  <a:pt x="11028" y="864"/>
                                </a:lnTo>
                                <a:lnTo>
                                  <a:pt x="11028" y="854"/>
                                </a:lnTo>
                                <a:lnTo>
                                  <a:pt x="11028" y="290"/>
                                </a:lnTo>
                                <a:lnTo>
                                  <a:pt x="11028" y="281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AutoShape 281"/>
                        <wps:cNvSpPr>
                          <a:spLocks/>
                        </wps:cNvSpPr>
                        <wps:spPr bwMode="auto">
                          <a:xfrm>
                            <a:off x="607" y="7902"/>
                            <a:ext cx="11028" cy="2578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9045 7902"/>
                              <a:gd name="T3" fmla="*/ 9045 h 2578"/>
                              <a:gd name="T4" fmla="+- 0 4136 607"/>
                              <a:gd name="T5" fmla="*/ T4 w 11028"/>
                              <a:gd name="T6" fmla="+- 0 9035 7902"/>
                              <a:gd name="T7" fmla="*/ 9035 h 2578"/>
                              <a:gd name="T8" fmla="+- 0 3135 607"/>
                              <a:gd name="T9" fmla="*/ T8 w 11028"/>
                              <a:gd name="T10" fmla="+- 0 9035 7902"/>
                              <a:gd name="T11" fmla="*/ 9035 h 2578"/>
                              <a:gd name="T12" fmla="+- 0 3135 607"/>
                              <a:gd name="T13" fmla="*/ T12 w 11028"/>
                              <a:gd name="T14" fmla="+- 0 9616 7902"/>
                              <a:gd name="T15" fmla="*/ 9616 h 2578"/>
                              <a:gd name="T16" fmla="+- 0 3135 607"/>
                              <a:gd name="T17" fmla="*/ T16 w 11028"/>
                              <a:gd name="T18" fmla="+- 0 10470 7902"/>
                              <a:gd name="T19" fmla="*/ 10470 h 2578"/>
                              <a:gd name="T20" fmla="+- 0 3135 607"/>
                              <a:gd name="T21" fmla="*/ T20 w 11028"/>
                              <a:gd name="T22" fmla="+- 0 10189 7902"/>
                              <a:gd name="T23" fmla="*/ 10189 h 2578"/>
                              <a:gd name="T24" fmla="+- 0 617 607"/>
                              <a:gd name="T25" fmla="*/ T24 w 11028"/>
                              <a:gd name="T26" fmla="+- 0 9616 7902"/>
                              <a:gd name="T27" fmla="*/ 9616 h 2578"/>
                              <a:gd name="T28" fmla="+- 0 617 607"/>
                              <a:gd name="T29" fmla="*/ T28 w 11028"/>
                              <a:gd name="T30" fmla="+- 0 9606 7902"/>
                              <a:gd name="T31" fmla="*/ 9606 h 2578"/>
                              <a:gd name="T32" fmla="+- 0 3135 607"/>
                              <a:gd name="T33" fmla="*/ T32 w 11028"/>
                              <a:gd name="T34" fmla="+- 0 9035 7902"/>
                              <a:gd name="T35" fmla="*/ 9035 h 2578"/>
                              <a:gd name="T36" fmla="+- 0 3135 607"/>
                              <a:gd name="T37" fmla="*/ T36 w 11028"/>
                              <a:gd name="T38" fmla="+- 0 8754 7902"/>
                              <a:gd name="T39" fmla="*/ 8754 h 2578"/>
                              <a:gd name="T40" fmla="+- 0 4136 607"/>
                              <a:gd name="T41" fmla="*/ T40 w 11028"/>
                              <a:gd name="T42" fmla="+- 0 8754 7902"/>
                              <a:gd name="T43" fmla="*/ 8754 h 2578"/>
                              <a:gd name="T44" fmla="+- 0 3144 607"/>
                              <a:gd name="T45" fmla="*/ T44 w 11028"/>
                              <a:gd name="T46" fmla="+- 0 8745 7902"/>
                              <a:gd name="T47" fmla="*/ 8745 h 2578"/>
                              <a:gd name="T48" fmla="+- 0 3135 607"/>
                              <a:gd name="T49" fmla="*/ T48 w 11028"/>
                              <a:gd name="T50" fmla="+- 0 8745 7902"/>
                              <a:gd name="T51" fmla="*/ 8745 h 2578"/>
                              <a:gd name="T52" fmla="+- 0 607 607"/>
                              <a:gd name="T53" fmla="*/ T52 w 11028"/>
                              <a:gd name="T54" fmla="+- 0 7902 7902"/>
                              <a:gd name="T55" fmla="*/ 7902 h 2578"/>
                              <a:gd name="T56" fmla="+- 0 607 607"/>
                              <a:gd name="T57" fmla="*/ T56 w 11028"/>
                              <a:gd name="T58" fmla="+- 0 9035 7902"/>
                              <a:gd name="T59" fmla="*/ 9035 h 2578"/>
                              <a:gd name="T60" fmla="+- 0 607 607"/>
                              <a:gd name="T61" fmla="*/ T60 w 11028"/>
                              <a:gd name="T62" fmla="+- 0 9616 7902"/>
                              <a:gd name="T63" fmla="*/ 9616 h 2578"/>
                              <a:gd name="T64" fmla="+- 0 607 607"/>
                              <a:gd name="T65" fmla="*/ T64 w 11028"/>
                              <a:gd name="T66" fmla="+- 0 10470 7902"/>
                              <a:gd name="T67" fmla="*/ 10470 h 2578"/>
                              <a:gd name="T68" fmla="+- 0 3135 607"/>
                              <a:gd name="T69" fmla="*/ T68 w 11028"/>
                              <a:gd name="T70" fmla="+- 0 10480 7902"/>
                              <a:gd name="T71" fmla="*/ 10480 h 2578"/>
                              <a:gd name="T72" fmla="+- 0 4136 607"/>
                              <a:gd name="T73" fmla="*/ T72 w 11028"/>
                              <a:gd name="T74" fmla="+- 0 10470 7902"/>
                              <a:gd name="T75" fmla="*/ 10470 h 2578"/>
                              <a:gd name="T76" fmla="+- 0 4136 607"/>
                              <a:gd name="T77" fmla="*/ T76 w 11028"/>
                              <a:gd name="T78" fmla="+- 0 10189 7902"/>
                              <a:gd name="T79" fmla="*/ 10189 h 2578"/>
                              <a:gd name="T80" fmla="+- 0 3144 607"/>
                              <a:gd name="T81" fmla="*/ T80 w 11028"/>
                              <a:gd name="T82" fmla="+- 0 9616 7902"/>
                              <a:gd name="T83" fmla="*/ 9616 h 2578"/>
                              <a:gd name="T84" fmla="+- 0 4155 607"/>
                              <a:gd name="T85" fmla="*/ T84 w 11028"/>
                              <a:gd name="T86" fmla="+- 0 8745 7902"/>
                              <a:gd name="T87" fmla="*/ 8745 h 2578"/>
                              <a:gd name="T88" fmla="+- 0 4136 607"/>
                              <a:gd name="T89" fmla="*/ T88 w 11028"/>
                              <a:gd name="T90" fmla="+- 0 7902 7902"/>
                              <a:gd name="T91" fmla="*/ 7902 h 2578"/>
                              <a:gd name="T92" fmla="+- 0 4146 607"/>
                              <a:gd name="T93" fmla="*/ T92 w 11028"/>
                              <a:gd name="T94" fmla="+- 0 8754 7902"/>
                              <a:gd name="T95" fmla="*/ 8754 h 2578"/>
                              <a:gd name="T96" fmla="+- 0 11635 607"/>
                              <a:gd name="T97" fmla="*/ T96 w 11028"/>
                              <a:gd name="T98" fmla="+- 0 7902 7902"/>
                              <a:gd name="T99" fmla="*/ 7902 h 2578"/>
                              <a:gd name="T100" fmla="+- 0 10368 607"/>
                              <a:gd name="T101" fmla="*/ T100 w 11028"/>
                              <a:gd name="T102" fmla="+- 0 8745 7902"/>
                              <a:gd name="T103" fmla="*/ 8745 h 2578"/>
                              <a:gd name="T104" fmla="+- 0 10348 607"/>
                              <a:gd name="T105" fmla="*/ T104 w 11028"/>
                              <a:gd name="T106" fmla="+- 0 7902 7902"/>
                              <a:gd name="T107" fmla="*/ 7902 h 2578"/>
                              <a:gd name="T108" fmla="+- 0 4155 607"/>
                              <a:gd name="T109" fmla="*/ T108 w 11028"/>
                              <a:gd name="T110" fmla="+- 0 8754 7902"/>
                              <a:gd name="T111" fmla="*/ 8754 h 2578"/>
                              <a:gd name="T112" fmla="+- 0 10368 607"/>
                              <a:gd name="T113" fmla="*/ T112 w 11028"/>
                              <a:gd name="T114" fmla="+- 0 8754 7902"/>
                              <a:gd name="T115" fmla="*/ 8754 h 2578"/>
                              <a:gd name="T116" fmla="+- 0 11626 607"/>
                              <a:gd name="T117" fmla="*/ T116 w 11028"/>
                              <a:gd name="T118" fmla="+- 0 9045 7902"/>
                              <a:gd name="T119" fmla="*/ 9045 h 2578"/>
                              <a:gd name="T120" fmla="+- 0 11626 607"/>
                              <a:gd name="T121" fmla="*/ T120 w 11028"/>
                              <a:gd name="T122" fmla="+- 0 10180 7902"/>
                              <a:gd name="T123" fmla="*/ 10180 h 2578"/>
                              <a:gd name="T124" fmla="+- 0 11626 607"/>
                              <a:gd name="T125" fmla="*/ T124 w 11028"/>
                              <a:gd name="T126" fmla="+- 0 9616 7902"/>
                              <a:gd name="T127" fmla="*/ 9616 h 2578"/>
                              <a:gd name="T128" fmla="+- 0 10358 607"/>
                              <a:gd name="T129" fmla="*/ T128 w 11028"/>
                              <a:gd name="T130" fmla="+- 0 9045 7902"/>
                              <a:gd name="T131" fmla="*/ 9045 h 2578"/>
                              <a:gd name="T132" fmla="+- 0 11626 607"/>
                              <a:gd name="T133" fmla="*/ T132 w 11028"/>
                              <a:gd name="T134" fmla="+- 0 9035 7902"/>
                              <a:gd name="T135" fmla="*/ 9035 h 2578"/>
                              <a:gd name="T136" fmla="+- 0 10348 607"/>
                              <a:gd name="T137" fmla="*/ T136 w 11028"/>
                              <a:gd name="T138" fmla="+- 0 9035 7902"/>
                              <a:gd name="T139" fmla="*/ 9035 h 2578"/>
                              <a:gd name="T140" fmla="+- 0 10348 607"/>
                              <a:gd name="T141" fmla="*/ T140 w 11028"/>
                              <a:gd name="T142" fmla="+- 0 9045 7902"/>
                              <a:gd name="T143" fmla="*/ 9045 h 2578"/>
                              <a:gd name="T144" fmla="+- 0 10348 607"/>
                              <a:gd name="T145" fmla="*/ T144 w 11028"/>
                              <a:gd name="T146" fmla="+- 0 10180 7902"/>
                              <a:gd name="T147" fmla="*/ 10180 h 2578"/>
                              <a:gd name="T148" fmla="+- 0 4146 607"/>
                              <a:gd name="T149" fmla="*/ T148 w 11028"/>
                              <a:gd name="T150" fmla="+- 0 10470 7902"/>
                              <a:gd name="T151" fmla="*/ 10470 h 2578"/>
                              <a:gd name="T152" fmla="+- 0 10348 607"/>
                              <a:gd name="T153" fmla="*/ T152 w 11028"/>
                              <a:gd name="T154" fmla="+- 0 10180 7902"/>
                              <a:gd name="T155" fmla="*/ 10180 h 2578"/>
                              <a:gd name="T156" fmla="+- 0 10348 607"/>
                              <a:gd name="T157" fmla="*/ T156 w 11028"/>
                              <a:gd name="T158" fmla="+- 0 9616 7902"/>
                              <a:gd name="T159" fmla="*/ 9616 h 2578"/>
                              <a:gd name="T160" fmla="+- 0 4146 607"/>
                              <a:gd name="T161" fmla="*/ T160 w 11028"/>
                              <a:gd name="T162" fmla="+- 0 9045 7902"/>
                              <a:gd name="T163" fmla="*/ 9045 h 2578"/>
                              <a:gd name="T164" fmla="+- 0 4146 607"/>
                              <a:gd name="T165" fmla="*/ T164 w 11028"/>
                              <a:gd name="T166" fmla="+- 0 9035 7902"/>
                              <a:gd name="T167" fmla="*/ 9035 h 2578"/>
                              <a:gd name="T168" fmla="+- 0 4136 607"/>
                              <a:gd name="T169" fmla="*/ T168 w 11028"/>
                              <a:gd name="T170" fmla="+- 0 9606 7902"/>
                              <a:gd name="T171" fmla="*/ 9606 h 2578"/>
                              <a:gd name="T172" fmla="+- 0 4136 607"/>
                              <a:gd name="T173" fmla="*/ T172 w 11028"/>
                              <a:gd name="T174" fmla="+- 0 10189 7902"/>
                              <a:gd name="T175" fmla="*/ 10189 h 2578"/>
                              <a:gd name="T176" fmla="+- 0 4146 607"/>
                              <a:gd name="T177" fmla="*/ T176 w 11028"/>
                              <a:gd name="T178" fmla="+- 0 10480 7902"/>
                              <a:gd name="T179" fmla="*/ 10480 h 2578"/>
                              <a:gd name="T180" fmla="+- 0 10358 607"/>
                              <a:gd name="T181" fmla="*/ T180 w 11028"/>
                              <a:gd name="T182" fmla="+- 0 10470 7902"/>
                              <a:gd name="T183" fmla="*/ 10470 h 2578"/>
                              <a:gd name="T184" fmla="+- 0 11626 607"/>
                              <a:gd name="T185" fmla="*/ T184 w 11028"/>
                              <a:gd name="T186" fmla="+- 0 10470 7902"/>
                              <a:gd name="T187" fmla="*/ 10470 h 2578"/>
                              <a:gd name="T188" fmla="+- 0 11635 607"/>
                              <a:gd name="T189" fmla="*/ T188 w 11028"/>
                              <a:gd name="T190" fmla="+- 0 10180 7902"/>
                              <a:gd name="T191" fmla="*/ 10180 h 2578"/>
                              <a:gd name="T192" fmla="+- 0 11635 607"/>
                              <a:gd name="T193" fmla="*/ T192 w 11028"/>
                              <a:gd name="T194" fmla="+- 0 9045 7902"/>
                              <a:gd name="T195" fmla="*/ 9045 h 2578"/>
                              <a:gd name="T196" fmla="+- 0 11635 607"/>
                              <a:gd name="T197" fmla="*/ T196 w 11028"/>
                              <a:gd name="T198" fmla="+- 0 8745 7902"/>
                              <a:gd name="T199" fmla="*/ 8745 h 257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</a:cxnLst>
                            <a:rect l="0" t="0" r="r" b="b"/>
                            <a:pathLst>
                              <a:path w="11028" h="2578">
                                <a:moveTo>
                                  <a:pt x="3529" y="1704"/>
                                </a:moveTo>
                                <a:lnTo>
                                  <a:pt x="2537" y="1704"/>
                                </a:lnTo>
                                <a:lnTo>
                                  <a:pt x="2537" y="1143"/>
                                </a:lnTo>
                                <a:lnTo>
                                  <a:pt x="2547" y="1143"/>
                                </a:lnTo>
                                <a:lnTo>
                                  <a:pt x="3529" y="1143"/>
                                </a:lnTo>
                                <a:lnTo>
                                  <a:pt x="3529" y="1133"/>
                                </a:lnTo>
                                <a:lnTo>
                                  <a:pt x="2547" y="1133"/>
                                </a:lnTo>
                                <a:lnTo>
                                  <a:pt x="2537" y="1133"/>
                                </a:lnTo>
                                <a:lnTo>
                                  <a:pt x="2528" y="1133"/>
                                </a:lnTo>
                                <a:lnTo>
                                  <a:pt x="2528" y="1143"/>
                                </a:lnTo>
                                <a:lnTo>
                                  <a:pt x="2528" y="1704"/>
                                </a:lnTo>
                                <a:lnTo>
                                  <a:pt x="2528" y="1714"/>
                                </a:lnTo>
                                <a:lnTo>
                                  <a:pt x="2528" y="2278"/>
                                </a:lnTo>
                                <a:lnTo>
                                  <a:pt x="2528" y="2287"/>
                                </a:lnTo>
                                <a:lnTo>
                                  <a:pt x="2528" y="2568"/>
                                </a:lnTo>
                                <a:lnTo>
                                  <a:pt x="10" y="2568"/>
                                </a:lnTo>
                                <a:lnTo>
                                  <a:pt x="10" y="2287"/>
                                </a:lnTo>
                                <a:lnTo>
                                  <a:pt x="2528" y="2287"/>
                                </a:lnTo>
                                <a:lnTo>
                                  <a:pt x="2528" y="2278"/>
                                </a:lnTo>
                                <a:lnTo>
                                  <a:pt x="10" y="2278"/>
                                </a:lnTo>
                                <a:lnTo>
                                  <a:pt x="10" y="1714"/>
                                </a:lnTo>
                                <a:lnTo>
                                  <a:pt x="2528" y="1714"/>
                                </a:lnTo>
                                <a:lnTo>
                                  <a:pt x="2528" y="1704"/>
                                </a:lnTo>
                                <a:lnTo>
                                  <a:pt x="10" y="1704"/>
                                </a:lnTo>
                                <a:lnTo>
                                  <a:pt x="10" y="1143"/>
                                </a:lnTo>
                                <a:lnTo>
                                  <a:pt x="2528" y="1143"/>
                                </a:lnTo>
                                <a:lnTo>
                                  <a:pt x="2528" y="1133"/>
                                </a:lnTo>
                                <a:lnTo>
                                  <a:pt x="10" y="1133"/>
                                </a:lnTo>
                                <a:lnTo>
                                  <a:pt x="10" y="852"/>
                                </a:lnTo>
                                <a:lnTo>
                                  <a:pt x="2528" y="852"/>
                                </a:lnTo>
                                <a:lnTo>
                                  <a:pt x="2537" y="852"/>
                                </a:lnTo>
                                <a:lnTo>
                                  <a:pt x="2547" y="852"/>
                                </a:lnTo>
                                <a:lnTo>
                                  <a:pt x="3529" y="852"/>
                                </a:lnTo>
                                <a:lnTo>
                                  <a:pt x="3529" y="843"/>
                                </a:lnTo>
                                <a:lnTo>
                                  <a:pt x="2547" y="843"/>
                                </a:lnTo>
                                <a:lnTo>
                                  <a:pt x="2537" y="843"/>
                                </a:lnTo>
                                <a:lnTo>
                                  <a:pt x="2537" y="0"/>
                                </a:lnTo>
                                <a:lnTo>
                                  <a:pt x="2528" y="0"/>
                                </a:lnTo>
                                <a:lnTo>
                                  <a:pt x="2528" y="843"/>
                                </a:lnTo>
                                <a:lnTo>
                                  <a:pt x="10" y="843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843"/>
                                </a:lnTo>
                                <a:lnTo>
                                  <a:pt x="0" y="852"/>
                                </a:lnTo>
                                <a:lnTo>
                                  <a:pt x="0" y="1133"/>
                                </a:lnTo>
                                <a:lnTo>
                                  <a:pt x="0" y="1143"/>
                                </a:lnTo>
                                <a:lnTo>
                                  <a:pt x="0" y="1704"/>
                                </a:lnTo>
                                <a:lnTo>
                                  <a:pt x="0" y="1714"/>
                                </a:lnTo>
                                <a:lnTo>
                                  <a:pt x="0" y="2278"/>
                                </a:lnTo>
                                <a:lnTo>
                                  <a:pt x="0" y="2287"/>
                                </a:lnTo>
                                <a:lnTo>
                                  <a:pt x="0" y="2568"/>
                                </a:lnTo>
                                <a:lnTo>
                                  <a:pt x="0" y="2578"/>
                                </a:lnTo>
                                <a:lnTo>
                                  <a:pt x="10" y="2578"/>
                                </a:lnTo>
                                <a:lnTo>
                                  <a:pt x="2528" y="2578"/>
                                </a:lnTo>
                                <a:lnTo>
                                  <a:pt x="2537" y="2578"/>
                                </a:lnTo>
                                <a:lnTo>
                                  <a:pt x="3529" y="2578"/>
                                </a:lnTo>
                                <a:lnTo>
                                  <a:pt x="3529" y="2568"/>
                                </a:lnTo>
                                <a:lnTo>
                                  <a:pt x="2537" y="2568"/>
                                </a:lnTo>
                                <a:lnTo>
                                  <a:pt x="2537" y="2287"/>
                                </a:lnTo>
                                <a:lnTo>
                                  <a:pt x="3529" y="2287"/>
                                </a:lnTo>
                                <a:lnTo>
                                  <a:pt x="3529" y="2278"/>
                                </a:lnTo>
                                <a:lnTo>
                                  <a:pt x="2537" y="2278"/>
                                </a:lnTo>
                                <a:lnTo>
                                  <a:pt x="2537" y="1714"/>
                                </a:lnTo>
                                <a:lnTo>
                                  <a:pt x="3529" y="1714"/>
                                </a:lnTo>
                                <a:lnTo>
                                  <a:pt x="3529" y="1704"/>
                                </a:lnTo>
                                <a:close/>
                                <a:moveTo>
                                  <a:pt x="3548" y="843"/>
                                </a:moveTo>
                                <a:lnTo>
                                  <a:pt x="3539" y="843"/>
                                </a:ln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843"/>
                                </a:lnTo>
                                <a:lnTo>
                                  <a:pt x="3529" y="852"/>
                                </a:lnTo>
                                <a:lnTo>
                                  <a:pt x="3539" y="852"/>
                                </a:lnTo>
                                <a:lnTo>
                                  <a:pt x="3548" y="852"/>
                                </a:lnTo>
                                <a:lnTo>
                                  <a:pt x="3548" y="843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843"/>
                                </a:lnTo>
                                <a:lnTo>
                                  <a:pt x="9761" y="843"/>
                                </a:lnTo>
                                <a:lnTo>
                                  <a:pt x="9751" y="843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843"/>
                                </a:lnTo>
                                <a:lnTo>
                                  <a:pt x="3548" y="843"/>
                                </a:lnTo>
                                <a:lnTo>
                                  <a:pt x="3548" y="852"/>
                                </a:lnTo>
                                <a:lnTo>
                                  <a:pt x="9741" y="852"/>
                                </a:lnTo>
                                <a:lnTo>
                                  <a:pt x="9751" y="852"/>
                                </a:lnTo>
                                <a:lnTo>
                                  <a:pt x="9761" y="852"/>
                                </a:lnTo>
                                <a:lnTo>
                                  <a:pt x="11019" y="852"/>
                                </a:lnTo>
                                <a:lnTo>
                                  <a:pt x="11019" y="1133"/>
                                </a:lnTo>
                                <a:lnTo>
                                  <a:pt x="11019" y="1143"/>
                                </a:lnTo>
                                <a:lnTo>
                                  <a:pt x="11019" y="1704"/>
                                </a:lnTo>
                                <a:lnTo>
                                  <a:pt x="11019" y="1714"/>
                                </a:lnTo>
                                <a:lnTo>
                                  <a:pt x="11019" y="2278"/>
                                </a:lnTo>
                                <a:lnTo>
                                  <a:pt x="9751" y="2278"/>
                                </a:lnTo>
                                <a:lnTo>
                                  <a:pt x="9751" y="1714"/>
                                </a:lnTo>
                                <a:lnTo>
                                  <a:pt x="11019" y="1714"/>
                                </a:lnTo>
                                <a:lnTo>
                                  <a:pt x="11019" y="1704"/>
                                </a:lnTo>
                                <a:lnTo>
                                  <a:pt x="9751" y="1704"/>
                                </a:lnTo>
                                <a:lnTo>
                                  <a:pt x="9751" y="1143"/>
                                </a:lnTo>
                                <a:lnTo>
                                  <a:pt x="9761" y="1143"/>
                                </a:lnTo>
                                <a:lnTo>
                                  <a:pt x="11019" y="1143"/>
                                </a:lnTo>
                                <a:lnTo>
                                  <a:pt x="11019" y="1133"/>
                                </a:lnTo>
                                <a:lnTo>
                                  <a:pt x="9761" y="1133"/>
                                </a:lnTo>
                                <a:lnTo>
                                  <a:pt x="9751" y="1133"/>
                                </a:lnTo>
                                <a:lnTo>
                                  <a:pt x="9741" y="1133"/>
                                </a:lnTo>
                                <a:lnTo>
                                  <a:pt x="3548" y="1133"/>
                                </a:lnTo>
                                <a:lnTo>
                                  <a:pt x="3548" y="1143"/>
                                </a:lnTo>
                                <a:lnTo>
                                  <a:pt x="9741" y="1143"/>
                                </a:lnTo>
                                <a:lnTo>
                                  <a:pt x="9741" y="1704"/>
                                </a:lnTo>
                                <a:lnTo>
                                  <a:pt x="9741" y="1714"/>
                                </a:lnTo>
                                <a:lnTo>
                                  <a:pt x="9741" y="2278"/>
                                </a:lnTo>
                                <a:lnTo>
                                  <a:pt x="9741" y="2287"/>
                                </a:lnTo>
                                <a:lnTo>
                                  <a:pt x="9741" y="2568"/>
                                </a:lnTo>
                                <a:lnTo>
                                  <a:pt x="3539" y="2568"/>
                                </a:lnTo>
                                <a:lnTo>
                                  <a:pt x="3539" y="2287"/>
                                </a:lnTo>
                                <a:lnTo>
                                  <a:pt x="9741" y="2287"/>
                                </a:lnTo>
                                <a:lnTo>
                                  <a:pt x="9741" y="2278"/>
                                </a:lnTo>
                                <a:lnTo>
                                  <a:pt x="3539" y="2278"/>
                                </a:lnTo>
                                <a:lnTo>
                                  <a:pt x="3539" y="1714"/>
                                </a:lnTo>
                                <a:lnTo>
                                  <a:pt x="9741" y="1714"/>
                                </a:lnTo>
                                <a:lnTo>
                                  <a:pt x="9741" y="1704"/>
                                </a:lnTo>
                                <a:lnTo>
                                  <a:pt x="3539" y="1704"/>
                                </a:lnTo>
                                <a:lnTo>
                                  <a:pt x="3539" y="1143"/>
                                </a:lnTo>
                                <a:lnTo>
                                  <a:pt x="3548" y="1143"/>
                                </a:lnTo>
                                <a:lnTo>
                                  <a:pt x="3548" y="1133"/>
                                </a:lnTo>
                                <a:lnTo>
                                  <a:pt x="3539" y="1133"/>
                                </a:lnTo>
                                <a:lnTo>
                                  <a:pt x="3529" y="1133"/>
                                </a:lnTo>
                                <a:lnTo>
                                  <a:pt x="3529" y="1143"/>
                                </a:lnTo>
                                <a:lnTo>
                                  <a:pt x="3529" y="1704"/>
                                </a:lnTo>
                                <a:lnTo>
                                  <a:pt x="3529" y="1714"/>
                                </a:lnTo>
                                <a:lnTo>
                                  <a:pt x="3529" y="2278"/>
                                </a:lnTo>
                                <a:lnTo>
                                  <a:pt x="3529" y="2287"/>
                                </a:lnTo>
                                <a:lnTo>
                                  <a:pt x="3529" y="2568"/>
                                </a:lnTo>
                                <a:lnTo>
                                  <a:pt x="3529" y="2578"/>
                                </a:lnTo>
                                <a:lnTo>
                                  <a:pt x="3539" y="2578"/>
                                </a:lnTo>
                                <a:lnTo>
                                  <a:pt x="9741" y="2578"/>
                                </a:lnTo>
                                <a:lnTo>
                                  <a:pt x="9751" y="2578"/>
                                </a:lnTo>
                                <a:lnTo>
                                  <a:pt x="9751" y="2568"/>
                                </a:lnTo>
                                <a:lnTo>
                                  <a:pt x="9751" y="2287"/>
                                </a:lnTo>
                                <a:lnTo>
                                  <a:pt x="11019" y="2287"/>
                                </a:lnTo>
                                <a:lnTo>
                                  <a:pt x="11019" y="2568"/>
                                </a:lnTo>
                                <a:lnTo>
                                  <a:pt x="11028" y="2568"/>
                                </a:lnTo>
                                <a:lnTo>
                                  <a:pt x="11028" y="2287"/>
                                </a:lnTo>
                                <a:lnTo>
                                  <a:pt x="11028" y="2278"/>
                                </a:lnTo>
                                <a:lnTo>
                                  <a:pt x="11028" y="1714"/>
                                </a:lnTo>
                                <a:lnTo>
                                  <a:pt x="11028" y="1704"/>
                                </a:lnTo>
                                <a:lnTo>
                                  <a:pt x="11028" y="1143"/>
                                </a:lnTo>
                                <a:lnTo>
                                  <a:pt x="11028" y="1133"/>
                                </a:lnTo>
                                <a:lnTo>
                                  <a:pt x="11028" y="852"/>
                                </a:lnTo>
                                <a:lnTo>
                                  <a:pt x="11028" y="843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AutoShape 280"/>
                        <wps:cNvSpPr>
                          <a:spLocks/>
                        </wps:cNvSpPr>
                        <wps:spPr bwMode="auto">
                          <a:xfrm>
                            <a:off x="607" y="10470"/>
                            <a:ext cx="11028" cy="2024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11052 10470"/>
                              <a:gd name="T3" fmla="*/ 11052 h 2024"/>
                              <a:gd name="T4" fmla="+- 0 617 607"/>
                              <a:gd name="T5" fmla="*/ T4 w 11028"/>
                              <a:gd name="T6" fmla="+- 0 10770 10470"/>
                              <a:gd name="T7" fmla="*/ 10770 h 2024"/>
                              <a:gd name="T8" fmla="+- 0 607 607"/>
                              <a:gd name="T9" fmla="*/ T8 w 11028"/>
                              <a:gd name="T10" fmla="+- 0 11061 10470"/>
                              <a:gd name="T11" fmla="*/ 11061 h 2024"/>
                              <a:gd name="T12" fmla="+- 0 617 607"/>
                              <a:gd name="T13" fmla="*/ T12 w 11028"/>
                              <a:gd name="T14" fmla="+- 0 11061 10470"/>
                              <a:gd name="T15" fmla="*/ 11061 h 2024"/>
                              <a:gd name="T16" fmla="+- 0 3144 607"/>
                              <a:gd name="T17" fmla="*/ T16 w 11028"/>
                              <a:gd name="T18" fmla="+- 0 11342 10470"/>
                              <a:gd name="T19" fmla="*/ 11342 h 2024"/>
                              <a:gd name="T20" fmla="+- 0 4136 607"/>
                              <a:gd name="T21" fmla="*/ T20 w 11028"/>
                              <a:gd name="T22" fmla="+- 0 11061 10470"/>
                              <a:gd name="T23" fmla="*/ 11061 h 2024"/>
                              <a:gd name="T24" fmla="+- 0 3154 607"/>
                              <a:gd name="T25" fmla="*/ T24 w 11028"/>
                              <a:gd name="T26" fmla="+- 0 10761 10470"/>
                              <a:gd name="T27" fmla="*/ 10761 h 2024"/>
                              <a:gd name="T28" fmla="+- 0 3135 607"/>
                              <a:gd name="T29" fmla="*/ T28 w 11028"/>
                              <a:gd name="T30" fmla="+- 0 10480 10470"/>
                              <a:gd name="T31" fmla="*/ 10480 h 2024"/>
                              <a:gd name="T32" fmla="+- 0 617 607"/>
                              <a:gd name="T33" fmla="*/ T32 w 11028"/>
                              <a:gd name="T34" fmla="+- 0 10480 10470"/>
                              <a:gd name="T35" fmla="*/ 10480 h 2024"/>
                              <a:gd name="T36" fmla="+- 0 607 607"/>
                              <a:gd name="T37" fmla="*/ T36 w 11028"/>
                              <a:gd name="T38" fmla="+- 0 10770 10470"/>
                              <a:gd name="T39" fmla="*/ 10770 h 2024"/>
                              <a:gd name="T40" fmla="+- 0 3144 607"/>
                              <a:gd name="T41" fmla="*/ T40 w 11028"/>
                              <a:gd name="T42" fmla="+- 0 10770 10470"/>
                              <a:gd name="T43" fmla="*/ 10770 h 2024"/>
                              <a:gd name="T44" fmla="+- 0 4136 607"/>
                              <a:gd name="T45" fmla="*/ T44 w 11028"/>
                              <a:gd name="T46" fmla="+- 0 10761 10470"/>
                              <a:gd name="T47" fmla="*/ 10761 h 2024"/>
                              <a:gd name="T48" fmla="+- 0 3135 607"/>
                              <a:gd name="T49" fmla="*/ T48 w 11028"/>
                              <a:gd name="T50" fmla="+- 0 11342 10470"/>
                              <a:gd name="T51" fmla="*/ 11342 h 2024"/>
                              <a:gd name="T52" fmla="+- 0 3135 607"/>
                              <a:gd name="T53" fmla="*/ T52 w 11028"/>
                              <a:gd name="T54" fmla="+- 0 11923 10470"/>
                              <a:gd name="T55" fmla="*/ 11923 h 2024"/>
                              <a:gd name="T56" fmla="+- 0 617 607"/>
                              <a:gd name="T57" fmla="*/ T56 w 11028"/>
                              <a:gd name="T58" fmla="+- 0 11923 10470"/>
                              <a:gd name="T59" fmla="*/ 11923 h 2024"/>
                              <a:gd name="T60" fmla="+- 0 617 607"/>
                              <a:gd name="T61" fmla="*/ T60 w 11028"/>
                              <a:gd name="T62" fmla="+- 0 11913 10470"/>
                              <a:gd name="T63" fmla="*/ 11913 h 2024"/>
                              <a:gd name="T64" fmla="+- 0 3135 607"/>
                              <a:gd name="T65" fmla="*/ T64 w 11028"/>
                              <a:gd name="T66" fmla="+- 0 11342 10470"/>
                              <a:gd name="T67" fmla="*/ 11342 h 2024"/>
                              <a:gd name="T68" fmla="+- 0 607 607"/>
                              <a:gd name="T69" fmla="*/ T68 w 11028"/>
                              <a:gd name="T70" fmla="+- 0 11352 10470"/>
                              <a:gd name="T71" fmla="*/ 11352 h 2024"/>
                              <a:gd name="T72" fmla="+- 0 607 607"/>
                              <a:gd name="T73" fmla="*/ T72 w 11028"/>
                              <a:gd name="T74" fmla="+- 0 12484 10470"/>
                              <a:gd name="T75" fmla="*/ 12484 h 2024"/>
                              <a:gd name="T76" fmla="+- 0 3135 607"/>
                              <a:gd name="T77" fmla="*/ T76 w 11028"/>
                              <a:gd name="T78" fmla="+- 0 12494 10470"/>
                              <a:gd name="T79" fmla="*/ 12494 h 2024"/>
                              <a:gd name="T80" fmla="+- 0 3154 607"/>
                              <a:gd name="T81" fmla="*/ T80 w 11028"/>
                              <a:gd name="T82" fmla="+- 0 12484 10470"/>
                              <a:gd name="T83" fmla="*/ 12484 h 2024"/>
                              <a:gd name="T84" fmla="+- 0 4136 607"/>
                              <a:gd name="T85" fmla="*/ T84 w 11028"/>
                              <a:gd name="T86" fmla="+- 0 11923 10470"/>
                              <a:gd name="T87" fmla="*/ 11923 h 2024"/>
                              <a:gd name="T88" fmla="+- 0 3144 607"/>
                              <a:gd name="T89" fmla="*/ T88 w 11028"/>
                              <a:gd name="T90" fmla="+- 0 11352 10470"/>
                              <a:gd name="T91" fmla="*/ 11352 h 2024"/>
                              <a:gd name="T92" fmla="+- 0 4155 607"/>
                              <a:gd name="T93" fmla="*/ T92 w 11028"/>
                              <a:gd name="T94" fmla="+- 0 11052 10470"/>
                              <a:gd name="T95" fmla="*/ 11052 h 2024"/>
                              <a:gd name="T96" fmla="+- 0 4136 607"/>
                              <a:gd name="T97" fmla="*/ T96 w 11028"/>
                              <a:gd name="T98" fmla="+- 0 11061 10470"/>
                              <a:gd name="T99" fmla="*/ 11061 h 2024"/>
                              <a:gd name="T100" fmla="+- 0 4146 607"/>
                              <a:gd name="T101" fmla="*/ T100 w 11028"/>
                              <a:gd name="T102" fmla="+- 0 11061 10470"/>
                              <a:gd name="T103" fmla="*/ 11061 h 2024"/>
                              <a:gd name="T104" fmla="+- 0 4155 607"/>
                              <a:gd name="T105" fmla="*/ T104 w 11028"/>
                              <a:gd name="T106" fmla="+- 0 10761 10470"/>
                              <a:gd name="T107" fmla="*/ 10761 h 2024"/>
                              <a:gd name="T108" fmla="+- 0 4136 607"/>
                              <a:gd name="T109" fmla="*/ T108 w 11028"/>
                              <a:gd name="T110" fmla="+- 0 10480 10470"/>
                              <a:gd name="T111" fmla="*/ 10480 h 2024"/>
                              <a:gd name="T112" fmla="+- 0 4146 607"/>
                              <a:gd name="T113" fmla="*/ T112 w 11028"/>
                              <a:gd name="T114" fmla="+- 0 10770 10470"/>
                              <a:gd name="T115" fmla="*/ 10770 h 2024"/>
                              <a:gd name="T116" fmla="+- 0 11635 607"/>
                              <a:gd name="T117" fmla="*/ T116 w 11028"/>
                              <a:gd name="T118" fmla="+- 0 11342 10470"/>
                              <a:gd name="T119" fmla="*/ 11342 h 2024"/>
                              <a:gd name="T120" fmla="+- 0 11626 607"/>
                              <a:gd name="T121" fmla="*/ T120 w 11028"/>
                              <a:gd name="T122" fmla="+- 0 11352 10470"/>
                              <a:gd name="T123" fmla="*/ 11352 h 2024"/>
                              <a:gd name="T124" fmla="+- 0 10358 607"/>
                              <a:gd name="T125" fmla="*/ T124 w 11028"/>
                              <a:gd name="T126" fmla="+- 0 11352 10470"/>
                              <a:gd name="T127" fmla="*/ 11352 h 2024"/>
                              <a:gd name="T128" fmla="+- 0 10358 607"/>
                              <a:gd name="T129" fmla="*/ T128 w 11028"/>
                              <a:gd name="T130" fmla="+- 0 11342 10470"/>
                              <a:gd name="T131" fmla="*/ 11342 h 2024"/>
                              <a:gd name="T132" fmla="+- 0 10348 607"/>
                              <a:gd name="T133" fmla="*/ T132 w 11028"/>
                              <a:gd name="T134" fmla="+- 0 11913 10470"/>
                              <a:gd name="T135" fmla="*/ 11913 h 2024"/>
                              <a:gd name="T136" fmla="+- 0 10348 607"/>
                              <a:gd name="T137" fmla="*/ T136 w 11028"/>
                              <a:gd name="T138" fmla="+- 0 11352 10470"/>
                              <a:gd name="T139" fmla="*/ 11352 h 2024"/>
                              <a:gd name="T140" fmla="+- 0 4136 607"/>
                              <a:gd name="T141" fmla="*/ T140 w 11028"/>
                              <a:gd name="T142" fmla="+- 0 11342 10470"/>
                              <a:gd name="T143" fmla="*/ 11342 h 2024"/>
                              <a:gd name="T144" fmla="+- 0 4136 607"/>
                              <a:gd name="T145" fmla="*/ T144 w 11028"/>
                              <a:gd name="T146" fmla="+- 0 11923 10470"/>
                              <a:gd name="T147" fmla="*/ 11923 h 2024"/>
                              <a:gd name="T148" fmla="+- 0 4146 607"/>
                              <a:gd name="T149" fmla="*/ T148 w 11028"/>
                              <a:gd name="T150" fmla="+- 0 11923 10470"/>
                              <a:gd name="T151" fmla="*/ 11923 h 2024"/>
                              <a:gd name="T152" fmla="+- 0 10358 607"/>
                              <a:gd name="T153" fmla="*/ T152 w 11028"/>
                              <a:gd name="T154" fmla="+- 0 12484 10470"/>
                              <a:gd name="T155" fmla="*/ 12484 h 2024"/>
                              <a:gd name="T156" fmla="+- 0 11626 607"/>
                              <a:gd name="T157" fmla="*/ T156 w 11028"/>
                              <a:gd name="T158" fmla="+- 0 12484 10470"/>
                              <a:gd name="T159" fmla="*/ 12484 h 2024"/>
                              <a:gd name="T160" fmla="+- 0 11635 607"/>
                              <a:gd name="T161" fmla="*/ T160 w 11028"/>
                              <a:gd name="T162" fmla="+- 0 11913 10470"/>
                              <a:gd name="T163" fmla="*/ 11913 h 2024"/>
                              <a:gd name="T164" fmla="+- 0 11635 607"/>
                              <a:gd name="T165" fmla="*/ T164 w 11028"/>
                              <a:gd name="T166" fmla="+- 0 10770 10470"/>
                              <a:gd name="T167" fmla="*/ 10770 h 2024"/>
                              <a:gd name="T168" fmla="+- 0 10368 607"/>
                              <a:gd name="T169" fmla="*/ T168 w 11028"/>
                              <a:gd name="T170" fmla="+- 0 11052 10470"/>
                              <a:gd name="T171" fmla="*/ 11052 h 2024"/>
                              <a:gd name="T172" fmla="+- 0 4155 607"/>
                              <a:gd name="T173" fmla="*/ T172 w 11028"/>
                              <a:gd name="T174" fmla="+- 0 11052 10470"/>
                              <a:gd name="T175" fmla="*/ 11052 h 2024"/>
                              <a:gd name="T176" fmla="+- 0 10348 607"/>
                              <a:gd name="T177" fmla="*/ T176 w 11028"/>
                              <a:gd name="T178" fmla="+- 0 11342 10470"/>
                              <a:gd name="T179" fmla="*/ 11342 h 2024"/>
                              <a:gd name="T180" fmla="+- 0 10368 607"/>
                              <a:gd name="T181" fmla="*/ T180 w 11028"/>
                              <a:gd name="T182" fmla="+- 0 11061 10470"/>
                              <a:gd name="T183" fmla="*/ 11061 h 2024"/>
                              <a:gd name="T184" fmla="+- 0 11635 607"/>
                              <a:gd name="T185" fmla="*/ T184 w 11028"/>
                              <a:gd name="T186" fmla="+- 0 11342 10470"/>
                              <a:gd name="T187" fmla="*/ 11342 h 2024"/>
                              <a:gd name="T188" fmla="+- 0 11635 607"/>
                              <a:gd name="T189" fmla="*/ T188 w 11028"/>
                              <a:gd name="T190" fmla="+- 0 10770 10470"/>
                              <a:gd name="T191" fmla="*/ 10770 h 2024"/>
                              <a:gd name="T192" fmla="+- 0 11626 607"/>
                              <a:gd name="T193" fmla="*/ T192 w 11028"/>
                              <a:gd name="T194" fmla="+- 0 10470 10470"/>
                              <a:gd name="T195" fmla="*/ 10470 h 2024"/>
                              <a:gd name="T196" fmla="+- 0 10368 607"/>
                              <a:gd name="T197" fmla="*/ T196 w 11028"/>
                              <a:gd name="T198" fmla="+- 0 10761 10470"/>
                              <a:gd name="T199" fmla="*/ 10761 h 2024"/>
                              <a:gd name="T200" fmla="+- 0 11626 607"/>
                              <a:gd name="T201" fmla="*/ T200 w 11028"/>
                              <a:gd name="T202" fmla="+- 0 10480 10470"/>
                              <a:gd name="T203" fmla="*/ 10480 h 2024"/>
                              <a:gd name="T204" fmla="+- 0 10348 607"/>
                              <a:gd name="T205" fmla="*/ T204 w 11028"/>
                              <a:gd name="T206" fmla="+- 0 10470 10470"/>
                              <a:gd name="T207" fmla="*/ 10470 h 2024"/>
                              <a:gd name="T208" fmla="+- 0 4155 607"/>
                              <a:gd name="T209" fmla="*/ T208 w 11028"/>
                              <a:gd name="T210" fmla="+- 0 10761 10470"/>
                              <a:gd name="T211" fmla="*/ 10761 h 2024"/>
                              <a:gd name="T212" fmla="+- 0 10358 607"/>
                              <a:gd name="T213" fmla="*/ T212 w 11028"/>
                              <a:gd name="T214" fmla="+- 0 10770 10470"/>
                              <a:gd name="T215" fmla="*/ 10770 h 2024"/>
                              <a:gd name="T216" fmla="+- 0 11626 607"/>
                              <a:gd name="T217" fmla="*/ T216 w 11028"/>
                              <a:gd name="T218" fmla="+- 0 10770 10470"/>
                              <a:gd name="T219" fmla="*/ 10770 h 2024"/>
                              <a:gd name="T220" fmla="+- 0 11635 607"/>
                              <a:gd name="T221" fmla="*/ T220 w 11028"/>
                              <a:gd name="T222" fmla="+- 0 10480 10470"/>
                              <a:gd name="T223" fmla="*/ 10480 h 20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11028" h="2024">
                                <a:moveTo>
                                  <a:pt x="3529" y="582"/>
                                </a:moveTo>
                                <a:lnTo>
                                  <a:pt x="2547" y="582"/>
                                </a:lnTo>
                                <a:lnTo>
                                  <a:pt x="2537" y="582"/>
                                </a:lnTo>
                                <a:lnTo>
                                  <a:pt x="2528" y="582"/>
                                </a:lnTo>
                                <a:lnTo>
                                  <a:pt x="10" y="582"/>
                                </a:lnTo>
                                <a:lnTo>
                                  <a:pt x="10" y="300"/>
                                </a:lnTo>
                                <a:lnTo>
                                  <a:pt x="0" y="300"/>
                                </a:lnTo>
                                <a:lnTo>
                                  <a:pt x="0" y="582"/>
                                </a:lnTo>
                                <a:lnTo>
                                  <a:pt x="0" y="591"/>
                                </a:lnTo>
                                <a:lnTo>
                                  <a:pt x="0" y="872"/>
                                </a:lnTo>
                                <a:lnTo>
                                  <a:pt x="10" y="872"/>
                                </a:lnTo>
                                <a:lnTo>
                                  <a:pt x="10" y="591"/>
                                </a:lnTo>
                                <a:lnTo>
                                  <a:pt x="2528" y="591"/>
                                </a:lnTo>
                                <a:lnTo>
                                  <a:pt x="2528" y="872"/>
                                </a:lnTo>
                                <a:lnTo>
                                  <a:pt x="2537" y="872"/>
                                </a:lnTo>
                                <a:lnTo>
                                  <a:pt x="2537" y="591"/>
                                </a:lnTo>
                                <a:lnTo>
                                  <a:pt x="2547" y="591"/>
                                </a:lnTo>
                                <a:lnTo>
                                  <a:pt x="3529" y="591"/>
                                </a:lnTo>
                                <a:lnTo>
                                  <a:pt x="3529" y="582"/>
                                </a:lnTo>
                                <a:close/>
                                <a:moveTo>
                                  <a:pt x="3529" y="291"/>
                                </a:moveTo>
                                <a:lnTo>
                                  <a:pt x="2547" y="291"/>
                                </a:lnTo>
                                <a:lnTo>
                                  <a:pt x="2537" y="291"/>
                                </a:lnTo>
                                <a:lnTo>
                                  <a:pt x="2537" y="1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291"/>
                                </a:lnTo>
                                <a:lnTo>
                                  <a:pt x="10" y="291"/>
                                </a:lnTo>
                                <a:lnTo>
                                  <a:pt x="10" y="10"/>
                                </a:lnTo>
                                <a:lnTo>
                                  <a:pt x="0" y="10"/>
                                </a:lnTo>
                                <a:lnTo>
                                  <a:pt x="0" y="291"/>
                                </a:lnTo>
                                <a:lnTo>
                                  <a:pt x="0" y="300"/>
                                </a:lnTo>
                                <a:lnTo>
                                  <a:pt x="10" y="300"/>
                                </a:lnTo>
                                <a:lnTo>
                                  <a:pt x="2528" y="300"/>
                                </a:lnTo>
                                <a:lnTo>
                                  <a:pt x="2537" y="300"/>
                                </a:lnTo>
                                <a:lnTo>
                                  <a:pt x="2547" y="300"/>
                                </a:lnTo>
                                <a:lnTo>
                                  <a:pt x="3529" y="300"/>
                                </a:lnTo>
                                <a:lnTo>
                                  <a:pt x="3529" y="291"/>
                                </a:lnTo>
                                <a:close/>
                                <a:moveTo>
                                  <a:pt x="3529" y="872"/>
                                </a:moveTo>
                                <a:lnTo>
                                  <a:pt x="2537" y="872"/>
                                </a:lnTo>
                                <a:lnTo>
                                  <a:pt x="2528" y="872"/>
                                </a:lnTo>
                                <a:lnTo>
                                  <a:pt x="2528" y="882"/>
                                </a:lnTo>
                                <a:lnTo>
                                  <a:pt x="2528" y="1443"/>
                                </a:lnTo>
                                <a:lnTo>
                                  <a:pt x="2528" y="1453"/>
                                </a:lnTo>
                                <a:lnTo>
                                  <a:pt x="2528" y="2014"/>
                                </a:lnTo>
                                <a:lnTo>
                                  <a:pt x="10" y="2014"/>
                                </a:lnTo>
                                <a:lnTo>
                                  <a:pt x="10" y="1453"/>
                                </a:lnTo>
                                <a:lnTo>
                                  <a:pt x="2528" y="1453"/>
                                </a:lnTo>
                                <a:lnTo>
                                  <a:pt x="2528" y="1443"/>
                                </a:lnTo>
                                <a:lnTo>
                                  <a:pt x="10" y="1443"/>
                                </a:lnTo>
                                <a:lnTo>
                                  <a:pt x="10" y="882"/>
                                </a:lnTo>
                                <a:lnTo>
                                  <a:pt x="2528" y="882"/>
                                </a:lnTo>
                                <a:lnTo>
                                  <a:pt x="2528" y="872"/>
                                </a:lnTo>
                                <a:lnTo>
                                  <a:pt x="10" y="872"/>
                                </a:lnTo>
                                <a:lnTo>
                                  <a:pt x="0" y="872"/>
                                </a:lnTo>
                                <a:lnTo>
                                  <a:pt x="0" y="882"/>
                                </a:lnTo>
                                <a:lnTo>
                                  <a:pt x="0" y="1443"/>
                                </a:lnTo>
                                <a:lnTo>
                                  <a:pt x="0" y="1453"/>
                                </a:lnTo>
                                <a:lnTo>
                                  <a:pt x="0" y="2014"/>
                                </a:lnTo>
                                <a:lnTo>
                                  <a:pt x="0" y="2024"/>
                                </a:lnTo>
                                <a:lnTo>
                                  <a:pt x="10" y="2024"/>
                                </a:lnTo>
                                <a:lnTo>
                                  <a:pt x="2528" y="2024"/>
                                </a:lnTo>
                                <a:lnTo>
                                  <a:pt x="2537" y="2024"/>
                                </a:lnTo>
                                <a:lnTo>
                                  <a:pt x="2547" y="2024"/>
                                </a:lnTo>
                                <a:lnTo>
                                  <a:pt x="2547" y="2014"/>
                                </a:lnTo>
                                <a:lnTo>
                                  <a:pt x="2537" y="2014"/>
                                </a:lnTo>
                                <a:lnTo>
                                  <a:pt x="2537" y="1453"/>
                                </a:lnTo>
                                <a:lnTo>
                                  <a:pt x="3529" y="1453"/>
                                </a:lnTo>
                                <a:lnTo>
                                  <a:pt x="3529" y="1443"/>
                                </a:lnTo>
                                <a:lnTo>
                                  <a:pt x="2537" y="1443"/>
                                </a:lnTo>
                                <a:lnTo>
                                  <a:pt x="2537" y="882"/>
                                </a:lnTo>
                                <a:lnTo>
                                  <a:pt x="3529" y="882"/>
                                </a:lnTo>
                                <a:lnTo>
                                  <a:pt x="3529" y="872"/>
                                </a:lnTo>
                                <a:close/>
                                <a:moveTo>
                                  <a:pt x="3548" y="582"/>
                                </a:moveTo>
                                <a:lnTo>
                                  <a:pt x="3539" y="582"/>
                                </a:lnTo>
                                <a:lnTo>
                                  <a:pt x="3529" y="582"/>
                                </a:lnTo>
                                <a:lnTo>
                                  <a:pt x="3529" y="591"/>
                                </a:lnTo>
                                <a:lnTo>
                                  <a:pt x="3529" y="872"/>
                                </a:lnTo>
                                <a:lnTo>
                                  <a:pt x="3539" y="872"/>
                                </a:lnTo>
                                <a:lnTo>
                                  <a:pt x="3539" y="591"/>
                                </a:lnTo>
                                <a:lnTo>
                                  <a:pt x="3548" y="591"/>
                                </a:lnTo>
                                <a:lnTo>
                                  <a:pt x="3548" y="582"/>
                                </a:lnTo>
                                <a:close/>
                                <a:moveTo>
                                  <a:pt x="3548" y="291"/>
                                </a:moveTo>
                                <a:lnTo>
                                  <a:pt x="3539" y="291"/>
                                </a:lnTo>
                                <a:lnTo>
                                  <a:pt x="3539" y="1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291"/>
                                </a:lnTo>
                                <a:lnTo>
                                  <a:pt x="3529" y="300"/>
                                </a:lnTo>
                                <a:lnTo>
                                  <a:pt x="3539" y="300"/>
                                </a:lnTo>
                                <a:lnTo>
                                  <a:pt x="3548" y="300"/>
                                </a:lnTo>
                                <a:lnTo>
                                  <a:pt x="3548" y="291"/>
                                </a:lnTo>
                                <a:close/>
                                <a:moveTo>
                                  <a:pt x="11028" y="872"/>
                                </a:moveTo>
                                <a:lnTo>
                                  <a:pt x="11019" y="872"/>
                                </a:lnTo>
                                <a:lnTo>
                                  <a:pt x="11019" y="882"/>
                                </a:lnTo>
                                <a:lnTo>
                                  <a:pt x="11019" y="1443"/>
                                </a:lnTo>
                                <a:lnTo>
                                  <a:pt x="9751" y="1443"/>
                                </a:lnTo>
                                <a:lnTo>
                                  <a:pt x="9751" y="882"/>
                                </a:lnTo>
                                <a:lnTo>
                                  <a:pt x="11019" y="882"/>
                                </a:lnTo>
                                <a:lnTo>
                                  <a:pt x="11019" y="872"/>
                                </a:lnTo>
                                <a:lnTo>
                                  <a:pt x="9751" y="872"/>
                                </a:lnTo>
                                <a:lnTo>
                                  <a:pt x="9741" y="872"/>
                                </a:lnTo>
                                <a:lnTo>
                                  <a:pt x="9741" y="882"/>
                                </a:lnTo>
                                <a:lnTo>
                                  <a:pt x="9741" y="1443"/>
                                </a:lnTo>
                                <a:lnTo>
                                  <a:pt x="3539" y="1443"/>
                                </a:lnTo>
                                <a:lnTo>
                                  <a:pt x="3539" y="882"/>
                                </a:lnTo>
                                <a:lnTo>
                                  <a:pt x="9741" y="882"/>
                                </a:lnTo>
                                <a:lnTo>
                                  <a:pt x="9741" y="872"/>
                                </a:lnTo>
                                <a:lnTo>
                                  <a:pt x="3539" y="872"/>
                                </a:lnTo>
                                <a:lnTo>
                                  <a:pt x="3529" y="872"/>
                                </a:lnTo>
                                <a:lnTo>
                                  <a:pt x="3529" y="882"/>
                                </a:lnTo>
                                <a:lnTo>
                                  <a:pt x="3529" y="1443"/>
                                </a:lnTo>
                                <a:lnTo>
                                  <a:pt x="3529" y="1453"/>
                                </a:lnTo>
                                <a:lnTo>
                                  <a:pt x="3529" y="2014"/>
                                </a:lnTo>
                                <a:lnTo>
                                  <a:pt x="3539" y="2014"/>
                                </a:lnTo>
                                <a:lnTo>
                                  <a:pt x="3539" y="1453"/>
                                </a:lnTo>
                                <a:lnTo>
                                  <a:pt x="9741" y="1453"/>
                                </a:lnTo>
                                <a:lnTo>
                                  <a:pt x="9741" y="2014"/>
                                </a:lnTo>
                                <a:lnTo>
                                  <a:pt x="9751" y="2014"/>
                                </a:lnTo>
                                <a:lnTo>
                                  <a:pt x="9751" y="1453"/>
                                </a:lnTo>
                                <a:lnTo>
                                  <a:pt x="11019" y="1453"/>
                                </a:lnTo>
                                <a:lnTo>
                                  <a:pt x="11019" y="2014"/>
                                </a:lnTo>
                                <a:lnTo>
                                  <a:pt x="11028" y="2014"/>
                                </a:lnTo>
                                <a:lnTo>
                                  <a:pt x="11028" y="1453"/>
                                </a:lnTo>
                                <a:lnTo>
                                  <a:pt x="11028" y="1443"/>
                                </a:lnTo>
                                <a:lnTo>
                                  <a:pt x="11028" y="882"/>
                                </a:lnTo>
                                <a:lnTo>
                                  <a:pt x="11028" y="872"/>
                                </a:lnTo>
                                <a:close/>
                                <a:moveTo>
                                  <a:pt x="11028" y="300"/>
                                </a:moveTo>
                                <a:lnTo>
                                  <a:pt x="11019" y="300"/>
                                </a:lnTo>
                                <a:lnTo>
                                  <a:pt x="11019" y="582"/>
                                </a:lnTo>
                                <a:lnTo>
                                  <a:pt x="9761" y="582"/>
                                </a:lnTo>
                                <a:lnTo>
                                  <a:pt x="9751" y="582"/>
                                </a:lnTo>
                                <a:lnTo>
                                  <a:pt x="9741" y="582"/>
                                </a:lnTo>
                                <a:lnTo>
                                  <a:pt x="3548" y="582"/>
                                </a:lnTo>
                                <a:lnTo>
                                  <a:pt x="3548" y="591"/>
                                </a:lnTo>
                                <a:lnTo>
                                  <a:pt x="9741" y="591"/>
                                </a:lnTo>
                                <a:lnTo>
                                  <a:pt x="9741" y="872"/>
                                </a:lnTo>
                                <a:lnTo>
                                  <a:pt x="9751" y="872"/>
                                </a:lnTo>
                                <a:lnTo>
                                  <a:pt x="9751" y="591"/>
                                </a:lnTo>
                                <a:lnTo>
                                  <a:pt x="9761" y="591"/>
                                </a:lnTo>
                                <a:lnTo>
                                  <a:pt x="11019" y="591"/>
                                </a:lnTo>
                                <a:lnTo>
                                  <a:pt x="11019" y="872"/>
                                </a:lnTo>
                                <a:lnTo>
                                  <a:pt x="11028" y="872"/>
                                </a:lnTo>
                                <a:lnTo>
                                  <a:pt x="11028" y="591"/>
                                </a:lnTo>
                                <a:lnTo>
                                  <a:pt x="11028" y="582"/>
                                </a:lnTo>
                                <a:lnTo>
                                  <a:pt x="11028" y="300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291"/>
                                </a:lnTo>
                                <a:lnTo>
                                  <a:pt x="9761" y="291"/>
                                </a:lnTo>
                                <a:lnTo>
                                  <a:pt x="9751" y="291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291"/>
                                </a:lnTo>
                                <a:lnTo>
                                  <a:pt x="3548" y="291"/>
                                </a:lnTo>
                                <a:lnTo>
                                  <a:pt x="3548" y="300"/>
                                </a:lnTo>
                                <a:lnTo>
                                  <a:pt x="9741" y="300"/>
                                </a:lnTo>
                                <a:lnTo>
                                  <a:pt x="9751" y="300"/>
                                </a:lnTo>
                                <a:lnTo>
                                  <a:pt x="9761" y="300"/>
                                </a:lnTo>
                                <a:lnTo>
                                  <a:pt x="11019" y="300"/>
                                </a:lnTo>
                                <a:lnTo>
                                  <a:pt x="11028" y="300"/>
                                </a:lnTo>
                                <a:lnTo>
                                  <a:pt x="11028" y="291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AutoShape 279"/>
                        <wps:cNvSpPr>
                          <a:spLocks/>
                        </wps:cNvSpPr>
                        <wps:spPr bwMode="auto">
                          <a:xfrm>
                            <a:off x="607" y="12484"/>
                            <a:ext cx="11028" cy="1746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12484 12484"/>
                              <a:gd name="T3" fmla="*/ 12484 h 1746"/>
                              <a:gd name="T4" fmla="+- 0 4136 607"/>
                              <a:gd name="T5" fmla="*/ T4 w 11028"/>
                              <a:gd name="T6" fmla="+- 0 12494 12484"/>
                              <a:gd name="T7" fmla="*/ 12494 h 1746"/>
                              <a:gd name="T8" fmla="+- 0 3144 607"/>
                              <a:gd name="T9" fmla="*/ T8 w 11028"/>
                              <a:gd name="T10" fmla="+- 0 13348 12484"/>
                              <a:gd name="T11" fmla="*/ 13348 h 1746"/>
                              <a:gd name="T12" fmla="+- 0 4136 607"/>
                              <a:gd name="T13" fmla="*/ T12 w 11028"/>
                              <a:gd name="T14" fmla="+- 0 12787 12484"/>
                              <a:gd name="T15" fmla="*/ 12787 h 1746"/>
                              <a:gd name="T16" fmla="+- 0 3144 607"/>
                              <a:gd name="T17" fmla="*/ T16 w 11028"/>
                              <a:gd name="T18" fmla="+- 0 12777 12484"/>
                              <a:gd name="T19" fmla="*/ 12777 h 1746"/>
                              <a:gd name="T20" fmla="+- 0 3135 607"/>
                              <a:gd name="T21" fmla="*/ T20 w 11028"/>
                              <a:gd name="T22" fmla="+- 0 13348 12484"/>
                              <a:gd name="T23" fmla="*/ 13348 h 1746"/>
                              <a:gd name="T24" fmla="+- 0 3135 607"/>
                              <a:gd name="T25" fmla="*/ T24 w 11028"/>
                              <a:gd name="T26" fmla="+- 0 13648 12484"/>
                              <a:gd name="T27" fmla="*/ 13648 h 1746"/>
                              <a:gd name="T28" fmla="+- 0 617 607"/>
                              <a:gd name="T29" fmla="*/ T28 w 11028"/>
                              <a:gd name="T30" fmla="+- 0 13648 12484"/>
                              <a:gd name="T31" fmla="*/ 13648 h 1746"/>
                              <a:gd name="T32" fmla="+- 0 617 607"/>
                              <a:gd name="T33" fmla="*/ T32 w 11028"/>
                              <a:gd name="T34" fmla="+- 0 13639 12484"/>
                              <a:gd name="T35" fmla="*/ 13639 h 1746"/>
                              <a:gd name="T36" fmla="+- 0 3135 607"/>
                              <a:gd name="T37" fmla="*/ T36 w 11028"/>
                              <a:gd name="T38" fmla="+- 0 13348 12484"/>
                              <a:gd name="T39" fmla="*/ 13348 h 1746"/>
                              <a:gd name="T40" fmla="+- 0 3135 607"/>
                              <a:gd name="T41" fmla="*/ T40 w 11028"/>
                              <a:gd name="T42" fmla="+- 0 12787 12484"/>
                              <a:gd name="T43" fmla="*/ 12787 h 1746"/>
                              <a:gd name="T44" fmla="+- 0 617 607"/>
                              <a:gd name="T45" fmla="*/ T44 w 11028"/>
                              <a:gd name="T46" fmla="+- 0 12494 12484"/>
                              <a:gd name="T47" fmla="*/ 12494 h 1746"/>
                              <a:gd name="T48" fmla="+- 0 607 607"/>
                              <a:gd name="T49" fmla="*/ T48 w 11028"/>
                              <a:gd name="T50" fmla="+- 0 12787 12484"/>
                              <a:gd name="T51" fmla="*/ 12787 h 1746"/>
                              <a:gd name="T52" fmla="+- 0 607 607"/>
                              <a:gd name="T53" fmla="*/ T52 w 11028"/>
                              <a:gd name="T54" fmla="+- 0 13639 12484"/>
                              <a:gd name="T55" fmla="*/ 13639 h 1746"/>
                              <a:gd name="T56" fmla="+- 0 607 607"/>
                              <a:gd name="T57" fmla="*/ T56 w 11028"/>
                              <a:gd name="T58" fmla="+- 0 13929 12484"/>
                              <a:gd name="T59" fmla="*/ 13929 h 1746"/>
                              <a:gd name="T60" fmla="+- 0 607 607"/>
                              <a:gd name="T61" fmla="*/ T60 w 11028"/>
                              <a:gd name="T62" fmla="+- 0 14230 12484"/>
                              <a:gd name="T63" fmla="*/ 14230 h 1746"/>
                              <a:gd name="T64" fmla="+- 0 617 607"/>
                              <a:gd name="T65" fmla="*/ T64 w 11028"/>
                              <a:gd name="T66" fmla="+- 0 13939 12484"/>
                              <a:gd name="T67" fmla="*/ 13939 h 1746"/>
                              <a:gd name="T68" fmla="+- 0 3144 607"/>
                              <a:gd name="T69" fmla="*/ T68 w 11028"/>
                              <a:gd name="T70" fmla="+- 0 14220 12484"/>
                              <a:gd name="T71" fmla="*/ 14220 h 1746"/>
                              <a:gd name="T72" fmla="+- 0 4136 607"/>
                              <a:gd name="T73" fmla="*/ T72 w 11028"/>
                              <a:gd name="T74" fmla="+- 0 13929 12484"/>
                              <a:gd name="T75" fmla="*/ 13929 h 1746"/>
                              <a:gd name="T76" fmla="+- 0 4136 607"/>
                              <a:gd name="T77" fmla="*/ T76 w 11028"/>
                              <a:gd name="T78" fmla="+- 0 13648 12484"/>
                              <a:gd name="T79" fmla="*/ 13648 h 1746"/>
                              <a:gd name="T80" fmla="+- 0 3144 607"/>
                              <a:gd name="T81" fmla="*/ T80 w 11028"/>
                              <a:gd name="T82" fmla="+- 0 13358 12484"/>
                              <a:gd name="T83" fmla="*/ 13358 h 1746"/>
                              <a:gd name="T84" fmla="+- 0 4155 607"/>
                              <a:gd name="T85" fmla="*/ T84 w 11028"/>
                              <a:gd name="T86" fmla="+- 0 12484 12484"/>
                              <a:gd name="T87" fmla="*/ 12484 h 1746"/>
                              <a:gd name="T88" fmla="+- 0 4136 607"/>
                              <a:gd name="T89" fmla="*/ T88 w 11028"/>
                              <a:gd name="T90" fmla="+- 0 12494 12484"/>
                              <a:gd name="T91" fmla="*/ 12494 h 1746"/>
                              <a:gd name="T92" fmla="+- 0 4155 607"/>
                              <a:gd name="T93" fmla="*/ T92 w 11028"/>
                              <a:gd name="T94" fmla="+- 0 12484 12484"/>
                              <a:gd name="T95" fmla="*/ 12484 h 1746"/>
                              <a:gd name="T96" fmla="+- 0 11626 607"/>
                              <a:gd name="T97" fmla="*/ T96 w 11028"/>
                              <a:gd name="T98" fmla="+- 0 12777 12484"/>
                              <a:gd name="T99" fmla="*/ 12777 h 1746"/>
                              <a:gd name="T100" fmla="+- 0 11626 607"/>
                              <a:gd name="T101" fmla="*/ T100 w 11028"/>
                              <a:gd name="T102" fmla="+- 0 13358 12484"/>
                              <a:gd name="T103" fmla="*/ 13358 h 1746"/>
                              <a:gd name="T104" fmla="+- 0 11626 607"/>
                              <a:gd name="T105" fmla="*/ T104 w 11028"/>
                              <a:gd name="T106" fmla="+- 0 13929 12484"/>
                              <a:gd name="T107" fmla="*/ 13929 h 1746"/>
                              <a:gd name="T108" fmla="+- 0 11626 607"/>
                              <a:gd name="T109" fmla="*/ T108 w 11028"/>
                              <a:gd name="T110" fmla="+- 0 13648 12484"/>
                              <a:gd name="T111" fmla="*/ 13648 h 1746"/>
                              <a:gd name="T112" fmla="+- 0 10358 607"/>
                              <a:gd name="T113" fmla="*/ T112 w 11028"/>
                              <a:gd name="T114" fmla="+- 0 13358 12484"/>
                              <a:gd name="T115" fmla="*/ 13358 h 1746"/>
                              <a:gd name="T116" fmla="+- 0 10358 607"/>
                              <a:gd name="T117" fmla="*/ T116 w 11028"/>
                              <a:gd name="T118" fmla="+- 0 13348 12484"/>
                              <a:gd name="T119" fmla="*/ 13348 h 1746"/>
                              <a:gd name="T120" fmla="+- 0 11626 607"/>
                              <a:gd name="T121" fmla="*/ T120 w 11028"/>
                              <a:gd name="T122" fmla="+- 0 12787 12484"/>
                              <a:gd name="T123" fmla="*/ 12787 h 1746"/>
                              <a:gd name="T124" fmla="+- 0 10358 607"/>
                              <a:gd name="T125" fmla="*/ T124 w 11028"/>
                              <a:gd name="T126" fmla="+- 0 12777 12484"/>
                              <a:gd name="T127" fmla="*/ 12777 h 1746"/>
                              <a:gd name="T128" fmla="+- 0 4155 607"/>
                              <a:gd name="T129" fmla="*/ T128 w 11028"/>
                              <a:gd name="T130" fmla="+- 0 12787 12484"/>
                              <a:gd name="T131" fmla="*/ 12787 h 1746"/>
                              <a:gd name="T132" fmla="+- 0 10348 607"/>
                              <a:gd name="T133" fmla="*/ T132 w 11028"/>
                              <a:gd name="T134" fmla="+- 0 13358 12484"/>
                              <a:gd name="T135" fmla="*/ 13358 h 1746"/>
                              <a:gd name="T136" fmla="+- 0 10348 607"/>
                              <a:gd name="T137" fmla="*/ T136 w 11028"/>
                              <a:gd name="T138" fmla="+- 0 13929 12484"/>
                              <a:gd name="T139" fmla="*/ 13929 h 1746"/>
                              <a:gd name="T140" fmla="+- 0 10348 607"/>
                              <a:gd name="T141" fmla="*/ T140 w 11028"/>
                              <a:gd name="T142" fmla="+- 0 13648 12484"/>
                              <a:gd name="T143" fmla="*/ 13648 h 1746"/>
                              <a:gd name="T144" fmla="+- 0 4146 607"/>
                              <a:gd name="T145" fmla="*/ T144 w 11028"/>
                              <a:gd name="T146" fmla="+- 0 13358 12484"/>
                              <a:gd name="T147" fmla="*/ 13358 h 1746"/>
                              <a:gd name="T148" fmla="+- 0 4146 607"/>
                              <a:gd name="T149" fmla="*/ T148 w 11028"/>
                              <a:gd name="T150" fmla="+- 0 13348 12484"/>
                              <a:gd name="T151" fmla="*/ 13348 h 1746"/>
                              <a:gd name="T152" fmla="+- 0 4155 607"/>
                              <a:gd name="T153" fmla="*/ T152 w 11028"/>
                              <a:gd name="T154" fmla="+- 0 12777 12484"/>
                              <a:gd name="T155" fmla="*/ 12777 h 1746"/>
                              <a:gd name="T156" fmla="+- 0 4136 607"/>
                              <a:gd name="T157" fmla="*/ T156 w 11028"/>
                              <a:gd name="T158" fmla="+- 0 12787 12484"/>
                              <a:gd name="T159" fmla="*/ 12787 h 1746"/>
                              <a:gd name="T160" fmla="+- 0 4136 607"/>
                              <a:gd name="T161" fmla="*/ T160 w 11028"/>
                              <a:gd name="T162" fmla="+- 0 13639 12484"/>
                              <a:gd name="T163" fmla="*/ 13639 h 1746"/>
                              <a:gd name="T164" fmla="+- 0 4136 607"/>
                              <a:gd name="T165" fmla="*/ T164 w 11028"/>
                              <a:gd name="T166" fmla="+- 0 13929 12484"/>
                              <a:gd name="T167" fmla="*/ 13929 h 1746"/>
                              <a:gd name="T168" fmla="+- 0 4146 607"/>
                              <a:gd name="T169" fmla="*/ T168 w 11028"/>
                              <a:gd name="T170" fmla="+- 0 14220 12484"/>
                              <a:gd name="T171" fmla="*/ 14220 h 1746"/>
                              <a:gd name="T172" fmla="+- 0 10348 607"/>
                              <a:gd name="T173" fmla="*/ T172 w 11028"/>
                              <a:gd name="T174" fmla="+- 0 14220 12484"/>
                              <a:gd name="T175" fmla="*/ 14220 h 1746"/>
                              <a:gd name="T176" fmla="+- 0 11626 607"/>
                              <a:gd name="T177" fmla="*/ T176 w 11028"/>
                              <a:gd name="T178" fmla="+- 0 13939 12484"/>
                              <a:gd name="T179" fmla="*/ 13939 h 1746"/>
                              <a:gd name="T180" fmla="+- 0 11635 607"/>
                              <a:gd name="T181" fmla="*/ T180 w 11028"/>
                              <a:gd name="T182" fmla="+- 0 13939 12484"/>
                              <a:gd name="T183" fmla="*/ 13939 h 1746"/>
                              <a:gd name="T184" fmla="+- 0 11635 607"/>
                              <a:gd name="T185" fmla="*/ T184 w 11028"/>
                              <a:gd name="T186" fmla="+- 0 13648 12484"/>
                              <a:gd name="T187" fmla="*/ 13648 h 1746"/>
                              <a:gd name="T188" fmla="+- 0 11635 607"/>
                              <a:gd name="T189" fmla="*/ T188 w 11028"/>
                              <a:gd name="T190" fmla="+- 0 13348 12484"/>
                              <a:gd name="T191" fmla="*/ 13348 h 1746"/>
                              <a:gd name="T192" fmla="+- 0 11635 607"/>
                              <a:gd name="T193" fmla="*/ T192 w 11028"/>
                              <a:gd name="T194" fmla="+- 0 12494 12484"/>
                              <a:gd name="T195" fmla="*/ 12494 h 1746"/>
                              <a:gd name="T196" fmla="+- 0 11626 607"/>
                              <a:gd name="T197" fmla="*/ T196 w 11028"/>
                              <a:gd name="T198" fmla="+- 0 12484 12484"/>
                              <a:gd name="T199" fmla="*/ 12484 h 1746"/>
                              <a:gd name="T200" fmla="+- 0 10348 607"/>
                              <a:gd name="T201" fmla="*/ T200 w 11028"/>
                              <a:gd name="T202" fmla="+- 0 12484 12484"/>
                              <a:gd name="T203" fmla="*/ 12484 h 1746"/>
                              <a:gd name="T204" fmla="+- 0 10348 607"/>
                              <a:gd name="T205" fmla="*/ T204 w 11028"/>
                              <a:gd name="T206" fmla="+- 0 12494 12484"/>
                              <a:gd name="T207" fmla="*/ 12494 h 1746"/>
                              <a:gd name="T208" fmla="+- 0 11626 607"/>
                              <a:gd name="T209" fmla="*/ T208 w 11028"/>
                              <a:gd name="T210" fmla="+- 0 12494 12484"/>
                              <a:gd name="T211" fmla="*/ 12494 h 1746"/>
                              <a:gd name="T212" fmla="+- 0 11635 607"/>
                              <a:gd name="T213" fmla="*/ T212 w 11028"/>
                              <a:gd name="T214" fmla="+- 0 12484 12484"/>
                              <a:gd name="T215" fmla="*/ 12484 h 17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11028" h="1746">
                                <a:moveTo>
                                  <a:pt x="3529" y="0"/>
                                </a:moveTo>
                                <a:lnTo>
                                  <a:pt x="2547" y="0"/>
                                </a:lnTo>
                                <a:lnTo>
                                  <a:pt x="2537" y="0"/>
                                </a:lnTo>
                                <a:lnTo>
                                  <a:pt x="2537" y="10"/>
                                </a:lnTo>
                                <a:lnTo>
                                  <a:pt x="2547" y="1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0"/>
                                </a:lnTo>
                                <a:close/>
                                <a:moveTo>
                                  <a:pt x="3529" y="864"/>
                                </a:moveTo>
                                <a:lnTo>
                                  <a:pt x="2537" y="864"/>
                                </a:lnTo>
                                <a:lnTo>
                                  <a:pt x="2537" y="303"/>
                                </a:lnTo>
                                <a:lnTo>
                                  <a:pt x="2547" y="303"/>
                                </a:lnTo>
                                <a:lnTo>
                                  <a:pt x="3529" y="303"/>
                                </a:lnTo>
                                <a:lnTo>
                                  <a:pt x="3529" y="293"/>
                                </a:lnTo>
                                <a:lnTo>
                                  <a:pt x="2547" y="293"/>
                                </a:lnTo>
                                <a:lnTo>
                                  <a:pt x="2537" y="293"/>
                                </a:lnTo>
                                <a:lnTo>
                                  <a:pt x="2528" y="293"/>
                                </a:lnTo>
                                <a:lnTo>
                                  <a:pt x="2528" y="303"/>
                                </a:lnTo>
                                <a:lnTo>
                                  <a:pt x="2528" y="864"/>
                                </a:lnTo>
                                <a:lnTo>
                                  <a:pt x="2528" y="874"/>
                                </a:lnTo>
                                <a:lnTo>
                                  <a:pt x="2528" y="1155"/>
                                </a:lnTo>
                                <a:lnTo>
                                  <a:pt x="2528" y="1164"/>
                                </a:lnTo>
                                <a:lnTo>
                                  <a:pt x="2528" y="1445"/>
                                </a:lnTo>
                                <a:lnTo>
                                  <a:pt x="10" y="1445"/>
                                </a:lnTo>
                                <a:lnTo>
                                  <a:pt x="10" y="1164"/>
                                </a:lnTo>
                                <a:lnTo>
                                  <a:pt x="2528" y="1164"/>
                                </a:lnTo>
                                <a:lnTo>
                                  <a:pt x="2528" y="1155"/>
                                </a:lnTo>
                                <a:lnTo>
                                  <a:pt x="10" y="1155"/>
                                </a:lnTo>
                                <a:lnTo>
                                  <a:pt x="10" y="874"/>
                                </a:lnTo>
                                <a:lnTo>
                                  <a:pt x="2528" y="874"/>
                                </a:lnTo>
                                <a:lnTo>
                                  <a:pt x="2528" y="864"/>
                                </a:lnTo>
                                <a:lnTo>
                                  <a:pt x="10" y="864"/>
                                </a:lnTo>
                                <a:lnTo>
                                  <a:pt x="10" y="303"/>
                                </a:lnTo>
                                <a:lnTo>
                                  <a:pt x="2528" y="303"/>
                                </a:lnTo>
                                <a:lnTo>
                                  <a:pt x="2528" y="293"/>
                                </a:lnTo>
                                <a:lnTo>
                                  <a:pt x="10" y="293"/>
                                </a:lnTo>
                                <a:lnTo>
                                  <a:pt x="10" y="10"/>
                                </a:lnTo>
                                <a:lnTo>
                                  <a:pt x="0" y="10"/>
                                </a:lnTo>
                                <a:lnTo>
                                  <a:pt x="0" y="293"/>
                                </a:lnTo>
                                <a:lnTo>
                                  <a:pt x="0" y="303"/>
                                </a:lnTo>
                                <a:lnTo>
                                  <a:pt x="0" y="864"/>
                                </a:lnTo>
                                <a:lnTo>
                                  <a:pt x="0" y="874"/>
                                </a:lnTo>
                                <a:lnTo>
                                  <a:pt x="0" y="1155"/>
                                </a:lnTo>
                                <a:lnTo>
                                  <a:pt x="0" y="1164"/>
                                </a:lnTo>
                                <a:lnTo>
                                  <a:pt x="0" y="1445"/>
                                </a:lnTo>
                                <a:lnTo>
                                  <a:pt x="0" y="1455"/>
                                </a:lnTo>
                                <a:lnTo>
                                  <a:pt x="0" y="1736"/>
                                </a:lnTo>
                                <a:lnTo>
                                  <a:pt x="0" y="1746"/>
                                </a:lnTo>
                                <a:lnTo>
                                  <a:pt x="10" y="1746"/>
                                </a:lnTo>
                                <a:lnTo>
                                  <a:pt x="10" y="1736"/>
                                </a:lnTo>
                                <a:lnTo>
                                  <a:pt x="10" y="1455"/>
                                </a:lnTo>
                                <a:lnTo>
                                  <a:pt x="2528" y="1455"/>
                                </a:lnTo>
                                <a:lnTo>
                                  <a:pt x="2528" y="1736"/>
                                </a:lnTo>
                                <a:lnTo>
                                  <a:pt x="2537" y="1736"/>
                                </a:lnTo>
                                <a:lnTo>
                                  <a:pt x="2537" y="1455"/>
                                </a:lnTo>
                                <a:lnTo>
                                  <a:pt x="3529" y="1455"/>
                                </a:lnTo>
                                <a:lnTo>
                                  <a:pt x="3529" y="1445"/>
                                </a:lnTo>
                                <a:lnTo>
                                  <a:pt x="2537" y="1445"/>
                                </a:lnTo>
                                <a:lnTo>
                                  <a:pt x="2537" y="1164"/>
                                </a:lnTo>
                                <a:lnTo>
                                  <a:pt x="3529" y="1164"/>
                                </a:lnTo>
                                <a:lnTo>
                                  <a:pt x="3529" y="1155"/>
                                </a:lnTo>
                                <a:lnTo>
                                  <a:pt x="2537" y="1155"/>
                                </a:lnTo>
                                <a:lnTo>
                                  <a:pt x="2537" y="874"/>
                                </a:lnTo>
                                <a:lnTo>
                                  <a:pt x="3529" y="874"/>
                                </a:lnTo>
                                <a:lnTo>
                                  <a:pt x="3529" y="864"/>
                                </a:lnTo>
                                <a:close/>
                                <a:moveTo>
                                  <a:pt x="3548" y="0"/>
                                </a:move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10"/>
                                </a:lnTo>
                                <a:lnTo>
                                  <a:pt x="3539" y="10"/>
                                </a:lnTo>
                                <a:lnTo>
                                  <a:pt x="3548" y="10"/>
                                </a:lnTo>
                                <a:lnTo>
                                  <a:pt x="3548" y="0"/>
                                </a:lnTo>
                                <a:close/>
                                <a:moveTo>
                                  <a:pt x="11028" y="10"/>
                                </a:moveTo>
                                <a:lnTo>
                                  <a:pt x="11019" y="10"/>
                                </a:lnTo>
                                <a:lnTo>
                                  <a:pt x="11019" y="293"/>
                                </a:lnTo>
                                <a:lnTo>
                                  <a:pt x="11019" y="303"/>
                                </a:lnTo>
                                <a:lnTo>
                                  <a:pt x="11019" y="864"/>
                                </a:lnTo>
                                <a:lnTo>
                                  <a:pt x="11019" y="874"/>
                                </a:lnTo>
                                <a:lnTo>
                                  <a:pt x="11019" y="1155"/>
                                </a:lnTo>
                                <a:lnTo>
                                  <a:pt x="11019" y="1164"/>
                                </a:lnTo>
                                <a:lnTo>
                                  <a:pt x="11019" y="1445"/>
                                </a:lnTo>
                                <a:lnTo>
                                  <a:pt x="9751" y="1445"/>
                                </a:lnTo>
                                <a:lnTo>
                                  <a:pt x="9751" y="1164"/>
                                </a:lnTo>
                                <a:lnTo>
                                  <a:pt x="11019" y="1164"/>
                                </a:lnTo>
                                <a:lnTo>
                                  <a:pt x="11019" y="1155"/>
                                </a:lnTo>
                                <a:lnTo>
                                  <a:pt x="9751" y="1155"/>
                                </a:lnTo>
                                <a:lnTo>
                                  <a:pt x="9751" y="874"/>
                                </a:lnTo>
                                <a:lnTo>
                                  <a:pt x="11019" y="874"/>
                                </a:lnTo>
                                <a:lnTo>
                                  <a:pt x="11019" y="864"/>
                                </a:lnTo>
                                <a:lnTo>
                                  <a:pt x="9751" y="864"/>
                                </a:lnTo>
                                <a:lnTo>
                                  <a:pt x="9751" y="303"/>
                                </a:lnTo>
                                <a:lnTo>
                                  <a:pt x="9761" y="303"/>
                                </a:lnTo>
                                <a:lnTo>
                                  <a:pt x="11019" y="303"/>
                                </a:lnTo>
                                <a:lnTo>
                                  <a:pt x="11019" y="293"/>
                                </a:lnTo>
                                <a:lnTo>
                                  <a:pt x="9761" y="293"/>
                                </a:lnTo>
                                <a:lnTo>
                                  <a:pt x="9751" y="293"/>
                                </a:lnTo>
                                <a:lnTo>
                                  <a:pt x="9741" y="293"/>
                                </a:lnTo>
                                <a:lnTo>
                                  <a:pt x="3548" y="293"/>
                                </a:lnTo>
                                <a:lnTo>
                                  <a:pt x="3548" y="303"/>
                                </a:lnTo>
                                <a:lnTo>
                                  <a:pt x="9741" y="303"/>
                                </a:lnTo>
                                <a:lnTo>
                                  <a:pt x="9741" y="864"/>
                                </a:lnTo>
                                <a:lnTo>
                                  <a:pt x="9741" y="874"/>
                                </a:lnTo>
                                <a:lnTo>
                                  <a:pt x="9741" y="1155"/>
                                </a:lnTo>
                                <a:lnTo>
                                  <a:pt x="9741" y="1164"/>
                                </a:lnTo>
                                <a:lnTo>
                                  <a:pt x="9741" y="1445"/>
                                </a:lnTo>
                                <a:lnTo>
                                  <a:pt x="3539" y="1445"/>
                                </a:lnTo>
                                <a:lnTo>
                                  <a:pt x="3539" y="1164"/>
                                </a:lnTo>
                                <a:lnTo>
                                  <a:pt x="9741" y="1164"/>
                                </a:lnTo>
                                <a:lnTo>
                                  <a:pt x="9741" y="1155"/>
                                </a:lnTo>
                                <a:lnTo>
                                  <a:pt x="3539" y="1155"/>
                                </a:lnTo>
                                <a:lnTo>
                                  <a:pt x="3539" y="874"/>
                                </a:lnTo>
                                <a:lnTo>
                                  <a:pt x="9741" y="874"/>
                                </a:lnTo>
                                <a:lnTo>
                                  <a:pt x="9741" y="864"/>
                                </a:lnTo>
                                <a:lnTo>
                                  <a:pt x="3539" y="864"/>
                                </a:lnTo>
                                <a:lnTo>
                                  <a:pt x="3539" y="303"/>
                                </a:lnTo>
                                <a:lnTo>
                                  <a:pt x="3548" y="303"/>
                                </a:lnTo>
                                <a:lnTo>
                                  <a:pt x="3548" y="293"/>
                                </a:lnTo>
                                <a:lnTo>
                                  <a:pt x="3539" y="293"/>
                                </a:lnTo>
                                <a:lnTo>
                                  <a:pt x="3529" y="293"/>
                                </a:lnTo>
                                <a:lnTo>
                                  <a:pt x="3529" y="303"/>
                                </a:lnTo>
                                <a:lnTo>
                                  <a:pt x="3529" y="864"/>
                                </a:lnTo>
                                <a:lnTo>
                                  <a:pt x="3529" y="874"/>
                                </a:lnTo>
                                <a:lnTo>
                                  <a:pt x="3529" y="1155"/>
                                </a:lnTo>
                                <a:lnTo>
                                  <a:pt x="3529" y="1164"/>
                                </a:lnTo>
                                <a:lnTo>
                                  <a:pt x="3529" y="1445"/>
                                </a:lnTo>
                                <a:lnTo>
                                  <a:pt x="3529" y="1455"/>
                                </a:lnTo>
                                <a:lnTo>
                                  <a:pt x="3529" y="1736"/>
                                </a:lnTo>
                                <a:lnTo>
                                  <a:pt x="3539" y="1736"/>
                                </a:lnTo>
                                <a:lnTo>
                                  <a:pt x="3539" y="1455"/>
                                </a:lnTo>
                                <a:lnTo>
                                  <a:pt x="9741" y="1455"/>
                                </a:lnTo>
                                <a:lnTo>
                                  <a:pt x="9741" y="1736"/>
                                </a:lnTo>
                                <a:lnTo>
                                  <a:pt x="9751" y="1736"/>
                                </a:lnTo>
                                <a:lnTo>
                                  <a:pt x="9751" y="1455"/>
                                </a:lnTo>
                                <a:lnTo>
                                  <a:pt x="11019" y="1455"/>
                                </a:lnTo>
                                <a:lnTo>
                                  <a:pt x="11019" y="1736"/>
                                </a:lnTo>
                                <a:lnTo>
                                  <a:pt x="11028" y="1736"/>
                                </a:lnTo>
                                <a:lnTo>
                                  <a:pt x="11028" y="1455"/>
                                </a:lnTo>
                                <a:lnTo>
                                  <a:pt x="11028" y="1445"/>
                                </a:lnTo>
                                <a:lnTo>
                                  <a:pt x="11028" y="1164"/>
                                </a:lnTo>
                                <a:lnTo>
                                  <a:pt x="11028" y="1155"/>
                                </a:lnTo>
                                <a:lnTo>
                                  <a:pt x="11028" y="874"/>
                                </a:lnTo>
                                <a:lnTo>
                                  <a:pt x="11028" y="864"/>
                                </a:lnTo>
                                <a:lnTo>
                                  <a:pt x="11028" y="303"/>
                                </a:lnTo>
                                <a:lnTo>
                                  <a:pt x="11028" y="293"/>
                                </a:lnTo>
                                <a:lnTo>
                                  <a:pt x="11028" y="10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9761" y="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3548" y="0"/>
                                </a:lnTo>
                                <a:lnTo>
                                  <a:pt x="3548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51" y="10"/>
                                </a:lnTo>
                                <a:lnTo>
                                  <a:pt x="976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AutoShape 278"/>
                        <wps:cNvSpPr>
                          <a:spLocks/>
                        </wps:cNvSpPr>
                        <wps:spPr bwMode="auto">
                          <a:xfrm>
                            <a:off x="607" y="14220"/>
                            <a:ext cx="11028" cy="884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14801 14220"/>
                              <a:gd name="T3" fmla="*/ 14801 h 884"/>
                              <a:gd name="T4" fmla="+- 0 3135 607"/>
                              <a:gd name="T5" fmla="*/ T4 w 11028"/>
                              <a:gd name="T6" fmla="+- 0 14810 14220"/>
                              <a:gd name="T7" fmla="*/ 14810 h 884"/>
                              <a:gd name="T8" fmla="+- 0 617 607"/>
                              <a:gd name="T9" fmla="*/ T8 w 11028"/>
                              <a:gd name="T10" fmla="+- 0 15094 14220"/>
                              <a:gd name="T11" fmla="*/ 15094 h 884"/>
                              <a:gd name="T12" fmla="+- 0 3135 607"/>
                              <a:gd name="T13" fmla="*/ T12 w 11028"/>
                              <a:gd name="T14" fmla="+- 0 14810 14220"/>
                              <a:gd name="T15" fmla="*/ 14810 h 884"/>
                              <a:gd name="T16" fmla="+- 0 617 607"/>
                              <a:gd name="T17" fmla="*/ T16 w 11028"/>
                              <a:gd name="T18" fmla="+- 0 14801 14220"/>
                              <a:gd name="T19" fmla="*/ 14801 h 884"/>
                              <a:gd name="T20" fmla="+- 0 607 607"/>
                              <a:gd name="T21" fmla="*/ T20 w 11028"/>
                              <a:gd name="T22" fmla="+- 0 14810 14220"/>
                              <a:gd name="T23" fmla="*/ 14810 h 884"/>
                              <a:gd name="T24" fmla="+- 0 607 607"/>
                              <a:gd name="T25" fmla="*/ T24 w 11028"/>
                              <a:gd name="T26" fmla="+- 0 15103 14220"/>
                              <a:gd name="T27" fmla="*/ 15103 h 884"/>
                              <a:gd name="T28" fmla="+- 0 3135 607"/>
                              <a:gd name="T29" fmla="*/ T28 w 11028"/>
                              <a:gd name="T30" fmla="+- 0 15103 14220"/>
                              <a:gd name="T31" fmla="*/ 15103 h 884"/>
                              <a:gd name="T32" fmla="+- 0 4136 607"/>
                              <a:gd name="T33" fmla="*/ T32 w 11028"/>
                              <a:gd name="T34" fmla="+- 0 15103 14220"/>
                              <a:gd name="T35" fmla="*/ 15103 h 884"/>
                              <a:gd name="T36" fmla="+- 0 3144 607"/>
                              <a:gd name="T37" fmla="*/ T36 w 11028"/>
                              <a:gd name="T38" fmla="+- 0 15094 14220"/>
                              <a:gd name="T39" fmla="*/ 15094 h 884"/>
                              <a:gd name="T40" fmla="+- 0 4136 607"/>
                              <a:gd name="T41" fmla="*/ T40 w 11028"/>
                              <a:gd name="T42" fmla="+- 0 14810 14220"/>
                              <a:gd name="T43" fmla="*/ 14810 h 884"/>
                              <a:gd name="T44" fmla="+- 0 4136 607"/>
                              <a:gd name="T45" fmla="*/ T44 w 11028"/>
                              <a:gd name="T46" fmla="+- 0 14220 14220"/>
                              <a:gd name="T47" fmla="*/ 14220 h 884"/>
                              <a:gd name="T48" fmla="+- 0 3135 607"/>
                              <a:gd name="T49" fmla="*/ T48 w 11028"/>
                              <a:gd name="T50" fmla="+- 0 14220 14220"/>
                              <a:gd name="T51" fmla="*/ 14220 h 884"/>
                              <a:gd name="T52" fmla="+- 0 3135 607"/>
                              <a:gd name="T53" fmla="*/ T52 w 11028"/>
                              <a:gd name="T54" fmla="+- 0 14510 14220"/>
                              <a:gd name="T55" fmla="*/ 14510 h 884"/>
                              <a:gd name="T56" fmla="+- 0 617 607"/>
                              <a:gd name="T57" fmla="*/ T56 w 11028"/>
                              <a:gd name="T58" fmla="+- 0 14230 14220"/>
                              <a:gd name="T59" fmla="*/ 14230 h 884"/>
                              <a:gd name="T60" fmla="+- 0 3135 607"/>
                              <a:gd name="T61" fmla="*/ T60 w 11028"/>
                              <a:gd name="T62" fmla="+- 0 14220 14220"/>
                              <a:gd name="T63" fmla="*/ 14220 h 884"/>
                              <a:gd name="T64" fmla="+- 0 607 607"/>
                              <a:gd name="T65" fmla="*/ T64 w 11028"/>
                              <a:gd name="T66" fmla="+- 0 14220 14220"/>
                              <a:gd name="T67" fmla="*/ 14220 h 884"/>
                              <a:gd name="T68" fmla="+- 0 607 607"/>
                              <a:gd name="T69" fmla="*/ T68 w 11028"/>
                              <a:gd name="T70" fmla="+- 0 14510 14220"/>
                              <a:gd name="T71" fmla="*/ 14510 h 884"/>
                              <a:gd name="T72" fmla="+- 0 607 607"/>
                              <a:gd name="T73" fmla="*/ T72 w 11028"/>
                              <a:gd name="T74" fmla="+- 0 14801 14220"/>
                              <a:gd name="T75" fmla="*/ 14801 h 884"/>
                              <a:gd name="T76" fmla="+- 0 617 607"/>
                              <a:gd name="T77" fmla="*/ T76 w 11028"/>
                              <a:gd name="T78" fmla="+- 0 14520 14220"/>
                              <a:gd name="T79" fmla="*/ 14520 h 884"/>
                              <a:gd name="T80" fmla="+- 0 3135 607"/>
                              <a:gd name="T81" fmla="*/ T80 w 11028"/>
                              <a:gd name="T82" fmla="+- 0 14801 14220"/>
                              <a:gd name="T83" fmla="*/ 14801 h 884"/>
                              <a:gd name="T84" fmla="+- 0 3144 607"/>
                              <a:gd name="T85" fmla="*/ T84 w 11028"/>
                              <a:gd name="T86" fmla="+- 0 14520 14220"/>
                              <a:gd name="T87" fmla="*/ 14520 h 884"/>
                              <a:gd name="T88" fmla="+- 0 4136 607"/>
                              <a:gd name="T89" fmla="*/ T88 w 11028"/>
                              <a:gd name="T90" fmla="+- 0 14510 14220"/>
                              <a:gd name="T91" fmla="*/ 14510 h 884"/>
                              <a:gd name="T92" fmla="+- 0 3144 607"/>
                              <a:gd name="T93" fmla="*/ T92 w 11028"/>
                              <a:gd name="T94" fmla="+- 0 14230 14220"/>
                              <a:gd name="T95" fmla="*/ 14230 h 884"/>
                              <a:gd name="T96" fmla="+- 0 4136 607"/>
                              <a:gd name="T97" fmla="*/ T96 w 11028"/>
                              <a:gd name="T98" fmla="+- 0 14220 14220"/>
                              <a:gd name="T99" fmla="*/ 14220 h 884"/>
                              <a:gd name="T100" fmla="+- 0 11626 607"/>
                              <a:gd name="T101" fmla="*/ T100 w 11028"/>
                              <a:gd name="T102" fmla="+- 0 14801 14220"/>
                              <a:gd name="T103" fmla="*/ 14801 h 884"/>
                              <a:gd name="T104" fmla="+- 0 11626 607"/>
                              <a:gd name="T105" fmla="*/ T104 w 11028"/>
                              <a:gd name="T106" fmla="+- 0 14810 14220"/>
                              <a:gd name="T107" fmla="*/ 14810 h 884"/>
                              <a:gd name="T108" fmla="+- 0 10358 607"/>
                              <a:gd name="T109" fmla="*/ T108 w 11028"/>
                              <a:gd name="T110" fmla="+- 0 15094 14220"/>
                              <a:gd name="T111" fmla="*/ 15094 h 884"/>
                              <a:gd name="T112" fmla="+- 0 11626 607"/>
                              <a:gd name="T113" fmla="*/ T112 w 11028"/>
                              <a:gd name="T114" fmla="+- 0 14810 14220"/>
                              <a:gd name="T115" fmla="*/ 14810 h 884"/>
                              <a:gd name="T116" fmla="+- 0 10358 607"/>
                              <a:gd name="T117" fmla="*/ T116 w 11028"/>
                              <a:gd name="T118" fmla="+- 0 14801 14220"/>
                              <a:gd name="T119" fmla="*/ 14801 h 884"/>
                              <a:gd name="T120" fmla="+- 0 10348 607"/>
                              <a:gd name="T121" fmla="*/ T120 w 11028"/>
                              <a:gd name="T122" fmla="+- 0 14810 14220"/>
                              <a:gd name="T123" fmla="*/ 14810 h 884"/>
                              <a:gd name="T124" fmla="+- 0 4146 607"/>
                              <a:gd name="T125" fmla="*/ T124 w 11028"/>
                              <a:gd name="T126" fmla="+- 0 15094 14220"/>
                              <a:gd name="T127" fmla="*/ 15094 h 884"/>
                              <a:gd name="T128" fmla="+- 0 10348 607"/>
                              <a:gd name="T129" fmla="*/ T128 w 11028"/>
                              <a:gd name="T130" fmla="+- 0 14810 14220"/>
                              <a:gd name="T131" fmla="*/ 14810 h 884"/>
                              <a:gd name="T132" fmla="+- 0 4146 607"/>
                              <a:gd name="T133" fmla="*/ T132 w 11028"/>
                              <a:gd name="T134" fmla="+- 0 14801 14220"/>
                              <a:gd name="T135" fmla="*/ 14801 h 884"/>
                              <a:gd name="T136" fmla="+- 0 4136 607"/>
                              <a:gd name="T137" fmla="*/ T136 w 11028"/>
                              <a:gd name="T138" fmla="+- 0 14810 14220"/>
                              <a:gd name="T139" fmla="*/ 14810 h 884"/>
                              <a:gd name="T140" fmla="+- 0 4136 607"/>
                              <a:gd name="T141" fmla="*/ T140 w 11028"/>
                              <a:gd name="T142" fmla="+- 0 15103 14220"/>
                              <a:gd name="T143" fmla="*/ 15103 h 884"/>
                              <a:gd name="T144" fmla="+- 0 10348 607"/>
                              <a:gd name="T145" fmla="*/ T144 w 11028"/>
                              <a:gd name="T146" fmla="+- 0 15103 14220"/>
                              <a:gd name="T147" fmla="*/ 15103 h 884"/>
                              <a:gd name="T148" fmla="+- 0 11626 607"/>
                              <a:gd name="T149" fmla="*/ T148 w 11028"/>
                              <a:gd name="T150" fmla="+- 0 15103 14220"/>
                              <a:gd name="T151" fmla="*/ 15103 h 884"/>
                              <a:gd name="T152" fmla="+- 0 11635 607"/>
                              <a:gd name="T153" fmla="*/ T152 w 11028"/>
                              <a:gd name="T154" fmla="+- 0 15103 14220"/>
                              <a:gd name="T155" fmla="*/ 15103 h 884"/>
                              <a:gd name="T156" fmla="+- 0 11635 607"/>
                              <a:gd name="T157" fmla="*/ T156 w 11028"/>
                              <a:gd name="T158" fmla="+- 0 14810 14220"/>
                              <a:gd name="T159" fmla="*/ 14810 h 884"/>
                              <a:gd name="T160" fmla="+- 0 11635 607"/>
                              <a:gd name="T161" fmla="*/ T160 w 11028"/>
                              <a:gd name="T162" fmla="+- 0 14220 14220"/>
                              <a:gd name="T163" fmla="*/ 14220 h 884"/>
                              <a:gd name="T164" fmla="+- 0 11626 607"/>
                              <a:gd name="T165" fmla="*/ T164 w 11028"/>
                              <a:gd name="T166" fmla="+- 0 14220 14220"/>
                              <a:gd name="T167" fmla="*/ 14220 h 884"/>
                              <a:gd name="T168" fmla="+- 0 11626 607"/>
                              <a:gd name="T169" fmla="*/ T168 w 11028"/>
                              <a:gd name="T170" fmla="+- 0 14510 14220"/>
                              <a:gd name="T171" fmla="*/ 14510 h 884"/>
                              <a:gd name="T172" fmla="+- 0 10358 607"/>
                              <a:gd name="T173" fmla="*/ T172 w 11028"/>
                              <a:gd name="T174" fmla="+- 0 14230 14220"/>
                              <a:gd name="T175" fmla="*/ 14230 h 884"/>
                              <a:gd name="T176" fmla="+- 0 11626 607"/>
                              <a:gd name="T177" fmla="*/ T176 w 11028"/>
                              <a:gd name="T178" fmla="+- 0 14220 14220"/>
                              <a:gd name="T179" fmla="*/ 14220 h 884"/>
                              <a:gd name="T180" fmla="+- 0 10348 607"/>
                              <a:gd name="T181" fmla="*/ T180 w 11028"/>
                              <a:gd name="T182" fmla="+- 0 14220 14220"/>
                              <a:gd name="T183" fmla="*/ 14220 h 884"/>
                              <a:gd name="T184" fmla="+- 0 10348 607"/>
                              <a:gd name="T185" fmla="*/ T184 w 11028"/>
                              <a:gd name="T186" fmla="+- 0 14510 14220"/>
                              <a:gd name="T187" fmla="*/ 14510 h 884"/>
                              <a:gd name="T188" fmla="+- 0 4146 607"/>
                              <a:gd name="T189" fmla="*/ T188 w 11028"/>
                              <a:gd name="T190" fmla="+- 0 14230 14220"/>
                              <a:gd name="T191" fmla="*/ 14230 h 884"/>
                              <a:gd name="T192" fmla="+- 0 10348 607"/>
                              <a:gd name="T193" fmla="*/ T192 w 11028"/>
                              <a:gd name="T194" fmla="+- 0 14220 14220"/>
                              <a:gd name="T195" fmla="*/ 14220 h 884"/>
                              <a:gd name="T196" fmla="+- 0 4136 607"/>
                              <a:gd name="T197" fmla="*/ T196 w 11028"/>
                              <a:gd name="T198" fmla="+- 0 14220 14220"/>
                              <a:gd name="T199" fmla="*/ 14220 h 884"/>
                              <a:gd name="T200" fmla="+- 0 4136 607"/>
                              <a:gd name="T201" fmla="*/ T200 w 11028"/>
                              <a:gd name="T202" fmla="+- 0 14510 14220"/>
                              <a:gd name="T203" fmla="*/ 14510 h 884"/>
                              <a:gd name="T204" fmla="+- 0 4136 607"/>
                              <a:gd name="T205" fmla="*/ T204 w 11028"/>
                              <a:gd name="T206" fmla="+- 0 14801 14220"/>
                              <a:gd name="T207" fmla="*/ 14801 h 884"/>
                              <a:gd name="T208" fmla="+- 0 4146 607"/>
                              <a:gd name="T209" fmla="*/ T208 w 11028"/>
                              <a:gd name="T210" fmla="+- 0 14520 14220"/>
                              <a:gd name="T211" fmla="*/ 14520 h 884"/>
                              <a:gd name="T212" fmla="+- 0 10348 607"/>
                              <a:gd name="T213" fmla="*/ T212 w 11028"/>
                              <a:gd name="T214" fmla="+- 0 14801 14220"/>
                              <a:gd name="T215" fmla="*/ 14801 h 884"/>
                              <a:gd name="T216" fmla="+- 0 10358 607"/>
                              <a:gd name="T217" fmla="*/ T216 w 11028"/>
                              <a:gd name="T218" fmla="+- 0 14520 14220"/>
                              <a:gd name="T219" fmla="*/ 14520 h 884"/>
                              <a:gd name="T220" fmla="+- 0 11626 607"/>
                              <a:gd name="T221" fmla="*/ T220 w 11028"/>
                              <a:gd name="T222" fmla="+- 0 14801 14220"/>
                              <a:gd name="T223" fmla="*/ 14801 h 884"/>
                              <a:gd name="T224" fmla="+- 0 11635 607"/>
                              <a:gd name="T225" fmla="*/ T224 w 11028"/>
                              <a:gd name="T226" fmla="+- 0 14520 14220"/>
                              <a:gd name="T227" fmla="*/ 14520 h 884"/>
                              <a:gd name="T228" fmla="+- 0 11635 607"/>
                              <a:gd name="T229" fmla="*/ T228 w 11028"/>
                              <a:gd name="T230" fmla="+- 0 14230 14220"/>
                              <a:gd name="T231" fmla="*/ 14230 h 8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11028" h="884">
                                <a:moveTo>
                                  <a:pt x="3529" y="581"/>
                                </a:moveTo>
                                <a:lnTo>
                                  <a:pt x="2537" y="581"/>
                                </a:lnTo>
                                <a:lnTo>
                                  <a:pt x="2528" y="581"/>
                                </a:lnTo>
                                <a:lnTo>
                                  <a:pt x="2528" y="590"/>
                                </a:lnTo>
                                <a:lnTo>
                                  <a:pt x="2528" y="874"/>
                                </a:lnTo>
                                <a:lnTo>
                                  <a:pt x="10" y="874"/>
                                </a:lnTo>
                                <a:lnTo>
                                  <a:pt x="10" y="590"/>
                                </a:lnTo>
                                <a:lnTo>
                                  <a:pt x="2528" y="590"/>
                                </a:lnTo>
                                <a:lnTo>
                                  <a:pt x="2528" y="581"/>
                                </a:lnTo>
                                <a:lnTo>
                                  <a:pt x="10" y="581"/>
                                </a:lnTo>
                                <a:lnTo>
                                  <a:pt x="0" y="581"/>
                                </a:lnTo>
                                <a:lnTo>
                                  <a:pt x="0" y="590"/>
                                </a:lnTo>
                                <a:lnTo>
                                  <a:pt x="0" y="874"/>
                                </a:lnTo>
                                <a:lnTo>
                                  <a:pt x="0" y="883"/>
                                </a:lnTo>
                                <a:lnTo>
                                  <a:pt x="10" y="883"/>
                                </a:lnTo>
                                <a:lnTo>
                                  <a:pt x="2528" y="883"/>
                                </a:lnTo>
                                <a:lnTo>
                                  <a:pt x="2537" y="883"/>
                                </a:lnTo>
                                <a:lnTo>
                                  <a:pt x="3529" y="883"/>
                                </a:lnTo>
                                <a:lnTo>
                                  <a:pt x="3529" y="874"/>
                                </a:lnTo>
                                <a:lnTo>
                                  <a:pt x="2537" y="874"/>
                                </a:lnTo>
                                <a:lnTo>
                                  <a:pt x="2537" y="590"/>
                                </a:lnTo>
                                <a:lnTo>
                                  <a:pt x="3529" y="590"/>
                                </a:lnTo>
                                <a:lnTo>
                                  <a:pt x="3529" y="581"/>
                                </a:lnTo>
                                <a:close/>
                                <a:moveTo>
                                  <a:pt x="3529" y="0"/>
                                </a:moveTo>
                                <a:lnTo>
                                  <a:pt x="2537" y="0"/>
                                </a:lnTo>
                                <a:lnTo>
                                  <a:pt x="2528" y="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290"/>
                                </a:lnTo>
                                <a:lnTo>
                                  <a:pt x="10" y="290"/>
                                </a:lnTo>
                                <a:lnTo>
                                  <a:pt x="10" y="1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290"/>
                                </a:lnTo>
                                <a:lnTo>
                                  <a:pt x="0" y="300"/>
                                </a:lnTo>
                                <a:lnTo>
                                  <a:pt x="0" y="581"/>
                                </a:lnTo>
                                <a:lnTo>
                                  <a:pt x="10" y="581"/>
                                </a:lnTo>
                                <a:lnTo>
                                  <a:pt x="10" y="300"/>
                                </a:lnTo>
                                <a:lnTo>
                                  <a:pt x="2528" y="300"/>
                                </a:lnTo>
                                <a:lnTo>
                                  <a:pt x="2528" y="581"/>
                                </a:lnTo>
                                <a:lnTo>
                                  <a:pt x="2537" y="581"/>
                                </a:lnTo>
                                <a:lnTo>
                                  <a:pt x="2537" y="300"/>
                                </a:lnTo>
                                <a:lnTo>
                                  <a:pt x="3529" y="300"/>
                                </a:lnTo>
                                <a:lnTo>
                                  <a:pt x="3529" y="290"/>
                                </a:lnTo>
                                <a:lnTo>
                                  <a:pt x="2537" y="290"/>
                                </a:lnTo>
                                <a:lnTo>
                                  <a:pt x="2537" y="1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0"/>
                                </a:lnTo>
                                <a:close/>
                                <a:moveTo>
                                  <a:pt x="11028" y="581"/>
                                </a:moveTo>
                                <a:lnTo>
                                  <a:pt x="11019" y="581"/>
                                </a:lnTo>
                                <a:lnTo>
                                  <a:pt x="11019" y="590"/>
                                </a:lnTo>
                                <a:lnTo>
                                  <a:pt x="11019" y="874"/>
                                </a:lnTo>
                                <a:lnTo>
                                  <a:pt x="9751" y="874"/>
                                </a:lnTo>
                                <a:lnTo>
                                  <a:pt x="9751" y="590"/>
                                </a:lnTo>
                                <a:lnTo>
                                  <a:pt x="11019" y="590"/>
                                </a:lnTo>
                                <a:lnTo>
                                  <a:pt x="11019" y="581"/>
                                </a:lnTo>
                                <a:lnTo>
                                  <a:pt x="9751" y="581"/>
                                </a:lnTo>
                                <a:lnTo>
                                  <a:pt x="9741" y="581"/>
                                </a:lnTo>
                                <a:lnTo>
                                  <a:pt x="9741" y="590"/>
                                </a:lnTo>
                                <a:lnTo>
                                  <a:pt x="9741" y="874"/>
                                </a:lnTo>
                                <a:lnTo>
                                  <a:pt x="3539" y="874"/>
                                </a:lnTo>
                                <a:lnTo>
                                  <a:pt x="3539" y="590"/>
                                </a:lnTo>
                                <a:lnTo>
                                  <a:pt x="9741" y="590"/>
                                </a:lnTo>
                                <a:lnTo>
                                  <a:pt x="9741" y="581"/>
                                </a:lnTo>
                                <a:lnTo>
                                  <a:pt x="3539" y="581"/>
                                </a:lnTo>
                                <a:lnTo>
                                  <a:pt x="3529" y="581"/>
                                </a:lnTo>
                                <a:lnTo>
                                  <a:pt x="3529" y="590"/>
                                </a:lnTo>
                                <a:lnTo>
                                  <a:pt x="3529" y="874"/>
                                </a:lnTo>
                                <a:lnTo>
                                  <a:pt x="3529" y="883"/>
                                </a:lnTo>
                                <a:lnTo>
                                  <a:pt x="3539" y="883"/>
                                </a:lnTo>
                                <a:lnTo>
                                  <a:pt x="9741" y="883"/>
                                </a:lnTo>
                                <a:lnTo>
                                  <a:pt x="9751" y="883"/>
                                </a:lnTo>
                                <a:lnTo>
                                  <a:pt x="11019" y="883"/>
                                </a:lnTo>
                                <a:lnTo>
                                  <a:pt x="11028" y="883"/>
                                </a:lnTo>
                                <a:lnTo>
                                  <a:pt x="11028" y="874"/>
                                </a:lnTo>
                                <a:lnTo>
                                  <a:pt x="11028" y="590"/>
                                </a:lnTo>
                                <a:lnTo>
                                  <a:pt x="11028" y="581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290"/>
                                </a:lnTo>
                                <a:lnTo>
                                  <a:pt x="9751" y="290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290"/>
                                </a:lnTo>
                                <a:lnTo>
                                  <a:pt x="3539" y="290"/>
                                </a:lnTo>
                                <a:lnTo>
                                  <a:pt x="3539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0"/>
                                </a:ln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290"/>
                                </a:lnTo>
                                <a:lnTo>
                                  <a:pt x="3529" y="300"/>
                                </a:lnTo>
                                <a:lnTo>
                                  <a:pt x="3529" y="581"/>
                                </a:lnTo>
                                <a:lnTo>
                                  <a:pt x="3539" y="581"/>
                                </a:lnTo>
                                <a:lnTo>
                                  <a:pt x="3539" y="300"/>
                                </a:lnTo>
                                <a:lnTo>
                                  <a:pt x="9741" y="300"/>
                                </a:lnTo>
                                <a:lnTo>
                                  <a:pt x="9741" y="581"/>
                                </a:lnTo>
                                <a:lnTo>
                                  <a:pt x="9751" y="581"/>
                                </a:lnTo>
                                <a:lnTo>
                                  <a:pt x="9751" y="300"/>
                                </a:lnTo>
                                <a:lnTo>
                                  <a:pt x="11019" y="300"/>
                                </a:lnTo>
                                <a:lnTo>
                                  <a:pt x="11019" y="581"/>
                                </a:lnTo>
                                <a:lnTo>
                                  <a:pt x="11028" y="581"/>
                                </a:lnTo>
                                <a:lnTo>
                                  <a:pt x="11028" y="300"/>
                                </a:lnTo>
                                <a:lnTo>
                                  <a:pt x="11028" y="290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Freeform 277"/>
                        <wps:cNvSpPr>
                          <a:spLocks/>
                        </wps:cNvSpPr>
                        <wps:spPr bwMode="auto">
                          <a:xfrm>
                            <a:off x="10378" y="382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821 3821"/>
                              <a:gd name="T3" fmla="*/ 3821 h 330"/>
                              <a:gd name="T4" fmla="+- 0 10378 10378"/>
                              <a:gd name="T5" fmla="*/ T4 w 1306"/>
                              <a:gd name="T6" fmla="+- 0 3821 3821"/>
                              <a:gd name="T7" fmla="*/ 3821 h 330"/>
                              <a:gd name="T8" fmla="+- 0 10378 10378"/>
                              <a:gd name="T9" fmla="*/ T8 w 1306"/>
                              <a:gd name="T10" fmla="+- 0 4150 3821"/>
                              <a:gd name="T11" fmla="*/ 4150 h 330"/>
                              <a:gd name="T12" fmla="+- 0 10398 10378"/>
                              <a:gd name="T13" fmla="*/ T12 w 1306"/>
                              <a:gd name="T14" fmla="+- 0 4130 3821"/>
                              <a:gd name="T15" fmla="*/ 4130 h 330"/>
                              <a:gd name="T16" fmla="+- 0 10398 10378"/>
                              <a:gd name="T17" fmla="*/ T16 w 1306"/>
                              <a:gd name="T18" fmla="+- 0 3841 3821"/>
                              <a:gd name="T19" fmla="*/ 3841 h 330"/>
                              <a:gd name="T20" fmla="+- 0 11663 10378"/>
                              <a:gd name="T21" fmla="*/ T20 w 1306"/>
                              <a:gd name="T22" fmla="+- 0 3841 3821"/>
                              <a:gd name="T23" fmla="*/ 3841 h 330"/>
                              <a:gd name="T24" fmla="+- 0 11683 10378"/>
                              <a:gd name="T25" fmla="*/ T24 w 1306"/>
                              <a:gd name="T26" fmla="+- 0 3821 3821"/>
                              <a:gd name="T27" fmla="*/ 38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Freeform 276"/>
                        <wps:cNvSpPr>
                          <a:spLocks/>
                        </wps:cNvSpPr>
                        <wps:spPr bwMode="auto">
                          <a:xfrm>
                            <a:off x="10378" y="382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821 3821"/>
                              <a:gd name="T3" fmla="*/ 3821 h 330"/>
                              <a:gd name="T4" fmla="+- 0 11663 10378"/>
                              <a:gd name="T5" fmla="*/ T4 w 1306"/>
                              <a:gd name="T6" fmla="+- 0 3841 3821"/>
                              <a:gd name="T7" fmla="*/ 3841 h 330"/>
                              <a:gd name="T8" fmla="+- 0 11663 10378"/>
                              <a:gd name="T9" fmla="*/ T8 w 1306"/>
                              <a:gd name="T10" fmla="+- 0 4130 3821"/>
                              <a:gd name="T11" fmla="*/ 4130 h 330"/>
                              <a:gd name="T12" fmla="+- 0 10398 10378"/>
                              <a:gd name="T13" fmla="*/ T12 w 1306"/>
                              <a:gd name="T14" fmla="+- 0 4130 3821"/>
                              <a:gd name="T15" fmla="*/ 4130 h 330"/>
                              <a:gd name="T16" fmla="+- 0 10378 10378"/>
                              <a:gd name="T17" fmla="*/ T16 w 1306"/>
                              <a:gd name="T18" fmla="+- 0 4150 3821"/>
                              <a:gd name="T19" fmla="*/ 4150 h 330"/>
                              <a:gd name="T20" fmla="+- 0 11683 10378"/>
                              <a:gd name="T21" fmla="*/ T20 w 1306"/>
                              <a:gd name="T22" fmla="+- 0 4150 3821"/>
                              <a:gd name="T23" fmla="*/ 4150 h 330"/>
                              <a:gd name="T24" fmla="+- 0 11683 10378"/>
                              <a:gd name="T25" fmla="*/ T24 w 1306"/>
                              <a:gd name="T26" fmla="+- 0 3821 3821"/>
                              <a:gd name="T27" fmla="*/ 38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Rectangle 275"/>
                        <wps:cNvSpPr>
                          <a:spLocks/>
                        </wps:cNvSpPr>
                        <wps:spPr bwMode="auto">
                          <a:xfrm>
                            <a:off x="10368" y="3810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Freeform 274"/>
                        <wps:cNvSpPr>
                          <a:spLocks/>
                        </wps:cNvSpPr>
                        <wps:spPr bwMode="auto">
                          <a:xfrm>
                            <a:off x="10378" y="412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123 4123"/>
                              <a:gd name="T3" fmla="*/ 4123 h 330"/>
                              <a:gd name="T4" fmla="+- 0 10378 10378"/>
                              <a:gd name="T5" fmla="*/ T4 w 1306"/>
                              <a:gd name="T6" fmla="+- 0 4123 4123"/>
                              <a:gd name="T7" fmla="*/ 4123 h 330"/>
                              <a:gd name="T8" fmla="+- 0 10378 10378"/>
                              <a:gd name="T9" fmla="*/ T8 w 1306"/>
                              <a:gd name="T10" fmla="+- 0 4453 4123"/>
                              <a:gd name="T11" fmla="*/ 4453 h 330"/>
                              <a:gd name="T12" fmla="+- 0 10398 10378"/>
                              <a:gd name="T13" fmla="*/ T12 w 1306"/>
                              <a:gd name="T14" fmla="+- 0 4433 4123"/>
                              <a:gd name="T15" fmla="*/ 4433 h 330"/>
                              <a:gd name="T16" fmla="+- 0 10398 10378"/>
                              <a:gd name="T17" fmla="*/ T16 w 1306"/>
                              <a:gd name="T18" fmla="+- 0 4143 4123"/>
                              <a:gd name="T19" fmla="*/ 4143 h 330"/>
                              <a:gd name="T20" fmla="+- 0 11663 10378"/>
                              <a:gd name="T21" fmla="*/ T20 w 1306"/>
                              <a:gd name="T22" fmla="+- 0 4143 4123"/>
                              <a:gd name="T23" fmla="*/ 4143 h 330"/>
                              <a:gd name="T24" fmla="+- 0 11683 10378"/>
                              <a:gd name="T25" fmla="*/ T24 w 1306"/>
                              <a:gd name="T26" fmla="+- 0 4123 4123"/>
                              <a:gd name="T27" fmla="*/ 412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0" name="Freeform 273"/>
                        <wps:cNvSpPr>
                          <a:spLocks/>
                        </wps:cNvSpPr>
                        <wps:spPr bwMode="auto">
                          <a:xfrm>
                            <a:off x="10378" y="412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123 4123"/>
                              <a:gd name="T3" fmla="*/ 4123 h 330"/>
                              <a:gd name="T4" fmla="+- 0 11663 10378"/>
                              <a:gd name="T5" fmla="*/ T4 w 1306"/>
                              <a:gd name="T6" fmla="+- 0 4143 4123"/>
                              <a:gd name="T7" fmla="*/ 4143 h 330"/>
                              <a:gd name="T8" fmla="+- 0 11663 10378"/>
                              <a:gd name="T9" fmla="*/ T8 w 1306"/>
                              <a:gd name="T10" fmla="+- 0 4433 4123"/>
                              <a:gd name="T11" fmla="*/ 4433 h 330"/>
                              <a:gd name="T12" fmla="+- 0 10398 10378"/>
                              <a:gd name="T13" fmla="*/ T12 w 1306"/>
                              <a:gd name="T14" fmla="+- 0 4433 4123"/>
                              <a:gd name="T15" fmla="*/ 4433 h 330"/>
                              <a:gd name="T16" fmla="+- 0 10378 10378"/>
                              <a:gd name="T17" fmla="*/ T16 w 1306"/>
                              <a:gd name="T18" fmla="+- 0 4453 4123"/>
                              <a:gd name="T19" fmla="*/ 4453 h 330"/>
                              <a:gd name="T20" fmla="+- 0 11683 10378"/>
                              <a:gd name="T21" fmla="*/ T20 w 1306"/>
                              <a:gd name="T22" fmla="+- 0 4453 4123"/>
                              <a:gd name="T23" fmla="*/ 4453 h 330"/>
                              <a:gd name="T24" fmla="+- 0 11683 10378"/>
                              <a:gd name="T25" fmla="*/ T24 w 1306"/>
                              <a:gd name="T26" fmla="+- 0 4123 4123"/>
                              <a:gd name="T27" fmla="*/ 412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Rectangle 272"/>
                        <wps:cNvSpPr>
                          <a:spLocks/>
                        </wps:cNvSpPr>
                        <wps:spPr bwMode="auto">
                          <a:xfrm>
                            <a:off x="10368" y="4113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271"/>
                        <wps:cNvSpPr>
                          <a:spLocks/>
                        </wps:cNvSpPr>
                        <wps:spPr bwMode="auto">
                          <a:xfrm>
                            <a:off x="10378" y="447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476 4476"/>
                              <a:gd name="T3" fmla="*/ 4476 h 330"/>
                              <a:gd name="T4" fmla="+- 0 10378 10378"/>
                              <a:gd name="T5" fmla="*/ T4 w 1306"/>
                              <a:gd name="T6" fmla="+- 0 4476 4476"/>
                              <a:gd name="T7" fmla="*/ 4476 h 330"/>
                              <a:gd name="T8" fmla="+- 0 10378 10378"/>
                              <a:gd name="T9" fmla="*/ T8 w 1306"/>
                              <a:gd name="T10" fmla="+- 0 4806 4476"/>
                              <a:gd name="T11" fmla="*/ 4806 h 330"/>
                              <a:gd name="T12" fmla="+- 0 10398 10378"/>
                              <a:gd name="T13" fmla="*/ T12 w 1306"/>
                              <a:gd name="T14" fmla="+- 0 4786 4476"/>
                              <a:gd name="T15" fmla="*/ 4786 h 330"/>
                              <a:gd name="T16" fmla="+- 0 10398 10378"/>
                              <a:gd name="T17" fmla="*/ T16 w 1306"/>
                              <a:gd name="T18" fmla="+- 0 4496 4476"/>
                              <a:gd name="T19" fmla="*/ 4496 h 330"/>
                              <a:gd name="T20" fmla="+- 0 11663 10378"/>
                              <a:gd name="T21" fmla="*/ T20 w 1306"/>
                              <a:gd name="T22" fmla="+- 0 4496 4476"/>
                              <a:gd name="T23" fmla="*/ 4496 h 330"/>
                              <a:gd name="T24" fmla="+- 0 11683 10378"/>
                              <a:gd name="T25" fmla="*/ T24 w 1306"/>
                              <a:gd name="T26" fmla="+- 0 4476 4476"/>
                              <a:gd name="T27" fmla="*/ 4476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Freeform 270"/>
                        <wps:cNvSpPr>
                          <a:spLocks/>
                        </wps:cNvSpPr>
                        <wps:spPr bwMode="auto">
                          <a:xfrm>
                            <a:off x="10378" y="447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476 4476"/>
                              <a:gd name="T3" fmla="*/ 4476 h 330"/>
                              <a:gd name="T4" fmla="+- 0 11663 10378"/>
                              <a:gd name="T5" fmla="*/ T4 w 1306"/>
                              <a:gd name="T6" fmla="+- 0 4496 4476"/>
                              <a:gd name="T7" fmla="*/ 4496 h 330"/>
                              <a:gd name="T8" fmla="+- 0 11663 10378"/>
                              <a:gd name="T9" fmla="*/ T8 w 1306"/>
                              <a:gd name="T10" fmla="+- 0 4786 4476"/>
                              <a:gd name="T11" fmla="*/ 4786 h 330"/>
                              <a:gd name="T12" fmla="+- 0 10398 10378"/>
                              <a:gd name="T13" fmla="*/ T12 w 1306"/>
                              <a:gd name="T14" fmla="+- 0 4786 4476"/>
                              <a:gd name="T15" fmla="*/ 4786 h 330"/>
                              <a:gd name="T16" fmla="+- 0 10378 10378"/>
                              <a:gd name="T17" fmla="*/ T16 w 1306"/>
                              <a:gd name="T18" fmla="+- 0 4806 4476"/>
                              <a:gd name="T19" fmla="*/ 4806 h 330"/>
                              <a:gd name="T20" fmla="+- 0 11683 10378"/>
                              <a:gd name="T21" fmla="*/ T20 w 1306"/>
                              <a:gd name="T22" fmla="+- 0 4806 4476"/>
                              <a:gd name="T23" fmla="*/ 4806 h 330"/>
                              <a:gd name="T24" fmla="+- 0 11683 10378"/>
                              <a:gd name="T25" fmla="*/ T24 w 1306"/>
                              <a:gd name="T26" fmla="+- 0 4476 4476"/>
                              <a:gd name="T27" fmla="*/ 4476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269"/>
                        <wps:cNvSpPr>
                          <a:spLocks/>
                        </wps:cNvSpPr>
                        <wps:spPr bwMode="auto">
                          <a:xfrm>
                            <a:off x="10368" y="4465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268"/>
                        <wps:cNvSpPr>
                          <a:spLocks/>
                        </wps:cNvSpPr>
                        <wps:spPr bwMode="auto">
                          <a:xfrm>
                            <a:off x="10378" y="467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678 4678"/>
                              <a:gd name="T3" fmla="*/ 4678 h 330"/>
                              <a:gd name="T4" fmla="+- 0 10378 10378"/>
                              <a:gd name="T5" fmla="*/ T4 w 1306"/>
                              <a:gd name="T6" fmla="+- 0 4678 4678"/>
                              <a:gd name="T7" fmla="*/ 4678 h 330"/>
                              <a:gd name="T8" fmla="+- 0 10378 10378"/>
                              <a:gd name="T9" fmla="*/ T8 w 1306"/>
                              <a:gd name="T10" fmla="+- 0 5008 4678"/>
                              <a:gd name="T11" fmla="*/ 5008 h 330"/>
                              <a:gd name="T12" fmla="+- 0 10398 10378"/>
                              <a:gd name="T13" fmla="*/ T12 w 1306"/>
                              <a:gd name="T14" fmla="+- 0 4988 4678"/>
                              <a:gd name="T15" fmla="*/ 4988 h 330"/>
                              <a:gd name="T16" fmla="+- 0 10398 10378"/>
                              <a:gd name="T17" fmla="*/ T16 w 1306"/>
                              <a:gd name="T18" fmla="+- 0 4698 4678"/>
                              <a:gd name="T19" fmla="*/ 4698 h 330"/>
                              <a:gd name="T20" fmla="+- 0 11663 10378"/>
                              <a:gd name="T21" fmla="*/ T20 w 1306"/>
                              <a:gd name="T22" fmla="+- 0 4698 4678"/>
                              <a:gd name="T23" fmla="*/ 4698 h 330"/>
                              <a:gd name="T24" fmla="+- 0 11683 10378"/>
                              <a:gd name="T25" fmla="*/ T24 w 1306"/>
                              <a:gd name="T26" fmla="+- 0 4678 4678"/>
                              <a:gd name="T27" fmla="*/ 467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267"/>
                        <wps:cNvSpPr>
                          <a:spLocks/>
                        </wps:cNvSpPr>
                        <wps:spPr bwMode="auto">
                          <a:xfrm>
                            <a:off x="10378" y="467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4678 4678"/>
                              <a:gd name="T3" fmla="*/ 4678 h 330"/>
                              <a:gd name="T4" fmla="+- 0 11663 10378"/>
                              <a:gd name="T5" fmla="*/ T4 w 1306"/>
                              <a:gd name="T6" fmla="+- 0 4698 4678"/>
                              <a:gd name="T7" fmla="*/ 4698 h 330"/>
                              <a:gd name="T8" fmla="+- 0 11663 10378"/>
                              <a:gd name="T9" fmla="*/ T8 w 1306"/>
                              <a:gd name="T10" fmla="+- 0 4988 4678"/>
                              <a:gd name="T11" fmla="*/ 4988 h 330"/>
                              <a:gd name="T12" fmla="+- 0 10398 10378"/>
                              <a:gd name="T13" fmla="*/ T12 w 1306"/>
                              <a:gd name="T14" fmla="+- 0 4988 4678"/>
                              <a:gd name="T15" fmla="*/ 4988 h 330"/>
                              <a:gd name="T16" fmla="+- 0 10378 10378"/>
                              <a:gd name="T17" fmla="*/ T16 w 1306"/>
                              <a:gd name="T18" fmla="+- 0 5008 4678"/>
                              <a:gd name="T19" fmla="*/ 5008 h 330"/>
                              <a:gd name="T20" fmla="+- 0 11683 10378"/>
                              <a:gd name="T21" fmla="*/ T20 w 1306"/>
                              <a:gd name="T22" fmla="+- 0 5008 4678"/>
                              <a:gd name="T23" fmla="*/ 5008 h 330"/>
                              <a:gd name="T24" fmla="+- 0 11683 10378"/>
                              <a:gd name="T25" fmla="*/ T24 w 1306"/>
                              <a:gd name="T26" fmla="+- 0 4678 4678"/>
                              <a:gd name="T27" fmla="*/ 467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Rectangle 266"/>
                        <wps:cNvSpPr>
                          <a:spLocks/>
                        </wps:cNvSpPr>
                        <wps:spPr bwMode="auto">
                          <a:xfrm>
                            <a:off x="10368" y="4667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Freeform 265"/>
                        <wps:cNvSpPr>
                          <a:spLocks/>
                        </wps:cNvSpPr>
                        <wps:spPr bwMode="auto">
                          <a:xfrm>
                            <a:off x="10378" y="501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014 5014"/>
                              <a:gd name="T3" fmla="*/ 5014 h 330"/>
                              <a:gd name="T4" fmla="+- 0 10378 10378"/>
                              <a:gd name="T5" fmla="*/ T4 w 1306"/>
                              <a:gd name="T6" fmla="+- 0 5014 5014"/>
                              <a:gd name="T7" fmla="*/ 5014 h 330"/>
                              <a:gd name="T8" fmla="+- 0 10378 10378"/>
                              <a:gd name="T9" fmla="*/ T8 w 1306"/>
                              <a:gd name="T10" fmla="+- 0 5344 5014"/>
                              <a:gd name="T11" fmla="*/ 5344 h 330"/>
                              <a:gd name="T12" fmla="+- 0 10398 10378"/>
                              <a:gd name="T13" fmla="*/ T12 w 1306"/>
                              <a:gd name="T14" fmla="+- 0 5324 5014"/>
                              <a:gd name="T15" fmla="*/ 5324 h 330"/>
                              <a:gd name="T16" fmla="+- 0 10398 10378"/>
                              <a:gd name="T17" fmla="*/ T16 w 1306"/>
                              <a:gd name="T18" fmla="+- 0 5034 5014"/>
                              <a:gd name="T19" fmla="*/ 5034 h 330"/>
                              <a:gd name="T20" fmla="+- 0 11663 10378"/>
                              <a:gd name="T21" fmla="*/ T20 w 1306"/>
                              <a:gd name="T22" fmla="+- 0 5034 5014"/>
                              <a:gd name="T23" fmla="*/ 5034 h 330"/>
                              <a:gd name="T24" fmla="+- 0 11683 10378"/>
                              <a:gd name="T25" fmla="*/ T24 w 1306"/>
                              <a:gd name="T26" fmla="+- 0 5014 5014"/>
                              <a:gd name="T27" fmla="*/ 50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Freeform 264"/>
                        <wps:cNvSpPr>
                          <a:spLocks/>
                        </wps:cNvSpPr>
                        <wps:spPr bwMode="auto">
                          <a:xfrm>
                            <a:off x="10378" y="501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014 5014"/>
                              <a:gd name="T3" fmla="*/ 5014 h 330"/>
                              <a:gd name="T4" fmla="+- 0 11663 10378"/>
                              <a:gd name="T5" fmla="*/ T4 w 1306"/>
                              <a:gd name="T6" fmla="+- 0 5034 5014"/>
                              <a:gd name="T7" fmla="*/ 5034 h 330"/>
                              <a:gd name="T8" fmla="+- 0 11663 10378"/>
                              <a:gd name="T9" fmla="*/ T8 w 1306"/>
                              <a:gd name="T10" fmla="+- 0 5324 5014"/>
                              <a:gd name="T11" fmla="*/ 5324 h 330"/>
                              <a:gd name="T12" fmla="+- 0 10398 10378"/>
                              <a:gd name="T13" fmla="*/ T12 w 1306"/>
                              <a:gd name="T14" fmla="+- 0 5324 5014"/>
                              <a:gd name="T15" fmla="*/ 5324 h 330"/>
                              <a:gd name="T16" fmla="+- 0 10378 10378"/>
                              <a:gd name="T17" fmla="*/ T16 w 1306"/>
                              <a:gd name="T18" fmla="+- 0 5344 5014"/>
                              <a:gd name="T19" fmla="*/ 5344 h 330"/>
                              <a:gd name="T20" fmla="+- 0 11683 10378"/>
                              <a:gd name="T21" fmla="*/ T20 w 1306"/>
                              <a:gd name="T22" fmla="+- 0 5344 5014"/>
                              <a:gd name="T23" fmla="*/ 5344 h 330"/>
                              <a:gd name="T24" fmla="+- 0 11683 10378"/>
                              <a:gd name="T25" fmla="*/ T24 w 1306"/>
                              <a:gd name="T26" fmla="+- 0 5014 5014"/>
                              <a:gd name="T27" fmla="*/ 50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Rectangle 263"/>
                        <wps:cNvSpPr>
                          <a:spLocks/>
                        </wps:cNvSpPr>
                        <wps:spPr bwMode="auto">
                          <a:xfrm>
                            <a:off x="10368" y="5004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Freeform 26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Freeform 261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Rectangle 260"/>
                        <wps:cNvSpPr>
                          <a:spLocks/>
                        </wps:cNvSpPr>
                        <wps:spPr bwMode="auto">
                          <a:xfrm>
                            <a:off x="10368" y="586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Freeform 25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Freeform 258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257"/>
                        <wps:cNvSpPr>
                          <a:spLocks/>
                        </wps:cNvSpPr>
                        <wps:spPr bwMode="auto">
                          <a:xfrm>
                            <a:off x="10368" y="628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Freeform 25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Freeform 255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Rectangle 254"/>
                        <wps:cNvSpPr>
                          <a:spLocks/>
                        </wps:cNvSpPr>
                        <wps:spPr bwMode="auto">
                          <a:xfrm>
                            <a:off x="10368" y="6854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Freeform 25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Freeform 252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Rectangle 251"/>
                        <wps:cNvSpPr>
                          <a:spLocks/>
                        </wps:cNvSpPr>
                        <wps:spPr bwMode="auto">
                          <a:xfrm>
                            <a:off x="10368" y="8097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Freeform 25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Freeform 249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Rectangle 248"/>
                        <wps:cNvSpPr>
                          <a:spLocks/>
                        </wps:cNvSpPr>
                        <wps:spPr bwMode="auto">
                          <a:xfrm>
                            <a:off x="10368" y="9174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6" name="Freeform 24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Freeform 246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8" name="Rectangle 245"/>
                        <wps:cNvSpPr>
                          <a:spLocks/>
                        </wps:cNvSpPr>
                        <wps:spPr bwMode="auto">
                          <a:xfrm>
                            <a:off x="10368" y="971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Freeform 24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0" name="Freeform 243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Rectangle 242"/>
                        <wps:cNvSpPr>
                          <a:spLocks/>
                        </wps:cNvSpPr>
                        <wps:spPr bwMode="auto">
                          <a:xfrm>
                            <a:off x="10368" y="10166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2" name="Freeform 241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Freeform 240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Rectangle 239"/>
                        <wps:cNvSpPr>
                          <a:spLocks/>
                        </wps:cNvSpPr>
                        <wps:spPr bwMode="auto">
                          <a:xfrm>
                            <a:off x="10368" y="1045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Freeform 238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" name="Freeform 237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Rectangle 236"/>
                        <wps:cNvSpPr>
                          <a:spLocks/>
                        </wps:cNvSpPr>
                        <wps:spPr bwMode="auto">
                          <a:xfrm>
                            <a:off x="10368" y="11007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8" name="Freeform 235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Freeform 234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0" name="Rectangle 233"/>
                        <wps:cNvSpPr>
                          <a:spLocks/>
                        </wps:cNvSpPr>
                        <wps:spPr bwMode="auto">
                          <a:xfrm>
                            <a:off x="10368" y="11478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Freeform 232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2" name="Freeform 2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Rectangle 230"/>
                        <wps:cNvSpPr>
                          <a:spLocks/>
                        </wps:cNvSpPr>
                        <wps:spPr bwMode="auto">
                          <a:xfrm>
                            <a:off x="10368" y="12033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4" name="Freeform 229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5" name="Freeform 228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6" name="Rectangle 227"/>
                        <wps:cNvSpPr>
                          <a:spLocks/>
                        </wps:cNvSpPr>
                        <wps:spPr bwMode="auto">
                          <a:xfrm>
                            <a:off x="10368" y="12856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7" name="Freeform 226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" name="Freeform 225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Rectangle 224"/>
                        <wps:cNvSpPr>
                          <a:spLocks/>
                        </wps:cNvSpPr>
                        <wps:spPr bwMode="auto">
                          <a:xfrm>
                            <a:off x="10368" y="13277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0" name="Freeform 223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1" name="Freeform 222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2" name="Rectangle 221"/>
                        <wps:cNvSpPr>
                          <a:spLocks/>
                        </wps:cNvSpPr>
                        <wps:spPr bwMode="auto">
                          <a:xfrm>
                            <a:off x="10368" y="13596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3" name="Freeform 220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4" name="Freeform 219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Rectangle 218"/>
                        <wps:cNvSpPr>
                          <a:spLocks/>
                        </wps:cNvSpPr>
                        <wps:spPr bwMode="auto">
                          <a:xfrm>
                            <a:off x="10368" y="1388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6" name="Freeform 217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7" name="Freeform 216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8" name="Rectangle 215"/>
                        <wps:cNvSpPr>
                          <a:spLocks/>
                        </wps:cNvSpPr>
                        <wps:spPr bwMode="auto">
                          <a:xfrm>
                            <a:off x="10368" y="14151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Freeform 214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Freeform 213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Rectangle 212"/>
                        <wps:cNvSpPr>
                          <a:spLocks/>
                        </wps:cNvSpPr>
                        <wps:spPr bwMode="auto">
                          <a:xfrm>
                            <a:off x="10368" y="14471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Freeform 211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Freeform 210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Rectangle 209"/>
                        <wps:cNvSpPr>
                          <a:spLocks/>
                        </wps:cNvSpPr>
                        <wps:spPr bwMode="auto">
                          <a:xfrm>
                            <a:off x="10368" y="14807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06A784D" id="Group 208" o:spid="_x0000_s1026" style="position:absolute;margin-left:30.35pt;margin-top:120.85pt;width:554.85pt;height:637.5pt;z-index:-16160256;mso-position-horizontal-relative:page;mso-position-vertical-relative:page" coordorigin="607,2417" coordsize="11097,127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">
                <v:shape id="AutoShape 285" o:spid="_x0000_s1027" style="position:absolute;left:616;top:2426;width:11009;height:562;visibility:visible;mso-wrap-style:square;v-text-anchor:top" coordsize="11009,5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" path="m2415,l103,,,,,561r103,l2415,561r,-280l2415,xm2518,l2415,r,561l2518,561,2518,xm3416,l2631,,2527,r,561l2631,561r785,l3416,281,3416,xm3519,l3416,r,561l3519,561,3519,xm9729,l9626,,3632,,3529,r,281l3529,561r6200,l9729,281,9729,xm11009,r-104,l9842,,9741,r,561l9842,561r1063,l11009,561r,-561xe" fillcolor="silver" stroked="f">
                  <v:path arrowok="t" o:connecttype="custom" o:connectlocs="2415,2427;103,2427;0,2427;0,2988;103,2988;2415,2988;2415,2708;2415,2427;2518,2427;2415,2427;2415,2988;2518,2988;2518,2427;3416,2427;2631,2427;2527,2427;2527,2988;2631,2988;3416,2988;3416,2708;3416,2427;3519,2427;3416,2427;3416,2988;3519,2988;3519,2427;9729,2427;9626,2427;3632,2427;3529,2427;3529,2708;3529,2988;9729,2988;9729,2708;9729,2427;11009,2427;10905,2427;9842,2427;9842,2427;9741,2427;9741,2988;9842,2988;9842,2988;10905,2988;11009,2988;11009,2427" o:connectangles="0,0,0,0,0,0,0,0,0,0,0,0,0,0,0,0,0,0,0,0,0,0,0,0,0,0,0,0,0,0,0,0,0,0,0,0,0,0,0,0,0,0,0,0,0,0"/>
                </v:shape>
                <v:shape id="AutoShape 284" o:spid="_x0000_s1028" style="position:absolute;left:607;top:2417;width:11028;height:2016;visibility:visible;mso-wrap-style:square;v-text-anchor:top" coordsize="11028,201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" path="m3529,l2537,r-9,l2528,10r,561l10,571,10,10r2518,l2528,,10,,,,,10,,571r,10l,1143r,9l,1433r,10l,1726r,9l,2016r10,l10,1735r2518,l2528,2016r9,l2537,1735r992,l3529,1726r-992,l2537,1443r10,l3529,1443r,-10l2547,1433r-10,l2528,1433r,10l2528,1726r-2518,l10,1443r2518,l2528,1433r-2518,l10,1152r2523,l2542,1152r,-9l2533,1143r-2523,l10,581r2518,l2537,581r10,l3529,581r,-10l2547,571r-10,l2537,10r992,l3529,xm3534,1143r-992,l2542,1152r992,l3534,1143xm11028,r-9,l11019,10r,561l9761,571r-10,l9751,10r1268,l11019,,9751,r-10,l3539,r-10,l3529,10r,561l3529,581r10,l3548,581r,-10l3539,571r,-561l9741,10r,561l3548,571r,10l9741,581r10,l9761,581r1258,l11019,1143r-1263,l9746,1143r-6202,l3534,1143r,9l3544,1152r6202,l9756,1152r1263,l11019,1433r,10l11019,1726r-1268,l9751,1443r10,l11019,1443r,-10l9761,1433r-10,l9741,1433r-6193,l3548,1443r6193,l9741,1726r-6202,l3539,1443r9,l3548,1433r-9,l3529,1433r,10l3529,1726r,9l3529,2016r10,l3539,1735r6202,l9741,2016r10,l9751,1735r1268,l11028,1735r,-9l11028,1443r,-10l11028,1152r,-9l11028,581r,-10l11028,10r,-10xe" fillcolor="black" stroked="f">
                  <v:path arrowok="t" o:connecttype="custom" o:connectlocs="2528,2417;10,2988;2528,2417;0,2427;0,3560;0,3860;0,4433;2528,4152;2537,4152;2537,4143;3529,3860;2537,3850;2528,4143;2528,3860;10,3569;2542,3560;10,2998;2547,2998;2547,2988;3529,2427;2542,3560;3534,3560;11019,2417;9761,2988;11019,2427;9741,2417;3529,2427;3539,2998;3539,2988;9741,2988;9741,2998;11019,2998;9746,3560;3534,3569;9756,3569;11019,3860;9751,3860;11019,3850;9741,3850;9741,3860;3539,3860;3539,3850;3529,4143;3539,4433;9741,4433;11019,4152;11028,4143;11028,3569;11028,2988" o:connectangles="0,0,0,0,0,0,0,0,0,0,0,0,0,0,0,0,0,0,0,0,0,0,0,0,0,0,0,0,0,0,0,0,0,0,0,0,0,0,0,0,0,0,0,0,0,0,0,0,0"/>
                </v:shape>
                <v:shape id="AutoShape 283" o:spid="_x0000_s1029" style="position:absolute;left:607;top:4152;width:11028;height:2015;visibility:visible;mso-wrap-style:square;v-text-anchor:top" coordsize="11028,20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" path="m3529,572r-992,l2537,291r-9,l2528,572r,10l2528,863r,9l2528,1153r-2518,l10,872r2518,l2528,863,10,863r,-281l2528,582r,-10l10,572r,-281l,291,,572r,10l,863r,9l,1153r,10l,1724r,10l,2015r10,l10,1734r2518,l2537,1734r10,l3529,1734r,-10l2547,1724r-10,l2528,1724r-2518,l10,1163r2518,l2537,1163r10,l3529,1163r,-10l2547,1153r-10,l2537,872r992,l3529,863r-992,l2537,582r992,l3529,572xm3529,281r-992,l2528,281,10,281,,281r,10l10,291r2518,l2537,291r992,l3529,281xm3548,1724r-9,l3529,1724r,10l3539,1734r9,l3548,1724xm11028,291r-9,l11019,572r,10l11019,863r,9l11019,1153r-1258,l9751,1153r,-281l11019,872r,-9l9751,863r,-281l11019,582r,-10l9751,572r,-281l9741,291r,281l9741,582r,281l3539,863r,-281l9741,582r,-10l3539,572r,-281l3529,291r,281l3529,582r,281l3529,872r,281l3529,1163r10,l3548,1163r,-10l3539,1153r,-281l9741,872r,281l3548,1153r,10l9741,1163r10,l9761,1163r1258,l11019,1724r-1258,l9751,1724r-10,l3548,1724r,10l9741,1734r10,l9761,1734r1258,l11028,1734r,-10l11028,1163r,-10l11028,872r,-9l11028,582r,-10l11028,291xm11028,r-9,l11019,281r-1268,l9751,r-10,l9741,281r-6202,l3529,281r,10l3539,291r6202,l9751,291r1268,l11028,291r,-10l11028,xe" fillcolor="black" stroked="f">
                  <v:path arrowok="t" o:connecttype="custom" o:connectlocs="2537,4443;2528,4734;2528,5305;2528,5024;10,4734;10,4724;0,4724;0,5024;0,5876;10,6167;2537,5886;3529,5876;2528,5876;2528,5315;3529,5315;2537,5305;3529,5015;3529,4734;2537,4433;0,4433;2528,4443;3529,4433;3529,5876;3548,5886;11019,4443;11019,5015;9761,5305;11019,5024;9751,4734;9751,4724;9741,4724;3539,5015;9741,4724;3529,4443;3529,5015;3529,5315;3548,5305;9741,5024;3548,5315;9761,5315;9761,5876;3548,5876;9751,5886;11019,5886;11028,5315;11028,5015;11028,4443;11019,4433;9741,4152;3529,4433;9741,4443;11019,4443;11028,4152" o:connectangles="0,0,0,0,0,0,0,0,0,0,0,0,0,0,0,0,0,0,0,0,0,0,0,0,0,0,0,0,0,0,0,0,0,0,0,0,0,0,0,0,0,0,0,0,0,0,0,0,0,0,0,0,0"/>
                </v:shape>
                <v:shape id="AutoShape 282" o:spid="_x0000_s1030" style="position:absolute;left:607;top:5885;width:11028;height:2859;visibility:visible;mso-wrap-style:square;v-text-anchor:top" coordsize="11028,285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" path="m3529,281r-992,l2537,r-9,l2528,281r,9l2528,854r,10l2528,1425r-2518,l10,864r2518,l2528,854,10,854r,-564l2528,290r,-9l10,281,10,,,,,281r,9l,854r,10l,1425r,10l,1716r,9l,2007r,9l,2859r10,l10,2016r2518,l2537,2016r10,l3529,2016r,-9l2547,2007r-10,l2528,2007r-2518,l10,1725r2523,l2542,1725r,-9l2533,1716r-2523,l10,1435r2518,l2537,1435r10,l3529,1435r,-10l2547,1425r-10,l2537,864r992,l3529,854r-992,l2537,290r992,l3529,281xm3534,1716r-992,l2542,1725r992,l3534,1716xm3548,2007r-9,l3529,2007r,9l3539,2016r9,l3548,2007xm11028,r-9,l11019,281r,9l11019,854r,10l11019,1425r-1258,l9751,1425r,-561l11019,864r,-10l9751,854r,-564l11019,290r,-9l9751,281,9751,r-10,l9741,281r,9l9741,854r-6202,l3539,290r6202,l9741,281r-6202,l3539,r-10,l3529,281r,9l3529,854r,10l3529,1425r,10l3539,1435r9,l3548,1425r-9,l3539,864r6202,l9741,1425r-6193,l3548,1435r6193,l9751,1435r10,l11019,1435r,281l9756,1716r-10,l3544,1716r-10,l3534,1725r10,l9746,1725r10,l11019,1725r,282l9761,2007r-10,l9741,2007r-6193,l3548,2016r6193,l9751,2016r10,l11019,2016r9,l11028,2007r,-282l11028,1716r,-281l11028,1425r,-561l11028,854r,-564l11028,281r,-281xe" fillcolor="black" stroked="f">
                  <v:path arrowok="t" o:connecttype="custom" o:connectlocs="2537,5886;2528,6176;2528,7311;2528,6750;10,6176;10,6167;0,6167;0,6750;0,7602;0,7893;10,8745;2537,7902;3529,7893;2528,7893;2533,7611;2533,7602;2528,7321;3529,7321;2537,7311;3529,6740;3529,6176;2542,7602;3534,7602;3529,7893;3548,7902;11019,5886;11019,6740;9761,7311;11019,6750;9751,6176;9751,6167;9741,6167;3539,6740;9741,6167;3529,5886;3529,6740;3529,7321;3548,7311;9741,6750;3548,7321;9761,7321;9756,7602;3534,7602;9746,7611;11019,7893;9741,7893;9741,7902;11019,7902;11028,7893;11028,7602;11028,6750;11028,6167" o:connectangles="0,0,0,0,0,0,0,0,0,0,0,0,0,0,0,0,0,0,0,0,0,0,0,0,0,0,0,0,0,0,0,0,0,0,0,0,0,0,0,0,0,0,0,0,0,0,0,0,0,0,0,0"/>
                </v:shape>
                <v:shape id="AutoShape 281" o:spid="_x0000_s1031" style="position:absolute;left:607;top:7902;width:11028;height:2578;visibility:visible;mso-wrap-style:square;v-text-anchor:top" coordsize="11028,25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" path="m3529,1704r-992,l2537,1143r10,l3529,1143r,-10l2547,1133r-10,l2528,1133r,10l2528,1704r,10l2528,2278r,9l2528,2568r-2518,l10,2287r2518,l2528,2278r-2518,l10,1714r2518,l2528,1704r-2518,l10,1143r2518,l2528,1133r-2518,l10,852r2518,l2537,852r10,l3529,852r,-9l2547,843r-10,l2537,r-9,l2528,843,10,843,10,,,,,843r,9l,1133r,10l,1704r,10l,2278r,9l,2568r,10l10,2578r2518,l2537,2578r992,l3529,2568r-992,l2537,2287r992,l3529,2278r-992,l2537,1714r992,l3529,1704xm3548,843r-9,l3539,r-10,l3529,843r,9l3539,852r9,l3548,843xm11028,r-9,l11019,843r-1258,l9751,843,9751,r-10,l9741,843r-6193,l3548,852r6193,l9751,852r10,l11019,852r,281l11019,1143r,561l11019,1714r,564l9751,2278r,-564l11019,1714r,-10l9751,1704r,-561l9761,1143r1258,l11019,1133r-1258,l9751,1133r-10,l3548,1133r,10l9741,1143r,561l9741,1714r,564l9741,2287r,281l3539,2568r,-281l9741,2287r,-9l3539,2278r,-564l9741,1714r,-10l3539,1704r,-561l3548,1143r,-10l3539,1133r-10,l3529,1143r,561l3529,1714r,564l3529,2287r,281l3529,2578r10,l9741,2578r10,l9751,2568r,-281l11019,2287r,281l11028,2568r,-281l11028,2278r,-564l11028,1704r,-561l11028,1133r,-281l11028,843r,-843xe" fillcolor="black" stroked="f">
                  <v:path arrowok="t" o:connecttype="custom" o:connectlocs="2537,9045;3529,9035;2528,9035;2528,9616;2528,10470;2528,10189;10,9616;10,9606;2528,9035;2528,8754;3529,8754;2537,8745;2528,8745;0,7902;0,9035;0,9616;0,10470;2528,10480;3529,10470;3529,10189;2537,9616;3548,8745;3529,7902;3539,8754;11028,7902;9761,8745;9741,7902;3548,8754;9761,8754;11019,9045;11019,10180;11019,9616;9751,9045;11019,9035;9741,9035;9741,9045;9741,10180;3539,10470;9741,10180;9741,9616;3539,9045;3539,9035;3529,9606;3529,10189;3539,10480;9751,10470;11019,10470;11028,10180;11028,9045;11028,8745" o:connectangles="0,0,0,0,0,0,0,0,0,0,0,0,0,0,0,0,0,0,0,0,0,0,0,0,0,0,0,0,0,0,0,0,0,0,0,0,0,0,0,0,0,0,0,0,0,0,0,0,0,0"/>
                </v:shape>
                <v:shape id="AutoShape 280" o:spid="_x0000_s1032" style="position:absolute;left:607;top:10470;width:11028;height:2024;visibility:visible;mso-wrap-style:square;v-text-anchor:top" coordsize="11028,20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" path="m3529,582r-982,l2537,582r-9,l10,582r,-282l,300,,582r,9l,872r10,l10,591r2518,l2528,872r9,l2537,591r10,l3529,591r,-9xm3529,291r-982,l2537,291r,-281l2528,10r,281l10,291,10,10,,10,,291r,9l10,300r2518,l2537,300r10,l3529,300r,-9xm3529,872r-992,l2528,872r,10l2528,1443r,10l2528,2014r-2518,l10,1453r2518,l2528,1443r-2518,l10,882r2518,l2528,872,10,872,,872r,10l,1443r,10l,2014r,10l10,2024r2518,l2537,2024r10,l2547,2014r-10,l2537,1453r992,l3529,1443r-992,l2537,882r992,l3529,872xm3548,582r-9,l3529,582r,9l3529,872r10,l3539,591r9,l3548,582xm3548,291r-9,l3539,10r-10,l3529,291r,9l3539,300r9,l3548,291xm11028,872r-9,l11019,882r,561l9751,1443r,-561l11019,882r,-10l9751,872r-10,l9741,882r,561l3539,1443r,-561l9741,882r,-10l3539,872r-10,l3529,882r,561l3529,1453r,561l3539,2014r,-561l9741,1453r,561l9751,2014r,-561l11019,1453r,561l11028,2014r,-561l11028,1443r,-561l11028,872xm11028,300r-9,l11019,582r-1258,l9751,582r-10,l3548,582r,9l9741,591r,281l9751,872r,-281l9761,591r1258,l11019,872r9,l11028,591r,-9l11028,300xm11028,r-9,l11019,10r,281l9761,291r-10,l9751,10r1268,l11019,,9751,r-10,l9741,10r,281l3548,291r,9l9741,300r10,l9761,300r1258,l11028,300r,-9l11028,10r,-10xe" fillcolor="black" stroked="f">
                  <v:path arrowok="t" o:connecttype="custom" o:connectlocs="2537,11052;10,10770;0,11061;10,11061;2537,11342;3529,11061;2547,10761;2528,10480;10,10480;0,10770;2537,10770;3529,10761;2528,11342;2528,11923;10,11923;10,11913;2528,11342;0,11352;0,12484;2528,12494;2547,12484;3529,11923;2537,11352;3548,11052;3529,11061;3539,11061;3548,10761;3529,10480;3539,10770;11028,11342;11019,11352;9751,11352;9751,11342;9741,11913;9741,11352;3529,11342;3529,11923;3539,11923;9751,12484;11019,12484;11028,11913;11028,10770;9761,11052;3548,11052;9741,11342;9761,11061;11028,11342;11028,10770;11019,10470;9761,10761;11019,10480;9741,10470;3548,10761;9751,10770;11019,10770;11028,10480" o:connectangles="0,0,0,0,0,0,0,0,0,0,0,0,0,0,0,0,0,0,0,0,0,0,0,0,0,0,0,0,0,0,0,0,0,0,0,0,0,0,0,0,0,0,0,0,0,0,0,0,0,0,0,0,0,0,0,0"/>
                </v:shape>
                <v:shape id="AutoShape 279" o:spid="_x0000_s1033" style="position:absolute;left:607;top:12484;width:11028;height:1746;visibility:visible;mso-wrap-style:square;v-text-anchor:top" coordsize="11028,17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" path="m3529,l2547,r-10,l2537,10r10,l3529,10r,-10xm3529,864r-992,l2537,303r10,l3529,303r,-10l2547,293r-10,l2528,293r,10l2528,864r,10l2528,1155r,9l2528,1445r-2518,l10,1164r2518,l2528,1155r-2518,l10,874r2518,l2528,864,10,864r,-561l2528,303r,-10l10,293,10,10,,10,,293r,10l,864r,10l,1155r,9l,1445r,10l,1736r,10l10,1746r,-10l10,1455r2518,l2528,1736r9,l2537,1455r992,l3529,1445r-992,l2537,1164r992,l3529,1155r-992,l2537,874r992,l3529,864xm3548,r-9,l3529,r,10l3539,10r9,l3548,xm11028,10r-9,l11019,293r,10l11019,864r,10l11019,1155r,9l11019,1445r-1268,l9751,1164r1268,l11019,1155r-1268,l9751,874r1268,l11019,864r-1268,l9751,303r10,l11019,303r,-10l9761,293r-10,l9741,293r-6193,l3548,303r6193,l9741,864r,10l9741,1155r,9l9741,1445r-6202,l3539,1164r6202,l9741,1155r-6202,l3539,874r6202,l9741,864r-6202,l3539,303r9,l3548,293r-9,l3529,293r,10l3529,864r,10l3529,1155r,9l3529,1445r,10l3529,1736r10,l3539,1455r6202,l9741,1736r10,l9751,1455r1268,l11019,1736r9,l11028,1455r,-10l11028,1164r,-9l11028,874r,-10l11028,303r,-10l11028,10xm11028,r-9,l9761,r-10,l9741,,3548,r,10l9741,10r10,l9761,10r1258,l11028,10r,-10xe" fillcolor="black" stroked="f">
                  <v:path arrowok="t" o:connecttype="custom" o:connectlocs="2537,12484;3529,12494;2537,13348;3529,12787;2537,12777;2528,13348;2528,13648;10,13648;10,13639;2528,13348;2528,12787;10,12494;0,12787;0,13639;0,13929;0,14230;10,13939;2537,14220;3529,13929;3529,13648;2537,13358;3548,12484;3529,12494;3548,12484;11019,12777;11019,13358;11019,13929;11019,13648;9751,13358;9751,13348;11019,12787;9751,12777;3548,12787;9741,13358;9741,13929;9741,13648;3539,13358;3539,13348;3548,12777;3529,12787;3529,13639;3529,13929;3539,14220;9741,14220;11019,13939;11028,13939;11028,13648;11028,13348;11028,12494;11019,12484;9741,12484;9741,12494;11019,12494;11028,12484" o:connectangles="0,0,0,0,0,0,0,0,0,0,0,0,0,0,0,0,0,0,0,0,0,0,0,0,0,0,0,0,0,0,0,0,0,0,0,0,0,0,0,0,0,0,0,0,0,0,0,0,0,0,0,0,0,0"/>
                </v:shape>
                <v:shape id="AutoShape 278" o:spid="_x0000_s1034" style="position:absolute;left:607;top:14220;width:11028;height:884;visibility:visible;mso-wrap-style:square;v-text-anchor:top" coordsize="11028,88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" path="m3529,581r-992,l2528,581r,9l2528,874,10,874r,-284l2528,590r,-9l10,581,,581r,9l,874r,9l10,883r2518,l2537,883r992,l3529,874r-992,l2537,590r992,l3529,581xm3529,l2537,r-9,l2528,10r,280l10,290,10,10r2518,l2528,,10,,,,,10,,290r,10l,581r10,l10,300r2518,l2528,581r9,l2537,300r992,l3529,290r-992,l2537,10r992,l3529,xm11028,581r-9,l11019,590r,284l9751,874r,-284l11019,590r,-9l9751,581r-10,l9741,590r,284l3539,874r,-284l9741,590r,-9l3539,581r-10,l3529,590r,284l3529,883r10,l9741,883r10,l11019,883r9,l11028,874r,-284l11028,581xm11028,r-9,l11019,10r,280l9751,290r,-280l11019,10r,-10l9751,r-10,l9741,10r,280l3539,290r,-280l9741,10r,-10l3539,r-10,l3529,10r,280l3529,300r,281l3539,581r,-281l9741,300r,281l9751,581r,-281l11019,300r,281l11028,581r,-281l11028,290r,-280l11028,xe" fillcolor="black" stroked="f">
                  <v:path arrowok="t" o:connecttype="custom" o:connectlocs="2537,14801;2528,14810;10,15094;2528,14810;10,14801;0,14810;0,15103;2528,15103;3529,15103;2537,15094;3529,14810;3529,14220;2528,14220;2528,14510;10,14230;2528,14220;0,14220;0,14510;0,14801;10,14520;2528,14801;2537,14520;3529,14510;2537,14230;3529,14220;11019,14801;11019,14810;9751,15094;11019,14810;9751,14801;9741,14810;3539,15094;9741,14810;3539,14801;3529,14810;3529,15103;9741,15103;11019,15103;11028,15103;11028,14810;11028,14220;11019,14220;11019,14510;9751,14230;11019,14220;9741,14220;9741,14510;3539,14230;9741,14220;3529,14220;3529,14510;3529,14801;3539,14520;9741,14801;9751,14520;11019,14801;11028,14520;11028,14230" o:connectangles="0,0,0,0,0,0,0,0,0,0,0,0,0,0,0,0,0,0,0,0,0,0,0,0,0,0,0,0,0,0,0,0,0,0,0,0,0,0,0,0,0,0,0,0,0,0,0,0,0,0,0,0,0,0,0,0,0,0"/>
                </v:shape>
                <v:shape id="Freeform 277" o:spid="_x0000_s1035" style="position:absolute;left:10378;top:382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" path="m1305,l,,,329,20,309,20,20r1265,l1305,xe" fillcolor="#7f7f7f" stroked="f">
                  <v:path arrowok="t" o:connecttype="custom" o:connectlocs="1305,3821;0,3821;0,4150;20,4130;20,3841;1285,3841;1305,3821" o:connectangles="0,0,0,0,0,0,0"/>
                </v:shape>
                <v:shape id="Freeform 276" o:spid="_x0000_s1036" style="position:absolute;left:10378;top:382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" path="m1305,r-20,20l1285,309,20,309,,329r1305,l1305,xe" fillcolor="#bfbfbf" stroked="f">
                  <v:path arrowok="t" o:connecttype="custom" o:connectlocs="1305,3821;1285,3841;1285,4130;20,4130;0,4150;1305,4150;1305,3821" o:connectangles="0,0,0,0,0,0,0"/>
                </v:shape>
                <v:rect id="Rectangle 275" o:spid="_x0000_s1037" style="position:absolute;left:10368;top:3810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" filled="f" strokeweight="1pt">
                  <v:path arrowok="t"/>
                </v:rect>
                <v:shape id="Freeform 274" o:spid="_x0000_s1038" style="position:absolute;left:10378;top:412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" path="m1305,l,,,330,20,310,20,20r1265,l1305,xe" fillcolor="#7f7f7f" stroked="f">
                  <v:path arrowok="t" o:connecttype="custom" o:connectlocs="1305,4123;0,4123;0,4453;20,4433;20,4143;1285,4143;1305,4123" o:connectangles="0,0,0,0,0,0,0"/>
                </v:shape>
                <v:shape id="Freeform 273" o:spid="_x0000_s1039" style="position:absolute;left:10378;top:412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" path="m1305,r-20,20l1285,310,20,310,,330r1305,l1305,xe" fillcolor="#bfbfbf" stroked="f">
                  <v:path arrowok="t" o:connecttype="custom" o:connectlocs="1305,4123;1285,4143;1285,4433;20,4433;0,4453;1305,4453;1305,4123" o:connectangles="0,0,0,0,0,0,0"/>
                </v:shape>
                <v:rect id="Rectangle 272" o:spid="_x0000_s1040" style="position:absolute;left:10368;top:4113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" filled="f" strokeweight="1pt">
                  <v:path arrowok="t"/>
                </v:rect>
                <v:shape id="Freeform 271" o:spid="_x0000_s1041" style="position:absolute;left:10378;top:4475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" path="m1305,l,,,330,20,310,20,20r1265,l1305,xe" fillcolor="#7f7f7f" stroked="f">
                  <v:path arrowok="t" o:connecttype="custom" o:connectlocs="1305,4476;0,4476;0,4806;20,4786;20,4496;1285,4496;1305,4476" o:connectangles="0,0,0,0,0,0,0"/>
                </v:shape>
                <v:shape id="Freeform 270" o:spid="_x0000_s1042" style="position:absolute;left:10378;top:4475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" path="m1305,r-20,20l1285,310,20,310,,330r1305,l1305,xe" fillcolor="#bfbfbf" stroked="f">
                  <v:path arrowok="t" o:connecttype="custom" o:connectlocs="1305,4476;1285,4496;1285,4786;20,4786;0,4806;1305,4806;1305,4476" o:connectangles="0,0,0,0,0,0,0"/>
                </v:shape>
                <v:rect id="Rectangle 269" o:spid="_x0000_s1043" style="position:absolute;left:10368;top:4465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" filled="f" strokeweight="1pt">
                  <v:path arrowok="t"/>
                </v:rect>
                <v:shape id="Freeform 268" o:spid="_x0000_s1044" style="position:absolute;left:10378;top:467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" path="m1305,l,,,330,20,310,20,20r1265,l1305,xe" fillcolor="#7f7f7f" stroked="f">
                  <v:path arrowok="t" o:connecttype="custom" o:connectlocs="1305,4678;0,4678;0,5008;20,4988;20,4698;1285,4698;1305,4678" o:connectangles="0,0,0,0,0,0,0"/>
                </v:shape>
                <v:shape id="Freeform 267" o:spid="_x0000_s1045" style="position:absolute;left:10378;top:467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" path="m1305,r-20,20l1285,310,20,310,,330r1305,l1305,xe" fillcolor="#bfbfbf" stroked="f">
                  <v:path arrowok="t" o:connecttype="custom" o:connectlocs="1305,4678;1285,4698;1285,4988;20,4988;0,5008;1305,5008;1305,4678" o:connectangles="0,0,0,0,0,0,0"/>
                </v:shape>
                <v:rect id="Rectangle 266" o:spid="_x0000_s1046" style="position:absolute;left:10368;top:4667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" filled="f" strokeweight="1pt">
                  <v:path arrowok="t"/>
                </v:rect>
                <v:shape id="Freeform 265" o:spid="_x0000_s1047" style="position:absolute;left:10378;top:501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" path="m1305,l,,,330,20,310,20,20r1265,l1305,xe" fillcolor="#7f7f7f" stroked="f">
                  <v:path arrowok="t" o:connecttype="custom" o:connectlocs="1305,5014;0,5014;0,5344;20,5324;20,5034;1285,5034;1305,5014" o:connectangles="0,0,0,0,0,0,0"/>
                </v:shape>
                <v:shape id="Freeform 264" o:spid="_x0000_s1048" style="position:absolute;left:10378;top:501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" path="m1305,r-20,20l1285,310,20,310,,330r1305,l1305,xe" fillcolor="#bfbfbf" stroked="f">
                  <v:path arrowok="t" o:connecttype="custom" o:connectlocs="1305,5014;1285,5034;1285,5324;20,5324;0,5344;1305,5344;1305,5014" o:connectangles="0,0,0,0,0,0,0"/>
                </v:shape>
                <v:rect id="Rectangle 263" o:spid="_x0000_s1049" style="position:absolute;left:10368;top:5004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" filled="f" strokeweight="1pt">
                  <v:path arrowok="t"/>
                </v:rect>
                <v:shape id="Freeform 262" o:spid="_x0000_s1050" style="position:absolute;left:10378;top:587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&#13;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261" o:spid="_x0000_s1051" style="position:absolute;left:10378;top:587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&#13;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v:rect id="Rectangle 260" o:spid="_x0000_s1052" style="position:absolute;left:10368;top:586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" filled="f" strokeweight="1pt">
                  <v:path arrowok="t"/>
                </v:rect>
                <v:shape id="Freeform 259" o:spid="_x0000_s1053" style="position:absolute;left:10378;top:62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&#13;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258" o:spid="_x0000_s1054" style="position:absolute;left:10378;top:62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&#13;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v:rect id="Rectangle 257" o:spid="_x0000_s1055" style="position:absolute;left:10368;top:628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" filled="f" strokeweight="1pt">
                  <v:path arrowok="t"/>
                </v:rect>
                <v:shape id="Freeform 256" o:spid="_x0000_s1056" style="position:absolute;left:10378;top:686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&#13;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255" o:spid="_x0000_s1057" style="position:absolute;left:10378;top:686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&#13;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v:rect id="Rectangle 254" o:spid="_x0000_s1058" style="position:absolute;left:10368;top:6854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" filled="f" strokeweight="1pt">
                  <v:path arrowok="t"/>
                </v:rect>
                <v:shape id="Freeform 253" o:spid="_x0000_s1059" style="position:absolute;left:10378;top:810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&#13;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252" o:spid="_x0000_s1060" style="position:absolute;left:10378;top:810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&#13;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v:rect id="Rectangle 251" o:spid="_x0000_s1061" style="position:absolute;left:10368;top:8097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" filled="f" strokeweight="1pt">
                  <v:path arrowok="t"/>
                </v:rect>
                <v:shape id="Freeform 250" o:spid="_x0000_s1062" style="position:absolute;left:10378;top:918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&#13;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249" o:spid="_x0000_s1063" style="position:absolute;left:10378;top:918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&#13;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v:rect id="Rectangle 248" o:spid="_x0000_s1064" style="position:absolute;left:10368;top:9174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" filled="f" strokeweight="1pt">
                  <v:path arrowok="t"/>
                </v:rect>
                <v:shape id="Freeform 247" o:spid="_x0000_s1065" style="position:absolute;left:10378;top:972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&#13;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246" o:spid="_x0000_s1066" style="position:absolute;left:10378;top:972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&#13;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v:rect id="Rectangle 245" o:spid="_x0000_s1067" style="position:absolute;left:10368;top:971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" filled="f" strokeweight="1pt">
                  <v:path arrowok="t"/>
                </v:rect>
                <v:shape id="Freeform 244" o:spid="_x0000_s1068" style="position:absolute;left:10378;top:101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&#13;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243" o:spid="_x0000_s1069" style="position:absolute;left:10378;top:1017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&#13;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rect id="Rectangle 242" o:spid="_x0000_s1070" style="position:absolute;left:10368;top:10166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" filled="f" strokeweight="1pt">
                  <v:path arrowok="t"/>
                </v:rect>
                <v:shape id="Freeform 241" o:spid="_x0000_s1071" style="position:absolute;left:10378;top:1046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&#13;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240" o:spid="_x0000_s1072" style="position:absolute;left:10378;top:1046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&#13;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v:rect id="Rectangle 239" o:spid="_x0000_s1073" style="position:absolute;left:10368;top:1045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" filled="f" strokeweight="1pt">
                  <v:path arrowok="t"/>
                </v:rect>
                <v:shape id="Freeform 238" o:spid="_x0000_s1074" style="position:absolute;left:10378;top:110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&#13;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237" o:spid="_x0000_s1075" style="position:absolute;left:10378;top:110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&#13;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v:rect id="Rectangle 236" o:spid="_x0000_s1076" style="position:absolute;left:10368;top:11007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" filled="f" strokeweight="1pt">
                  <v:path arrowok="t"/>
                </v:rect>
                <v:shape id="Freeform 235" o:spid="_x0000_s1077" style="position:absolute;left:10378;top:1148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&#13;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234" o:spid="_x0000_s1078" style="position:absolute;left:10378;top:1148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&#13;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v:rect id="Rectangle 233" o:spid="_x0000_s1079" style="position:absolute;left:10368;top:11478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" filled="f" strokeweight="1pt">
                  <v:path arrowok="t"/>
                </v:rect>
                <v:shape id="Freeform 232" o:spid="_x0000_s1080" style="position:absolute;left:10378;top:1204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&#13;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231" o:spid="_x0000_s1081" style="position:absolute;left:10378;top:1204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&#13;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v:rect id="Rectangle 230" o:spid="_x0000_s1082" style="position:absolute;left:10368;top:12033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" filled="f" strokeweight="1pt">
                  <v:path arrowok="t"/>
                </v:rect>
                <v:shape id="Freeform 229" o:spid="_x0000_s1083" style="position:absolute;left:10378;top:1286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&#13;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228" o:spid="_x0000_s1084" style="position:absolute;left:10378;top:1286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&#13;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v:rect id="Rectangle 227" o:spid="_x0000_s1085" style="position:absolute;left:10368;top:12856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" filled="f" strokeweight="1pt">
                  <v:path arrowok="t"/>
                </v:rect>
                <v:shape id="Freeform 226" o:spid="_x0000_s1086" style="position:absolute;left:10378;top:1328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&#13;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225" o:spid="_x0000_s1087" style="position:absolute;left:10378;top:1328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&#13;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rect id="Rectangle 224" o:spid="_x0000_s1088" style="position:absolute;left:10368;top:13277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" filled="f" strokeweight="1pt">
                  <v:path arrowok="t"/>
                </v:rect>
                <v:shape id="Freeform 223" o:spid="_x0000_s1089" style="position:absolute;left:10378;top:1360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&#13;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222" o:spid="_x0000_s1090" style="position:absolute;left:10378;top:13606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&#13;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rect id="Rectangle 221" o:spid="_x0000_s1091" style="position:absolute;left:10368;top:13596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" filled="f" strokeweight="1pt">
                  <v:path arrowok="t"/>
                </v:rect>
                <v:shape id="Freeform 220" o:spid="_x0000_s1092" style="position:absolute;left:10378;top:138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&#13;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219" o:spid="_x0000_s1093" style="position:absolute;left:10378;top:1389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&#13;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rect id="Rectangle 218" o:spid="_x0000_s1094" style="position:absolute;left:10368;top:1388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" filled="f" strokeweight="1pt">
                  <v:path arrowok="t"/>
                </v:rect>
                <v:shape id="Freeform 217" o:spid="_x0000_s1095" style="position:absolute;left:10378;top:1416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&#13;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216" o:spid="_x0000_s1096" style="position:absolute;left:10378;top:1416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&#13;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rect id="Rectangle 215" o:spid="_x0000_s1097" style="position:absolute;left:10368;top:14151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" filled="f" strokeweight="1pt">
                  <v:path arrowok="t"/>
                </v:rect>
                <v:shape id="Freeform 214" o:spid="_x0000_s1098" style="position:absolute;left:10378;top:1448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&#13;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213" o:spid="_x0000_s1099" style="position:absolute;left:10378;top:1448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&#13;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rect id="Rectangle 212" o:spid="_x0000_s1100" style="position:absolute;left:10368;top:14471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" filled="f" strokeweight="1pt">
                  <v:path arrowok="t"/>
                </v:rect>
                <v:shape id="Freeform 211" o:spid="_x0000_s1101" style="position:absolute;left:10378;top:148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&#13;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210" o:spid="_x0000_s1102" style="position:absolute;left:10378;top:14817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&#13;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v:rect id="Rectangle 209" o:spid="_x0000_s1103" style="position:absolute;left:10368;top:14807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" filled="f" strokeweight="1pt">
                  <v:path arrowok="t"/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6736" behindDoc="1" locked="0" layoutInCell="1" allowOverlap="1" wp14:anchorId="248FE6CF" wp14:editId="3F965044">
                <wp:simplePos x="0" y="0"/>
                <wp:positionH relativeFrom="page">
                  <wp:posOffset>1520825</wp:posOffset>
                </wp:positionH>
                <wp:positionV relativeFrom="page">
                  <wp:posOffset>474980</wp:posOffset>
                </wp:positionV>
                <wp:extent cx="4731385" cy="177800"/>
                <wp:effectExtent l="0" t="0" r="0" b="0"/>
                <wp:wrapNone/>
                <wp:docPr id="206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731385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93A9FF" w14:textId="77777777" w:rsidR="0047255C" w:rsidRDefault="001653C5">
                            <w:pPr>
                              <w:spacing w:line="251" w:lineRule="exact"/>
                              <w:ind w:left="20"/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w w:val="85"/>
                                <w:sz w:val="24"/>
                              </w:rPr>
                              <w:t>COREQ (COnsolidated criteria for REporting Qualitative research) Checkli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8FE6CF" id="_x0000_t202" coordsize="21600,21600" o:spt="202" path="m,l,21600r21600,l21600,xe">
                <v:stroke joinstyle="miter"/>
                <v:path gradientshapeok="t" o:connecttype="rect"/>
              </v:shapetype>
              <v:shape id="Text Box 207" o:spid="_x0000_s1026" type="#_x0000_t202" style="position:absolute;margin-left:119.75pt;margin-top:37.4pt;width:372.55pt;height:14pt;z-index:-1615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" filled="f" stroked="f">
                <v:path arrowok="t"/>
                <v:textbox inset="0,0,0,0">
                  <w:txbxContent>
                    <w:p w14:paraId="7393A9FF" w14:textId="77777777" w:rsidR="0047255C" w:rsidRDefault="001653C5">
                      <w:pPr>
                        <w:spacing w:line="251" w:lineRule="exact"/>
                        <w:ind w:left="20"/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w w:val="85"/>
                          <w:sz w:val="24"/>
                        </w:rPr>
                        <w:t>COREQ (</w:t>
                      </w:r>
                      <w:proofErr w:type="spellStart"/>
                      <w:r>
                        <w:rPr>
                          <w:b/>
                          <w:w w:val="85"/>
                          <w:sz w:val="24"/>
                        </w:rPr>
                        <w:t>COnsolidated</w:t>
                      </w:r>
                      <w:proofErr w:type="spellEnd"/>
                      <w:r>
                        <w:rPr>
                          <w:b/>
                          <w:w w:val="85"/>
                          <w:sz w:val="24"/>
                        </w:rPr>
                        <w:t xml:space="preserve"> criteria for </w:t>
                      </w:r>
                      <w:proofErr w:type="spellStart"/>
                      <w:r>
                        <w:rPr>
                          <w:b/>
                          <w:w w:val="85"/>
                          <w:sz w:val="24"/>
                        </w:rPr>
                        <w:t>REporting</w:t>
                      </w:r>
                      <w:proofErr w:type="spellEnd"/>
                      <w:r>
                        <w:rPr>
                          <w:b/>
                          <w:w w:val="85"/>
                          <w:sz w:val="24"/>
                        </w:rPr>
                        <w:t xml:space="preserve"> Qualitative research) Checklis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7248" behindDoc="1" locked="0" layoutInCell="1" allowOverlap="1" wp14:anchorId="04921BF8" wp14:editId="7447B5B5">
                <wp:simplePos x="0" y="0"/>
                <wp:positionH relativeFrom="page">
                  <wp:posOffset>444500</wp:posOffset>
                </wp:positionH>
                <wp:positionV relativeFrom="page">
                  <wp:posOffset>834390</wp:posOffset>
                </wp:positionV>
                <wp:extent cx="6828155" cy="509270"/>
                <wp:effectExtent l="0" t="0" r="0" b="0"/>
                <wp:wrapNone/>
                <wp:docPr id="205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828155" cy="5092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3E92EB" w14:textId="77777777" w:rsidR="0047255C" w:rsidRDefault="001653C5">
                            <w:pPr>
                              <w:pStyle w:val="BodyText"/>
                              <w:spacing w:before="0" w:line="212" w:lineRule="exact"/>
                              <w:ind w:left="20"/>
                            </w:pPr>
                            <w:r>
                              <w:t>A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checklist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items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that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should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be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included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reports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7"/>
                              </w:rPr>
                              <w:t xml:space="preserve"> </w:t>
                            </w:r>
                            <w:r>
                              <w:t>qualitative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research.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must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report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page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number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39"/>
                              </w:rPr>
                              <w:t xml:space="preserve"> </w:t>
                            </w:r>
                            <w:r>
                              <w:t>manuscript</w:t>
                            </w:r>
                          </w:p>
                          <w:p w14:paraId="71973F66" w14:textId="77777777" w:rsidR="0047255C" w:rsidRDefault="001653C5">
                            <w:pPr>
                              <w:pStyle w:val="BodyText"/>
                              <w:spacing w:before="51" w:line="292" w:lineRule="auto"/>
                              <w:ind w:left="20" w:right="11"/>
                            </w:pPr>
                            <w:r>
                              <w:t>where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consider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each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items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listed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in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checklist.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If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you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have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not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included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this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information,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either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revise</w:t>
                            </w:r>
                            <w:r>
                              <w:rPr>
                                <w:spacing w:val="-41"/>
                              </w:rPr>
                              <w:t xml:space="preserve"> </w:t>
                            </w:r>
                            <w:r>
                              <w:t>your</w:t>
                            </w:r>
                            <w:r>
                              <w:rPr>
                                <w:spacing w:val="-40"/>
                              </w:rPr>
                              <w:t xml:space="preserve"> </w:t>
                            </w:r>
                            <w:r>
                              <w:t>manuscript accordingly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before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submitting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note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t>N/A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921BF8" id="Text Box 206" o:spid="_x0000_s1027" type="#_x0000_t202" style="position:absolute;margin-left:35pt;margin-top:65.7pt;width:537.65pt;height:40.1pt;z-index:-16159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E3E92EB" w14:textId="77777777" w:rsidR="0047255C" w:rsidRDefault="001653C5">
                      <w:pPr>
                        <w:pStyle w:val="BodyText"/>
                        <w:spacing w:before="0" w:line="212" w:lineRule="exact"/>
                        <w:ind w:left="20"/>
                      </w:pPr>
                      <w:r>
                        <w:t>A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checklist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items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that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should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be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included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reports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7"/>
                        </w:rPr>
                        <w:t xml:space="preserve"> </w:t>
                      </w:r>
                      <w:r>
                        <w:t>qualitative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research.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must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report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page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number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39"/>
                        </w:rPr>
                        <w:t xml:space="preserve"> </w:t>
                      </w:r>
                      <w:r>
                        <w:t>manuscript</w:t>
                      </w:r>
                    </w:p>
                    <w:p w14:paraId="71973F66" w14:textId="77777777" w:rsidR="0047255C" w:rsidRDefault="001653C5">
                      <w:pPr>
                        <w:pStyle w:val="BodyText"/>
                        <w:spacing w:before="51" w:line="292" w:lineRule="auto"/>
                        <w:ind w:left="20" w:right="11"/>
                      </w:pPr>
                      <w:r>
                        <w:t>where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consider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each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items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listed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in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checklist.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If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you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have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not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included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this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information,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either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revise</w:t>
                      </w:r>
                      <w:r>
                        <w:rPr>
                          <w:spacing w:val="-41"/>
                        </w:rPr>
                        <w:t xml:space="preserve"> </w:t>
                      </w:r>
                      <w:r>
                        <w:t>your</w:t>
                      </w:r>
                      <w:r>
                        <w:rPr>
                          <w:spacing w:val="-40"/>
                        </w:rPr>
                        <w:t xml:space="preserve"> </w:t>
                      </w:r>
                      <w:r>
                        <w:t>manuscript accordingly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before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submitting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note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t>N/A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7760" behindDoc="1" locked="0" layoutInCell="1" allowOverlap="1" wp14:anchorId="7E12DEEE" wp14:editId="34FF4C2B">
                <wp:simplePos x="0" y="0"/>
                <wp:positionH relativeFrom="page">
                  <wp:posOffset>388620</wp:posOffset>
                </wp:positionH>
                <wp:positionV relativeFrom="page">
                  <wp:posOffset>1537970</wp:posOffset>
                </wp:positionV>
                <wp:extent cx="1605280" cy="363220"/>
                <wp:effectExtent l="0" t="0" r="0" b="0"/>
                <wp:wrapNone/>
                <wp:docPr id="204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28E9B6" w14:textId="77777777" w:rsidR="0047255C" w:rsidRDefault="001653C5">
                            <w:pPr>
                              <w:spacing w:before="7"/>
                              <w:ind w:left="990" w:right="991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Topic</w:t>
                            </w:r>
                          </w:p>
                          <w:p w14:paraId="769A8BC8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2DEEE" id="Text Box 205" o:spid="_x0000_s1028" type="#_x0000_t202" style="position:absolute;margin-left:30.6pt;margin-top:121.1pt;width:126.4pt;height:28.6pt;z-index:-1615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" filled="f" stroked="f">
                <v:path arrowok="t"/>
                <v:textbox inset="0,0,0,0">
                  <w:txbxContent>
                    <w:p w14:paraId="0228E9B6" w14:textId="77777777" w:rsidR="0047255C" w:rsidRDefault="001653C5">
                      <w:pPr>
                        <w:spacing w:before="7"/>
                        <w:ind w:left="990" w:right="991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Topic</w:t>
                      </w:r>
                    </w:p>
                    <w:p w14:paraId="769A8BC8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8272" behindDoc="1" locked="0" layoutInCell="1" allowOverlap="1" wp14:anchorId="4119E344" wp14:editId="193072C9">
                <wp:simplePos x="0" y="0"/>
                <wp:positionH relativeFrom="page">
                  <wp:posOffset>1993900</wp:posOffset>
                </wp:positionH>
                <wp:positionV relativeFrom="page">
                  <wp:posOffset>1537970</wp:posOffset>
                </wp:positionV>
                <wp:extent cx="636270" cy="363220"/>
                <wp:effectExtent l="0" t="0" r="0" b="0"/>
                <wp:wrapNone/>
                <wp:docPr id="203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AF8EAA" w14:textId="77777777" w:rsidR="0047255C" w:rsidRDefault="001653C5">
                            <w:pPr>
                              <w:spacing w:before="7"/>
                              <w:ind w:left="136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tem No.</w:t>
                            </w:r>
                          </w:p>
                          <w:p w14:paraId="1200E9F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19E344" id="Text Box 204" o:spid="_x0000_s1029" type="#_x0000_t202" style="position:absolute;margin-left:157pt;margin-top:121.1pt;width:50.1pt;height:28.6pt;z-index:-16158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" filled="f" stroked="f">
                <v:path arrowok="t"/>
                <v:textbox inset="0,0,0,0">
                  <w:txbxContent>
                    <w:p w14:paraId="48AF8EAA" w14:textId="77777777" w:rsidR="0047255C" w:rsidRDefault="001653C5">
                      <w:pPr>
                        <w:spacing w:before="7"/>
                        <w:ind w:left="136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Item No.</w:t>
                      </w:r>
                    </w:p>
                    <w:p w14:paraId="1200E9F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8784" behindDoc="1" locked="0" layoutInCell="1" allowOverlap="1" wp14:anchorId="72B03CA4" wp14:editId="6E13658C">
                <wp:simplePos x="0" y="0"/>
                <wp:positionH relativeFrom="page">
                  <wp:posOffset>2629535</wp:posOffset>
                </wp:positionH>
                <wp:positionV relativeFrom="page">
                  <wp:posOffset>1537970</wp:posOffset>
                </wp:positionV>
                <wp:extent cx="3945255" cy="363220"/>
                <wp:effectExtent l="0" t="0" r="0" b="0"/>
                <wp:wrapNone/>
                <wp:docPr id="202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88FC76" w14:textId="77777777" w:rsidR="0047255C" w:rsidRDefault="001653C5">
                            <w:pPr>
                              <w:spacing w:before="7"/>
                              <w:ind w:left="189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Guide Questions/Description</w:t>
                            </w:r>
                          </w:p>
                          <w:p w14:paraId="2C49E49B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B03CA4" id="Text Box 203" o:spid="_x0000_s1030" type="#_x0000_t202" style="position:absolute;margin-left:207.05pt;margin-top:121.1pt;width:310.65pt;height:28.6pt;z-index:-1615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" filled="f" stroked="f">
                <v:path arrowok="t"/>
                <v:textbox inset="0,0,0,0">
                  <w:txbxContent>
                    <w:p w14:paraId="1288FC76" w14:textId="77777777" w:rsidR="0047255C" w:rsidRDefault="001653C5">
                      <w:pPr>
                        <w:spacing w:before="7"/>
                        <w:ind w:left="1898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Guide Questions/Description</w:t>
                      </w:r>
                    </w:p>
                    <w:p w14:paraId="2C49E49B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9296" behindDoc="1" locked="0" layoutInCell="1" allowOverlap="1" wp14:anchorId="792BA35E" wp14:editId="1A274290">
                <wp:simplePos x="0" y="0"/>
                <wp:positionH relativeFrom="page">
                  <wp:posOffset>6574155</wp:posOffset>
                </wp:positionH>
                <wp:positionV relativeFrom="page">
                  <wp:posOffset>1537970</wp:posOffset>
                </wp:positionV>
                <wp:extent cx="811530" cy="363220"/>
                <wp:effectExtent l="0" t="0" r="0" b="0"/>
                <wp:wrapNone/>
                <wp:docPr id="201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BDE22F" w14:textId="77777777" w:rsidR="0047255C" w:rsidRDefault="001653C5">
                            <w:pPr>
                              <w:spacing w:before="7" w:line="292" w:lineRule="auto"/>
                              <w:ind w:left="266" w:hanging="14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 xml:space="preserve">Reported on </w:t>
                            </w:r>
                            <w:r>
                              <w:rPr>
                                <w:b/>
                                <w:sz w:val="20"/>
                              </w:rPr>
                              <w:t>Page No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2BA35E" id="Text Box 202" o:spid="_x0000_s1031" type="#_x0000_t202" style="position:absolute;margin-left:517.65pt;margin-top:121.1pt;width:63.9pt;height:28.6pt;z-index:-1615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" filled="f" stroked="f">
                <v:path arrowok="t"/>
                <v:textbox inset="0,0,0,0">
                  <w:txbxContent>
                    <w:p w14:paraId="3CBDE22F" w14:textId="77777777" w:rsidR="0047255C" w:rsidRDefault="001653C5">
                      <w:pPr>
                        <w:spacing w:before="7" w:line="292" w:lineRule="auto"/>
                        <w:ind w:left="266" w:hanging="149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0"/>
                          <w:sz w:val="20"/>
                        </w:rPr>
                        <w:t xml:space="preserve">Reported on </w:t>
                      </w:r>
                      <w:r>
                        <w:rPr>
                          <w:b/>
                          <w:sz w:val="20"/>
                        </w:rPr>
                        <w:t>Page No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59808" behindDoc="1" locked="0" layoutInCell="1" allowOverlap="1" wp14:anchorId="6F315A10" wp14:editId="53590A27">
                <wp:simplePos x="0" y="0"/>
                <wp:positionH relativeFrom="page">
                  <wp:posOffset>388620</wp:posOffset>
                </wp:positionH>
                <wp:positionV relativeFrom="page">
                  <wp:posOffset>1900555</wp:posOffset>
                </wp:positionV>
                <wp:extent cx="6997065" cy="363220"/>
                <wp:effectExtent l="0" t="0" r="0" b="0"/>
                <wp:wrapNone/>
                <wp:docPr id="200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E7EE92" w14:textId="77777777" w:rsidR="0047255C" w:rsidRDefault="001653C5">
                            <w:pPr>
                              <w:spacing w:before="7" w:line="292" w:lineRule="auto"/>
                              <w:ind w:left="107" w:right="8691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 xml:space="preserve">Domain 1: Research team </w:t>
                            </w:r>
                            <w:r>
                              <w:rPr>
                                <w:b/>
                                <w:sz w:val="20"/>
                              </w:rPr>
                              <w:t>and reﬂexivit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15A10" id="Text Box 201" o:spid="_x0000_s1032" type="#_x0000_t202" style="position:absolute;margin-left:30.6pt;margin-top:149.65pt;width:550.95pt;height:28.6pt;z-index:-1615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" filled="f" stroked="f">
                <v:path arrowok="t"/>
                <v:textbox inset="0,0,0,0">
                  <w:txbxContent>
                    <w:p w14:paraId="60E7EE92" w14:textId="77777777" w:rsidR="0047255C" w:rsidRDefault="001653C5">
                      <w:pPr>
                        <w:spacing w:before="7" w:line="292" w:lineRule="auto"/>
                        <w:ind w:left="107" w:right="8691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0"/>
                          <w:sz w:val="20"/>
                        </w:rPr>
                        <w:t xml:space="preserve">Domain 1: Research team </w:t>
                      </w:r>
                      <w:r>
                        <w:rPr>
                          <w:b/>
                          <w:sz w:val="20"/>
                        </w:rPr>
                        <w:t>and reﬂexivit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0320" behindDoc="1" locked="0" layoutInCell="1" allowOverlap="1" wp14:anchorId="19E75B34" wp14:editId="5BA295FB">
                <wp:simplePos x="0" y="0"/>
                <wp:positionH relativeFrom="page">
                  <wp:posOffset>388620</wp:posOffset>
                </wp:positionH>
                <wp:positionV relativeFrom="page">
                  <wp:posOffset>2263140</wp:posOffset>
                </wp:positionV>
                <wp:extent cx="6997065" cy="184785"/>
                <wp:effectExtent l="0" t="0" r="0" b="0"/>
                <wp:wrapNone/>
                <wp:docPr id="199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E13AC4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ersonal characteristic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75B34" id="Text Box 200" o:spid="_x0000_s1033" type="#_x0000_t202" style="position:absolute;margin-left:30.6pt;margin-top:178.2pt;width:550.95pt;height:14.55pt;z-index:-16156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" filled="f" stroked="f">
                <v:path arrowok="t"/>
                <v:textbox inset="0,0,0,0">
                  <w:txbxContent>
                    <w:p w14:paraId="03E13AC4" w14:textId="77777777" w:rsidR="0047255C" w:rsidRDefault="001653C5">
                      <w:pPr>
                        <w:spacing w:before="7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Personal characteristic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0832" behindDoc="1" locked="0" layoutInCell="1" allowOverlap="1" wp14:anchorId="0760B1F4" wp14:editId="2397831B">
                <wp:simplePos x="0" y="0"/>
                <wp:positionH relativeFrom="page">
                  <wp:posOffset>388620</wp:posOffset>
                </wp:positionH>
                <wp:positionV relativeFrom="page">
                  <wp:posOffset>2447925</wp:posOffset>
                </wp:positionV>
                <wp:extent cx="1605280" cy="186055"/>
                <wp:effectExtent l="0" t="0" r="0" b="0"/>
                <wp:wrapNone/>
                <wp:docPr id="198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0F380D" w14:textId="77777777" w:rsidR="0047255C" w:rsidRDefault="001653C5">
                            <w:pPr>
                              <w:pStyle w:val="BodyText"/>
                              <w:spacing w:before="9"/>
                            </w:pPr>
                            <w:r>
                              <w:t>Interviewer/facilitato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60B1F4" id="Text Box 199" o:spid="_x0000_s1034" type="#_x0000_t202" style="position:absolute;margin-left:30.6pt;margin-top:192.75pt;width:126.4pt;height:14.65pt;z-index:-1615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" filled="f" stroked="f">
                <v:path arrowok="t"/>
                <v:textbox inset="0,0,0,0">
                  <w:txbxContent>
                    <w:p w14:paraId="4F0F380D" w14:textId="77777777" w:rsidR="0047255C" w:rsidRDefault="001653C5">
                      <w:pPr>
                        <w:pStyle w:val="BodyText"/>
                        <w:spacing w:before="9"/>
                      </w:pPr>
                      <w:r>
                        <w:t>Interviewer/facilitat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1344" behindDoc="1" locked="0" layoutInCell="1" allowOverlap="1" wp14:anchorId="068D75C2" wp14:editId="7BEB49DF">
                <wp:simplePos x="0" y="0"/>
                <wp:positionH relativeFrom="page">
                  <wp:posOffset>1993900</wp:posOffset>
                </wp:positionH>
                <wp:positionV relativeFrom="page">
                  <wp:posOffset>2447925</wp:posOffset>
                </wp:positionV>
                <wp:extent cx="636270" cy="186055"/>
                <wp:effectExtent l="0" t="0" r="0" b="0"/>
                <wp:wrapNone/>
                <wp:docPr id="197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634201" w14:textId="77777777" w:rsidR="0047255C" w:rsidRDefault="001653C5">
                            <w:pPr>
                              <w:pStyle w:val="BodyText"/>
                              <w:spacing w:before="9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D75C2" id="Text Box 198" o:spid="_x0000_s1035" type="#_x0000_t202" style="position:absolute;margin-left:157pt;margin-top:192.75pt;width:50.1pt;height:14.65pt;z-index:-16155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" filled="f" stroked="f">
                <v:path arrowok="t"/>
                <v:textbox inset="0,0,0,0">
                  <w:txbxContent>
                    <w:p w14:paraId="38634201" w14:textId="77777777" w:rsidR="0047255C" w:rsidRDefault="001653C5">
                      <w:pPr>
                        <w:pStyle w:val="BodyText"/>
                        <w:spacing w:before="9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1856" behindDoc="1" locked="0" layoutInCell="1" allowOverlap="1" wp14:anchorId="0C7DEB46" wp14:editId="55B78843">
                <wp:simplePos x="0" y="0"/>
                <wp:positionH relativeFrom="page">
                  <wp:posOffset>2629535</wp:posOffset>
                </wp:positionH>
                <wp:positionV relativeFrom="page">
                  <wp:posOffset>2447925</wp:posOffset>
                </wp:positionV>
                <wp:extent cx="3945255" cy="186055"/>
                <wp:effectExtent l="0" t="0" r="0" b="0"/>
                <wp:wrapNone/>
                <wp:docPr id="196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7105D8" w14:textId="77777777" w:rsidR="0047255C" w:rsidRDefault="001653C5">
                            <w:pPr>
                              <w:pStyle w:val="BodyText"/>
                              <w:spacing w:before="9"/>
                              <w:ind w:left="108"/>
                            </w:pPr>
                            <w:r>
                              <w:t>Which author/s conducted the interview or focus group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7DEB46" id="Text Box 197" o:spid="_x0000_s1036" type="#_x0000_t202" style="position:absolute;margin-left:207.05pt;margin-top:192.75pt;width:310.65pt;height:14.65pt;z-index:-1615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" filled="f" stroked="f">
                <v:path arrowok="t"/>
                <v:textbox inset="0,0,0,0">
                  <w:txbxContent>
                    <w:p w14:paraId="267105D8" w14:textId="77777777" w:rsidR="0047255C" w:rsidRDefault="001653C5">
                      <w:pPr>
                        <w:pStyle w:val="BodyText"/>
                        <w:spacing w:before="9"/>
                        <w:ind w:left="108"/>
                      </w:pPr>
                      <w:r>
                        <w:t>Which author/s conducted the interview or focus group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2368" behindDoc="1" locked="0" layoutInCell="1" allowOverlap="1" wp14:anchorId="7CF35624" wp14:editId="1E3CA12F">
                <wp:simplePos x="0" y="0"/>
                <wp:positionH relativeFrom="page">
                  <wp:posOffset>6574155</wp:posOffset>
                </wp:positionH>
                <wp:positionV relativeFrom="page">
                  <wp:posOffset>2447925</wp:posOffset>
                </wp:positionV>
                <wp:extent cx="811530" cy="186055"/>
                <wp:effectExtent l="0" t="0" r="0" b="0"/>
                <wp:wrapNone/>
                <wp:docPr id="195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615A1F" w14:textId="4F09F54D" w:rsidR="0047255C" w:rsidRDefault="00AF669E">
                            <w:pPr>
                              <w:pStyle w:val="BodyText"/>
                              <w:spacing w:before="13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CF35624" id="_x0000_t202" coordsize="21600,21600" o:spt="202" path="m,l,21600r21600,l21600,xe">
                <v:stroke joinstyle="miter"/>
                <v:path gradientshapeok="t" o:connecttype="rect"/>
              </v:shapetype>
              <v:shape id="Text Box 196" o:spid="_x0000_s1037" type="#_x0000_t202" style="position:absolute;margin-left:517.65pt;margin-top:192.75pt;width:63.9pt;height:14.65pt;z-index:-16154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" filled="f" stroked="f">
                <v:path arrowok="t"/>
                <v:textbox inset="0,0,0,0">
                  <w:txbxContent>
                    <w:p w14:paraId="07615A1F" w14:textId="4F09F54D" w:rsidR="0047255C" w:rsidRDefault="00AF669E">
                      <w:pPr>
                        <w:pStyle w:val="BodyText"/>
                        <w:spacing w:before="13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2880" behindDoc="1" locked="0" layoutInCell="1" allowOverlap="1" wp14:anchorId="17005687" wp14:editId="03043357">
                <wp:simplePos x="0" y="0"/>
                <wp:positionH relativeFrom="page">
                  <wp:posOffset>388620</wp:posOffset>
                </wp:positionH>
                <wp:positionV relativeFrom="page">
                  <wp:posOffset>2633980</wp:posOffset>
                </wp:positionV>
                <wp:extent cx="1605280" cy="184785"/>
                <wp:effectExtent l="0" t="0" r="0" b="0"/>
                <wp:wrapNone/>
                <wp:docPr id="194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4DBBFC" w14:textId="77777777" w:rsidR="0047255C" w:rsidRDefault="001653C5">
                            <w:pPr>
                              <w:pStyle w:val="BodyText"/>
                            </w:pPr>
                            <w:r>
                              <w:t>Credential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005687" id="Text Box 195" o:spid="_x0000_s1038" type="#_x0000_t202" style="position:absolute;margin-left:30.6pt;margin-top:207.4pt;width:126.4pt;height:14.55pt;z-index:-1615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" filled="f" stroked="f">
                <v:path arrowok="t"/>
                <v:textbox inset="0,0,0,0">
                  <w:txbxContent>
                    <w:p w14:paraId="554DBBFC" w14:textId="77777777" w:rsidR="0047255C" w:rsidRDefault="001653C5">
                      <w:pPr>
                        <w:pStyle w:val="BodyText"/>
                      </w:pPr>
                      <w:r>
                        <w:t>Credential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3392" behindDoc="1" locked="0" layoutInCell="1" allowOverlap="1" wp14:anchorId="53325038" wp14:editId="4C3C565A">
                <wp:simplePos x="0" y="0"/>
                <wp:positionH relativeFrom="page">
                  <wp:posOffset>1993900</wp:posOffset>
                </wp:positionH>
                <wp:positionV relativeFrom="page">
                  <wp:posOffset>2633980</wp:posOffset>
                </wp:positionV>
                <wp:extent cx="636270" cy="184785"/>
                <wp:effectExtent l="0" t="0" r="0" b="0"/>
                <wp:wrapNone/>
                <wp:docPr id="193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282983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325038" id="Text Box 194" o:spid="_x0000_s1039" type="#_x0000_t202" style="position:absolute;margin-left:157pt;margin-top:207.4pt;width:50.1pt;height:14.55pt;z-index:-16153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" filled="f" stroked="f">
                <v:path arrowok="t"/>
                <v:textbox inset="0,0,0,0">
                  <w:txbxContent>
                    <w:p w14:paraId="64282983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3904" behindDoc="1" locked="0" layoutInCell="1" allowOverlap="1" wp14:anchorId="41C99BA7" wp14:editId="6E653127">
                <wp:simplePos x="0" y="0"/>
                <wp:positionH relativeFrom="page">
                  <wp:posOffset>2629535</wp:posOffset>
                </wp:positionH>
                <wp:positionV relativeFrom="page">
                  <wp:posOffset>2633980</wp:posOffset>
                </wp:positionV>
                <wp:extent cx="3945255" cy="184785"/>
                <wp:effectExtent l="0" t="0" r="0" b="0"/>
                <wp:wrapNone/>
                <wp:docPr id="192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A29A7F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at were the researcher’s credentials? E.g. PhD, M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C99BA7" id="Text Box 193" o:spid="_x0000_s1040" type="#_x0000_t202" style="position:absolute;margin-left:207.05pt;margin-top:207.4pt;width:310.65pt;height:14.55pt;z-index:-1615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" filled="f" stroked="f">
                <v:path arrowok="t"/>
                <v:textbox inset="0,0,0,0">
                  <w:txbxContent>
                    <w:p w14:paraId="2AA29A7F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 xml:space="preserve">What were the researcher’s credentials? </w:t>
                      </w:r>
                      <w:proofErr w:type="gramStart"/>
                      <w:r>
                        <w:t>E.g.</w:t>
                      </w:r>
                      <w:proofErr w:type="gramEnd"/>
                      <w:r>
                        <w:t xml:space="preserve"> PhD, M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4416" behindDoc="1" locked="0" layoutInCell="1" allowOverlap="1" wp14:anchorId="3B1B9D0E" wp14:editId="2D64ED8A">
                <wp:simplePos x="0" y="0"/>
                <wp:positionH relativeFrom="page">
                  <wp:posOffset>6574155</wp:posOffset>
                </wp:positionH>
                <wp:positionV relativeFrom="page">
                  <wp:posOffset>2633980</wp:posOffset>
                </wp:positionV>
                <wp:extent cx="811530" cy="184785"/>
                <wp:effectExtent l="0" t="0" r="0" b="0"/>
                <wp:wrapNone/>
                <wp:docPr id="191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7542B81" w14:textId="68EA968F" w:rsidR="0047255C" w:rsidRDefault="00AF669E" w:rsidP="005C5BA7">
                            <w:pPr>
                              <w:pStyle w:val="BodyText"/>
                              <w:spacing w:before="23"/>
                              <w:ind w:left="0"/>
                            </w:pPr>
                            <w:r>
                              <w:rPr>
                                <w:w w:val="92"/>
                              </w:rPr>
                              <w:t xml:space="preserve">  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1B9D0E" id="Text Box 192" o:spid="_x0000_s1041" type="#_x0000_t202" style="position:absolute;margin-left:517.65pt;margin-top:207.4pt;width:63.9pt;height:14.55pt;z-index:-16152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" filled="f" stroked="f">
                <v:path arrowok="t"/>
                <v:textbox inset="0,0,0,0">
                  <w:txbxContent>
                    <w:p w14:paraId="17542B81" w14:textId="68EA968F" w:rsidR="0047255C" w:rsidRDefault="00AF669E" w:rsidP="005C5BA7">
                      <w:pPr>
                        <w:pStyle w:val="BodyText"/>
                        <w:spacing w:before="23"/>
                        <w:ind w:left="0"/>
                      </w:pPr>
                      <w:r>
                        <w:rPr>
                          <w:w w:val="92"/>
                        </w:rPr>
                        <w:t xml:space="preserve">  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4928" behindDoc="1" locked="0" layoutInCell="1" allowOverlap="1" wp14:anchorId="13F99D9A" wp14:editId="6A1FE7F2">
                <wp:simplePos x="0" y="0"/>
                <wp:positionH relativeFrom="page">
                  <wp:posOffset>388620</wp:posOffset>
                </wp:positionH>
                <wp:positionV relativeFrom="page">
                  <wp:posOffset>2818130</wp:posOffset>
                </wp:positionV>
                <wp:extent cx="1605280" cy="184785"/>
                <wp:effectExtent l="0" t="0" r="0" b="0"/>
                <wp:wrapNone/>
                <wp:docPr id="190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CA5166" w14:textId="77777777" w:rsidR="0047255C" w:rsidRDefault="001653C5">
                            <w:pPr>
                              <w:pStyle w:val="BodyText"/>
                            </w:pPr>
                            <w:r>
                              <w:t>Occup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99D9A" id="Text Box 191" o:spid="_x0000_s1042" type="#_x0000_t202" style="position:absolute;margin-left:30.6pt;margin-top:221.9pt;width:126.4pt;height:14.55pt;z-index:-1615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" filled="f" stroked="f">
                <v:path arrowok="t"/>
                <v:textbox inset="0,0,0,0">
                  <w:txbxContent>
                    <w:p w14:paraId="3FCA5166" w14:textId="77777777" w:rsidR="0047255C" w:rsidRDefault="001653C5">
                      <w:pPr>
                        <w:pStyle w:val="BodyText"/>
                      </w:pPr>
                      <w:r>
                        <w:t>Occup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5440" behindDoc="1" locked="0" layoutInCell="1" allowOverlap="1" wp14:anchorId="6512284C" wp14:editId="04A0CF58">
                <wp:simplePos x="0" y="0"/>
                <wp:positionH relativeFrom="page">
                  <wp:posOffset>1993900</wp:posOffset>
                </wp:positionH>
                <wp:positionV relativeFrom="page">
                  <wp:posOffset>2818130</wp:posOffset>
                </wp:positionV>
                <wp:extent cx="636270" cy="184785"/>
                <wp:effectExtent l="0" t="0" r="0" b="0"/>
                <wp:wrapNone/>
                <wp:docPr id="189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6786DE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12284C" id="Text Box 190" o:spid="_x0000_s1043" type="#_x0000_t202" style="position:absolute;margin-left:157pt;margin-top:221.9pt;width:50.1pt;height:14.55pt;z-index:-16151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" filled="f" stroked="f">
                <v:path arrowok="t"/>
                <v:textbox inset="0,0,0,0">
                  <w:txbxContent>
                    <w:p w14:paraId="056786DE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5952" behindDoc="1" locked="0" layoutInCell="1" allowOverlap="1" wp14:anchorId="283F0D61" wp14:editId="15F114BD">
                <wp:simplePos x="0" y="0"/>
                <wp:positionH relativeFrom="page">
                  <wp:posOffset>2629535</wp:posOffset>
                </wp:positionH>
                <wp:positionV relativeFrom="page">
                  <wp:posOffset>2818130</wp:posOffset>
                </wp:positionV>
                <wp:extent cx="3945255" cy="184785"/>
                <wp:effectExtent l="0" t="0" r="0" b="0"/>
                <wp:wrapNone/>
                <wp:docPr id="188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134A97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at was their occupation at the time of the study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3F0D61" id="Text Box 189" o:spid="_x0000_s1044" type="#_x0000_t202" style="position:absolute;margin-left:207.05pt;margin-top:221.9pt;width:310.65pt;height:14.55pt;z-index:-1615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" filled="f" stroked="f">
                <v:path arrowok="t"/>
                <v:textbox inset="0,0,0,0">
                  <w:txbxContent>
                    <w:p w14:paraId="71134A97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hat was their occupation at the time of the study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6464" behindDoc="1" locked="0" layoutInCell="1" allowOverlap="1" wp14:anchorId="5CB5499C" wp14:editId="31D5D34B">
                <wp:simplePos x="0" y="0"/>
                <wp:positionH relativeFrom="page">
                  <wp:posOffset>6574155</wp:posOffset>
                </wp:positionH>
                <wp:positionV relativeFrom="page">
                  <wp:posOffset>2818130</wp:posOffset>
                </wp:positionV>
                <wp:extent cx="811530" cy="184785"/>
                <wp:effectExtent l="0" t="0" r="0" b="0"/>
                <wp:wrapNone/>
                <wp:docPr id="187" name="Text 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96A93A" w14:textId="4AAAB5F4" w:rsidR="0047255C" w:rsidRDefault="00AF669E">
                            <w:pPr>
                              <w:pStyle w:val="BodyText"/>
                              <w:spacing w:before="85" w:line="206" w:lineRule="exact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B5499C" id="Text Box 188" o:spid="_x0000_s1045" type="#_x0000_t202" style="position:absolute;margin-left:517.65pt;margin-top:221.9pt;width:63.9pt;height:14.55pt;z-index:-16150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" filled="f" stroked="f">
                <v:path arrowok="t"/>
                <v:textbox inset="0,0,0,0">
                  <w:txbxContent>
                    <w:p w14:paraId="7C96A93A" w14:textId="4AAAB5F4" w:rsidR="0047255C" w:rsidRDefault="00AF669E">
                      <w:pPr>
                        <w:pStyle w:val="BodyText"/>
                        <w:spacing w:before="85" w:line="206" w:lineRule="exact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6976" behindDoc="1" locked="0" layoutInCell="1" allowOverlap="1" wp14:anchorId="7317B41E" wp14:editId="6F65D4DD">
                <wp:simplePos x="0" y="0"/>
                <wp:positionH relativeFrom="page">
                  <wp:posOffset>388620</wp:posOffset>
                </wp:positionH>
                <wp:positionV relativeFrom="page">
                  <wp:posOffset>3002915</wp:posOffset>
                </wp:positionV>
                <wp:extent cx="1605280" cy="184785"/>
                <wp:effectExtent l="0" t="0" r="0" b="0"/>
                <wp:wrapNone/>
                <wp:docPr id="186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796B50" w14:textId="77777777" w:rsidR="0047255C" w:rsidRDefault="001653C5">
                            <w:pPr>
                              <w:pStyle w:val="BodyText"/>
                            </w:pPr>
                            <w:r>
                              <w:t>Gend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17B41E" id="Text Box 187" o:spid="_x0000_s1046" type="#_x0000_t202" style="position:absolute;margin-left:30.6pt;margin-top:236.45pt;width:126.4pt;height:14.55pt;z-index:-1614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" filled="f" stroked="f">
                <v:path arrowok="t"/>
                <v:textbox inset="0,0,0,0">
                  <w:txbxContent>
                    <w:p w14:paraId="4E796B50" w14:textId="77777777" w:rsidR="0047255C" w:rsidRDefault="001653C5">
                      <w:pPr>
                        <w:pStyle w:val="BodyText"/>
                      </w:pPr>
                      <w:r>
                        <w:t>Gend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7488" behindDoc="1" locked="0" layoutInCell="1" allowOverlap="1" wp14:anchorId="30A406C4" wp14:editId="1FA45703">
                <wp:simplePos x="0" y="0"/>
                <wp:positionH relativeFrom="page">
                  <wp:posOffset>1993900</wp:posOffset>
                </wp:positionH>
                <wp:positionV relativeFrom="page">
                  <wp:posOffset>3002915</wp:posOffset>
                </wp:positionV>
                <wp:extent cx="636270" cy="184785"/>
                <wp:effectExtent l="0" t="0" r="0" b="0"/>
                <wp:wrapNone/>
                <wp:docPr id="185" name="Text 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CEE1CA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406C4" id="Text Box 186" o:spid="_x0000_s1047" type="#_x0000_t202" style="position:absolute;margin-left:157pt;margin-top:236.45pt;width:50.1pt;height:14.55pt;z-index:-16148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" filled="f" stroked="f">
                <v:path arrowok="t"/>
                <v:textbox inset="0,0,0,0">
                  <w:txbxContent>
                    <w:p w14:paraId="37CEE1CA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8000" behindDoc="1" locked="0" layoutInCell="1" allowOverlap="1" wp14:anchorId="7EAABE57" wp14:editId="77550EE8">
                <wp:simplePos x="0" y="0"/>
                <wp:positionH relativeFrom="page">
                  <wp:posOffset>2629535</wp:posOffset>
                </wp:positionH>
                <wp:positionV relativeFrom="page">
                  <wp:posOffset>3002915</wp:posOffset>
                </wp:positionV>
                <wp:extent cx="3945255" cy="184785"/>
                <wp:effectExtent l="0" t="0" r="0" b="0"/>
                <wp:wrapNone/>
                <wp:docPr id="184" name="Text 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7A9625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as the researcher male or female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AABE57" id="Text Box 185" o:spid="_x0000_s1048" type="#_x0000_t202" style="position:absolute;margin-left:207.05pt;margin-top:236.45pt;width:310.65pt;height:14.55pt;z-index:-1614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4E7A9625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as the researcher male or female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8512" behindDoc="1" locked="0" layoutInCell="1" allowOverlap="1" wp14:anchorId="1529CB80" wp14:editId="7F70B2A8">
                <wp:simplePos x="0" y="0"/>
                <wp:positionH relativeFrom="page">
                  <wp:posOffset>6574155</wp:posOffset>
                </wp:positionH>
                <wp:positionV relativeFrom="page">
                  <wp:posOffset>3002915</wp:posOffset>
                </wp:positionV>
                <wp:extent cx="811530" cy="184785"/>
                <wp:effectExtent l="0" t="0" r="0" b="0"/>
                <wp:wrapNone/>
                <wp:docPr id="183" name="Text 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D93D4E" w14:textId="0A6AABE6" w:rsidR="0047255C" w:rsidRDefault="00AF669E" w:rsidP="005C5BA7">
                            <w:pPr>
                              <w:pStyle w:val="BodyText"/>
                              <w:spacing w:before="0" w:line="226" w:lineRule="exact"/>
                              <w:ind w:left="0"/>
                            </w:pPr>
                            <w:r>
                              <w:rPr>
                                <w:w w:val="92"/>
                              </w:rPr>
                              <w:t xml:space="preserve">  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29CB80" id="Text Box 184" o:spid="_x0000_s1049" type="#_x0000_t202" style="position:absolute;margin-left:517.65pt;margin-top:236.45pt;width:63.9pt;height:14.55pt;z-index:-16147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" filled="f" stroked="f">
                <v:path arrowok="t"/>
                <v:textbox inset="0,0,0,0">
                  <w:txbxContent>
                    <w:p w14:paraId="33D93D4E" w14:textId="0A6AABE6" w:rsidR="0047255C" w:rsidRDefault="00AF669E" w:rsidP="005C5BA7">
                      <w:pPr>
                        <w:pStyle w:val="BodyText"/>
                        <w:spacing w:before="0" w:line="226" w:lineRule="exact"/>
                        <w:ind w:left="0"/>
                      </w:pPr>
                      <w:r>
                        <w:rPr>
                          <w:w w:val="92"/>
                        </w:rPr>
                        <w:t xml:space="preserve">  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9024" behindDoc="1" locked="0" layoutInCell="1" allowOverlap="1" wp14:anchorId="2182C9F9" wp14:editId="318B2183">
                <wp:simplePos x="0" y="0"/>
                <wp:positionH relativeFrom="page">
                  <wp:posOffset>388620</wp:posOffset>
                </wp:positionH>
                <wp:positionV relativeFrom="page">
                  <wp:posOffset>3187065</wp:posOffset>
                </wp:positionV>
                <wp:extent cx="1605280" cy="184785"/>
                <wp:effectExtent l="0" t="0" r="0" b="0"/>
                <wp:wrapNone/>
                <wp:docPr id="182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4A8B95" w14:textId="77777777" w:rsidR="0047255C" w:rsidRDefault="001653C5">
                            <w:pPr>
                              <w:pStyle w:val="BodyText"/>
                            </w:pPr>
                            <w:r>
                              <w:t>Experience and train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82C9F9" id="Text Box 183" o:spid="_x0000_s1050" type="#_x0000_t202" style="position:absolute;margin-left:30.6pt;margin-top:250.95pt;width:126.4pt;height:14.55pt;z-index:-1614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04A8B95" w14:textId="77777777" w:rsidR="0047255C" w:rsidRDefault="001653C5">
                      <w:pPr>
                        <w:pStyle w:val="BodyText"/>
                      </w:pPr>
                      <w:r>
                        <w:t>Experience and train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9536" behindDoc="1" locked="0" layoutInCell="1" allowOverlap="1" wp14:anchorId="41916014" wp14:editId="011FAFAB">
                <wp:simplePos x="0" y="0"/>
                <wp:positionH relativeFrom="page">
                  <wp:posOffset>1993900</wp:posOffset>
                </wp:positionH>
                <wp:positionV relativeFrom="page">
                  <wp:posOffset>3187065</wp:posOffset>
                </wp:positionV>
                <wp:extent cx="636270" cy="184785"/>
                <wp:effectExtent l="0" t="0" r="0" b="0"/>
                <wp:wrapNone/>
                <wp:docPr id="181" name="Text 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32133D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16014" id="Text Box 182" o:spid="_x0000_s1051" type="#_x0000_t202" style="position:absolute;margin-left:157pt;margin-top:250.95pt;width:50.1pt;height:14.55pt;z-index:-16146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" filled="f" stroked="f">
                <v:path arrowok="t"/>
                <v:textbox inset="0,0,0,0">
                  <w:txbxContent>
                    <w:p w14:paraId="5832133D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0048" behindDoc="1" locked="0" layoutInCell="1" allowOverlap="1" wp14:anchorId="37A2E2C7" wp14:editId="7EE2B3D9">
                <wp:simplePos x="0" y="0"/>
                <wp:positionH relativeFrom="page">
                  <wp:posOffset>2629535</wp:posOffset>
                </wp:positionH>
                <wp:positionV relativeFrom="page">
                  <wp:posOffset>3187065</wp:posOffset>
                </wp:positionV>
                <wp:extent cx="3945255" cy="184785"/>
                <wp:effectExtent l="0" t="0" r="0" b="0"/>
                <wp:wrapNone/>
                <wp:docPr id="180" name="Text 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B66538B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at experience or training did the researcher have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A2E2C7" id="Text Box 181" o:spid="_x0000_s1052" type="#_x0000_t202" style="position:absolute;margin-left:207.05pt;margin-top:250.95pt;width:310.65pt;height:14.55pt;z-index:-1614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1B66538B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hat experience or training did the researcher have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0560" behindDoc="1" locked="0" layoutInCell="1" allowOverlap="1" wp14:anchorId="5A1A830B" wp14:editId="46221689">
                <wp:simplePos x="0" y="0"/>
                <wp:positionH relativeFrom="page">
                  <wp:posOffset>6574155</wp:posOffset>
                </wp:positionH>
                <wp:positionV relativeFrom="page">
                  <wp:posOffset>3187065</wp:posOffset>
                </wp:positionV>
                <wp:extent cx="811530" cy="184785"/>
                <wp:effectExtent l="0" t="0" r="0" b="0"/>
                <wp:wrapNone/>
                <wp:docPr id="179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725C52" w14:textId="526F1DF6" w:rsidR="0047255C" w:rsidRDefault="00AF669E">
                            <w:pPr>
                              <w:pStyle w:val="BodyText"/>
                              <w:spacing w:before="42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A830B" id="Text Box 180" o:spid="_x0000_s1053" type="#_x0000_t202" style="position:absolute;margin-left:517.65pt;margin-top:250.95pt;width:63.9pt;height:14.55pt;z-index:-1614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E725C52" w14:textId="526F1DF6" w:rsidR="0047255C" w:rsidRDefault="00AF669E">
                      <w:pPr>
                        <w:pStyle w:val="BodyText"/>
                        <w:spacing w:before="42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1072" behindDoc="1" locked="0" layoutInCell="1" allowOverlap="1" wp14:anchorId="24C761EF" wp14:editId="1004D156">
                <wp:simplePos x="0" y="0"/>
                <wp:positionH relativeFrom="page">
                  <wp:posOffset>388620</wp:posOffset>
                </wp:positionH>
                <wp:positionV relativeFrom="page">
                  <wp:posOffset>3371850</wp:posOffset>
                </wp:positionV>
                <wp:extent cx="6997065" cy="363220"/>
                <wp:effectExtent l="0" t="0" r="0" b="0"/>
                <wp:wrapNone/>
                <wp:docPr id="178" name="Text Box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508A0E" w14:textId="77777777" w:rsidR="0047255C" w:rsidRDefault="001653C5">
                            <w:pPr>
                              <w:spacing w:before="7" w:line="292" w:lineRule="auto"/>
                              <w:ind w:left="107" w:right="8691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w w:val="95"/>
                                <w:sz w:val="20"/>
                              </w:rPr>
                              <w:t xml:space="preserve">Relationship with </w:t>
                            </w:r>
                            <w:r>
                              <w:rPr>
                                <w:i/>
                                <w:sz w:val="20"/>
                              </w:rPr>
                              <w:t>participan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C761EF" id="Text Box 179" o:spid="_x0000_s1054" type="#_x0000_t202" style="position:absolute;margin-left:30.6pt;margin-top:265.5pt;width:550.95pt;height:28.6pt;z-index:-1614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" filled="f" stroked="f">
                <v:path arrowok="t"/>
                <v:textbox inset="0,0,0,0">
                  <w:txbxContent>
                    <w:p w14:paraId="7D508A0E" w14:textId="77777777" w:rsidR="0047255C" w:rsidRDefault="001653C5">
                      <w:pPr>
                        <w:spacing w:before="7" w:line="292" w:lineRule="auto"/>
                        <w:ind w:left="107" w:right="8691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w w:val="95"/>
                          <w:sz w:val="20"/>
                        </w:rPr>
                        <w:t xml:space="preserve">Relationship with </w:t>
                      </w:r>
                      <w:r>
                        <w:rPr>
                          <w:i/>
                          <w:sz w:val="20"/>
                        </w:rPr>
                        <w:t>participan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1584" behindDoc="1" locked="0" layoutInCell="1" allowOverlap="1" wp14:anchorId="23DF9CF9" wp14:editId="5495AFEF">
                <wp:simplePos x="0" y="0"/>
                <wp:positionH relativeFrom="page">
                  <wp:posOffset>388620</wp:posOffset>
                </wp:positionH>
                <wp:positionV relativeFrom="page">
                  <wp:posOffset>3734435</wp:posOffset>
                </wp:positionV>
                <wp:extent cx="1605280" cy="184785"/>
                <wp:effectExtent l="0" t="0" r="0" b="0"/>
                <wp:wrapNone/>
                <wp:docPr id="177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CFFE8E" w14:textId="77777777" w:rsidR="0047255C" w:rsidRDefault="001653C5">
                            <w:pPr>
                              <w:pStyle w:val="BodyText"/>
                            </w:pPr>
                            <w:r>
                              <w:t>Relationship establish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DF9CF9" id="Text Box 178" o:spid="_x0000_s1055" type="#_x0000_t202" style="position:absolute;margin-left:30.6pt;margin-top:294.05pt;width:126.4pt;height:14.55pt;z-index:-1614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" filled="f" stroked="f">
                <v:path arrowok="t"/>
                <v:textbox inset="0,0,0,0">
                  <w:txbxContent>
                    <w:p w14:paraId="7CCFFE8E" w14:textId="77777777" w:rsidR="0047255C" w:rsidRDefault="001653C5">
                      <w:pPr>
                        <w:pStyle w:val="BodyText"/>
                      </w:pPr>
                      <w:r>
                        <w:t>Relationship establish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2096" behindDoc="1" locked="0" layoutInCell="1" allowOverlap="1" wp14:anchorId="0D8B3580" wp14:editId="30902287">
                <wp:simplePos x="0" y="0"/>
                <wp:positionH relativeFrom="page">
                  <wp:posOffset>1993900</wp:posOffset>
                </wp:positionH>
                <wp:positionV relativeFrom="page">
                  <wp:posOffset>3734435</wp:posOffset>
                </wp:positionV>
                <wp:extent cx="636270" cy="184785"/>
                <wp:effectExtent l="0" t="0" r="0" b="0"/>
                <wp:wrapNone/>
                <wp:docPr id="176" name="Text Box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3F6D3C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B3580" id="Text Box 177" o:spid="_x0000_s1056" type="#_x0000_t202" style="position:absolute;margin-left:157pt;margin-top:294.05pt;width:50.1pt;height:14.55pt;z-index:-1614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" filled="f" stroked="f">
                <v:path arrowok="t"/>
                <v:textbox inset="0,0,0,0">
                  <w:txbxContent>
                    <w:p w14:paraId="1D3F6D3C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2608" behindDoc="1" locked="0" layoutInCell="1" allowOverlap="1" wp14:anchorId="24896345" wp14:editId="45B219D2">
                <wp:simplePos x="0" y="0"/>
                <wp:positionH relativeFrom="page">
                  <wp:posOffset>2629535</wp:posOffset>
                </wp:positionH>
                <wp:positionV relativeFrom="page">
                  <wp:posOffset>3734435</wp:posOffset>
                </wp:positionV>
                <wp:extent cx="3945255" cy="184785"/>
                <wp:effectExtent l="0" t="0" r="0" b="0"/>
                <wp:wrapNone/>
                <wp:docPr id="175" name="Text Box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D4D8FE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as a relationship established prior to study commencement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896345" id="Text Box 176" o:spid="_x0000_s1057" type="#_x0000_t202" style="position:absolute;margin-left:207.05pt;margin-top:294.05pt;width:310.65pt;height:14.55pt;z-index:-16143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" filled="f" stroked="f">
                <v:path arrowok="t"/>
                <v:textbox inset="0,0,0,0">
                  <w:txbxContent>
                    <w:p w14:paraId="46D4D8FE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as a relationship established prior to study commencement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3120" behindDoc="1" locked="0" layoutInCell="1" allowOverlap="1" wp14:anchorId="5C955944" wp14:editId="688E6695">
                <wp:simplePos x="0" y="0"/>
                <wp:positionH relativeFrom="page">
                  <wp:posOffset>6574155</wp:posOffset>
                </wp:positionH>
                <wp:positionV relativeFrom="page">
                  <wp:posOffset>3734435</wp:posOffset>
                </wp:positionV>
                <wp:extent cx="811530" cy="184785"/>
                <wp:effectExtent l="0" t="0" r="0" b="0"/>
                <wp:wrapNone/>
                <wp:docPr id="174" name="Text Box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3E4299" w14:textId="77777777" w:rsidR="0047255C" w:rsidRDefault="001653C5">
                            <w:pPr>
                              <w:pStyle w:val="BodyText"/>
                              <w:spacing w:before="38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955944" id="Text Box 175" o:spid="_x0000_s1058" type="#_x0000_t202" style="position:absolute;margin-left:517.65pt;margin-top:294.05pt;width:63.9pt;height:14.55pt;z-index:-1614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713E4299" w14:textId="77777777" w:rsidR="0047255C" w:rsidRDefault="001653C5">
                      <w:pPr>
                        <w:pStyle w:val="BodyText"/>
                        <w:spacing w:before="38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3632" behindDoc="1" locked="0" layoutInCell="1" allowOverlap="1" wp14:anchorId="3A025D03" wp14:editId="07B711BD">
                <wp:simplePos x="0" y="0"/>
                <wp:positionH relativeFrom="page">
                  <wp:posOffset>388620</wp:posOffset>
                </wp:positionH>
                <wp:positionV relativeFrom="page">
                  <wp:posOffset>3918585</wp:posOffset>
                </wp:positionV>
                <wp:extent cx="1605280" cy="364490"/>
                <wp:effectExtent l="0" t="0" r="0" b="0"/>
                <wp:wrapNone/>
                <wp:docPr id="173" name="Text Box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9B0E76" w14:textId="77777777" w:rsidR="0047255C" w:rsidRDefault="001653C5">
                            <w:pPr>
                              <w:pStyle w:val="BodyText"/>
                              <w:spacing w:before="9" w:line="292" w:lineRule="auto"/>
                              <w:ind w:right="182"/>
                            </w:pPr>
                            <w:r>
                              <w:rPr>
                                <w:w w:val="95"/>
                              </w:rPr>
                              <w:t xml:space="preserve">Participant knowledge of </w:t>
                            </w:r>
                            <w:r>
                              <w:t>the interview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25D03" id="Text Box 174" o:spid="_x0000_s1059" type="#_x0000_t202" style="position:absolute;margin-left:30.6pt;margin-top:308.55pt;width:126.4pt;height:28.7pt;z-index:-1614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" filled="f" stroked="f">
                <v:path arrowok="t"/>
                <v:textbox inset="0,0,0,0">
                  <w:txbxContent>
                    <w:p w14:paraId="669B0E76" w14:textId="77777777" w:rsidR="0047255C" w:rsidRDefault="001653C5">
                      <w:pPr>
                        <w:pStyle w:val="BodyText"/>
                        <w:spacing w:before="9" w:line="292" w:lineRule="auto"/>
                        <w:ind w:right="182"/>
                      </w:pPr>
                      <w:r>
                        <w:rPr>
                          <w:w w:val="95"/>
                        </w:rPr>
                        <w:t xml:space="preserve">Participant knowledge of </w:t>
                      </w:r>
                      <w:r>
                        <w:t>the interview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4144" behindDoc="1" locked="0" layoutInCell="1" allowOverlap="1" wp14:anchorId="15302461" wp14:editId="72F050DC">
                <wp:simplePos x="0" y="0"/>
                <wp:positionH relativeFrom="page">
                  <wp:posOffset>1993900</wp:posOffset>
                </wp:positionH>
                <wp:positionV relativeFrom="page">
                  <wp:posOffset>3918585</wp:posOffset>
                </wp:positionV>
                <wp:extent cx="636270" cy="364490"/>
                <wp:effectExtent l="0" t="0" r="0" b="0"/>
                <wp:wrapNone/>
                <wp:docPr id="172" name="Text Box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2144CD" w14:textId="77777777" w:rsidR="0047255C" w:rsidRDefault="001653C5">
                            <w:pPr>
                              <w:pStyle w:val="BodyText"/>
                              <w:spacing w:before="9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7</w:t>
                            </w:r>
                          </w:p>
                          <w:p w14:paraId="69595A3E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302461" id="Text Box 173" o:spid="_x0000_s1060" type="#_x0000_t202" style="position:absolute;margin-left:157pt;margin-top:308.55pt;width:50.1pt;height:28.7pt;z-index:-1614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" filled="f" stroked="f">
                <v:path arrowok="t"/>
                <v:textbox inset="0,0,0,0">
                  <w:txbxContent>
                    <w:p w14:paraId="7A2144CD" w14:textId="77777777" w:rsidR="0047255C" w:rsidRDefault="001653C5">
                      <w:pPr>
                        <w:pStyle w:val="BodyText"/>
                        <w:spacing w:before="9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7</w:t>
                      </w:r>
                    </w:p>
                    <w:p w14:paraId="69595A3E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4656" behindDoc="1" locked="0" layoutInCell="1" allowOverlap="1" wp14:anchorId="085B0DE6" wp14:editId="2830DB57">
                <wp:simplePos x="0" y="0"/>
                <wp:positionH relativeFrom="page">
                  <wp:posOffset>2629535</wp:posOffset>
                </wp:positionH>
                <wp:positionV relativeFrom="page">
                  <wp:posOffset>3918585</wp:posOffset>
                </wp:positionV>
                <wp:extent cx="3945255" cy="364490"/>
                <wp:effectExtent l="0" t="0" r="0" b="0"/>
                <wp:wrapNone/>
                <wp:docPr id="171" name="Text Box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B2B87A" w14:textId="77777777" w:rsidR="0047255C" w:rsidRDefault="001653C5">
                            <w:pPr>
                              <w:pStyle w:val="BodyText"/>
                              <w:spacing w:before="9" w:line="292" w:lineRule="auto"/>
                              <w:ind w:left="108" w:right="601"/>
                            </w:pPr>
                            <w:r>
                              <w:rPr>
                                <w:w w:val="95"/>
                              </w:rPr>
                              <w:t>What</w:t>
                            </w:r>
                            <w:r>
                              <w:rPr>
                                <w:spacing w:val="-19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did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19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articipants</w:t>
                            </w:r>
                            <w:r>
                              <w:rPr>
                                <w:spacing w:val="-2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know</w:t>
                            </w:r>
                            <w:r>
                              <w:rPr>
                                <w:spacing w:val="-19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bout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2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researcher?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e.g.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personal </w:t>
                            </w:r>
                            <w:r>
                              <w:t>goals,</w:t>
                            </w:r>
                            <w:r>
                              <w:rPr>
                                <w:spacing w:val="-16"/>
                              </w:rPr>
                              <w:t xml:space="preserve"> </w:t>
                            </w:r>
                            <w:r>
                              <w:t>reasons</w:t>
                            </w:r>
                            <w:r>
                              <w:rPr>
                                <w:spacing w:val="-16"/>
                              </w:rPr>
                              <w:t xml:space="preserve"> </w:t>
                            </w:r>
                            <w:r>
                              <w:t>for</w:t>
                            </w:r>
                            <w:r>
                              <w:rPr>
                                <w:spacing w:val="-15"/>
                              </w:rPr>
                              <w:t xml:space="preserve"> </w:t>
                            </w:r>
                            <w:r>
                              <w:t>doing</w:t>
                            </w:r>
                            <w:r>
                              <w:rPr>
                                <w:spacing w:val="-15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research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B0DE6" id="Text Box 172" o:spid="_x0000_s1061" type="#_x0000_t202" style="position:absolute;margin-left:207.05pt;margin-top:308.55pt;width:310.65pt;height:28.7pt;z-index:-1614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" filled="f" stroked="f">
                <v:path arrowok="t"/>
                <v:textbox inset="0,0,0,0">
                  <w:txbxContent>
                    <w:p w14:paraId="10B2B87A" w14:textId="77777777" w:rsidR="0047255C" w:rsidRDefault="001653C5">
                      <w:pPr>
                        <w:pStyle w:val="BodyText"/>
                        <w:spacing w:before="9" w:line="292" w:lineRule="auto"/>
                        <w:ind w:left="108" w:right="601"/>
                      </w:pPr>
                      <w:r>
                        <w:rPr>
                          <w:w w:val="95"/>
                        </w:rPr>
                        <w:t>What</w:t>
                      </w:r>
                      <w:r>
                        <w:rPr>
                          <w:spacing w:val="-19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did</w:t>
                      </w:r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19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articipants</w:t>
                      </w:r>
                      <w:r>
                        <w:rPr>
                          <w:spacing w:val="-2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know</w:t>
                      </w:r>
                      <w:r>
                        <w:rPr>
                          <w:spacing w:val="-19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bout</w:t>
                      </w:r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2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researcher?</w:t>
                      </w:r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proofErr w:type="gramStart"/>
                      <w:r>
                        <w:rPr>
                          <w:w w:val="95"/>
                        </w:rPr>
                        <w:t>e.g.</w:t>
                      </w:r>
                      <w:proofErr w:type="gramEnd"/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 xml:space="preserve">personal </w:t>
                      </w:r>
                      <w:r>
                        <w:t>goals,</w:t>
                      </w:r>
                      <w:r>
                        <w:rPr>
                          <w:spacing w:val="-16"/>
                        </w:rPr>
                        <w:t xml:space="preserve"> </w:t>
                      </w:r>
                      <w:r>
                        <w:t>reasons</w:t>
                      </w:r>
                      <w:r>
                        <w:rPr>
                          <w:spacing w:val="-16"/>
                        </w:rPr>
                        <w:t xml:space="preserve"> </w:t>
                      </w:r>
                      <w:r>
                        <w:t>for</w:t>
                      </w:r>
                      <w:r>
                        <w:rPr>
                          <w:spacing w:val="-15"/>
                        </w:rPr>
                        <w:t xml:space="preserve"> </w:t>
                      </w:r>
                      <w:r>
                        <w:t>doing</w:t>
                      </w:r>
                      <w:r>
                        <w:rPr>
                          <w:spacing w:val="-15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research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5168" behindDoc="1" locked="0" layoutInCell="1" allowOverlap="1" wp14:anchorId="755B6794" wp14:editId="4EA183D6">
                <wp:simplePos x="0" y="0"/>
                <wp:positionH relativeFrom="page">
                  <wp:posOffset>6574155</wp:posOffset>
                </wp:positionH>
                <wp:positionV relativeFrom="page">
                  <wp:posOffset>3918585</wp:posOffset>
                </wp:positionV>
                <wp:extent cx="811530" cy="70485"/>
                <wp:effectExtent l="0" t="0" r="0" b="0"/>
                <wp:wrapNone/>
                <wp:docPr id="170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04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5ECFE5D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5B6794" id="Text Box 171" o:spid="_x0000_s1062" type="#_x0000_t202" style="position:absolute;margin-left:517.65pt;margin-top:308.55pt;width:63.9pt;height:5.55pt;z-index:-1614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5ECFE5D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5680" behindDoc="1" locked="0" layoutInCell="1" allowOverlap="1" wp14:anchorId="254B9850" wp14:editId="601EFA4B">
                <wp:simplePos x="0" y="0"/>
                <wp:positionH relativeFrom="page">
                  <wp:posOffset>6574155</wp:posOffset>
                </wp:positionH>
                <wp:positionV relativeFrom="page">
                  <wp:posOffset>3989070</wp:posOffset>
                </wp:positionV>
                <wp:extent cx="811530" cy="222250"/>
                <wp:effectExtent l="0" t="0" r="0" b="0"/>
                <wp:wrapNone/>
                <wp:docPr id="169" name="Text Box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31D20C" w14:textId="0697F759" w:rsidR="0047255C" w:rsidRDefault="001653C5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  <w:r w:rsidR="00EC1407">
                              <w:rPr>
                                <w:w w:val="92"/>
                              </w:rPr>
                              <w:t>-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4B9850" id="Text Box 170" o:spid="_x0000_s1063" type="#_x0000_t202" style="position:absolute;margin-left:517.65pt;margin-top:314.1pt;width:63.9pt;height:17.5pt;z-index:-1614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7231D20C" w14:textId="0697F759" w:rsidR="0047255C" w:rsidRDefault="001653C5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  <w:r w:rsidR="00EC1407">
                        <w:rPr>
                          <w:w w:val="92"/>
                        </w:rPr>
                        <w:t>-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6192" behindDoc="1" locked="0" layoutInCell="1" allowOverlap="1" wp14:anchorId="1F750928" wp14:editId="67ED0B4F">
                <wp:simplePos x="0" y="0"/>
                <wp:positionH relativeFrom="page">
                  <wp:posOffset>6574155</wp:posOffset>
                </wp:positionH>
                <wp:positionV relativeFrom="page">
                  <wp:posOffset>4211320</wp:posOffset>
                </wp:positionV>
                <wp:extent cx="811530" cy="71755"/>
                <wp:effectExtent l="0" t="0" r="0" b="0"/>
                <wp:wrapNone/>
                <wp:docPr id="168" name="Text Box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1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E9EFF5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50928" id="Text Box 169" o:spid="_x0000_s1064" type="#_x0000_t202" style="position:absolute;margin-left:517.65pt;margin-top:331.6pt;width:63.9pt;height:5.65pt;z-index:-1614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" filled="f" stroked="f">
                <v:path arrowok="t"/>
                <v:textbox inset="0,0,0,0">
                  <w:txbxContent>
                    <w:p w14:paraId="3FE9EFF5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6704" behindDoc="1" locked="0" layoutInCell="1" allowOverlap="1" wp14:anchorId="0BD7D65B" wp14:editId="72470FD0">
                <wp:simplePos x="0" y="0"/>
                <wp:positionH relativeFrom="page">
                  <wp:posOffset>388620</wp:posOffset>
                </wp:positionH>
                <wp:positionV relativeFrom="page">
                  <wp:posOffset>4283075</wp:posOffset>
                </wp:positionV>
                <wp:extent cx="1605280" cy="363220"/>
                <wp:effectExtent l="0" t="0" r="0" b="0"/>
                <wp:wrapNone/>
                <wp:docPr id="167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FEA386" w14:textId="77777777" w:rsidR="0047255C" w:rsidRDefault="001653C5">
                            <w:pPr>
                              <w:pStyle w:val="BodyText"/>
                            </w:pPr>
                            <w:r>
                              <w:t>Interviewer characteristics</w:t>
                            </w:r>
                          </w:p>
                          <w:p w14:paraId="1FD3FE6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D7D65B" id="Text Box 168" o:spid="_x0000_s1065" type="#_x0000_t202" style="position:absolute;margin-left:30.6pt;margin-top:337.25pt;width:126.4pt;height:28.6pt;z-index:-1613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0CFEA386" w14:textId="77777777" w:rsidR="0047255C" w:rsidRDefault="001653C5">
                      <w:pPr>
                        <w:pStyle w:val="BodyText"/>
                      </w:pPr>
                      <w:r>
                        <w:t>Interviewer characteristics</w:t>
                      </w:r>
                    </w:p>
                    <w:p w14:paraId="1FD3FE6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7216" behindDoc="1" locked="0" layoutInCell="1" allowOverlap="1" wp14:anchorId="2B368597" wp14:editId="65AFC267">
                <wp:simplePos x="0" y="0"/>
                <wp:positionH relativeFrom="page">
                  <wp:posOffset>1993900</wp:posOffset>
                </wp:positionH>
                <wp:positionV relativeFrom="page">
                  <wp:posOffset>4283075</wp:posOffset>
                </wp:positionV>
                <wp:extent cx="636270" cy="363220"/>
                <wp:effectExtent l="0" t="0" r="0" b="0"/>
                <wp:wrapNone/>
                <wp:docPr id="166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C04860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8</w:t>
                            </w:r>
                          </w:p>
                          <w:p w14:paraId="21A5555B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368597" id="Text Box 167" o:spid="_x0000_s1066" type="#_x0000_t202" style="position:absolute;margin-left:157pt;margin-top:337.25pt;width:50.1pt;height:28.6pt;z-index:-1613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" filled="f" stroked="f">
                <v:path arrowok="t"/>
                <v:textbox inset="0,0,0,0">
                  <w:txbxContent>
                    <w:p w14:paraId="2EC04860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8</w:t>
                      </w:r>
                    </w:p>
                    <w:p w14:paraId="21A5555B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7728" behindDoc="1" locked="0" layoutInCell="1" allowOverlap="1" wp14:anchorId="22C1CD60" wp14:editId="7FF09B30">
                <wp:simplePos x="0" y="0"/>
                <wp:positionH relativeFrom="page">
                  <wp:posOffset>2629535</wp:posOffset>
                </wp:positionH>
                <wp:positionV relativeFrom="page">
                  <wp:posOffset>4283075</wp:posOffset>
                </wp:positionV>
                <wp:extent cx="3945255" cy="363220"/>
                <wp:effectExtent l="0" t="0" r="0" b="0"/>
                <wp:wrapNone/>
                <wp:docPr id="165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31EFF9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at characteristics were reported about the inter viewer/facilitator?</w:t>
                            </w:r>
                          </w:p>
                          <w:p w14:paraId="27CFF19C" w14:textId="77777777" w:rsidR="0047255C" w:rsidRDefault="001653C5">
                            <w:pPr>
                              <w:pStyle w:val="BodyText"/>
                              <w:spacing w:before="50"/>
                              <w:ind w:left="108"/>
                            </w:pPr>
                            <w:r>
                              <w:t>e.g. Bias, assumptions, reasons and interests in the research topi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C1CD60" id="Text Box 166" o:spid="_x0000_s1067" type="#_x0000_t202" style="position:absolute;margin-left:207.05pt;margin-top:337.25pt;width:310.65pt;height:28.6pt;z-index:-1613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" filled="f" stroked="f">
                <v:path arrowok="t"/>
                <v:textbox inset="0,0,0,0">
                  <w:txbxContent>
                    <w:p w14:paraId="4531EFF9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hat characteristics were reported about the inter viewer/facilitator?</w:t>
                      </w:r>
                    </w:p>
                    <w:p w14:paraId="27CFF19C" w14:textId="77777777" w:rsidR="0047255C" w:rsidRDefault="001653C5">
                      <w:pPr>
                        <w:pStyle w:val="BodyText"/>
                        <w:spacing w:before="50"/>
                        <w:ind w:left="108"/>
                      </w:pPr>
                      <w:proofErr w:type="gramStart"/>
                      <w:r>
                        <w:t>e.g.</w:t>
                      </w:r>
                      <w:proofErr w:type="gramEnd"/>
                      <w:r>
                        <w:t xml:space="preserve"> Bias, assumptions, reasons and interests in the research topi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8240" behindDoc="1" locked="0" layoutInCell="1" allowOverlap="1" wp14:anchorId="4C7E6CEF" wp14:editId="2925E744">
                <wp:simplePos x="0" y="0"/>
                <wp:positionH relativeFrom="page">
                  <wp:posOffset>6574155</wp:posOffset>
                </wp:positionH>
                <wp:positionV relativeFrom="page">
                  <wp:posOffset>4283075</wp:posOffset>
                </wp:positionV>
                <wp:extent cx="811530" cy="69850"/>
                <wp:effectExtent l="0" t="0" r="0" b="0"/>
                <wp:wrapNone/>
                <wp:docPr id="164" name="Text Box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69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EF029A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7E6CEF" id="Text Box 165" o:spid="_x0000_s1068" type="#_x0000_t202" style="position:absolute;margin-left:517.65pt;margin-top:337.25pt;width:63.9pt;height:5.5pt;z-index:-1613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AEF029A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8752" behindDoc="1" locked="0" layoutInCell="1" allowOverlap="1" wp14:anchorId="2E25D865" wp14:editId="7CEB7979">
                <wp:simplePos x="0" y="0"/>
                <wp:positionH relativeFrom="page">
                  <wp:posOffset>6574155</wp:posOffset>
                </wp:positionH>
                <wp:positionV relativeFrom="page">
                  <wp:posOffset>4352290</wp:posOffset>
                </wp:positionV>
                <wp:extent cx="811530" cy="222250"/>
                <wp:effectExtent l="0" t="0" r="0" b="0"/>
                <wp:wrapNone/>
                <wp:docPr id="163" name="Text Box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8B5021" w14:textId="4EC7E423" w:rsidR="0047255C" w:rsidRDefault="001653C5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  <w:r w:rsidR="00EC1407">
                              <w:rPr>
                                <w:w w:val="92"/>
                              </w:rPr>
                              <w:t>-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5D865" id="Text Box 164" o:spid="_x0000_s1069" type="#_x0000_t202" style="position:absolute;margin-left:517.65pt;margin-top:342.7pt;width:63.9pt;height:17.5pt;z-index:-1613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58B5021" w14:textId="4EC7E423" w:rsidR="0047255C" w:rsidRDefault="001653C5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  <w:r w:rsidR="00EC1407">
                        <w:rPr>
                          <w:w w:val="92"/>
                        </w:rPr>
                        <w:t>-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9264" behindDoc="1" locked="0" layoutInCell="1" allowOverlap="1" wp14:anchorId="70A00E8A" wp14:editId="475AC070">
                <wp:simplePos x="0" y="0"/>
                <wp:positionH relativeFrom="page">
                  <wp:posOffset>6574155</wp:posOffset>
                </wp:positionH>
                <wp:positionV relativeFrom="page">
                  <wp:posOffset>4574540</wp:posOffset>
                </wp:positionV>
                <wp:extent cx="811530" cy="71755"/>
                <wp:effectExtent l="0" t="0" r="0" b="0"/>
                <wp:wrapNone/>
                <wp:docPr id="162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17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5D068A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00E8A" id="Text Box 163" o:spid="_x0000_s1070" type="#_x0000_t202" style="position:absolute;margin-left:517.65pt;margin-top:360.2pt;width:63.9pt;height:5.65pt;z-index:-1613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265D068A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79776" behindDoc="1" locked="0" layoutInCell="1" allowOverlap="1" wp14:anchorId="7F956FB6" wp14:editId="22EB8FF5">
                <wp:simplePos x="0" y="0"/>
                <wp:positionH relativeFrom="page">
                  <wp:posOffset>388620</wp:posOffset>
                </wp:positionH>
                <wp:positionV relativeFrom="page">
                  <wp:posOffset>4645660</wp:posOffset>
                </wp:positionV>
                <wp:extent cx="6997065" cy="184785"/>
                <wp:effectExtent l="0" t="0" r="0" b="0"/>
                <wp:wrapNone/>
                <wp:docPr id="161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B4933D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Domain 2: Study desig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956FB6" id="Text Box 162" o:spid="_x0000_s1071" type="#_x0000_t202" style="position:absolute;margin-left:30.6pt;margin-top:365.8pt;width:550.95pt;height:14.55pt;z-index:-1613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" filled="f" stroked="f">
                <v:path arrowok="t"/>
                <v:textbox inset="0,0,0,0">
                  <w:txbxContent>
                    <w:p w14:paraId="32B4933D" w14:textId="77777777" w:rsidR="0047255C" w:rsidRDefault="001653C5">
                      <w:pPr>
                        <w:spacing w:before="7"/>
                        <w:ind w:left="107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Domain 2: Study desig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0288" behindDoc="1" locked="0" layoutInCell="1" allowOverlap="1" wp14:anchorId="41FE60C7" wp14:editId="56D383AA">
                <wp:simplePos x="0" y="0"/>
                <wp:positionH relativeFrom="page">
                  <wp:posOffset>388620</wp:posOffset>
                </wp:positionH>
                <wp:positionV relativeFrom="page">
                  <wp:posOffset>4830445</wp:posOffset>
                </wp:positionV>
                <wp:extent cx="6997065" cy="184785"/>
                <wp:effectExtent l="0" t="0" r="0" b="0"/>
                <wp:wrapNone/>
                <wp:docPr id="160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2C1C60A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heoretical framework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FE60C7" id="Text Box 161" o:spid="_x0000_s1072" type="#_x0000_t202" style="position:absolute;margin-left:30.6pt;margin-top:380.35pt;width:550.95pt;height:14.55pt;z-index:-1613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" filled="f" stroked="f">
                <v:path arrowok="t"/>
                <v:textbox inset="0,0,0,0">
                  <w:txbxContent>
                    <w:p w14:paraId="02C1C60A" w14:textId="77777777" w:rsidR="0047255C" w:rsidRDefault="001653C5">
                      <w:pPr>
                        <w:spacing w:before="7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Theoretical framework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0800" behindDoc="1" locked="0" layoutInCell="1" allowOverlap="1" wp14:anchorId="0B6EF4A4" wp14:editId="3AABEFED">
                <wp:simplePos x="0" y="0"/>
                <wp:positionH relativeFrom="page">
                  <wp:posOffset>388620</wp:posOffset>
                </wp:positionH>
                <wp:positionV relativeFrom="page">
                  <wp:posOffset>5014595</wp:posOffset>
                </wp:positionV>
                <wp:extent cx="1605280" cy="541020"/>
                <wp:effectExtent l="0" t="0" r="0" b="0"/>
                <wp:wrapNone/>
                <wp:docPr id="159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DC0F54" w14:textId="77777777" w:rsidR="0047255C" w:rsidRDefault="001653C5">
                            <w:pPr>
                              <w:pStyle w:val="BodyText"/>
                              <w:spacing w:line="292" w:lineRule="auto"/>
                              <w:ind w:right="182"/>
                            </w:pPr>
                            <w:r>
                              <w:rPr>
                                <w:w w:val="95"/>
                              </w:rPr>
                              <w:t xml:space="preserve">Methodological orientation </w:t>
                            </w:r>
                            <w:r>
                              <w:t>and Theory</w:t>
                            </w:r>
                          </w:p>
                          <w:p w14:paraId="2144FB1C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EF4A4" id="Text Box 160" o:spid="_x0000_s1073" type="#_x0000_t202" style="position:absolute;margin-left:30.6pt;margin-top:394.85pt;width:126.4pt;height:42.6pt;z-index:-1613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" filled="f" stroked="f">
                <v:path arrowok="t"/>
                <v:textbox inset="0,0,0,0">
                  <w:txbxContent>
                    <w:p w14:paraId="7CDC0F54" w14:textId="77777777" w:rsidR="0047255C" w:rsidRDefault="001653C5">
                      <w:pPr>
                        <w:pStyle w:val="BodyText"/>
                        <w:spacing w:line="292" w:lineRule="auto"/>
                        <w:ind w:right="182"/>
                      </w:pPr>
                      <w:r>
                        <w:rPr>
                          <w:w w:val="95"/>
                        </w:rPr>
                        <w:t xml:space="preserve">Methodological orientation </w:t>
                      </w:r>
                      <w:r>
                        <w:t>and Theory</w:t>
                      </w:r>
                    </w:p>
                    <w:p w14:paraId="2144FB1C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1312" behindDoc="1" locked="0" layoutInCell="1" allowOverlap="1" wp14:anchorId="71202159" wp14:editId="78AC53C2">
                <wp:simplePos x="0" y="0"/>
                <wp:positionH relativeFrom="page">
                  <wp:posOffset>1993900</wp:posOffset>
                </wp:positionH>
                <wp:positionV relativeFrom="page">
                  <wp:posOffset>5014595</wp:posOffset>
                </wp:positionV>
                <wp:extent cx="636270" cy="541020"/>
                <wp:effectExtent l="0" t="0" r="0" b="0"/>
                <wp:wrapNone/>
                <wp:docPr id="158" name="Text Box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DB5DAA" w14:textId="77777777" w:rsidR="0047255C" w:rsidRDefault="001653C5">
                            <w:pPr>
                              <w:pStyle w:val="BodyText"/>
                              <w:ind w:left="0" w:right="1"/>
                              <w:jc w:val="center"/>
                            </w:pPr>
                            <w:r>
                              <w:rPr>
                                <w:w w:val="90"/>
                              </w:rPr>
                              <w:t>9</w:t>
                            </w:r>
                          </w:p>
                          <w:p w14:paraId="0BA514CF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202159" id="Text Box 159" o:spid="_x0000_s1074" type="#_x0000_t202" style="position:absolute;margin-left:157pt;margin-top:394.85pt;width:50.1pt;height:42.6pt;z-index:-1613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" filled="f" stroked="f">
                <v:path arrowok="t"/>
                <v:textbox inset="0,0,0,0">
                  <w:txbxContent>
                    <w:p w14:paraId="45DB5DAA" w14:textId="77777777" w:rsidR="0047255C" w:rsidRDefault="001653C5">
                      <w:pPr>
                        <w:pStyle w:val="BodyText"/>
                        <w:ind w:left="0" w:right="1"/>
                        <w:jc w:val="center"/>
                      </w:pPr>
                      <w:r>
                        <w:rPr>
                          <w:w w:val="90"/>
                        </w:rPr>
                        <w:t>9</w:t>
                      </w:r>
                    </w:p>
                    <w:p w14:paraId="0BA514CF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1824" behindDoc="1" locked="0" layoutInCell="1" allowOverlap="1" wp14:anchorId="06162035" wp14:editId="19DE45EE">
                <wp:simplePos x="0" y="0"/>
                <wp:positionH relativeFrom="page">
                  <wp:posOffset>2629535</wp:posOffset>
                </wp:positionH>
                <wp:positionV relativeFrom="page">
                  <wp:posOffset>5014595</wp:posOffset>
                </wp:positionV>
                <wp:extent cx="3945255" cy="541020"/>
                <wp:effectExtent l="0" t="0" r="0" b="0"/>
                <wp:wrapNone/>
                <wp:docPr id="157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541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20F15F" w14:textId="77777777" w:rsidR="0047255C" w:rsidRDefault="001653C5">
                            <w:pPr>
                              <w:pStyle w:val="BodyText"/>
                              <w:spacing w:line="292" w:lineRule="auto"/>
                              <w:ind w:left="108"/>
                            </w:pPr>
                            <w:r>
                              <w:rPr>
                                <w:w w:val="95"/>
                              </w:rPr>
                              <w:t>What</w:t>
                            </w:r>
                            <w:r>
                              <w:rPr>
                                <w:spacing w:val="-1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methodological</w:t>
                            </w:r>
                            <w:r>
                              <w:rPr>
                                <w:spacing w:val="-1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orientation</w:t>
                            </w:r>
                            <w:r>
                              <w:rPr>
                                <w:spacing w:val="-1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was</w:t>
                            </w:r>
                            <w:r>
                              <w:rPr>
                                <w:spacing w:val="-15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stated</w:t>
                            </w:r>
                            <w:r>
                              <w:rPr>
                                <w:spacing w:val="-1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o</w:t>
                            </w:r>
                            <w:r>
                              <w:rPr>
                                <w:spacing w:val="-1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underpin</w:t>
                            </w:r>
                            <w:r>
                              <w:rPr>
                                <w:spacing w:val="-1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15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study?</w:t>
                            </w:r>
                            <w:r>
                              <w:rPr>
                                <w:spacing w:val="-1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e.g. grounded theory, discourse analysis, ethnography, phenomenology, </w:t>
                            </w:r>
                            <w:r>
                              <w:t>content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analysi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162035" id="Text Box 158" o:spid="_x0000_s1075" type="#_x0000_t202" style="position:absolute;margin-left:207.05pt;margin-top:394.85pt;width:310.65pt;height:42.6pt;z-index:-1613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6720F15F" w14:textId="77777777" w:rsidR="0047255C" w:rsidRDefault="001653C5">
                      <w:pPr>
                        <w:pStyle w:val="BodyText"/>
                        <w:spacing w:line="292" w:lineRule="auto"/>
                        <w:ind w:left="108"/>
                      </w:pPr>
                      <w:r>
                        <w:rPr>
                          <w:w w:val="95"/>
                        </w:rPr>
                        <w:t>What</w:t>
                      </w:r>
                      <w:r>
                        <w:rPr>
                          <w:spacing w:val="-1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methodological</w:t>
                      </w:r>
                      <w:r>
                        <w:rPr>
                          <w:spacing w:val="-1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orientation</w:t>
                      </w:r>
                      <w:r>
                        <w:rPr>
                          <w:spacing w:val="-1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was</w:t>
                      </w:r>
                      <w:r>
                        <w:rPr>
                          <w:spacing w:val="-15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stated</w:t>
                      </w:r>
                      <w:r>
                        <w:rPr>
                          <w:spacing w:val="-1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o</w:t>
                      </w:r>
                      <w:r>
                        <w:rPr>
                          <w:spacing w:val="-1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underpin</w:t>
                      </w:r>
                      <w:r>
                        <w:rPr>
                          <w:spacing w:val="-1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15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study?</w:t>
                      </w:r>
                      <w:r>
                        <w:rPr>
                          <w:spacing w:val="-10"/>
                          <w:w w:val="95"/>
                        </w:rPr>
                        <w:t xml:space="preserve"> </w:t>
                      </w:r>
                      <w:proofErr w:type="gramStart"/>
                      <w:r>
                        <w:rPr>
                          <w:w w:val="95"/>
                        </w:rPr>
                        <w:t>e.g.</w:t>
                      </w:r>
                      <w:proofErr w:type="gramEnd"/>
                      <w:r>
                        <w:rPr>
                          <w:w w:val="95"/>
                        </w:rPr>
                        <w:t xml:space="preserve"> grounded theory, discourse analysis, ethnography, phenomenology, </w:t>
                      </w:r>
                      <w:r>
                        <w:t>content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analys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2336" behindDoc="1" locked="0" layoutInCell="1" allowOverlap="1" wp14:anchorId="7F2D8988" wp14:editId="110230F4">
                <wp:simplePos x="0" y="0"/>
                <wp:positionH relativeFrom="page">
                  <wp:posOffset>6574155</wp:posOffset>
                </wp:positionH>
                <wp:positionV relativeFrom="page">
                  <wp:posOffset>5014595</wp:posOffset>
                </wp:positionV>
                <wp:extent cx="811530" cy="127635"/>
                <wp:effectExtent l="0" t="0" r="0" b="0"/>
                <wp:wrapNone/>
                <wp:docPr id="156" name="Text Box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27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EAB83C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D8988" id="Text Box 157" o:spid="_x0000_s1076" type="#_x0000_t202" style="position:absolute;margin-left:517.65pt;margin-top:394.85pt;width:63.9pt;height:10.05pt;z-index:-1613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" filled="f" stroked="f">
                <v:path arrowok="t"/>
                <v:textbox inset="0,0,0,0">
                  <w:txbxContent>
                    <w:p w14:paraId="16EAB83C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2848" behindDoc="1" locked="0" layoutInCell="1" allowOverlap="1" wp14:anchorId="1C1CAE93" wp14:editId="1361FE25">
                <wp:simplePos x="0" y="0"/>
                <wp:positionH relativeFrom="page">
                  <wp:posOffset>6574155</wp:posOffset>
                </wp:positionH>
                <wp:positionV relativeFrom="page">
                  <wp:posOffset>5142230</wp:posOffset>
                </wp:positionV>
                <wp:extent cx="811530" cy="222250"/>
                <wp:effectExtent l="0" t="0" r="0" b="0"/>
                <wp:wrapNone/>
                <wp:docPr id="155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40F2FF" w14:textId="213AB869" w:rsidR="0047255C" w:rsidRDefault="0076367B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CAE93" id="Text Box 156" o:spid="_x0000_s1077" type="#_x0000_t202" style="position:absolute;margin-left:517.65pt;margin-top:404.9pt;width:63.9pt;height:17.5pt;z-index:-1613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" filled="f" stroked="f">
                <v:path arrowok="t"/>
                <v:textbox inset="0,0,0,0">
                  <w:txbxContent>
                    <w:p w14:paraId="3D40F2FF" w14:textId="213AB869" w:rsidR="0047255C" w:rsidRDefault="0076367B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3360" behindDoc="1" locked="0" layoutInCell="1" allowOverlap="1" wp14:anchorId="315F8285" wp14:editId="381F012F">
                <wp:simplePos x="0" y="0"/>
                <wp:positionH relativeFrom="page">
                  <wp:posOffset>6574155</wp:posOffset>
                </wp:positionH>
                <wp:positionV relativeFrom="page">
                  <wp:posOffset>5364480</wp:posOffset>
                </wp:positionV>
                <wp:extent cx="811530" cy="191770"/>
                <wp:effectExtent l="0" t="0" r="0" b="0"/>
                <wp:wrapNone/>
                <wp:docPr id="154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91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C2CDE1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5F8285" id="Text Box 155" o:spid="_x0000_s1078" type="#_x0000_t202" style="position:absolute;margin-left:517.65pt;margin-top:422.4pt;width:63.9pt;height:15.1pt;z-index:-1613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26C2CDE1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3872" behindDoc="1" locked="0" layoutInCell="1" allowOverlap="1" wp14:anchorId="187D2BE3" wp14:editId="150965B4">
                <wp:simplePos x="0" y="0"/>
                <wp:positionH relativeFrom="page">
                  <wp:posOffset>388620</wp:posOffset>
                </wp:positionH>
                <wp:positionV relativeFrom="page">
                  <wp:posOffset>5555615</wp:posOffset>
                </wp:positionV>
                <wp:extent cx="6997065" cy="184785"/>
                <wp:effectExtent l="0" t="0" r="0" b="0"/>
                <wp:wrapNone/>
                <wp:docPr id="153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E35ADC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Participant sele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7D2BE3" id="Text Box 154" o:spid="_x0000_s1079" type="#_x0000_t202" style="position:absolute;margin-left:30.6pt;margin-top:437.45pt;width:550.95pt;height:14.55pt;z-index:-1613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" filled="f" stroked="f">
                <v:path arrowok="t"/>
                <v:textbox inset="0,0,0,0">
                  <w:txbxContent>
                    <w:p w14:paraId="12E35ADC" w14:textId="77777777" w:rsidR="0047255C" w:rsidRDefault="001653C5">
                      <w:pPr>
                        <w:spacing w:before="7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Participant sele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4384" behindDoc="1" locked="0" layoutInCell="1" allowOverlap="1" wp14:anchorId="248F73BF" wp14:editId="2E58398F">
                <wp:simplePos x="0" y="0"/>
                <wp:positionH relativeFrom="page">
                  <wp:posOffset>388620</wp:posOffset>
                </wp:positionH>
                <wp:positionV relativeFrom="page">
                  <wp:posOffset>5740400</wp:posOffset>
                </wp:positionV>
                <wp:extent cx="1605280" cy="363220"/>
                <wp:effectExtent l="0" t="0" r="0" b="0"/>
                <wp:wrapNone/>
                <wp:docPr id="152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F6F677" w14:textId="77777777" w:rsidR="0047255C" w:rsidRDefault="001653C5">
                            <w:pPr>
                              <w:pStyle w:val="BodyText"/>
                            </w:pPr>
                            <w:r>
                              <w:t>Sampling</w:t>
                            </w:r>
                          </w:p>
                          <w:p w14:paraId="3259F5B1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8F73BF" id="Text Box 153" o:spid="_x0000_s1080" type="#_x0000_t202" style="position:absolute;margin-left:30.6pt;margin-top:452pt;width:126.4pt;height:28.6pt;z-index:-1613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" filled="f" stroked="f">
                <v:path arrowok="t"/>
                <v:textbox inset="0,0,0,0">
                  <w:txbxContent>
                    <w:p w14:paraId="19F6F677" w14:textId="77777777" w:rsidR="0047255C" w:rsidRDefault="001653C5">
                      <w:pPr>
                        <w:pStyle w:val="BodyText"/>
                      </w:pPr>
                      <w:r>
                        <w:t>Sampling</w:t>
                      </w:r>
                    </w:p>
                    <w:p w14:paraId="3259F5B1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4896" behindDoc="1" locked="0" layoutInCell="1" allowOverlap="1" wp14:anchorId="09A4EE41" wp14:editId="1754FC26">
                <wp:simplePos x="0" y="0"/>
                <wp:positionH relativeFrom="page">
                  <wp:posOffset>1993900</wp:posOffset>
                </wp:positionH>
                <wp:positionV relativeFrom="page">
                  <wp:posOffset>5740400</wp:posOffset>
                </wp:positionV>
                <wp:extent cx="636270" cy="363220"/>
                <wp:effectExtent l="0" t="0" r="0" b="0"/>
                <wp:wrapNone/>
                <wp:docPr id="151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CC0C20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0</w:t>
                            </w:r>
                          </w:p>
                          <w:p w14:paraId="44F9CDB0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A4EE41" id="Text Box 152" o:spid="_x0000_s1081" type="#_x0000_t202" style="position:absolute;margin-left:157pt;margin-top:452pt;width:50.1pt;height:28.6pt;z-index:-1613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" filled="f" stroked="f">
                <v:path arrowok="t"/>
                <v:textbox inset="0,0,0,0">
                  <w:txbxContent>
                    <w:p w14:paraId="0ECC0C20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0</w:t>
                      </w:r>
                    </w:p>
                    <w:p w14:paraId="44F9CDB0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5408" behindDoc="1" locked="0" layoutInCell="1" allowOverlap="1" wp14:anchorId="3259EAB0" wp14:editId="3E8D3436">
                <wp:simplePos x="0" y="0"/>
                <wp:positionH relativeFrom="page">
                  <wp:posOffset>2629535</wp:posOffset>
                </wp:positionH>
                <wp:positionV relativeFrom="page">
                  <wp:posOffset>5740400</wp:posOffset>
                </wp:positionV>
                <wp:extent cx="3945255" cy="363220"/>
                <wp:effectExtent l="0" t="0" r="0" b="0"/>
                <wp:wrapNone/>
                <wp:docPr id="150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EDBBDC" w14:textId="77777777" w:rsidR="0047255C" w:rsidRDefault="001653C5">
                            <w:pPr>
                              <w:pStyle w:val="BodyText"/>
                              <w:spacing w:line="292" w:lineRule="auto"/>
                              <w:ind w:left="108" w:right="1080"/>
                            </w:pPr>
                            <w:r>
                              <w:rPr>
                                <w:w w:val="95"/>
                              </w:rPr>
                              <w:t>How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were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articipants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selected?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e.g.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urposive,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convenience, </w:t>
                            </w:r>
                            <w:r>
                              <w:t>consecutive,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t>snowbal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59EAB0" id="Text Box 151" o:spid="_x0000_s1082" type="#_x0000_t202" style="position:absolute;margin-left:207.05pt;margin-top:452pt;width:310.65pt;height:28.6pt;z-index:-1613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" filled="f" stroked="f">
                <v:path arrowok="t"/>
                <v:textbox inset="0,0,0,0">
                  <w:txbxContent>
                    <w:p w14:paraId="53EDBBDC" w14:textId="77777777" w:rsidR="0047255C" w:rsidRDefault="001653C5">
                      <w:pPr>
                        <w:pStyle w:val="BodyText"/>
                        <w:spacing w:line="292" w:lineRule="auto"/>
                        <w:ind w:left="108" w:right="1080"/>
                      </w:pPr>
                      <w:r>
                        <w:rPr>
                          <w:w w:val="95"/>
                        </w:rPr>
                        <w:t>How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were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articipants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selected?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proofErr w:type="gramStart"/>
                      <w:r>
                        <w:rPr>
                          <w:w w:val="95"/>
                        </w:rPr>
                        <w:t>e.g.</w:t>
                      </w:r>
                      <w:proofErr w:type="gramEnd"/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urposive,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 xml:space="preserve">convenience, </w:t>
                      </w:r>
                      <w:r>
                        <w:t>consecutive,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t>snowbal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5920" behindDoc="1" locked="0" layoutInCell="1" allowOverlap="1" wp14:anchorId="4A18C007" wp14:editId="328BA02A">
                <wp:simplePos x="0" y="0"/>
                <wp:positionH relativeFrom="page">
                  <wp:posOffset>6574155</wp:posOffset>
                </wp:positionH>
                <wp:positionV relativeFrom="page">
                  <wp:posOffset>5740400</wp:posOffset>
                </wp:positionV>
                <wp:extent cx="811530" cy="85725"/>
                <wp:effectExtent l="0" t="0" r="0" b="0"/>
                <wp:wrapNone/>
                <wp:docPr id="149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85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410DE0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8C007" id="Text Box 150" o:spid="_x0000_s1083" type="#_x0000_t202" style="position:absolute;margin-left:517.65pt;margin-top:452pt;width:63.9pt;height:6.75pt;z-index:-1613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" filled="f" stroked="f">
                <v:path arrowok="t"/>
                <v:textbox inset="0,0,0,0">
                  <w:txbxContent>
                    <w:p w14:paraId="35410DE0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6432" behindDoc="1" locked="0" layoutInCell="1" allowOverlap="1" wp14:anchorId="318C3A02" wp14:editId="6B9A34E4">
                <wp:simplePos x="0" y="0"/>
                <wp:positionH relativeFrom="page">
                  <wp:posOffset>6574155</wp:posOffset>
                </wp:positionH>
                <wp:positionV relativeFrom="page">
                  <wp:posOffset>5825490</wp:posOffset>
                </wp:positionV>
                <wp:extent cx="811530" cy="222250"/>
                <wp:effectExtent l="0" t="0" r="0" b="0"/>
                <wp:wrapNone/>
                <wp:docPr id="148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3E3222" w14:textId="7501E7A7" w:rsidR="0047255C" w:rsidRDefault="0076367B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8C3A02" id="Text Box 149" o:spid="_x0000_s1084" type="#_x0000_t202" style="position:absolute;margin-left:517.65pt;margin-top:458.7pt;width:63.9pt;height:17.5pt;z-index:-1613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" filled="f" stroked="f">
                <v:path arrowok="t"/>
                <v:textbox inset="0,0,0,0">
                  <w:txbxContent>
                    <w:p w14:paraId="673E3222" w14:textId="7501E7A7" w:rsidR="0047255C" w:rsidRDefault="0076367B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6944" behindDoc="1" locked="0" layoutInCell="1" allowOverlap="1" wp14:anchorId="15EC0AB0" wp14:editId="1B62BF28">
                <wp:simplePos x="0" y="0"/>
                <wp:positionH relativeFrom="page">
                  <wp:posOffset>6574155</wp:posOffset>
                </wp:positionH>
                <wp:positionV relativeFrom="page">
                  <wp:posOffset>6047740</wp:posOffset>
                </wp:positionV>
                <wp:extent cx="811530" cy="55245"/>
                <wp:effectExtent l="0" t="0" r="0" b="0"/>
                <wp:wrapNone/>
                <wp:docPr id="147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55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20D1F6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EC0AB0" id="Text Box 148" o:spid="_x0000_s1085" type="#_x0000_t202" style="position:absolute;margin-left:517.65pt;margin-top:476.2pt;width:63.9pt;height:4.35pt;z-index:-1612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" filled="f" stroked="f">
                <v:path arrowok="t"/>
                <v:textbox inset="0,0,0,0">
                  <w:txbxContent>
                    <w:p w14:paraId="6920D1F6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7456" behindDoc="1" locked="0" layoutInCell="1" allowOverlap="1" wp14:anchorId="364C245E" wp14:editId="221C04E4">
                <wp:simplePos x="0" y="0"/>
                <wp:positionH relativeFrom="page">
                  <wp:posOffset>388620</wp:posOffset>
                </wp:positionH>
                <wp:positionV relativeFrom="page">
                  <wp:posOffset>6102985</wp:posOffset>
                </wp:positionV>
                <wp:extent cx="1605280" cy="364490"/>
                <wp:effectExtent l="0" t="0" r="0" b="0"/>
                <wp:wrapNone/>
                <wp:docPr id="146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A09A67" w14:textId="77777777" w:rsidR="0047255C" w:rsidRDefault="001653C5">
                            <w:pPr>
                              <w:pStyle w:val="BodyText"/>
                              <w:spacing w:before="9"/>
                            </w:pPr>
                            <w:r>
                              <w:t>Method of approach</w:t>
                            </w:r>
                          </w:p>
                          <w:p w14:paraId="2A503052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C245E" id="Text Box 147" o:spid="_x0000_s1086" type="#_x0000_t202" style="position:absolute;margin-left:30.6pt;margin-top:480.55pt;width:126.4pt;height:28.7pt;z-index:-1612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" filled="f" stroked="f">
                <v:path arrowok="t"/>
                <v:textbox inset="0,0,0,0">
                  <w:txbxContent>
                    <w:p w14:paraId="16A09A67" w14:textId="77777777" w:rsidR="0047255C" w:rsidRDefault="001653C5">
                      <w:pPr>
                        <w:pStyle w:val="BodyText"/>
                        <w:spacing w:before="9"/>
                      </w:pPr>
                      <w:r>
                        <w:t>Method of approach</w:t>
                      </w:r>
                    </w:p>
                    <w:p w14:paraId="2A503052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7968" behindDoc="1" locked="0" layoutInCell="1" allowOverlap="1" wp14:anchorId="27F45108" wp14:editId="62D56E34">
                <wp:simplePos x="0" y="0"/>
                <wp:positionH relativeFrom="page">
                  <wp:posOffset>1993900</wp:posOffset>
                </wp:positionH>
                <wp:positionV relativeFrom="page">
                  <wp:posOffset>6102985</wp:posOffset>
                </wp:positionV>
                <wp:extent cx="636270" cy="364490"/>
                <wp:effectExtent l="0" t="0" r="0" b="0"/>
                <wp:wrapNone/>
                <wp:docPr id="145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A869A8" w14:textId="77777777" w:rsidR="0047255C" w:rsidRDefault="001653C5">
                            <w:pPr>
                              <w:pStyle w:val="BodyText"/>
                              <w:spacing w:before="9"/>
                              <w:ind w:left="369" w:right="370"/>
                              <w:jc w:val="center"/>
                            </w:pPr>
                            <w:r>
                              <w:t>11</w:t>
                            </w:r>
                          </w:p>
                          <w:p w14:paraId="65EA364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F45108" id="Text Box 146" o:spid="_x0000_s1087" type="#_x0000_t202" style="position:absolute;margin-left:157pt;margin-top:480.55pt;width:50.1pt;height:28.7pt;z-index:-1612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" filled="f" stroked="f">
                <v:path arrowok="t"/>
                <v:textbox inset="0,0,0,0">
                  <w:txbxContent>
                    <w:p w14:paraId="66A869A8" w14:textId="77777777" w:rsidR="0047255C" w:rsidRDefault="001653C5">
                      <w:pPr>
                        <w:pStyle w:val="BodyText"/>
                        <w:spacing w:before="9"/>
                        <w:ind w:left="369" w:right="370"/>
                        <w:jc w:val="center"/>
                      </w:pPr>
                      <w:r>
                        <w:t>11</w:t>
                      </w:r>
                    </w:p>
                    <w:p w14:paraId="65EA364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8480" behindDoc="1" locked="0" layoutInCell="1" allowOverlap="1" wp14:anchorId="30F1B9FA" wp14:editId="447873AD">
                <wp:simplePos x="0" y="0"/>
                <wp:positionH relativeFrom="page">
                  <wp:posOffset>2629535</wp:posOffset>
                </wp:positionH>
                <wp:positionV relativeFrom="page">
                  <wp:posOffset>6102985</wp:posOffset>
                </wp:positionV>
                <wp:extent cx="3945255" cy="364490"/>
                <wp:effectExtent l="0" t="0" r="0" b="0"/>
                <wp:wrapNone/>
                <wp:docPr id="144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B120C4" w14:textId="77777777" w:rsidR="0047255C" w:rsidRDefault="001653C5">
                            <w:pPr>
                              <w:pStyle w:val="BodyText"/>
                              <w:spacing w:before="9" w:line="292" w:lineRule="auto"/>
                              <w:ind w:left="108" w:right="365"/>
                            </w:pPr>
                            <w:r>
                              <w:rPr>
                                <w:w w:val="95"/>
                              </w:rPr>
                              <w:t>How</w:t>
                            </w:r>
                            <w:r>
                              <w:rPr>
                                <w:spacing w:val="-2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were</w:t>
                            </w:r>
                            <w:r>
                              <w:rPr>
                                <w:spacing w:val="-2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articipants</w:t>
                            </w:r>
                            <w:r>
                              <w:rPr>
                                <w:spacing w:val="-2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pproached?</w:t>
                            </w:r>
                            <w:r>
                              <w:rPr>
                                <w:spacing w:val="-2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e.g.</w:t>
                            </w:r>
                            <w:r>
                              <w:rPr>
                                <w:spacing w:val="-2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face-to-face,</w:t>
                            </w:r>
                            <w:r>
                              <w:rPr>
                                <w:spacing w:val="-26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elephone,</w:t>
                            </w:r>
                            <w:r>
                              <w:rPr>
                                <w:spacing w:val="-26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mail, </w:t>
                            </w:r>
                            <w:r>
                              <w:t>emai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1B9FA" id="Text Box 145" o:spid="_x0000_s1088" type="#_x0000_t202" style="position:absolute;margin-left:207.05pt;margin-top:480.55pt;width:310.65pt;height:28.7pt;z-index:-1612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" filled="f" stroked="f">
                <v:path arrowok="t"/>
                <v:textbox inset="0,0,0,0">
                  <w:txbxContent>
                    <w:p w14:paraId="33B120C4" w14:textId="77777777" w:rsidR="0047255C" w:rsidRDefault="001653C5">
                      <w:pPr>
                        <w:pStyle w:val="BodyText"/>
                        <w:spacing w:before="9" w:line="292" w:lineRule="auto"/>
                        <w:ind w:left="108" w:right="365"/>
                      </w:pPr>
                      <w:r>
                        <w:rPr>
                          <w:w w:val="95"/>
                        </w:rPr>
                        <w:t>How</w:t>
                      </w:r>
                      <w:r>
                        <w:rPr>
                          <w:spacing w:val="-2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were</w:t>
                      </w:r>
                      <w:r>
                        <w:rPr>
                          <w:spacing w:val="-2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articipants</w:t>
                      </w:r>
                      <w:r>
                        <w:rPr>
                          <w:spacing w:val="-2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pproached?</w:t>
                      </w:r>
                      <w:r>
                        <w:rPr>
                          <w:spacing w:val="-27"/>
                          <w:w w:val="95"/>
                        </w:rPr>
                        <w:t xml:space="preserve"> </w:t>
                      </w:r>
                      <w:proofErr w:type="gramStart"/>
                      <w:r>
                        <w:rPr>
                          <w:w w:val="95"/>
                        </w:rPr>
                        <w:t>e.g.</w:t>
                      </w:r>
                      <w:proofErr w:type="gramEnd"/>
                      <w:r>
                        <w:rPr>
                          <w:spacing w:val="-2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face-to-face,</w:t>
                      </w:r>
                      <w:r>
                        <w:rPr>
                          <w:spacing w:val="-26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elephone,</w:t>
                      </w:r>
                      <w:r>
                        <w:rPr>
                          <w:spacing w:val="-26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 xml:space="preserve">mail, </w:t>
                      </w:r>
                      <w:r>
                        <w:t>emai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8992" behindDoc="1" locked="0" layoutInCell="1" allowOverlap="1" wp14:anchorId="5BFA951A" wp14:editId="3736FDCF">
                <wp:simplePos x="0" y="0"/>
                <wp:positionH relativeFrom="page">
                  <wp:posOffset>6574155</wp:posOffset>
                </wp:positionH>
                <wp:positionV relativeFrom="page">
                  <wp:posOffset>6102985</wp:posOffset>
                </wp:positionV>
                <wp:extent cx="811530" cy="64770"/>
                <wp:effectExtent l="0" t="0" r="0" b="0"/>
                <wp:wrapNone/>
                <wp:docPr id="143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64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DDC90B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FA951A" id="Text Box 144" o:spid="_x0000_s1089" type="#_x0000_t202" style="position:absolute;margin-left:517.65pt;margin-top:480.55pt;width:63.9pt;height:5.1pt;z-index:-16127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" filled="f" stroked="f">
                <v:path arrowok="t"/>
                <v:textbox inset="0,0,0,0">
                  <w:txbxContent>
                    <w:p w14:paraId="78DDC90B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89504" behindDoc="1" locked="0" layoutInCell="1" allowOverlap="1" wp14:anchorId="53B3AF3C" wp14:editId="2F56841D">
                <wp:simplePos x="0" y="0"/>
                <wp:positionH relativeFrom="page">
                  <wp:posOffset>6574155</wp:posOffset>
                </wp:positionH>
                <wp:positionV relativeFrom="page">
                  <wp:posOffset>6167120</wp:posOffset>
                </wp:positionV>
                <wp:extent cx="811530" cy="222250"/>
                <wp:effectExtent l="0" t="0" r="0" b="0"/>
                <wp:wrapNone/>
                <wp:docPr id="142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75D691" w14:textId="7944AAB6" w:rsidR="0047255C" w:rsidRDefault="002852AD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B3AF3C" id="Text Box 143" o:spid="_x0000_s1090" type="#_x0000_t202" style="position:absolute;margin-left:517.65pt;margin-top:485.6pt;width:63.9pt;height:17.5pt;z-index:-1612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675D691" w14:textId="7944AAB6" w:rsidR="0047255C" w:rsidRDefault="002852AD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0016" behindDoc="1" locked="0" layoutInCell="1" allowOverlap="1" wp14:anchorId="251714EB" wp14:editId="018A40AF">
                <wp:simplePos x="0" y="0"/>
                <wp:positionH relativeFrom="page">
                  <wp:posOffset>6574155</wp:posOffset>
                </wp:positionH>
                <wp:positionV relativeFrom="page">
                  <wp:posOffset>6389370</wp:posOffset>
                </wp:positionV>
                <wp:extent cx="811530" cy="78105"/>
                <wp:effectExtent l="0" t="0" r="0" b="0"/>
                <wp:wrapNone/>
                <wp:docPr id="141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81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959355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1714EB" id="Text Box 142" o:spid="_x0000_s1091" type="#_x0000_t202" style="position:absolute;margin-left:517.65pt;margin-top:503.1pt;width:63.9pt;height:6.15pt;z-index:-1612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" filled="f" stroked="f">
                <v:path arrowok="t"/>
                <v:textbox inset="0,0,0,0">
                  <w:txbxContent>
                    <w:p w14:paraId="05959355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0528" behindDoc="1" locked="0" layoutInCell="1" allowOverlap="1" wp14:anchorId="2FE02DBA" wp14:editId="4646FC3B">
                <wp:simplePos x="0" y="0"/>
                <wp:positionH relativeFrom="page">
                  <wp:posOffset>388620</wp:posOffset>
                </wp:positionH>
                <wp:positionV relativeFrom="page">
                  <wp:posOffset>6467475</wp:posOffset>
                </wp:positionV>
                <wp:extent cx="1605280" cy="184785"/>
                <wp:effectExtent l="0" t="0" r="0" b="0"/>
                <wp:wrapNone/>
                <wp:docPr id="140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8A71BA" w14:textId="77777777" w:rsidR="0047255C" w:rsidRDefault="001653C5">
                            <w:pPr>
                              <w:pStyle w:val="BodyText"/>
                            </w:pPr>
                            <w:r>
                              <w:rPr>
                                <w:w w:val="95"/>
                              </w:rPr>
                              <w:t>Sample siz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E02DBA" id="Text Box 141" o:spid="_x0000_s1092" type="#_x0000_t202" style="position:absolute;margin-left:30.6pt;margin-top:509.25pt;width:126.4pt;height:14.55pt;z-index:-1612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" filled="f" stroked="f">
                <v:path arrowok="t"/>
                <v:textbox inset="0,0,0,0">
                  <w:txbxContent>
                    <w:p w14:paraId="398A71BA" w14:textId="77777777" w:rsidR="0047255C" w:rsidRDefault="001653C5">
                      <w:pPr>
                        <w:pStyle w:val="BodyText"/>
                      </w:pPr>
                      <w:r>
                        <w:rPr>
                          <w:w w:val="95"/>
                        </w:rPr>
                        <w:t>Sample siz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1040" behindDoc="1" locked="0" layoutInCell="1" allowOverlap="1" wp14:anchorId="2C47499A" wp14:editId="45DF52CA">
                <wp:simplePos x="0" y="0"/>
                <wp:positionH relativeFrom="page">
                  <wp:posOffset>1993900</wp:posOffset>
                </wp:positionH>
                <wp:positionV relativeFrom="page">
                  <wp:posOffset>6467475</wp:posOffset>
                </wp:positionV>
                <wp:extent cx="636270" cy="184785"/>
                <wp:effectExtent l="0" t="0" r="0" b="0"/>
                <wp:wrapNone/>
                <wp:docPr id="139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DF376C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7499A" id="Text Box 140" o:spid="_x0000_s1093" type="#_x0000_t202" style="position:absolute;margin-left:157pt;margin-top:509.25pt;width:50.1pt;height:14.55pt;z-index:-1612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" filled="f" stroked="f">
                <v:path arrowok="t"/>
                <v:textbox inset="0,0,0,0">
                  <w:txbxContent>
                    <w:p w14:paraId="36DF376C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1552" behindDoc="1" locked="0" layoutInCell="1" allowOverlap="1" wp14:anchorId="2377F1EA" wp14:editId="4B887260">
                <wp:simplePos x="0" y="0"/>
                <wp:positionH relativeFrom="page">
                  <wp:posOffset>2629535</wp:posOffset>
                </wp:positionH>
                <wp:positionV relativeFrom="page">
                  <wp:posOffset>6467475</wp:posOffset>
                </wp:positionV>
                <wp:extent cx="3945255" cy="184785"/>
                <wp:effectExtent l="0" t="0" r="0" b="0"/>
                <wp:wrapNone/>
                <wp:docPr id="138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FDCA8C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How many participants were in the study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77F1EA" id="Text Box 139" o:spid="_x0000_s1094" type="#_x0000_t202" style="position:absolute;margin-left:207.05pt;margin-top:509.25pt;width:310.65pt;height:14.55pt;z-index:-1612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" filled="f" stroked="f">
                <v:path arrowok="t"/>
                <v:textbox inset="0,0,0,0">
                  <w:txbxContent>
                    <w:p w14:paraId="29FDCA8C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How many participants were in the study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2064" behindDoc="1" locked="0" layoutInCell="1" allowOverlap="1" wp14:anchorId="4C98BAF2" wp14:editId="1A48A93D">
                <wp:simplePos x="0" y="0"/>
                <wp:positionH relativeFrom="page">
                  <wp:posOffset>6574155</wp:posOffset>
                </wp:positionH>
                <wp:positionV relativeFrom="page">
                  <wp:posOffset>6467475</wp:posOffset>
                </wp:positionV>
                <wp:extent cx="811530" cy="184785"/>
                <wp:effectExtent l="0" t="0" r="0" b="0"/>
                <wp:wrapNone/>
                <wp:docPr id="137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80A309" w14:textId="71A3C635" w:rsidR="0047255C" w:rsidRDefault="002852AD">
                            <w:pPr>
                              <w:pStyle w:val="BodyText"/>
                              <w:spacing w:before="39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98BAF2" id="Text Box 138" o:spid="_x0000_s1095" type="#_x0000_t202" style="position:absolute;margin-left:517.65pt;margin-top:509.25pt;width:63.9pt;height:14.55pt;z-index:-1612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" filled="f" stroked="f">
                <v:path arrowok="t"/>
                <v:textbox inset="0,0,0,0">
                  <w:txbxContent>
                    <w:p w14:paraId="0580A309" w14:textId="71A3C635" w:rsidR="0047255C" w:rsidRDefault="002852AD">
                      <w:pPr>
                        <w:pStyle w:val="BodyText"/>
                        <w:spacing w:before="39"/>
                        <w:ind w:left="84"/>
                      </w:pPr>
                      <w:r>
                        <w:rPr>
                          <w:w w:val="92"/>
                        </w:rP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2576" behindDoc="1" locked="0" layoutInCell="1" allowOverlap="1" wp14:anchorId="70913C09" wp14:editId="0EB90BED">
                <wp:simplePos x="0" y="0"/>
                <wp:positionH relativeFrom="page">
                  <wp:posOffset>388620</wp:posOffset>
                </wp:positionH>
                <wp:positionV relativeFrom="page">
                  <wp:posOffset>6651625</wp:posOffset>
                </wp:positionV>
                <wp:extent cx="1605280" cy="184785"/>
                <wp:effectExtent l="0" t="0" r="0" b="0"/>
                <wp:wrapNone/>
                <wp:docPr id="136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7CD267" w14:textId="77777777" w:rsidR="0047255C" w:rsidRDefault="001653C5">
                            <w:pPr>
                              <w:pStyle w:val="BodyText"/>
                            </w:pPr>
                            <w:r>
                              <w:t>Non-particip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913C09" id="Text Box 137" o:spid="_x0000_s1096" type="#_x0000_t202" style="position:absolute;margin-left:30.6pt;margin-top:523.75pt;width:126.4pt;height:14.55pt;z-index:-1612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" filled="f" stroked="f">
                <v:path arrowok="t"/>
                <v:textbox inset="0,0,0,0">
                  <w:txbxContent>
                    <w:p w14:paraId="6B7CD267" w14:textId="77777777" w:rsidR="0047255C" w:rsidRDefault="001653C5">
                      <w:pPr>
                        <w:pStyle w:val="BodyText"/>
                      </w:pPr>
                      <w:r>
                        <w:t>Non-particip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3088" behindDoc="1" locked="0" layoutInCell="1" allowOverlap="1" wp14:anchorId="6C0B30E0" wp14:editId="045F00E8">
                <wp:simplePos x="0" y="0"/>
                <wp:positionH relativeFrom="page">
                  <wp:posOffset>1993900</wp:posOffset>
                </wp:positionH>
                <wp:positionV relativeFrom="page">
                  <wp:posOffset>6651625</wp:posOffset>
                </wp:positionV>
                <wp:extent cx="636270" cy="184785"/>
                <wp:effectExtent l="0" t="0" r="0" b="0"/>
                <wp:wrapNone/>
                <wp:docPr id="135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96B62F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0B30E0" id="Text Box 136" o:spid="_x0000_s1097" type="#_x0000_t202" style="position:absolute;margin-left:157pt;margin-top:523.75pt;width:50.1pt;height:14.55pt;z-index:-1612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" filled="f" stroked="f">
                <v:path arrowok="t"/>
                <v:textbox inset="0,0,0,0">
                  <w:txbxContent>
                    <w:p w14:paraId="6496B62F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3600" behindDoc="1" locked="0" layoutInCell="1" allowOverlap="1" wp14:anchorId="4BB27DC0" wp14:editId="198F14CE">
                <wp:simplePos x="0" y="0"/>
                <wp:positionH relativeFrom="page">
                  <wp:posOffset>2629535</wp:posOffset>
                </wp:positionH>
                <wp:positionV relativeFrom="page">
                  <wp:posOffset>6651625</wp:posOffset>
                </wp:positionV>
                <wp:extent cx="3945255" cy="184785"/>
                <wp:effectExtent l="0" t="0" r="0" b="0"/>
                <wp:wrapNone/>
                <wp:docPr id="134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DD7234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How many people refused to participate or dropped out? Reason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B27DC0" id="Text Box 135" o:spid="_x0000_s1098" type="#_x0000_t202" style="position:absolute;margin-left:207.05pt;margin-top:523.75pt;width:310.65pt;height:14.55pt;z-index:-1612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" filled="f" stroked="f">
                <v:path arrowok="t"/>
                <v:textbox inset="0,0,0,0">
                  <w:txbxContent>
                    <w:p w14:paraId="6EDD7234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How many people refused to participate or dropped out? Reasons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4112" behindDoc="1" locked="0" layoutInCell="1" allowOverlap="1" wp14:anchorId="211DE573" wp14:editId="12F8329D">
                <wp:simplePos x="0" y="0"/>
                <wp:positionH relativeFrom="page">
                  <wp:posOffset>6574155</wp:posOffset>
                </wp:positionH>
                <wp:positionV relativeFrom="page">
                  <wp:posOffset>6651625</wp:posOffset>
                </wp:positionV>
                <wp:extent cx="811530" cy="184785"/>
                <wp:effectExtent l="0" t="0" r="0" b="0"/>
                <wp:wrapNone/>
                <wp:docPr id="133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AF7ABF" w14:textId="2F913B7C" w:rsidR="0047255C" w:rsidRDefault="002852AD">
                            <w:pPr>
                              <w:pStyle w:val="BodyText"/>
                              <w:spacing w:before="35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1DE573" id="Text Box 134" o:spid="_x0000_s1099" type="#_x0000_t202" style="position:absolute;margin-left:517.65pt;margin-top:523.75pt;width:63.9pt;height:14.55pt;z-index:-1612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" filled="f" stroked="f">
                <v:path arrowok="t"/>
                <v:textbox inset="0,0,0,0">
                  <w:txbxContent>
                    <w:p w14:paraId="1AAF7ABF" w14:textId="2F913B7C" w:rsidR="0047255C" w:rsidRDefault="002852AD">
                      <w:pPr>
                        <w:pStyle w:val="BodyText"/>
                        <w:spacing w:before="35"/>
                        <w:ind w:left="84"/>
                      </w:pPr>
                      <w:r>
                        <w:rPr>
                          <w:w w:val="92"/>
                        </w:rP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4624" behindDoc="1" locked="0" layoutInCell="1" allowOverlap="1" wp14:anchorId="56BA6F99" wp14:editId="4958341F">
                <wp:simplePos x="0" y="0"/>
                <wp:positionH relativeFrom="page">
                  <wp:posOffset>388620</wp:posOffset>
                </wp:positionH>
                <wp:positionV relativeFrom="page">
                  <wp:posOffset>6835775</wp:posOffset>
                </wp:positionV>
                <wp:extent cx="6997065" cy="184785"/>
                <wp:effectExtent l="0" t="0" r="0" b="0"/>
                <wp:wrapNone/>
                <wp:docPr id="132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56E7ED8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Sett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BA6F99" id="Text Box 133" o:spid="_x0000_s1100" type="#_x0000_t202" style="position:absolute;margin-left:30.6pt;margin-top:538.25pt;width:550.95pt;height:14.55pt;z-index:-1612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" filled="f" stroked="f">
                <v:path arrowok="t"/>
                <v:textbox inset="0,0,0,0">
                  <w:txbxContent>
                    <w:p w14:paraId="256E7ED8" w14:textId="77777777" w:rsidR="0047255C" w:rsidRDefault="001653C5">
                      <w:pPr>
                        <w:spacing w:before="7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Sett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5136" behindDoc="1" locked="0" layoutInCell="1" allowOverlap="1" wp14:anchorId="57D4668C" wp14:editId="0A6EE82C">
                <wp:simplePos x="0" y="0"/>
                <wp:positionH relativeFrom="page">
                  <wp:posOffset>388620</wp:posOffset>
                </wp:positionH>
                <wp:positionV relativeFrom="page">
                  <wp:posOffset>7020560</wp:posOffset>
                </wp:positionV>
                <wp:extent cx="1605280" cy="184785"/>
                <wp:effectExtent l="0" t="0" r="0" b="0"/>
                <wp:wrapNone/>
                <wp:docPr id="131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C6061D" w14:textId="77777777" w:rsidR="0047255C" w:rsidRDefault="001653C5">
                            <w:pPr>
                              <w:pStyle w:val="BodyText"/>
                            </w:pPr>
                            <w:r>
                              <w:t>Setting of data colle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D4668C" id="Text Box 132" o:spid="_x0000_s1101" type="#_x0000_t202" style="position:absolute;margin-left:30.6pt;margin-top:552.8pt;width:126.4pt;height:14.55pt;z-index:-1612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" filled="f" stroked="f">
                <v:path arrowok="t"/>
                <v:textbox inset="0,0,0,0">
                  <w:txbxContent>
                    <w:p w14:paraId="24C6061D" w14:textId="77777777" w:rsidR="0047255C" w:rsidRDefault="001653C5">
                      <w:pPr>
                        <w:pStyle w:val="BodyText"/>
                      </w:pPr>
                      <w:r>
                        <w:t>Setting of data colle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5648" behindDoc="1" locked="0" layoutInCell="1" allowOverlap="1" wp14:anchorId="5BCD9542" wp14:editId="78E3E46F">
                <wp:simplePos x="0" y="0"/>
                <wp:positionH relativeFrom="page">
                  <wp:posOffset>1993900</wp:posOffset>
                </wp:positionH>
                <wp:positionV relativeFrom="page">
                  <wp:posOffset>7020560</wp:posOffset>
                </wp:positionV>
                <wp:extent cx="636270" cy="184785"/>
                <wp:effectExtent l="0" t="0" r="0" b="0"/>
                <wp:wrapNone/>
                <wp:docPr id="130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95E3C1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D9542" id="Text Box 131" o:spid="_x0000_s1102" type="#_x0000_t202" style="position:absolute;margin-left:157pt;margin-top:552.8pt;width:50.1pt;height:14.55pt;z-index:-1612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" filled="f" stroked="f">
                <v:path arrowok="t"/>
                <v:textbox inset="0,0,0,0">
                  <w:txbxContent>
                    <w:p w14:paraId="0595E3C1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6160" behindDoc="1" locked="0" layoutInCell="1" allowOverlap="1" wp14:anchorId="59BF5FE6" wp14:editId="1DCED1D9">
                <wp:simplePos x="0" y="0"/>
                <wp:positionH relativeFrom="page">
                  <wp:posOffset>2629535</wp:posOffset>
                </wp:positionH>
                <wp:positionV relativeFrom="page">
                  <wp:posOffset>7020560</wp:posOffset>
                </wp:positionV>
                <wp:extent cx="3945255" cy="184785"/>
                <wp:effectExtent l="0" t="0" r="0" b="0"/>
                <wp:wrapNone/>
                <wp:docPr id="129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44C378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ere was the data collected? e.g. home, clinic, workpla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BF5FE6" id="Text Box 130" o:spid="_x0000_s1103" type="#_x0000_t202" style="position:absolute;margin-left:207.05pt;margin-top:552.8pt;width:310.65pt;height:14.55pt;z-index:-1612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" filled="f" stroked="f">
                <v:path arrowok="t"/>
                <v:textbox inset="0,0,0,0">
                  <w:txbxContent>
                    <w:p w14:paraId="1044C378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 xml:space="preserve">Where was the data collected? </w:t>
                      </w:r>
                      <w:proofErr w:type="gramStart"/>
                      <w:r>
                        <w:t>e.g.</w:t>
                      </w:r>
                      <w:proofErr w:type="gramEnd"/>
                      <w:r>
                        <w:t xml:space="preserve"> home, clinic, workplac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6672" behindDoc="1" locked="0" layoutInCell="1" allowOverlap="1" wp14:anchorId="22553CC3" wp14:editId="3B08D0E5">
                <wp:simplePos x="0" y="0"/>
                <wp:positionH relativeFrom="page">
                  <wp:posOffset>6574155</wp:posOffset>
                </wp:positionH>
                <wp:positionV relativeFrom="page">
                  <wp:posOffset>7020560</wp:posOffset>
                </wp:positionV>
                <wp:extent cx="811530" cy="184785"/>
                <wp:effectExtent l="0" t="0" r="0" b="0"/>
                <wp:wrapNone/>
                <wp:docPr id="128" name="Text 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EF4908" w14:textId="4B53904D" w:rsidR="0047255C" w:rsidRDefault="002852AD">
                            <w:pPr>
                              <w:pStyle w:val="BodyText"/>
                              <w:spacing w:before="8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553CC3" id="Text Box 129" o:spid="_x0000_s1104" type="#_x0000_t202" style="position:absolute;margin-left:517.65pt;margin-top:552.8pt;width:63.9pt;height:14.55pt;z-index:-1611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" filled="f" stroked="f">
                <v:path arrowok="t"/>
                <v:textbox inset="0,0,0,0">
                  <w:txbxContent>
                    <w:p w14:paraId="0AEF4908" w14:textId="4B53904D" w:rsidR="0047255C" w:rsidRDefault="002852AD">
                      <w:pPr>
                        <w:pStyle w:val="BodyText"/>
                        <w:spacing w:before="8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7184" behindDoc="1" locked="0" layoutInCell="1" allowOverlap="1" wp14:anchorId="5C42A2AD" wp14:editId="0367BD9D">
                <wp:simplePos x="0" y="0"/>
                <wp:positionH relativeFrom="page">
                  <wp:posOffset>388620</wp:posOffset>
                </wp:positionH>
                <wp:positionV relativeFrom="page">
                  <wp:posOffset>7205345</wp:posOffset>
                </wp:positionV>
                <wp:extent cx="1605280" cy="363220"/>
                <wp:effectExtent l="0" t="0" r="0" b="0"/>
                <wp:wrapNone/>
                <wp:docPr id="127" name="Text Box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252859" w14:textId="77777777" w:rsidR="0047255C" w:rsidRDefault="001653C5">
                            <w:pPr>
                              <w:pStyle w:val="BodyText"/>
                              <w:spacing w:line="292" w:lineRule="auto"/>
                              <w:ind w:right="954"/>
                            </w:pPr>
                            <w:r>
                              <w:rPr>
                                <w:w w:val="95"/>
                              </w:rPr>
                              <w:t xml:space="preserve">Presence of non- </w:t>
                            </w:r>
                            <w:r>
                              <w:t>participant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42A2AD" id="Text Box 128" o:spid="_x0000_s1105" type="#_x0000_t202" style="position:absolute;margin-left:30.6pt;margin-top:567.35pt;width:126.4pt;height:28.6pt;z-index:-16119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7252859" w14:textId="77777777" w:rsidR="0047255C" w:rsidRDefault="001653C5">
                      <w:pPr>
                        <w:pStyle w:val="BodyText"/>
                        <w:spacing w:line="292" w:lineRule="auto"/>
                        <w:ind w:right="954"/>
                      </w:pPr>
                      <w:r>
                        <w:rPr>
                          <w:w w:val="95"/>
                        </w:rPr>
                        <w:t xml:space="preserve">Presence of non- </w:t>
                      </w:r>
                      <w:r>
                        <w:t>participan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7696" behindDoc="1" locked="0" layoutInCell="1" allowOverlap="1" wp14:anchorId="3DE1DFB1" wp14:editId="1D4F50DC">
                <wp:simplePos x="0" y="0"/>
                <wp:positionH relativeFrom="page">
                  <wp:posOffset>1993900</wp:posOffset>
                </wp:positionH>
                <wp:positionV relativeFrom="page">
                  <wp:posOffset>7205345</wp:posOffset>
                </wp:positionV>
                <wp:extent cx="636270" cy="363220"/>
                <wp:effectExtent l="0" t="0" r="0" b="0"/>
                <wp:wrapNone/>
                <wp:docPr id="126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14DA06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5</w:t>
                            </w:r>
                          </w:p>
                          <w:p w14:paraId="3CFD0AF8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1DFB1" id="Text Box 127" o:spid="_x0000_s1106" type="#_x0000_t202" style="position:absolute;margin-left:157pt;margin-top:567.35pt;width:50.1pt;height:28.6pt;z-index:-1611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" filled="f" stroked="f">
                <v:path arrowok="t"/>
                <v:textbox inset="0,0,0,0">
                  <w:txbxContent>
                    <w:p w14:paraId="6A14DA06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5</w:t>
                      </w:r>
                    </w:p>
                    <w:p w14:paraId="3CFD0AF8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8208" behindDoc="1" locked="0" layoutInCell="1" allowOverlap="1" wp14:anchorId="06DDCD4F" wp14:editId="061A0AD2">
                <wp:simplePos x="0" y="0"/>
                <wp:positionH relativeFrom="page">
                  <wp:posOffset>2629535</wp:posOffset>
                </wp:positionH>
                <wp:positionV relativeFrom="page">
                  <wp:posOffset>7205345</wp:posOffset>
                </wp:positionV>
                <wp:extent cx="3945255" cy="363220"/>
                <wp:effectExtent l="0" t="0" r="0" b="0"/>
                <wp:wrapNone/>
                <wp:docPr id="125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6F0165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as anyone else present besides the participants and researchers?</w:t>
                            </w:r>
                          </w:p>
                          <w:p w14:paraId="2495313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DDCD4F" id="Text Box 126" o:spid="_x0000_s1107" type="#_x0000_t202" style="position:absolute;margin-left:207.05pt;margin-top:567.35pt;width:310.65pt;height:28.6pt;z-index:-1611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" filled="f" stroked="f">
                <v:path arrowok="t"/>
                <v:textbox inset="0,0,0,0">
                  <w:txbxContent>
                    <w:p w14:paraId="136F0165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as anyone else present besides the participants and researchers?</w:t>
                      </w:r>
                    </w:p>
                    <w:p w14:paraId="2495313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8720" behindDoc="1" locked="0" layoutInCell="1" allowOverlap="1" wp14:anchorId="301DD9D4" wp14:editId="043A750F">
                <wp:simplePos x="0" y="0"/>
                <wp:positionH relativeFrom="page">
                  <wp:posOffset>6574155</wp:posOffset>
                </wp:positionH>
                <wp:positionV relativeFrom="page">
                  <wp:posOffset>7205345</wp:posOffset>
                </wp:positionV>
                <wp:extent cx="811530" cy="83820"/>
                <wp:effectExtent l="0" t="0" r="0" b="0"/>
                <wp:wrapNone/>
                <wp:docPr id="124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83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AEB77B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1DD9D4" id="Text Box 125" o:spid="_x0000_s1108" type="#_x0000_t202" style="position:absolute;margin-left:517.65pt;margin-top:567.35pt;width:63.9pt;height:6.6pt;z-index:-1611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" filled="f" stroked="f">
                <v:path arrowok="t"/>
                <v:textbox inset="0,0,0,0">
                  <w:txbxContent>
                    <w:p w14:paraId="06AEB77B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9232" behindDoc="1" locked="0" layoutInCell="1" allowOverlap="1" wp14:anchorId="51A96829" wp14:editId="6B0DD112">
                <wp:simplePos x="0" y="0"/>
                <wp:positionH relativeFrom="page">
                  <wp:posOffset>6574155</wp:posOffset>
                </wp:positionH>
                <wp:positionV relativeFrom="page">
                  <wp:posOffset>7288530</wp:posOffset>
                </wp:positionV>
                <wp:extent cx="811530" cy="222250"/>
                <wp:effectExtent l="0" t="0" r="0" b="0"/>
                <wp:wrapNone/>
                <wp:docPr id="123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438235" w14:textId="483EFF21" w:rsidR="0047255C" w:rsidRDefault="002852AD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A96829" id="Text Box 124" o:spid="_x0000_s1109" type="#_x0000_t202" style="position:absolute;margin-left:517.65pt;margin-top:573.9pt;width:63.9pt;height:17.5pt;z-index:-1611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" filled="f" stroked="f">
                <v:path arrowok="t"/>
                <v:textbox inset="0,0,0,0">
                  <w:txbxContent>
                    <w:p w14:paraId="5C438235" w14:textId="483EFF21" w:rsidR="0047255C" w:rsidRDefault="002852AD">
                      <w:pPr>
                        <w:pStyle w:val="BodyText"/>
                        <w:spacing w:before="57"/>
                        <w:ind w:left="84"/>
                      </w:pPr>
                      <w:r>
                        <w:rPr>
                          <w:w w:val="92"/>
                        </w:rP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99744" behindDoc="1" locked="0" layoutInCell="1" allowOverlap="1" wp14:anchorId="0C1A9A20" wp14:editId="73977764">
                <wp:simplePos x="0" y="0"/>
                <wp:positionH relativeFrom="page">
                  <wp:posOffset>6574155</wp:posOffset>
                </wp:positionH>
                <wp:positionV relativeFrom="page">
                  <wp:posOffset>7510780</wp:posOffset>
                </wp:positionV>
                <wp:extent cx="811530" cy="57150"/>
                <wp:effectExtent l="0" t="0" r="0" b="0"/>
                <wp:wrapNone/>
                <wp:docPr id="122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57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36534D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1A9A20" id="Text Box 123" o:spid="_x0000_s1110" type="#_x0000_t202" style="position:absolute;margin-left:517.65pt;margin-top:591.4pt;width:63.9pt;height:4.5pt;z-index:-1611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" filled="f" stroked="f">
                <v:path arrowok="t"/>
                <v:textbox inset="0,0,0,0">
                  <w:txbxContent>
                    <w:p w14:paraId="5136534D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0256" behindDoc="1" locked="0" layoutInCell="1" allowOverlap="1" wp14:anchorId="14CC3942" wp14:editId="79BD4B40">
                <wp:simplePos x="0" y="0"/>
                <wp:positionH relativeFrom="page">
                  <wp:posOffset>388620</wp:posOffset>
                </wp:positionH>
                <wp:positionV relativeFrom="page">
                  <wp:posOffset>7567930</wp:posOffset>
                </wp:positionV>
                <wp:extent cx="1605280" cy="363220"/>
                <wp:effectExtent l="0" t="0" r="0" b="0"/>
                <wp:wrapNone/>
                <wp:docPr id="121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DC33ED" w14:textId="77777777" w:rsidR="0047255C" w:rsidRDefault="001653C5">
                            <w:pPr>
                              <w:pStyle w:val="BodyText"/>
                            </w:pPr>
                            <w:r>
                              <w:t>Description of sample</w:t>
                            </w:r>
                          </w:p>
                          <w:p w14:paraId="29C0EBAF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C3942" id="Text Box 122" o:spid="_x0000_s1111" type="#_x0000_t202" style="position:absolute;margin-left:30.6pt;margin-top:595.9pt;width:126.4pt;height:28.6pt;z-index:-1611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" filled="f" stroked="f">
                <v:path arrowok="t"/>
                <v:textbox inset="0,0,0,0">
                  <w:txbxContent>
                    <w:p w14:paraId="5BDC33ED" w14:textId="77777777" w:rsidR="0047255C" w:rsidRDefault="001653C5">
                      <w:pPr>
                        <w:pStyle w:val="BodyText"/>
                      </w:pPr>
                      <w:r>
                        <w:t>Description of sample</w:t>
                      </w:r>
                    </w:p>
                    <w:p w14:paraId="29C0EBAF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0768" behindDoc="1" locked="0" layoutInCell="1" allowOverlap="1" wp14:anchorId="6DFCD1E1" wp14:editId="170C99DB">
                <wp:simplePos x="0" y="0"/>
                <wp:positionH relativeFrom="page">
                  <wp:posOffset>1993900</wp:posOffset>
                </wp:positionH>
                <wp:positionV relativeFrom="page">
                  <wp:posOffset>7567930</wp:posOffset>
                </wp:positionV>
                <wp:extent cx="636270" cy="363220"/>
                <wp:effectExtent l="0" t="0" r="0" b="0"/>
                <wp:wrapNone/>
                <wp:docPr id="120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1EB778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6</w:t>
                            </w:r>
                          </w:p>
                          <w:p w14:paraId="7471668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CD1E1" id="Text Box 121" o:spid="_x0000_s1112" type="#_x0000_t202" style="position:absolute;margin-left:157pt;margin-top:595.9pt;width:50.1pt;height:28.6pt;z-index:-1611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" filled="f" stroked="f">
                <v:path arrowok="t"/>
                <v:textbox inset="0,0,0,0">
                  <w:txbxContent>
                    <w:p w14:paraId="4B1EB778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6</w:t>
                      </w:r>
                    </w:p>
                    <w:p w14:paraId="7471668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1280" behindDoc="1" locked="0" layoutInCell="1" allowOverlap="1" wp14:anchorId="59771670" wp14:editId="48A4A326">
                <wp:simplePos x="0" y="0"/>
                <wp:positionH relativeFrom="page">
                  <wp:posOffset>2629535</wp:posOffset>
                </wp:positionH>
                <wp:positionV relativeFrom="page">
                  <wp:posOffset>7567930</wp:posOffset>
                </wp:positionV>
                <wp:extent cx="3945255" cy="363220"/>
                <wp:effectExtent l="0" t="0" r="0" b="0"/>
                <wp:wrapNone/>
                <wp:docPr id="119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23ACD9" w14:textId="77777777" w:rsidR="0047255C" w:rsidRDefault="001653C5">
                            <w:pPr>
                              <w:pStyle w:val="BodyText"/>
                              <w:spacing w:line="292" w:lineRule="auto"/>
                              <w:ind w:left="108" w:right="240"/>
                            </w:pPr>
                            <w:r>
                              <w:rPr>
                                <w:w w:val="95"/>
                              </w:rPr>
                              <w:t>What</w:t>
                            </w:r>
                            <w:r>
                              <w:rPr>
                                <w:spacing w:val="-2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re</w:t>
                            </w:r>
                            <w:r>
                              <w:rPr>
                                <w:spacing w:val="-2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21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important</w:t>
                            </w:r>
                            <w:r>
                              <w:rPr>
                                <w:spacing w:val="-19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characteristics</w:t>
                            </w:r>
                            <w:r>
                              <w:rPr>
                                <w:spacing w:val="-2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of</w:t>
                            </w:r>
                            <w:r>
                              <w:rPr>
                                <w:spacing w:val="-21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21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sample?</w:t>
                            </w:r>
                            <w:r>
                              <w:rPr>
                                <w:spacing w:val="-15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e.g.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demographic </w:t>
                            </w:r>
                            <w:r>
                              <w:t>data,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dat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771670" id="Text Box 120" o:spid="_x0000_s1113" type="#_x0000_t202" style="position:absolute;margin-left:207.05pt;margin-top:595.9pt;width:310.65pt;height:28.6pt;z-index:-16115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" filled="f" stroked="f">
                <v:path arrowok="t"/>
                <v:textbox inset="0,0,0,0">
                  <w:txbxContent>
                    <w:p w14:paraId="2C23ACD9" w14:textId="77777777" w:rsidR="0047255C" w:rsidRDefault="001653C5">
                      <w:pPr>
                        <w:pStyle w:val="BodyText"/>
                        <w:spacing w:line="292" w:lineRule="auto"/>
                        <w:ind w:left="108" w:right="240"/>
                      </w:pPr>
                      <w:r>
                        <w:rPr>
                          <w:w w:val="95"/>
                        </w:rPr>
                        <w:t>What</w:t>
                      </w:r>
                      <w:r>
                        <w:rPr>
                          <w:spacing w:val="-2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re</w:t>
                      </w:r>
                      <w:r>
                        <w:rPr>
                          <w:spacing w:val="-2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21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important</w:t>
                      </w:r>
                      <w:r>
                        <w:rPr>
                          <w:spacing w:val="-19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characteristics</w:t>
                      </w:r>
                      <w:r>
                        <w:rPr>
                          <w:spacing w:val="-2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of</w:t>
                      </w:r>
                      <w:r>
                        <w:rPr>
                          <w:spacing w:val="-21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21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sample?</w:t>
                      </w:r>
                      <w:r>
                        <w:rPr>
                          <w:spacing w:val="-15"/>
                          <w:w w:val="95"/>
                        </w:rPr>
                        <w:t xml:space="preserve"> </w:t>
                      </w:r>
                      <w:proofErr w:type="gramStart"/>
                      <w:r>
                        <w:rPr>
                          <w:w w:val="95"/>
                        </w:rPr>
                        <w:t>e.g.</w:t>
                      </w:r>
                      <w:proofErr w:type="gramEnd"/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 xml:space="preserve">demographic </w:t>
                      </w:r>
                      <w:r>
                        <w:t>data,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dat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1792" behindDoc="1" locked="0" layoutInCell="1" allowOverlap="1" wp14:anchorId="6F13C830" wp14:editId="64F3BC0B">
                <wp:simplePos x="0" y="0"/>
                <wp:positionH relativeFrom="page">
                  <wp:posOffset>6574155</wp:posOffset>
                </wp:positionH>
                <wp:positionV relativeFrom="page">
                  <wp:posOffset>7567930</wp:posOffset>
                </wp:positionV>
                <wp:extent cx="811530" cy="73660"/>
                <wp:effectExtent l="0" t="0" r="0" b="0"/>
                <wp:wrapNone/>
                <wp:docPr id="118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3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323A11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13C830" id="Text Box 119" o:spid="_x0000_s1114" type="#_x0000_t202" style="position:absolute;margin-left:517.65pt;margin-top:595.9pt;width:63.9pt;height:5.8pt;z-index:-1611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" filled="f" stroked="f">
                <v:path arrowok="t"/>
                <v:textbox inset="0,0,0,0">
                  <w:txbxContent>
                    <w:p w14:paraId="07323A11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2304" behindDoc="1" locked="0" layoutInCell="1" allowOverlap="1" wp14:anchorId="7581CD55" wp14:editId="0FAF1FD5">
                <wp:simplePos x="0" y="0"/>
                <wp:positionH relativeFrom="page">
                  <wp:posOffset>6574155</wp:posOffset>
                </wp:positionH>
                <wp:positionV relativeFrom="page">
                  <wp:posOffset>7640955</wp:posOffset>
                </wp:positionV>
                <wp:extent cx="811530" cy="222250"/>
                <wp:effectExtent l="0" t="0" r="0" b="0"/>
                <wp:wrapNone/>
                <wp:docPr id="117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7637E4" w14:textId="7786C054" w:rsidR="0047255C" w:rsidRDefault="00C273D0">
                            <w:pPr>
                              <w:pStyle w:val="BodyText"/>
                              <w:spacing w:before="57"/>
                              <w:ind w:left="84"/>
                            </w:pPr>
                            <w:r>
                              <w:t>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81CD55" id="Text Box 118" o:spid="_x0000_s1115" type="#_x0000_t202" style="position:absolute;margin-left:517.65pt;margin-top:601.65pt;width:63.9pt;height:17.5pt;z-index:-1611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" filled="f" stroked="f">
                <v:path arrowok="t"/>
                <v:textbox inset="0,0,0,0">
                  <w:txbxContent>
                    <w:p w14:paraId="357637E4" w14:textId="7786C054" w:rsidR="0047255C" w:rsidRDefault="00C273D0">
                      <w:pPr>
                        <w:pStyle w:val="BodyText"/>
                        <w:spacing w:before="57"/>
                        <w:ind w:left="84"/>
                      </w:pPr>
                      <w:r>
                        <w:t>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2816" behindDoc="1" locked="0" layoutInCell="1" allowOverlap="1" wp14:anchorId="4C64DBDC" wp14:editId="54536A93">
                <wp:simplePos x="0" y="0"/>
                <wp:positionH relativeFrom="page">
                  <wp:posOffset>6574155</wp:posOffset>
                </wp:positionH>
                <wp:positionV relativeFrom="page">
                  <wp:posOffset>7863205</wp:posOffset>
                </wp:positionV>
                <wp:extent cx="811530" cy="67945"/>
                <wp:effectExtent l="0" t="0" r="0" b="0"/>
                <wp:wrapNone/>
                <wp:docPr id="116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67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30E0F3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4DBDC" id="Text Box 117" o:spid="_x0000_s1116" type="#_x0000_t202" style="position:absolute;margin-left:517.65pt;margin-top:619.15pt;width:63.9pt;height:5.35pt;z-index:-1611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" filled="f" stroked="f">
                <v:path arrowok="t"/>
                <v:textbox inset="0,0,0,0">
                  <w:txbxContent>
                    <w:p w14:paraId="3E30E0F3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3328" behindDoc="1" locked="0" layoutInCell="1" allowOverlap="1" wp14:anchorId="1F2C7993" wp14:editId="0840ACA9">
                <wp:simplePos x="0" y="0"/>
                <wp:positionH relativeFrom="page">
                  <wp:posOffset>388620</wp:posOffset>
                </wp:positionH>
                <wp:positionV relativeFrom="page">
                  <wp:posOffset>7930515</wp:posOffset>
                </wp:positionV>
                <wp:extent cx="6997065" cy="186055"/>
                <wp:effectExtent l="0" t="0" r="0" b="0"/>
                <wp:wrapNone/>
                <wp:docPr id="115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4D5EE1" w14:textId="77777777" w:rsidR="0047255C" w:rsidRDefault="001653C5">
                            <w:pPr>
                              <w:spacing w:before="9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ata collec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2C7993" id="Text Box 116" o:spid="_x0000_s1117" type="#_x0000_t202" style="position:absolute;margin-left:30.6pt;margin-top:624.45pt;width:550.95pt;height:14.65pt;z-index:-1611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" filled="f" stroked="f">
                <v:path arrowok="t"/>
                <v:textbox inset="0,0,0,0">
                  <w:txbxContent>
                    <w:p w14:paraId="564D5EE1" w14:textId="77777777" w:rsidR="0047255C" w:rsidRDefault="001653C5">
                      <w:pPr>
                        <w:spacing w:before="9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Data colle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3840" behindDoc="1" locked="0" layoutInCell="1" allowOverlap="1" wp14:anchorId="342C81F9" wp14:editId="2A82F83D">
                <wp:simplePos x="0" y="0"/>
                <wp:positionH relativeFrom="page">
                  <wp:posOffset>388620</wp:posOffset>
                </wp:positionH>
                <wp:positionV relativeFrom="page">
                  <wp:posOffset>8116570</wp:posOffset>
                </wp:positionV>
                <wp:extent cx="1605280" cy="363220"/>
                <wp:effectExtent l="0" t="0" r="0" b="0"/>
                <wp:wrapNone/>
                <wp:docPr id="114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3F68D9" w14:textId="77777777" w:rsidR="0047255C" w:rsidRDefault="001653C5">
                            <w:pPr>
                              <w:pStyle w:val="BodyText"/>
                            </w:pPr>
                            <w:r>
                              <w:t>Interview guide</w:t>
                            </w:r>
                          </w:p>
                          <w:p w14:paraId="40A6355B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C81F9" id="Text Box 115" o:spid="_x0000_s1118" type="#_x0000_t202" style="position:absolute;margin-left:30.6pt;margin-top:639.1pt;width:126.4pt;height:28.6pt;z-index:-1611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93F68D9" w14:textId="77777777" w:rsidR="0047255C" w:rsidRDefault="001653C5">
                      <w:pPr>
                        <w:pStyle w:val="BodyText"/>
                      </w:pPr>
                      <w:r>
                        <w:t>Interview guide</w:t>
                      </w:r>
                    </w:p>
                    <w:p w14:paraId="40A6355B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4352" behindDoc="1" locked="0" layoutInCell="1" allowOverlap="1" wp14:anchorId="7D79FA46" wp14:editId="4B833F86">
                <wp:simplePos x="0" y="0"/>
                <wp:positionH relativeFrom="page">
                  <wp:posOffset>1993900</wp:posOffset>
                </wp:positionH>
                <wp:positionV relativeFrom="page">
                  <wp:posOffset>8116570</wp:posOffset>
                </wp:positionV>
                <wp:extent cx="636270" cy="363220"/>
                <wp:effectExtent l="0" t="0" r="0" b="0"/>
                <wp:wrapNone/>
                <wp:docPr id="113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12F87D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7</w:t>
                            </w:r>
                          </w:p>
                          <w:p w14:paraId="5DD3C4B3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79FA46" id="Text Box 114" o:spid="_x0000_s1119" type="#_x0000_t202" style="position:absolute;margin-left:157pt;margin-top:639.1pt;width:50.1pt;height:28.6pt;z-index:-1611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712F87D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7</w:t>
                      </w:r>
                    </w:p>
                    <w:p w14:paraId="5DD3C4B3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4864" behindDoc="1" locked="0" layoutInCell="1" allowOverlap="1" wp14:anchorId="0528C755" wp14:editId="0873BE95">
                <wp:simplePos x="0" y="0"/>
                <wp:positionH relativeFrom="page">
                  <wp:posOffset>2629535</wp:posOffset>
                </wp:positionH>
                <wp:positionV relativeFrom="page">
                  <wp:posOffset>8116570</wp:posOffset>
                </wp:positionV>
                <wp:extent cx="3945255" cy="363220"/>
                <wp:effectExtent l="0" t="0" r="0" b="0"/>
                <wp:wrapNone/>
                <wp:docPr id="112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C74BE7" w14:textId="77777777" w:rsidR="0047255C" w:rsidRDefault="001653C5">
                            <w:pPr>
                              <w:pStyle w:val="BodyText"/>
                              <w:spacing w:line="292" w:lineRule="auto"/>
                              <w:ind w:left="108"/>
                            </w:pPr>
                            <w:r>
                              <w:rPr>
                                <w:w w:val="95"/>
                              </w:rPr>
                              <w:t>Were</w:t>
                            </w:r>
                            <w:r>
                              <w:rPr>
                                <w:spacing w:val="-19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questions,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rompts,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guides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rovided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by</w:t>
                            </w:r>
                            <w:r>
                              <w:rPr>
                                <w:spacing w:val="-16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he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uthors?</w:t>
                            </w:r>
                            <w:r>
                              <w:rPr>
                                <w:spacing w:val="-16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Was</w:t>
                            </w:r>
                            <w:r>
                              <w:rPr>
                                <w:spacing w:val="-18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it</w:t>
                            </w:r>
                            <w:r>
                              <w:rPr>
                                <w:spacing w:val="-17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 xml:space="preserve">pilot </w:t>
                            </w:r>
                            <w:r>
                              <w:t>tested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28C755" id="Text Box 113" o:spid="_x0000_s1120" type="#_x0000_t202" style="position:absolute;margin-left:207.05pt;margin-top:639.1pt;width:310.65pt;height:28.6pt;z-index:-1611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" filled="f" stroked="f">
                <v:path arrowok="t"/>
                <v:textbox inset="0,0,0,0">
                  <w:txbxContent>
                    <w:p w14:paraId="1EC74BE7" w14:textId="77777777" w:rsidR="0047255C" w:rsidRDefault="001653C5">
                      <w:pPr>
                        <w:pStyle w:val="BodyText"/>
                        <w:spacing w:line="292" w:lineRule="auto"/>
                        <w:ind w:left="108"/>
                      </w:pPr>
                      <w:r>
                        <w:rPr>
                          <w:w w:val="95"/>
                        </w:rPr>
                        <w:t>Were</w:t>
                      </w:r>
                      <w:r>
                        <w:rPr>
                          <w:spacing w:val="-19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questions,</w:t>
                      </w:r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rompts,</w:t>
                      </w:r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guides</w:t>
                      </w:r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rovided</w:t>
                      </w:r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by</w:t>
                      </w:r>
                      <w:r>
                        <w:rPr>
                          <w:spacing w:val="-16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he</w:t>
                      </w:r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uthors?</w:t>
                      </w:r>
                      <w:r>
                        <w:rPr>
                          <w:spacing w:val="-16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Was</w:t>
                      </w:r>
                      <w:r>
                        <w:rPr>
                          <w:spacing w:val="-18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it</w:t>
                      </w:r>
                      <w:r>
                        <w:rPr>
                          <w:spacing w:val="-17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 xml:space="preserve">pilot </w:t>
                      </w:r>
                      <w:r>
                        <w:t>tested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5376" behindDoc="1" locked="0" layoutInCell="1" allowOverlap="1" wp14:anchorId="5B62FE2B" wp14:editId="7FBD9F9E">
                <wp:simplePos x="0" y="0"/>
                <wp:positionH relativeFrom="page">
                  <wp:posOffset>6574155</wp:posOffset>
                </wp:positionH>
                <wp:positionV relativeFrom="page">
                  <wp:posOffset>8116570</wp:posOffset>
                </wp:positionV>
                <wp:extent cx="811530" cy="292735"/>
                <wp:effectExtent l="0" t="0" r="0" b="0"/>
                <wp:wrapNone/>
                <wp:docPr id="111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92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80D271" w14:textId="296AB5BC" w:rsidR="0047255C" w:rsidRDefault="00EC1407">
                            <w:pPr>
                              <w:pStyle w:val="BodyText"/>
                              <w:spacing w:before="132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62FE2B" id="Text Box 112" o:spid="_x0000_s1121" type="#_x0000_t202" style="position:absolute;margin-left:517.65pt;margin-top:639.1pt;width:63.9pt;height:23.05pt;z-index:-1611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" filled="f" stroked="f">
                <v:path arrowok="t"/>
                <v:textbox inset="0,0,0,0">
                  <w:txbxContent>
                    <w:p w14:paraId="4780D271" w14:textId="296AB5BC" w:rsidR="0047255C" w:rsidRDefault="00EC1407">
                      <w:pPr>
                        <w:pStyle w:val="BodyText"/>
                        <w:spacing w:before="132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5888" behindDoc="1" locked="0" layoutInCell="1" allowOverlap="1" wp14:anchorId="28A17519" wp14:editId="55160DEE">
                <wp:simplePos x="0" y="0"/>
                <wp:positionH relativeFrom="page">
                  <wp:posOffset>6574155</wp:posOffset>
                </wp:positionH>
                <wp:positionV relativeFrom="page">
                  <wp:posOffset>8408670</wp:posOffset>
                </wp:positionV>
                <wp:extent cx="811530" cy="71120"/>
                <wp:effectExtent l="0" t="0" r="0" b="0"/>
                <wp:wrapNone/>
                <wp:docPr id="110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1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0E1E3D7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A17519" id="Text Box 111" o:spid="_x0000_s1122" type="#_x0000_t202" style="position:absolute;margin-left:517.65pt;margin-top:662.1pt;width:63.9pt;height:5.6pt;z-index:-1611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" filled="f" stroked="f">
                <v:path arrowok="t"/>
                <v:textbox inset="0,0,0,0">
                  <w:txbxContent>
                    <w:p w14:paraId="50E1E3D7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6400" behindDoc="1" locked="0" layoutInCell="1" allowOverlap="1" wp14:anchorId="4A215919" wp14:editId="7C63F4A9">
                <wp:simplePos x="0" y="0"/>
                <wp:positionH relativeFrom="page">
                  <wp:posOffset>388620</wp:posOffset>
                </wp:positionH>
                <wp:positionV relativeFrom="page">
                  <wp:posOffset>8479155</wp:posOffset>
                </wp:positionV>
                <wp:extent cx="1605280" cy="184785"/>
                <wp:effectExtent l="0" t="0" r="0" b="0"/>
                <wp:wrapNone/>
                <wp:docPr id="109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2DB065" w14:textId="77777777" w:rsidR="0047255C" w:rsidRDefault="001653C5">
                            <w:pPr>
                              <w:pStyle w:val="BodyText"/>
                            </w:pPr>
                            <w:r>
                              <w:t>Repeat interview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215919" id="Text Box 110" o:spid="_x0000_s1123" type="#_x0000_t202" style="position:absolute;margin-left:30.6pt;margin-top:667.65pt;width:126.4pt;height:14.55pt;z-index:-1611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" filled="f" stroked="f">
                <v:path arrowok="t"/>
                <v:textbox inset="0,0,0,0">
                  <w:txbxContent>
                    <w:p w14:paraId="4F2DB065" w14:textId="77777777" w:rsidR="0047255C" w:rsidRDefault="001653C5">
                      <w:pPr>
                        <w:pStyle w:val="BodyText"/>
                      </w:pPr>
                      <w:r>
                        <w:t>Repeat interview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6912" behindDoc="1" locked="0" layoutInCell="1" allowOverlap="1" wp14:anchorId="21ADFCC5" wp14:editId="2AC6D155">
                <wp:simplePos x="0" y="0"/>
                <wp:positionH relativeFrom="page">
                  <wp:posOffset>1993900</wp:posOffset>
                </wp:positionH>
                <wp:positionV relativeFrom="page">
                  <wp:posOffset>8479155</wp:posOffset>
                </wp:positionV>
                <wp:extent cx="636270" cy="184785"/>
                <wp:effectExtent l="0" t="0" r="0" b="0"/>
                <wp:wrapNone/>
                <wp:docPr id="108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B0ED02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DFCC5" id="Text Box 109" o:spid="_x0000_s1124" type="#_x0000_t202" style="position:absolute;margin-left:157pt;margin-top:667.65pt;width:50.1pt;height:14.55pt;z-index:-1610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" filled="f" stroked="f">
                <v:path arrowok="t"/>
                <v:textbox inset="0,0,0,0">
                  <w:txbxContent>
                    <w:p w14:paraId="51B0ED02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7424" behindDoc="1" locked="0" layoutInCell="1" allowOverlap="1" wp14:anchorId="28597376" wp14:editId="0AAF3795">
                <wp:simplePos x="0" y="0"/>
                <wp:positionH relativeFrom="page">
                  <wp:posOffset>2629535</wp:posOffset>
                </wp:positionH>
                <wp:positionV relativeFrom="page">
                  <wp:posOffset>8479155</wp:posOffset>
                </wp:positionV>
                <wp:extent cx="3945255" cy="184785"/>
                <wp:effectExtent l="0" t="0" r="0" b="0"/>
                <wp:wrapNone/>
                <wp:docPr id="107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FD1D7F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ere repeat inter views carried out? If yes, how many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597376" id="Text Box 108" o:spid="_x0000_s1125" type="#_x0000_t202" style="position:absolute;margin-left:207.05pt;margin-top:667.65pt;width:310.65pt;height:14.55pt;z-index:-1610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" filled="f" stroked="f">
                <v:path arrowok="t"/>
                <v:textbox inset="0,0,0,0">
                  <w:txbxContent>
                    <w:p w14:paraId="79FD1D7F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ere repeat inter views carried out? If yes, how many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7936" behindDoc="1" locked="0" layoutInCell="1" allowOverlap="1" wp14:anchorId="7EF40E11" wp14:editId="73CC9231">
                <wp:simplePos x="0" y="0"/>
                <wp:positionH relativeFrom="page">
                  <wp:posOffset>6574155</wp:posOffset>
                </wp:positionH>
                <wp:positionV relativeFrom="page">
                  <wp:posOffset>8479155</wp:posOffset>
                </wp:positionV>
                <wp:extent cx="811530" cy="184785"/>
                <wp:effectExtent l="0" t="0" r="0" b="0"/>
                <wp:wrapNone/>
                <wp:docPr id="106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02FD7E" w14:textId="2568329F" w:rsidR="0047255C" w:rsidRDefault="00DF284D">
                            <w:pPr>
                              <w:pStyle w:val="BodyText"/>
                              <w:spacing w:before="0" w:line="212" w:lineRule="exact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F40E11" id="Text Box 107" o:spid="_x0000_s1126" type="#_x0000_t202" style="position:absolute;margin-left:517.65pt;margin-top:667.65pt;width:63.9pt;height:14.55pt;z-index:-1610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" filled="f" stroked="f">
                <v:path arrowok="t"/>
                <v:textbox inset="0,0,0,0">
                  <w:txbxContent>
                    <w:p w14:paraId="0102FD7E" w14:textId="2568329F" w:rsidR="0047255C" w:rsidRDefault="00DF284D">
                      <w:pPr>
                        <w:pStyle w:val="BodyText"/>
                        <w:spacing w:before="0" w:line="212" w:lineRule="exact"/>
                        <w:ind w:left="84"/>
                      </w:pPr>
                      <w:r>
                        <w:rPr>
                          <w:w w:val="92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8448" behindDoc="1" locked="0" layoutInCell="1" allowOverlap="1" wp14:anchorId="0A1150EC" wp14:editId="555A2F98">
                <wp:simplePos x="0" y="0"/>
                <wp:positionH relativeFrom="page">
                  <wp:posOffset>388620</wp:posOffset>
                </wp:positionH>
                <wp:positionV relativeFrom="page">
                  <wp:posOffset>8663940</wp:posOffset>
                </wp:positionV>
                <wp:extent cx="1605280" cy="184785"/>
                <wp:effectExtent l="0" t="0" r="0" b="0"/>
                <wp:wrapNone/>
                <wp:docPr id="105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A9A518" w14:textId="77777777" w:rsidR="0047255C" w:rsidRDefault="001653C5">
                            <w:pPr>
                              <w:pStyle w:val="BodyText"/>
                            </w:pPr>
                            <w:r>
                              <w:t>Audio/visual record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1150EC" id="Text Box 106" o:spid="_x0000_s1127" type="#_x0000_t202" style="position:absolute;margin-left:30.6pt;margin-top:682.2pt;width:126.4pt;height:14.55pt;z-index:-1610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" filled="f" stroked="f">
                <v:path arrowok="t"/>
                <v:textbox inset="0,0,0,0">
                  <w:txbxContent>
                    <w:p w14:paraId="69A9A518" w14:textId="77777777" w:rsidR="0047255C" w:rsidRDefault="001653C5">
                      <w:pPr>
                        <w:pStyle w:val="BodyText"/>
                      </w:pPr>
                      <w:r>
                        <w:t>Audio/visual record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8960" behindDoc="1" locked="0" layoutInCell="1" allowOverlap="1" wp14:anchorId="7FE0CD74" wp14:editId="6E36E947">
                <wp:simplePos x="0" y="0"/>
                <wp:positionH relativeFrom="page">
                  <wp:posOffset>1993900</wp:posOffset>
                </wp:positionH>
                <wp:positionV relativeFrom="page">
                  <wp:posOffset>8663940</wp:posOffset>
                </wp:positionV>
                <wp:extent cx="636270" cy="184785"/>
                <wp:effectExtent l="0" t="0" r="0" b="0"/>
                <wp:wrapNone/>
                <wp:docPr id="104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C04E7A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E0CD74" id="Text Box 105" o:spid="_x0000_s1128" type="#_x0000_t202" style="position:absolute;margin-left:157pt;margin-top:682.2pt;width:50.1pt;height:14.55pt;z-index:-1610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" filled="f" stroked="f">
                <v:path arrowok="t"/>
                <v:textbox inset="0,0,0,0">
                  <w:txbxContent>
                    <w:p w14:paraId="31C04E7A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9472" behindDoc="1" locked="0" layoutInCell="1" allowOverlap="1" wp14:anchorId="4BA038A9" wp14:editId="5CAA8C93">
                <wp:simplePos x="0" y="0"/>
                <wp:positionH relativeFrom="page">
                  <wp:posOffset>2629535</wp:posOffset>
                </wp:positionH>
                <wp:positionV relativeFrom="page">
                  <wp:posOffset>8663940</wp:posOffset>
                </wp:positionV>
                <wp:extent cx="3945255" cy="184785"/>
                <wp:effectExtent l="0" t="0" r="0" b="0"/>
                <wp:wrapNone/>
                <wp:docPr id="103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86A22B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Did the research use audio or visual recording to collect the data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038A9" id="Text Box 104" o:spid="_x0000_s1129" type="#_x0000_t202" style="position:absolute;margin-left:207.05pt;margin-top:682.2pt;width:310.65pt;height:14.55pt;z-index:-1610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" filled="f" stroked="f">
                <v:path arrowok="t"/>
                <v:textbox inset="0,0,0,0">
                  <w:txbxContent>
                    <w:p w14:paraId="4B86A22B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Did the research use audio or visual recording to collect the data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09984" behindDoc="1" locked="0" layoutInCell="1" allowOverlap="1" wp14:anchorId="15DFD3CC" wp14:editId="46CCFE45">
                <wp:simplePos x="0" y="0"/>
                <wp:positionH relativeFrom="page">
                  <wp:posOffset>6574155</wp:posOffset>
                </wp:positionH>
                <wp:positionV relativeFrom="page">
                  <wp:posOffset>8663940</wp:posOffset>
                </wp:positionV>
                <wp:extent cx="811530" cy="184785"/>
                <wp:effectExtent l="0" t="0" r="0" b="0"/>
                <wp:wrapNone/>
                <wp:docPr id="102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B49B7F" w14:textId="220FD513" w:rsidR="0047255C" w:rsidRDefault="002F527A">
                            <w:pPr>
                              <w:pStyle w:val="BodyText"/>
                              <w:spacing w:before="10"/>
                              <w:ind w:left="84"/>
                              <w:rPr>
                                <w:w w:val="92"/>
                              </w:rPr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  <w:p w14:paraId="00E4E0F1" w14:textId="77777777" w:rsidR="002F527A" w:rsidRDefault="002F527A">
                            <w:pPr>
                              <w:pStyle w:val="BodyText"/>
                              <w:spacing w:before="10"/>
                              <w:ind w:left="84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DFD3CC" id="Text Box 103" o:spid="_x0000_s1130" type="#_x0000_t202" style="position:absolute;margin-left:517.65pt;margin-top:682.2pt;width:63.9pt;height:14.55pt;z-index:-1610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" filled="f" stroked="f">
                <v:path arrowok="t"/>
                <v:textbox inset="0,0,0,0">
                  <w:txbxContent>
                    <w:p w14:paraId="5DB49B7F" w14:textId="220FD513" w:rsidR="0047255C" w:rsidRDefault="002F527A">
                      <w:pPr>
                        <w:pStyle w:val="BodyText"/>
                        <w:spacing w:before="10"/>
                        <w:ind w:left="84"/>
                        <w:rPr>
                          <w:w w:val="92"/>
                        </w:rPr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  <w:p w14:paraId="00E4E0F1" w14:textId="77777777" w:rsidR="002F527A" w:rsidRDefault="002F527A">
                      <w:pPr>
                        <w:pStyle w:val="BodyText"/>
                        <w:spacing w:before="10"/>
                        <w:ind w:left="84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0496" behindDoc="1" locked="0" layoutInCell="1" allowOverlap="1" wp14:anchorId="414369A5" wp14:editId="5238AAD8">
                <wp:simplePos x="0" y="0"/>
                <wp:positionH relativeFrom="page">
                  <wp:posOffset>388620</wp:posOffset>
                </wp:positionH>
                <wp:positionV relativeFrom="page">
                  <wp:posOffset>8848090</wp:posOffset>
                </wp:positionV>
                <wp:extent cx="1605280" cy="184785"/>
                <wp:effectExtent l="0" t="0" r="0" b="0"/>
                <wp:wrapNone/>
                <wp:docPr id="101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E8074B" w14:textId="77777777" w:rsidR="0047255C" w:rsidRDefault="001653C5">
                            <w:pPr>
                              <w:pStyle w:val="BodyText"/>
                            </w:pPr>
                            <w:r>
                              <w:t>Field not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4369A5" id="Text Box 102" o:spid="_x0000_s1131" type="#_x0000_t202" style="position:absolute;margin-left:30.6pt;margin-top:696.7pt;width:126.4pt;height:14.55pt;z-index:-1610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" filled="f" stroked="f">
                <v:path arrowok="t"/>
                <v:textbox inset="0,0,0,0">
                  <w:txbxContent>
                    <w:p w14:paraId="40E8074B" w14:textId="77777777" w:rsidR="0047255C" w:rsidRDefault="001653C5">
                      <w:pPr>
                        <w:pStyle w:val="BodyText"/>
                      </w:pPr>
                      <w:r>
                        <w:t>Field not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1008" behindDoc="1" locked="0" layoutInCell="1" allowOverlap="1" wp14:anchorId="62FEFA62" wp14:editId="6AD85A3D">
                <wp:simplePos x="0" y="0"/>
                <wp:positionH relativeFrom="page">
                  <wp:posOffset>1993900</wp:posOffset>
                </wp:positionH>
                <wp:positionV relativeFrom="page">
                  <wp:posOffset>8848090</wp:posOffset>
                </wp:positionV>
                <wp:extent cx="636270" cy="184785"/>
                <wp:effectExtent l="0" t="0" r="0" b="0"/>
                <wp:wrapNone/>
                <wp:docPr id="100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DE0B53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FEFA62" id="Text Box 101" o:spid="_x0000_s1132" type="#_x0000_t202" style="position:absolute;margin-left:157pt;margin-top:696.7pt;width:50.1pt;height:14.55pt;z-index:-1610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" filled="f" stroked="f">
                <v:path arrowok="t"/>
                <v:textbox inset="0,0,0,0">
                  <w:txbxContent>
                    <w:p w14:paraId="00DE0B53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1520" behindDoc="1" locked="0" layoutInCell="1" allowOverlap="1" wp14:anchorId="090AD1CC" wp14:editId="7F1F277E">
                <wp:simplePos x="0" y="0"/>
                <wp:positionH relativeFrom="page">
                  <wp:posOffset>2629535</wp:posOffset>
                </wp:positionH>
                <wp:positionV relativeFrom="page">
                  <wp:posOffset>8848090</wp:posOffset>
                </wp:positionV>
                <wp:extent cx="3945255" cy="184785"/>
                <wp:effectExtent l="0" t="0" r="0" b="0"/>
                <wp:wrapNone/>
                <wp:docPr id="99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BFF737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ere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ﬁeld</w:t>
                            </w:r>
                            <w:r>
                              <w:rPr>
                                <w:spacing w:val="-30"/>
                              </w:rPr>
                              <w:t xml:space="preserve"> </w:t>
                            </w:r>
                            <w:r>
                              <w:t>notes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made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during</w:t>
                            </w:r>
                            <w:r>
                              <w:rPr>
                                <w:spacing w:val="-30"/>
                              </w:rPr>
                              <w:t xml:space="preserve"> </w:t>
                            </w:r>
                            <w:r>
                              <w:t>and/or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after</w:t>
                            </w:r>
                            <w:r>
                              <w:rPr>
                                <w:spacing w:val="-30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inter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view</w:t>
                            </w:r>
                            <w:r>
                              <w:rPr>
                                <w:spacing w:val="-30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30"/>
                              </w:rPr>
                              <w:t xml:space="preserve"> </w:t>
                            </w:r>
                            <w:r>
                              <w:t>focus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group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0AD1CC" id="Text Box 100" o:spid="_x0000_s1133" type="#_x0000_t202" style="position:absolute;margin-left:207.05pt;margin-top:696.7pt;width:310.65pt;height:14.55pt;z-index:-1610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" filled="f" stroked="f">
                <v:path arrowok="t"/>
                <v:textbox inset="0,0,0,0">
                  <w:txbxContent>
                    <w:p w14:paraId="01BFF737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ere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ﬁ</w:t>
                      </w:r>
                      <w:r>
                        <w:t>eld</w:t>
                      </w:r>
                      <w:r>
                        <w:rPr>
                          <w:spacing w:val="-30"/>
                        </w:rPr>
                        <w:t xml:space="preserve"> </w:t>
                      </w:r>
                      <w:r>
                        <w:t>notes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made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during</w:t>
                      </w:r>
                      <w:r>
                        <w:rPr>
                          <w:spacing w:val="-30"/>
                        </w:rPr>
                        <w:t xml:space="preserve"> </w:t>
                      </w:r>
                      <w:r>
                        <w:t>and/or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after</w:t>
                      </w:r>
                      <w:r>
                        <w:rPr>
                          <w:spacing w:val="-30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proofErr w:type="spellStart"/>
                      <w:r>
                        <w:t>inter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view</w:t>
                      </w:r>
                      <w:proofErr w:type="spellEnd"/>
                      <w:r>
                        <w:rPr>
                          <w:spacing w:val="-30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30"/>
                        </w:rPr>
                        <w:t xml:space="preserve"> </w:t>
                      </w:r>
                      <w:r>
                        <w:t>focus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group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2032" behindDoc="1" locked="0" layoutInCell="1" allowOverlap="1" wp14:anchorId="693B094D" wp14:editId="18E0CAFB">
                <wp:simplePos x="0" y="0"/>
                <wp:positionH relativeFrom="page">
                  <wp:posOffset>6574155</wp:posOffset>
                </wp:positionH>
                <wp:positionV relativeFrom="page">
                  <wp:posOffset>8848090</wp:posOffset>
                </wp:positionV>
                <wp:extent cx="811530" cy="184785"/>
                <wp:effectExtent l="0" t="0" r="0" b="0"/>
                <wp:wrapNone/>
                <wp:docPr id="98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EA3DCE" w14:textId="7410E5D7" w:rsidR="0047255C" w:rsidRDefault="002F527A">
                            <w:pPr>
                              <w:pStyle w:val="BodyText"/>
                              <w:spacing w:before="6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3B094D" id="Text Box 99" o:spid="_x0000_s1134" type="#_x0000_t202" style="position:absolute;margin-left:517.65pt;margin-top:696.7pt;width:63.9pt;height:14.55pt;z-index:-1610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" filled="f" stroked="f">
                <v:path arrowok="t"/>
                <v:textbox inset="0,0,0,0">
                  <w:txbxContent>
                    <w:p w14:paraId="6EEA3DCE" w14:textId="7410E5D7" w:rsidR="0047255C" w:rsidRDefault="002F527A">
                      <w:pPr>
                        <w:pStyle w:val="BodyText"/>
                        <w:spacing w:before="6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2544" behindDoc="1" locked="0" layoutInCell="1" allowOverlap="1" wp14:anchorId="02D7CA44" wp14:editId="2B774655">
                <wp:simplePos x="0" y="0"/>
                <wp:positionH relativeFrom="page">
                  <wp:posOffset>388620</wp:posOffset>
                </wp:positionH>
                <wp:positionV relativeFrom="page">
                  <wp:posOffset>9032875</wp:posOffset>
                </wp:positionV>
                <wp:extent cx="1605280" cy="184785"/>
                <wp:effectExtent l="0" t="0" r="0" b="0"/>
                <wp:wrapNone/>
                <wp:docPr id="97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9DFE4C" w14:textId="77777777" w:rsidR="0047255C" w:rsidRDefault="001653C5">
                            <w:pPr>
                              <w:pStyle w:val="BodyText"/>
                            </w:pPr>
                            <w:r>
                              <w:t>Du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7CA44" id="Text Box 98" o:spid="_x0000_s1135" type="#_x0000_t202" style="position:absolute;margin-left:30.6pt;margin-top:711.25pt;width:126.4pt;height:14.55pt;z-index:-1610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" filled="f" stroked="f">
                <v:path arrowok="t"/>
                <v:textbox inset="0,0,0,0">
                  <w:txbxContent>
                    <w:p w14:paraId="049DFE4C" w14:textId="77777777" w:rsidR="0047255C" w:rsidRDefault="001653C5">
                      <w:pPr>
                        <w:pStyle w:val="BodyText"/>
                      </w:pPr>
                      <w:r>
                        <w:t>Du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3056" behindDoc="1" locked="0" layoutInCell="1" allowOverlap="1" wp14:anchorId="19D1E421" wp14:editId="242987C7">
                <wp:simplePos x="0" y="0"/>
                <wp:positionH relativeFrom="page">
                  <wp:posOffset>1993900</wp:posOffset>
                </wp:positionH>
                <wp:positionV relativeFrom="page">
                  <wp:posOffset>9032875</wp:posOffset>
                </wp:positionV>
                <wp:extent cx="636270" cy="184785"/>
                <wp:effectExtent l="0" t="0" r="0" b="0"/>
                <wp:wrapNone/>
                <wp:docPr id="96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3FB5FB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D1E421" id="Text Box 97" o:spid="_x0000_s1136" type="#_x0000_t202" style="position:absolute;margin-left:157pt;margin-top:711.25pt;width:50.1pt;height:14.55pt;z-index:-1610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" filled="f" stroked="f">
                <v:path arrowok="t"/>
                <v:textbox inset="0,0,0,0">
                  <w:txbxContent>
                    <w:p w14:paraId="4E3FB5FB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3568" behindDoc="1" locked="0" layoutInCell="1" allowOverlap="1" wp14:anchorId="684AA333" wp14:editId="1263C76D">
                <wp:simplePos x="0" y="0"/>
                <wp:positionH relativeFrom="page">
                  <wp:posOffset>2629535</wp:posOffset>
                </wp:positionH>
                <wp:positionV relativeFrom="page">
                  <wp:posOffset>9032875</wp:posOffset>
                </wp:positionV>
                <wp:extent cx="3945255" cy="184785"/>
                <wp:effectExtent l="0" t="0" r="0" b="0"/>
                <wp:wrapNone/>
                <wp:docPr id="95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73A72F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hat was the duration of the inter views or focus group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4AA333" id="Text Box 96" o:spid="_x0000_s1137" type="#_x0000_t202" style="position:absolute;margin-left:207.05pt;margin-top:711.25pt;width:310.65pt;height:14.55pt;z-index:-1610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" filled="f" stroked="f">
                <v:path arrowok="t"/>
                <v:textbox inset="0,0,0,0">
                  <w:txbxContent>
                    <w:p w14:paraId="7E73A72F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hat was the duration of the inter views or focus group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4080" behindDoc="1" locked="0" layoutInCell="1" allowOverlap="1" wp14:anchorId="18E669A8" wp14:editId="5A700954">
                <wp:simplePos x="0" y="0"/>
                <wp:positionH relativeFrom="page">
                  <wp:posOffset>6574155</wp:posOffset>
                </wp:positionH>
                <wp:positionV relativeFrom="page">
                  <wp:posOffset>9032875</wp:posOffset>
                </wp:positionV>
                <wp:extent cx="811530" cy="184785"/>
                <wp:effectExtent l="0" t="0" r="0" b="0"/>
                <wp:wrapNone/>
                <wp:docPr id="94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E9E140" w14:textId="4C55A431" w:rsidR="0047255C" w:rsidRDefault="001653C5">
                            <w:pPr>
                              <w:pStyle w:val="BodyText"/>
                              <w:spacing w:before="0" w:line="214" w:lineRule="exact"/>
                              <w:ind w:left="84"/>
                            </w:pPr>
                            <w:r>
                              <w:t>1</w:t>
                            </w:r>
                            <w:r w:rsidR="002F527A"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E669A8" id="Text Box 95" o:spid="_x0000_s1138" type="#_x0000_t202" style="position:absolute;margin-left:517.65pt;margin-top:711.25pt;width:63.9pt;height:14.55pt;z-index:-1610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" filled="f" stroked="f">
                <v:path arrowok="t"/>
                <v:textbox inset="0,0,0,0">
                  <w:txbxContent>
                    <w:p w14:paraId="2DE9E140" w14:textId="4C55A431" w:rsidR="0047255C" w:rsidRDefault="001653C5">
                      <w:pPr>
                        <w:pStyle w:val="BodyText"/>
                        <w:spacing w:before="0" w:line="214" w:lineRule="exact"/>
                        <w:ind w:left="84"/>
                      </w:pPr>
                      <w:r>
                        <w:t>1</w:t>
                      </w:r>
                      <w:r w:rsidR="002F527A"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4592" behindDoc="1" locked="0" layoutInCell="1" allowOverlap="1" wp14:anchorId="1722B74E" wp14:editId="29DEF25F">
                <wp:simplePos x="0" y="0"/>
                <wp:positionH relativeFrom="page">
                  <wp:posOffset>388620</wp:posOffset>
                </wp:positionH>
                <wp:positionV relativeFrom="page">
                  <wp:posOffset>9217025</wp:posOffset>
                </wp:positionV>
                <wp:extent cx="1605280" cy="184785"/>
                <wp:effectExtent l="0" t="0" r="0" b="0"/>
                <wp:wrapNone/>
                <wp:docPr id="93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2F7762" w14:textId="77777777" w:rsidR="0047255C" w:rsidRDefault="001653C5">
                            <w:pPr>
                              <w:pStyle w:val="BodyText"/>
                            </w:pPr>
                            <w:r>
                              <w:t>Data satu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22B74E" id="Text Box 94" o:spid="_x0000_s1139" type="#_x0000_t202" style="position:absolute;margin-left:30.6pt;margin-top:725.75pt;width:126.4pt;height:14.55pt;z-index:-1610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" filled="f" stroked="f">
                <v:path arrowok="t"/>
                <v:textbox inset="0,0,0,0">
                  <w:txbxContent>
                    <w:p w14:paraId="5B2F7762" w14:textId="77777777" w:rsidR="0047255C" w:rsidRDefault="001653C5">
                      <w:pPr>
                        <w:pStyle w:val="BodyText"/>
                      </w:pPr>
                      <w:r>
                        <w:t>Data satur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5104" behindDoc="1" locked="0" layoutInCell="1" allowOverlap="1" wp14:anchorId="6904E17A" wp14:editId="7B4B03A5">
                <wp:simplePos x="0" y="0"/>
                <wp:positionH relativeFrom="page">
                  <wp:posOffset>1993900</wp:posOffset>
                </wp:positionH>
                <wp:positionV relativeFrom="page">
                  <wp:posOffset>9217025</wp:posOffset>
                </wp:positionV>
                <wp:extent cx="636270" cy="184785"/>
                <wp:effectExtent l="0" t="0" r="0" b="0"/>
                <wp:wrapNone/>
                <wp:docPr id="92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B9077B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4E17A" id="Text Box 93" o:spid="_x0000_s1140" type="#_x0000_t202" style="position:absolute;margin-left:157pt;margin-top:725.75pt;width:50.1pt;height:14.55pt;z-index:-1610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" filled="f" stroked="f">
                <v:path arrowok="t"/>
                <v:textbox inset="0,0,0,0">
                  <w:txbxContent>
                    <w:p w14:paraId="78B9077B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5616" behindDoc="1" locked="0" layoutInCell="1" allowOverlap="1" wp14:anchorId="07D7DA97" wp14:editId="7EE979E4">
                <wp:simplePos x="0" y="0"/>
                <wp:positionH relativeFrom="page">
                  <wp:posOffset>2629535</wp:posOffset>
                </wp:positionH>
                <wp:positionV relativeFrom="page">
                  <wp:posOffset>9217025</wp:posOffset>
                </wp:positionV>
                <wp:extent cx="3945255" cy="184785"/>
                <wp:effectExtent l="0" t="0" r="0" b="0"/>
                <wp:wrapNone/>
                <wp:docPr id="91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E079E2" w14:textId="77777777" w:rsidR="0047255C" w:rsidRDefault="001653C5">
                            <w:pPr>
                              <w:pStyle w:val="BodyText"/>
                              <w:ind w:left="108"/>
                            </w:pPr>
                            <w:r>
                              <w:t>Was data saturation discussed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7DA97" id="Text Box 92" o:spid="_x0000_s1141" type="#_x0000_t202" style="position:absolute;margin-left:207.05pt;margin-top:725.75pt;width:310.65pt;height:14.55pt;z-index:-1610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" filled="f" stroked="f">
                <v:path arrowok="t"/>
                <v:textbox inset="0,0,0,0">
                  <w:txbxContent>
                    <w:p w14:paraId="3DE079E2" w14:textId="77777777" w:rsidR="0047255C" w:rsidRDefault="001653C5">
                      <w:pPr>
                        <w:pStyle w:val="BodyText"/>
                        <w:ind w:left="108"/>
                      </w:pPr>
                      <w:r>
                        <w:t>Was data saturation discussed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6128" behindDoc="1" locked="0" layoutInCell="1" allowOverlap="1" wp14:anchorId="5DF61204" wp14:editId="441E1CC3">
                <wp:simplePos x="0" y="0"/>
                <wp:positionH relativeFrom="page">
                  <wp:posOffset>6574155</wp:posOffset>
                </wp:positionH>
                <wp:positionV relativeFrom="page">
                  <wp:posOffset>9217025</wp:posOffset>
                </wp:positionV>
                <wp:extent cx="811530" cy="184785"/>
                <wp:effectExtent l="0" t="0" r="0" b="0"/>
                <wp:wrapNone/>
                <wp:docPr id="90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9FB9F6" w14:textId="239D7E32" w:rsidR="0047255C" w:rsidRDefault="002F527A">
                            <w:pPr>
                              <w:pStyle w:val="BodyText"/>
                              <w:spacing w:before="13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F61204" id="Text Box 91" o:spid="_x0000_s1142" type="#_x0000_t202" style="position:absolute;margin-left:517.65pt;margin-top:725.75pt;width:63.9pt;height:14.55pt;z-index:-1610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" filled="f" stroked="f">
                <v:path arrowok="t"/>
                <v:textbox inset="0,0,0,0">
                  <w:txbxContent>
                    <w:p w14:paraId="7E9FB9F6" w14:textId="239D7E32" w:rsidR="0047255C" w:rsidRDefault="002F527A">
                      <w:pPr>
                        <w:pStyle w:val="BodyText"/>
                        <w:spacing w:before="13"/>
                        <w:ind w:left="84"/>
                      </w:pPr>
                      <w:r>
                        <w:rPr>
                          <w:w w:val="92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6640" behindDoc="1" locked="0" layoutInCell="1" allowOverlap="1" wp14:anchorId="5242419A" wp14:editId="52DB85D7">
                <wp:simplePos x="0" y="0"/>
                <wp:positionH relativeFrom="page">
                  <wp:posOffset>388620</wp:posOffset>
                </wp:positionH>
                <wp:positionV relativeFrom="page">
                  <wp:posOffset>9401810</wp:posOffset>
                </wp:positionV>
                <wp:extent cx="1605280" cy="186055"/>
                <wp:effectExtent l="0" t="0" r="0" b="0"/>
                <wp:wrapNone/>
                <wp:docPr id="89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642D44" w14:textId="77777777" w:rsidR="0047255C" w:rsidRDefault="001653C5">
                            <w:pPr>
                              <w:pStyle w:val="BodyText"/>
                              <w:spacing w:before="9"/>
                            </w:pPr>
                            <w:r>
                              <w:t>Transcripts returne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2419A" id="Text Box 90" o:spid="_x0000_s1143" type="#_x0000_t202" style="position:absolute;margin-left:30.6pt;margin-top:740.3pt;width:126.4pt;height:14.65pt;z-index:-1609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" filled="f" stroked="f">
                <v:path arrowok="t"/>
                <v:textbox inset="0,0,0,0">
                  <w:txbxContent>
                    <w:p w14:paraId="42642D44" w14:textId="77777777" w:rsidR="0047255C" w:rsidRDefault="001653C5">
                      <w:pPr>
                        <w:pStyle w:val="BodyText"/>
                        <w:spacing w:before="9"/>
                      </w:pPr>
                      <w:r>
                        <w:t>Transcripts returne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7152" behindDoc="1" locked="0" layoutInCell="1" allowOverlap="1" wp14:anchorId="4AAA5B3A" wp14:editId="047A9CE9">
                <wp:simplePos x="0" y="0"/>
                <wp:positionH relativeFrom="page">
                  <wp:posOffset>1993900</wp:posOffset>
                </wp:positionH>
                <wp:positionV relativeFrom="page">
                  <wp:posOffset>9401810</wp:posOffset>
                </wp:positionV>
                <wp:extent cx="636270" cy="186055"/>
                <wp:effectExtent l="0" t="0" r="0" b="0"/>
                <wp:wrapNone/>
                <wp:docPr id="88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877AAAE" w14:textId="77777777" w:rsidR="0047255C" w:rsidRDefault="001653C5">
                            <w:pPr>
                              <w:pStyle w:val="BodyText"/>
                              <w:spacing w:before="9"/>
                              <w:ind w:left="369" w:right="370"/>
                              <w:jc w:val="center"/>
                            </w:pPr>
                            <w:r>
                              <w:t>2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AA5B3A" id="Text Box 89" o:spid="_x0000_s1144" type="#_x0000_t202" style="position:absolute;margin-left:157pt;margin-top:740.3pt;width:50.1pt;height:14.65pt;z-index:-1609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" filled="f" stroked="f">
                <v:path arrowok="t"/>
                <v:textbox inset="0,0,0,0">
                  <w:txbxContent>
                    <w:p w14:paraId="0877AAAE" w14:textId="77777777" w:rsidR="0047255C" w:rsidRDefault="001653C5">
                      <w:pPr>
                        <w:pStyle w:val="BodyText"/>
                        <w:spacing w:before="9"/>
                        <w:ind w:left="369" w:right="370"/>
                        <w:jc w:val="center"/>
                      </w:pPr>
                      <w:r>
                        <w:t>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7664" behindDoc="1" locked="0" layoutInCell="1" allowOverlap="1" wp14:anchorId="6EE24C24" wp14:editId="7A8FF570">
                <wp:simplePos x="0" y="0"/>
                <wp:positionH relativeFrom="page">
                  <wp:posOffset>2629535</wp:posOffset>
                </wp:positionH>
                <wp:positionV relativeFrom="page">
                  <wp:posOffset>9401810</wp:posOffset>
                </wp:positionV>
                <wp:extent cx="3945255" cy="186055"/>
                <wp:effectExtent l="0" t="0" r="0" b="0"/>
                <wp:wrapNone/>
                <wp:docPr id="87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F29250" w14:textId="77777777" w:rsidR="0047255C" w:rsidRDefault="001653C5">
                            <w:pPr>
                              <w:pStyle w:val="BodyText"/>
                              <w:spacing w:before="9"/>
                              <w:ind w:left="108"/>
                            </w:pPr>
                            <w:r>
                              <w:t>Were transcripts returned to participants for comment and/o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E24C24" id="Text Box 88" o:spid="_x0000_s1145" type="#_x0000_t202" style="position:absolute;margin-left:207.05pt;margin-top:740.3pt;width:310.65pt;height:14.65pt;z-index:-1609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" filled="f" stroked="f">
                <v:path arrowok="t"/>
                <v:textbox inset="0,0,0,0">
                  <w:txbxContent>
                    <w:p w14:paraId="0BF29250" w14:textId="77777777" w:rsidR="0047255C" w:rsidRDefault="001653C5">
                      <w:pPr>
                        <w:pStyle w:val="BodyText"/>
                        <w:spacing w:before="9"/>
                        <w:ind w:left="108"/>
                      </w:pPr>
                      <w:r>
                        <w:t>Were transcripts returned to participants for comment and/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18176" behindDoc="1" locked="0" layoutInCell="1" allowOverlap="1" wp14:anchorId="7FC7CD55" wp14:editId="2F1D3BA1">
                <wp:simplePos x="0" y="0"/>
                <wp:positionH relativeFrom="page">
                  <wp:posOffset>6574155</wp:posOffset>
                </wp:positionH>
                <wp:positionV relativeFrom="page">
                  <wp:posOffset>9401810</wp:posOffset>
                </wp:positionV>
                <wp:extent cx="811530" cy="186055"/>
                <wp:effectExtent l="0" t="0" r="0" b="0"/>
                <wp:wrapNone/>
                <wp:docPr id="86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563702F" w14:textId="11F81D76" w:rsidR="0047255C" w:rsidRDefault="002F527A">
                            <w:pPr>
                              <w:pStyle w:val="BodyText"/>
                              <w:spacing w:before="59"/>
                              <w:ind w:left="84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7CD55" id="Text Box 87" o:spid="_x0000_s1146" type="#_x0000_t202" style="position:absolute;margin-left:517.65pt;margin-top:740.3pt;width:63.9pt;height:14.65pt;z-index:-1609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" filled="f" stroked="f">
                <v:path arrowok="t"/>
                <v:textbox inset="0,0,0,0">
                  <w:txbxContent>
                    <w:p w14:paraId="0563702F" w14:textId="11F81D76" w:rsidR="0047255C" w:rsidRDefault="002F527A">
                      <w:pPr>
                        <w:pStyle w:val="BodyText"/>
                        <w:spacing w:before="59"/>
                        <w:ind w:left="84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DF72BFC" w14:textId="77777777" w:rsidR="0047255C" w:rsidRDefault="0047255C">
      <w:pPr>
        <w:rPr>
          <w:sz w:val="2"/>
          <w:szCs w:val="2"/>
        </w:rPr>
        <w:sectPr w:rsidR="0047255C">
          <w:type w:val="continuous"/>
          <w:pgSz w:w="12240" w:h="15840"/>
          <w:pgMar w:top="740" w:right="500" w:bottom="280" w:left="500" w:header="720" w:footer="720" w:gutter="0"/>
          <w:cols w:space="720"/>
        </w:sectPr>
      </w:pPr>
    </w:p>
    <w:p w14:paraId="6E5F3E55" w14:textId="712DED6C" w:rsidR="0047255C" w:rsidRDefault="009166EC">
      <w:pPr>
        <w:rPr>
          <w:sz w:val="2"/>
          <w:szCs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487233536" behindDoc="1" locked="0" layoutInCell="1" allowOverlap="1" wp14:anchorId="79A2B0CA" wp14:editId="6A75B44A">
                <wp:simplePos x="0" y="0"/>
                <wp:positionH relativeFrom="page">
                  <wp:posOffset>6574155</wp:posOffset>
                </wp:positionH>
                <wp:positionV relativeFrom="page">
                  <wp:posOffset>2287058</wp:posOffset>
                </wp:positionV>
                <wp:extent cx="811530" cy="184785"/>
                <wp:effectExtent l="0" t="0" r="0" b="0"/>
                <wp:wrapNone/>
                <wp:docPr id="24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BF68FB" w14:textId="0291BC03" w:rsidR="0047255C" w:rsidRDefault="009166EC">
                            <w:pPr>
                              <w:pStyle w:val="BodyText"/>
                              <w:spacing w:before="63" w:line="227" w:lineRule="exact"/>
                              <w:ind w:left="68"/>
                            </w:pPr>
                            <w:r>
                              <w:rPr>
                                <w:w w:val="92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A2B0CA" id="Text Box 25" o:spid="_x0000_s1147" type="#_x0000_t202" style="position:absolute;margin-left:517.65pt;margin-top:180.1pt;width:63.9pt;height:14.55pt;z-index:-1608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1DBF68FB" w14:textId="0291BC03" w:rsidR="0047255C" w:rsidRDefault="009166EC">
                      <w:pPr>
                        <w:pStyle w:val="BodyText"/>
                        <w:spacing w:before="63" w:line="227" w:lineRule="exact"/>
                        <w:ind w:left="68"/>
                      </w:pPr>
                      <w:r>
                        <w:rPr>
                          <w:w w:val="92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g">
            <w:drawing>
              <wp:anchor distT="0" distB="0" distL="114300" distR="114300" simplePos="0" relativeHeight="487218688" behindDoc="1" locked="0" layoutInCell="1" allowOverlap="1" wp14:anchorId="0F854BCF" wp14:editId="07BA0025">
                <wp:simplePos x="0" y="0"/>
                <wp:positionH relativeFrom="page">
                  <wp:posOffset>385445</wp:posOffset>
                </wp:positionH>
                <wp:positionV relativeFrom="page">
                  <wp:posOffset>457200</wp:posOffset>
                </wp:positionV>
                <wp:extent cx="7035800" cy="3365500"/>
                <wp:effectExtent l="0" t="0" r="0" b="0"/>
                <wp:wrapNone/>
                <wp:docPr id="53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35800" cy="3365500"/>
                          <a:chOff x="607" y="720"/>
                          <a:chExt cx="11080" cy="5300"/>
                        </a:xfrm>
                      </wpg:grpSpPr>
                      <wps:wsp>
                        <wps:cNvPr id="54" name="AutoShape 86"/>
                        <wps:cNvSpPr>
                          <a:spLocks/>
                        </wps:cNvSpPr>
                        <wps:spPr bwMode="auto">
                          <a:xfrm>
                            <a:off x="616" y="729"/>
                            <a:ext cx="11009" cy="562"/>
                          </a:xfrm>
                          <a:custGeom>
                            <a:avLst/>
                            <a:gdLst>
                              <a:gd name="T0" fmla="+- 0 3032 617"/>
                              <a:gd name="T1" fmla="*/ T0 w 11009"/>
                              <a:gd name="T2" fmla="+- 0 730 730"/>
                              <a:gd name="T3" fmla="*/ 730 h 562"/>
                              <a:gd name="T4" fmla="+- 0 720 617"/>
                              <a:gd name="T5" fmla="*/ T4 w 11009"/>
                              <a:gd name="T6" fmla="+- 0 730 730"/>
                              <a:gd name="T7" fmla="*/ 730 h 562"/>
                              <a:gd name="T8" fmla="+- 0 617 617"/>
                              <a:gd name="T9" fmla="*/ T8 w 11009"/>
                              <a:gd name="T10" fmla="+- 0 730 730"/>
                              <a:gd name="T11" fmla="*/ 730 h 562"/>
                              <a:gd name="T12" fmla="+- 0 617 617"/>
                              <a:gd name="T13" fmla="*/ T12 w 11009"/>
                              <a:gd name="T14" fmla="+- 0 1291 730"/>
                              <a:gd name="T15" fmla="*/ 1291 h 562"/>
                              <a:gd name="T16" fmla="+- 0 720 617"/>
                              <a:gd name="T17" fmla="*/ T16 w 11009"/>
                              <a:gd name="T18" fmla="+- 0 1291 730"/>
                              <a:gd name="T19" fmla="*/ 1291 h 562"/>
                              <a:gd name="T20" fmla="+- 0 3032 617"/>
                              <a:gd name="T21" fmla="*/ T20 w 11009"/>
                              <a:gd name="T22" fmla="+- 0 1291 730"/>
                              <a:gd name="T23" fmla="*/ 1291 h 562"/>
                              <a:gd name="T24" fmla="+- 0 3032 617"/>
                              <a:gd name="T25" fmla="*/ T24 w 11009"/>
                              <a:gd name="T26" fmla="+- 0 1010 730"/>
                              <a:gd name="T27" fmla="*/ 1010 h 562"/>
                              <a:gd name="T28" fmla="+- 0 3032 617"/>
                              <a:gd name="T29" fmla="*/ T28 w 11009"/>
                              <a:gd name="T30" fmla="+- 0 730 730"/>
                              <a:gd name="T31" fmla="*/ 730 h 562"/>
                              <a:gd name="T32" fmla="+- 0 3135 617"/>
                              <a:gd name="T33" fmla="*/ T32 w 11009"/>
                              <a:gd name="T34" fmla="+- 0 730 730"/>
                              <a:gd name="T35" fmla="*/ 730 h 562"/>
                              <a:gd name="T36" fmla="+- 0 3032 617"/>
                              <a:gd name="T37" fmla="*/ T36 w 11009"/>
                              <a:gd name="T38" fmla="+- 0 730 730"/>
                              <a:gd name="T39" fmla="*/ 730 h 562"/>
                              <a:gd name="T40" fmla="+- 0 3032 617"/>
                              <a:gd name="T41" fmla="*/ T40 w 11009"/>
                              <a:gd name="T42" fmla="+- 0 1291 730"/>
                              <a:gd name="T43" fmla="*/ 1291 h 562"/>
                              <a:gd name="T44" fmla="+- 0 3135 617"/>
                              <a:gd name="T45" fmla="*/ T44 w 11009"/>
                              <a:gd name="T46" fmla="+- 0 1291 730"/>
                              <a:gd name="T47" fmla="*/ 1291 h 562"/>
                              <a:gd name="T48" fmla="+- 0 3135 617"/>
                              <a:gd name="T49" fmla="*/ T48 w 11009"/>
                              <a:gd name="T50" fmla="+- 0 730 730"/>
                              <a:gd name="T51" fmla="*/ 730 h 562"/>
                              <a:gd name="T52" fmla="+- 0 4033 617"/>
                              <a:gd name="T53" fmla="*/ T52 w 11009"/>
                              <a:gd name="T54" fmla="+- 0 730 730"/>
                              <a:gd name="T55" fmla="*/ 730 h 562"/>
                              <a:gd name="T56" fmla="+- 0 3248 617"/>
                              <a:gd name="T57" fmla="*/ T56 w 11009"/>
                              <a:gd name="T58" fmla="+- 0 730 730"/>
                              <a:gd name="T59" fmla="*/ 730 h 562"/>
                              <a:gd name="T60" fmla="+- 0 3144 617"/>
                              <a:gd name="T61" fmla="*/ T60 w 11009"/>
                              <a:gd name="T62" fmla="+- 0 730 730"/>
                              <a:gd name="T63" fmla="*/ 730 h 562"/>
                              <a:gd name="T64" fmla="+- 0 3144 617"/>
                              <a:gd name="T65" fmla="*/ T64 w 11009"/>
                              <a:gd name="T66" fmla="+- 0 1291 730"/>
                              <a:gd name="T67" fmla="*/ 1291 h 562"/>
                              <a:gd name="T68" fmla="+- 0 3248 617"/>
                              <a:gd name="T69" fmla="*/ T68 w 11009"/>
                              <a:gd name="T70" fmla="+- 0 1291 730"/>
                              <a:gd name="T71" fmla="*/ 1291 h 562"/>
                              <a:gd name="T72" fmla="+- 0 4033 617"/>
                              <a:gd name="T73" fmla="*/ T72 w 11009"/>
                              <a:gd name="T74" fmla="+- 0 1291 730"/>
                              <a:gd name="T75" fmla="*/ 1291 h 562"/>
                              <a:gd name="T76" fmla="+- 0 4033 617"/>
                              <a:gd name="T77" fmla="*/ T76 w 11009"/>
                              <a:gd name="T78" fmla="+- 0 1010 730"/>
                              <a:gd name="T79" fmla="*/ 1010 h 562"/>
                              <a:gd name="T80" fmla="+- 0 4033 617"/>
                              <a:gd name="T81" fmla="*/ T80 w 11009"/>
                              <a:gd name="T82" fmla="+- 0 730 730"/>
                              <a:gd name="T83" fmla="*/ 730 h 562"/>
                              <a:gd name="T84" fmla="+- 0 4136 617"/>
                              <a:gd name="T85" fmla="*/ T84 w 11009"/>
                              <a:gd name="T86" fmla="+- 0 730 730"/>
                              <a:gd name="T87" fmla="*/ 730 h 562"/>
                              <a:gd name="T88" fmla="+- 0 4033 617"/>
                              <a:gd name="T89" fmla="*/ T88 w 11009"/>
                              <a:gd name="T90" fmla="+- 0 730 730"/>
                              <a:gd name="T91" fmla="*/ 730 h 562"/>
                              <a:gd name="T92" fmla="+- 0 4033 617"/>
                              <a:gd name="T93" fmla="*/ T92 w 11009"/>
                              <a:gd name="T94" fmla="+- 0 1291 730"/>
                              <a:gd name="T95" fmla="*/ 1291 h 562"/>
                              <a:gd name="T96" fmla="+- 0 4136 617"/>
                              <a:gd name="T97" fmla="*/ T96 w 11009"/>
                              <a:gd name="T98" fmla="+- 0 1291 730"/>
                              <a:gd name="T99" fmla="*/ 1291 h 562"/>
                              <a:gd name="T100" fmla="+- 0 4136 617"/>
                              <a:gd name="T101" fmla="*/ T100 w 11009"/>
                              <a:gd name="T102" fmla="+- 0 730 730"/>
                              <a:gd name="T103" fmla="*/ 730 h 562"/>
                              <a:gd name="T104" fmla="+- 0 10346 617"/>
                              <a:gd name="T105" fmla="*/ T104 w 11009"/>
                              <a:gd name="T106" fmla="+- 0 730 730"/>
                              <a:gd name="T107" fmla="*/ 730 h 562"/>
                              <a:gd name="T108" fmla="+- 0 10243 617"/>
                              <a:gd name="T109" fmla="*/ T108 w 11009"/>
                              <a:gd name="T110" fmla="+- 0 730 730"/>
                              <a:gd name="T111" fmla="*/ 730 h 562"/>
                              <a:gd name="T112" fmla="+- 0 4249 617"/>
                              <a:gd name="T113" fmla="*/ T112 w 11009"/>
                              <a:gd name="T114" fmla="+- 0 730 730"/>
                              <a:gd name="T115" fmla="*/ 730 h 562"/>
                              <a:gd name="T116" fmla="+- 0 4146 617"/>
                              <a:gd name="T117" fmla="*/ T116 w 11009"/>
                              <a:gd name="T118" fmla="+- 0 730 730"/>
                              <a:gd name="T119" fmla="*/ 730 h 562"/>
                              <a:gd name="T120" fmla="+- 0 4146 617"/>
                              <a:gd name="T121" fmla="*/ T120 w 11009"/>
                              <a:gd name="T122" fmla="+- 0 1010 730"/>
                              <a:gd name="T123" fmla="*/ 1010 h 562"/>
                              <a:gd name="T124" fmla="+- 0 4146 617"/>
                              <a:gd name="T125" fmla="*/ T124 w 11009"/>
                              <a:gd name="T126" fmla="+- 0 1291 730"/>
                              <a:gd name="T127" fmla="*/ 1291 h 562"/>
                              <a:gd name="T128" fmla="+- 0 10346 617"/>
                              <a:gd name="T129" fmla="*/ T128 w 11009"/>
                              <a:gd name="T130" fmla="+- 0 1291 730"/>
                              <a:gd name="T131" fmla="*/ 1291 h 562"/>
                              <a:gd name="T132" fmla="+- 0 10346 617"/>
                              <a:gd name="T133" fmla="*/ T132 w 11009"/>
                              <a:gd name="T134" fmla="+- 0 1010 730"/>
                              <a:gd name="T135" fmla="*/ 1010 h 562"/>
                              <a:gd name="T136" fmla="+- 0 10346 617"/>
                              <a:gd name="T137" fmla="*/ T136 w 11009"/>
                              <a:gd name="T138" fmla="+- 0 730 730"/>
                              <a:gd name="T139" fmla="*/ 730 h 562"/>
                              <a:gd name="T140" fmla="+- 0 11626 617"/>
                              <a:gd name="T141" fmla="*/ T140 w 11009"/>
                              <a:gd name="T142" fmla="+- 0 730 730"/>
                              <a:gd name="T143" fmla="*/ 730 h 562"/>
                              <a:gd name="T144" fmla="+- 0 11522 617"/>
                              <a:gd name="T145" fmla="*/ T144 w 11009"/>
                              <a:gd name="T146" fmla="+- 0 730 730"/>
                              <a:gd name="T147" fmla="*/ 730 h 562"/>
                              <a:gd name="T148" fmla="+- 0 10459 617"/>
                              <a:gd name="T149" fmla="*/ T148 w 11009"/>
                              <a:gd name="T150" fmla="+- 0 730 730"/>
                              <a:gd name="T151" fmla="*/ 730 h 562"/>
                              <a:gd name="T152" fmla="+- 0 10459 617"/>
                              <a:gd name="T153" fmla="*/ T152 w 11009"/>
                              <a:gd name="T154" fmla="+- 0 730 730"/>
                              <a:gd name="T155" fmla="*/ 730 h 562"/>
                              <a:gd name="T156" fmla="+- 0 10358 617"/>
                              <a:gd name="T157" fmla="*/ T156 w 11009"/>
                              <a:gd name="T158" fmla="+- 0 730 730"/>
                              <a:gd name="T159" fmla="*/ 730 h 562"/>
                              <a:gd name="T160" fmla="+- 0 10358 617"/>
                              <a:gd name="T161" fmla="*/ T160 w 11009"/>
                              <a:gd name="T162" fmla="+- 0 1291 730"/>
                              <a:gd name="T163" fmla="*/ 1291 h 562"/>
                              <a:gd name="T164" fmla="+- 0 10459 617"/>
                              <a:gd name="T165" fmla="*/ T164 w 11009"/>
                              <a:gd name="T166" fmla="+- 0 1291 730"/>
                              <a:gd name="T167" fmla="*/ 1291 h 562"/>
                              <a:gd name="T168" fmla="+- 0 10459 617"/>
                              <a:gd name="T169" fmla="*/ T168 w 11009"/>
                              <a:gd name="T170" fmla="+- 0 1291 730"/>
                              <a:gd name="T171" fmla="*/ 1291 h 562"/>
                              <a:gd name="T172" fmla="+- 0 11522 617"/>
                              <a:gd name="T173" fmla="*/ T172 w 11009"/>
                              <a:gd name="T174" fmla="+- 0 1291 730"/>
                              <a:gd name="T175" fmla="*/ 1291 h 562"/>
                              <a:gd name="T176" fmla="+- 0 11626 617"/>
                              <a:gd name="T177" fmla="*/ T176 w 11009"/>
                              <a:gd name="T178" fmla="+- 0 1291 730"/>
                              <a:gd name="T179" fmla="*/ 1291 h 562"/>
                              <a:gd name="T180" fmla="+- 0 11626 617"/>
                              <a:gd name="T181" fmla="*/ T180 w 11009"/>
                              <a:gd name="T182" fmla="+- 0 730 730"/>
                              <a:gd name="T183" fmla="*/ 730 h 5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11009" h="562">
                                <a:moveTo>
                                  <a:pt x="2415" y="0"/>
                                </a:moveTo>
                                <a:lnTo>
                                  <a:pt x="10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61"/>
                                </a:lnTo>
                                <a:lnTo>
                                  <a:pt x="103" y="561"/>
                                </a:lnTo>
                                <a:lnTo>
                                  <a:pt x="2415" y="561"/>
                                </a:lnTo>
                                <a:lnTo>
                                  <a:pt x="2415" y="280"/>
                                </a:lnTo>
                                <a:lnTo>
                                  <a:pt x="2415" y="0"/>
                                </a:lnTo>
                                <a:close/>
                                <a:moveTo>
                                  <a:pt x="2518" y="0"/>
                                </a:moveTo>
                                <a:lnTo>
                                  <a:pt x="2415" y="0"/>
                                </a:lnTo>
                                <a:lnTo>
                                  <a:pt x="2415" y="561"/>
                                </a:lnTo>
                                <a:lnTo>
                                  <a:pt x="2518" y="561"/>
                                </a:lnTo>
                                <a:lnTo>
                                  <a:pt x="2518" y="0"/>
                                </a:lnTo>
                                <a:close/>
                                <a:moveTo>
                                  <a:pt x="3416" y="0"/>
                                </a:moveTo>
                                <a:lnTo>
                                  <a:pt x="2631" y="0"/>
                                </a:lnTo>
                                <a:lnTo>
                                  <a:pt x="2527" y="0"/>
                                </a:lnTo>
                                <a:lnTo>
                                  <a:pt x="2527" y="561"/>
                                </a:lnTo>
                                <a:lnTo>
                                  <a:pt x="2631" y="561"/>
                                </a:lnTo>
                                <a:lnTo>
                                  <a:pt x="3416" y="561"/>
                                </a:lnTo>
                                <a:lnTo>
                                  <a:pt x="3416" y="280"/>
                                </a:lnTo>
                                <a:lnTo>
                                  <a:pt x="3416" y="0"/>
                                </a:lnTo>
                                <a:close/>
                                <a:moveTo>
                                  <a:pt x="3519" y="0"/>
                                </a:moveTo>
                                <a:lnTo>
                                  <a:pt x="3416" y="0"/>
                                </a:lnTo>
                                <a:lnTo>
                                  <a:pt x="3416" y="561"/>
                                </a:lnTo>
                                <a:lnTo>
                                  <a:pt x="3519" y="561"/>
                                </a:lnTo>
                                <a:lnTo>
                                  <a:pt x="3519" y="0"/>
                                </a:lnTo>
                                <a:close/>
                                <a:moveTo>
                                  <a:pt x="9729" y="0"/>
                                </a:moveTo>
                                <a:lnTo>
                                  <a:pt x="9626" y="0"/>
                                </a:lnTo>
                                <a:lnTo>
                                  <a:pt x="3632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280"/>
                                </a:lnTo>
                                <a:lnTo>
                                  <a:pt x="3529" y="561"/>
                                </a:lnTo>
                                <a:lnTo>
                                  <a:pt x="9729" y="561"/>
                                </a:lnTo>
                                <a:lnTo>
                                  <a:pt x="9729" y="280"/>
                                </a:lnTo>
                                <a:lnTo>
                                  <a:pt x="9729" y="0"/>
                                </a:lnTo>
                                <a:close/>
                                <a:moveTo>
                                  <a:pt x="11009" y="0"/>
                                </a:moveTo>
                                <a:lnTo>
                                  <a:pt x="10905" y="0"/>
                                </a:lnTo>
                                <a:lnTo>
                                  <a:pt x="9842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561"/>
                                </a:lnTo>
                                <a:lnTo>
                                  <a:pt x="9842" y="561"/>
                                </a:lnTo>
                                <a:lnTo>
                                  <a:pt x="10905" y="561"/>
                                </a:lnTo>
                                <a:lnTo>
                                  <a:pt x="11009" y="561"/>
                                </a:lnTo>
                                <a:lnTo>
                                  <a:pt x="1100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AutoShape 85"/>
                        <wps:cNvSpPr>
                          <a:spLocks/>
                        </wps:cNvSpPr>
                        <wps:spPr bwMode="auto">
                          <a:xfrm>
                            <a:off x="607" y="720"/>
                            <a:ext cx="11028" cy="2017"/>
                          </a:xfrm>
                          <a:custGeom>
                            <a:avLst/>
                            <a:gdLst>
                              <a:gd name="T0" fmla="+- 0 607 607"/>
                              <a:gd name="T1" fmla="*/ T0 w 11028"/>
                              <a:gd name="T2" fmla="+- 0 2736 720"/>
                              <a:gd name="T3" fmla="*/ 2736 h 2017"/>
                              <a:gd name="T4" fmla="+- 0 3144 607"/>
                              <a:gd name="T5" fmla="*/ T4 w 11028"/>
                              <a:gd name="T6" fmla="+- 0 2456 720"/>
                              <a:gd name="T7" fmla="*/ 2456 h 2017"/>
                              <a:gd name="T8" fmla="+- 0 3144 607"/>
                              <a:gd name="T9" fmla="*/ T8 w 11028"/>
                              <a:gd name="T10" fmla="+- 0 2736 720"/>
                              <a:gd name="T11" fmla="*/ 2736 h 2017"/>
                              <a:gd name="T12" fmla="+- 0 3144 607"/>
                              <a:gd name="T13" fmla="*/ T12 w 11028"/>
                              <a:gd name="T14" fmla="+- 0 720 720"/>
                              <a:gd name="T15" fmla="*/ 720 h 2017"/>
                              <a:gd name="T16" fmla="+- 0 3135 607"/>
                              <a:gd name="T17" fmla="*/ T16 w 11028"/>
                              <a:gd name="T18" fmla="+- 0 1291 720"/>
                              <a:gd name="T19" fmla="*/ 1291 h 2017"/>
                              <a:gd name="T20" fmla="+- 0 617 607"/>
                              <a:gd name="T21" fmla="*/ T20 w 11028"/>
                              <a:gd name="T22" fmla="+- 0 1582 720"/>
                              <a:gd name="T23" fmla="*/ 1582 h 2017"/>
                              <a:gd name="T24" fmla="+- 0 3135 607"/>
                              <a:gd name="T25" fmla="*/ T24 w 11028"/>
                              <a:gd name="T26" fmla="+- 0 1291 720"/>
                              <a:gd name="T27" fmla="*/ 1291 h 2017"/>
                              <a:gd name="T28" fmla="+- 0 3135 607"/>
                              <a:gd name="T29" fmla="*/ T28 w 11028"/>
                              <a:gd name="T30" fmla="+- 0 730 720"/>
                              <a:gd name="T31" fmla="*/ 730 h 2017"/>
                              <a:gd name="T32" fmla="+- 0 607 607"/>
                              <a:gd name="T33" fmla="*/ T32 w 11028"/>
                              <a:gd name="T34" fmla="+- 0 720 720"/>
                              <a:gd name="T35" fmla="*/ 720 h 2017"/>
                              <a:gd name="T36" fmla="+- 0 607 607"/>
                              <a:gd name="T37" fmla="*/ T36 w 11028"/>
                              <a:gd name="T38" fmla="+- 0 1301 720"/>
                              <a:gd name="T39" fmla="*/ 1301 h 2017"/>
                              <a:gd name="T40" fmla="+- 0 607 607"/>
                              <a:gd name="T41" fmla="*/ T40 w 11028"/>
                              <a:gd name="T42" fmla="+- 0 1592 720"/>
                              <a:gd name="T43" fmla="*/ 1592 h 2017"/>
                              <a:gd name="T44" fmla="+- 0 607 607"/>
                              <a:gd name="T45" fmla="*/ T44 w 11028"/>
                              <a:gd name="T46" fmla="+- 0 2446 720"/>
                              <a:gd name="T47" fmla="*/ 2446 h 2017"/>
                              <a:gd name="T48" fmla="+- 0 3135 607"/>
                              <a:gd name="T49" fmla="*/ T48 w 11028"/>
                              <a:gd name="T50" fmla="+- 0 2456 720"/>
                              <a:gd name="T51" fmla="*/ 2456 h 2017"/>
                              <a:gd name="T52" fmla="+- 0 4136 607"/>
                              <a:gd name="T53" fmla="*/ T52 w 11028"/>
                              <a:gd name="T54" fmla="+- 0 2456 720"/>
                              <a:gd name="T55" fmla="*/ 2456 h 2017"/>
                              <a:gd name="T56" fmla="+- 0 3144 607"/>
                              <a:gd name="T57" fmla="*/ T56 w 11028"/>
                              <a:gd name="T58" fmla="+- 0 2446 720"/>
                              <a:gd name="T59" fmla="*/ 2446 h 2017"/>
                              <a:gd name="T60" fmla="+- 0 617 607"/>
                              <a:gd name="T61" fmla="*/ T60 w 11028"/>
                              <a:gd name="T62" fmla="+- 0 2163 720"/>
                              <a:gd name="T63" fmla="*/ 2163 h 2017"/>
                              <a:gd name="T64" fmla="+- 0 3149 607"/>
                              <a:gd name="T65" fmla="*/ T64 w 11028"/>
                              <a:gd name="T66" fmla="+- 0 2153 720"/>
                              <a:gd name="T67" fmla="*/ 2153 h 2017"/>
                              <a:gd name="T68" fmla="+- 0 617 607"/>
                              <a:gd name="T69" fmla="*/ T68 w 11028"/>
                              <a:gd name="T70" fmla="+- 0 1592 720"/>
                              <a:gd name="T71" fmla="*/ 1592 h 2017"/>
                              <a:gd name="T72" fmla="+- 0 3154 607"/>
                              <a:gd name="T73" fmla="*/ T72 w 11028"/>
                              <a:gd name="T74" fmla="+- 0 1592 720"/>
                              <a:gd name="T75" fmla="*/ 1592 h 2017"/>
                              <a:gd name="T76" fmla="+- 0 3154 607"/>
                              <a:gd name="T77" fmla="*/ T76 w 11028"/>
                              <a:gd name="T78" fmla="+- 0 1582 720"/>
                              <a:gd name="T79" fmla="*/ 1582 h 2017"/>
                              <a:gd name="T80" fmla="+- 0 4136 607"/>
                              <a:gd name="T81" fmla="*/ T80 w 11028"/>
                              <a:gd name="T82" fmla="+- 0 1301 720"/>
                              <a:gd name="T83" fmla="*/ 1301 h 2017"/>
                              <a:gd name="T84" fmla="+- 0 3144 607"/>
                              <a:gd name="T85" fmla="*/ T84 w 11028"/>
                              <a:gd name="T86" fmla="+- 0 730 720"/>
                              <a:gd name="T87" fmla="*/ 730 h 2017"/>
                              <a:gd name="T88" fmla="+- 0 4141 607"/>
                              <a:gd name="T89" fmla="*/ T88 w 11028"/>
                              <a:gd name="T90" fmla="+- 0 2153 720"/>
                              <a:gd name="T91" fmla="*/ 2153 h 2017"/>
                              <a:gd name="T92" fmla="+- 0 4141 607"/>
                              <a:gd name="T93" fmla="*/ T92 w 11028"/>
                              <a:gd name="T94" fmla="+- 0 2163 720"/>
                              <a:gd name="T95" fmla="*/ 2163 h 2017"/>
                              <a:gd name="T96" fmla="+- 0 4136 607"/>
                              <a:gd name="T97" fmla="*/ T96 w 11028"/>
                              <a:gd name="T98" fmla="+- 0 2456 720"/>
                              <a:gd name="T99" fmla="*/ 2456 h 2017"/>
                              <a:gd name="T100" fmla="+- 0 4146 607"/>
                              <a:gd name="T101" fmla="*/ T100 w 11028"/>
                              <a:gd name="T102" fmla="+- 0 2456 720"/>
                              <a:gd name="T103" fmla="*/ 2456 h 2017"/>
                              <a:gd name="T104" fmla="+- 0 4136 607"/>
                              <a:gd name="T105" fmla="*/ T104 w 11028"/>
                              <a:gd name="T106" fmla="+- 0 2446 720"/>
                              <a:gd name="T107" fmla="*/ 2446 h 2017"/>
                              <a:gd name="T108" fmla="+- 0 4155 607"/>
                              <a:gd name="T109" fmla="*/ T108 w 11028"/>
                              <a:gd name="T110" fmla="+- 0 2456 720"/>
                              <a:gd name="T111" fmla="*/ 2456 h 2017"/>
                              <a:gd name="T112" fmla="+- 0 10348 607"/>
                              <a:gd name="T113" fmla="*/ T112 w 11028"/>
                              <a:gd name="T114" fmla="+- 0 2456 720"/>
                              <a:gd name="T115" fmla="*/ 2456 h 2017"/>
                              <a:gd name="T116" fmla="+- 0 10358 607"/>
                              <a:gd name="T117" fmla="*/ T116 w 11028"/>
                              <a:gd name="T118" fmla="+- 0 2456 720"/>
                              <a:gd name="T119" fmla="*/ 2456 h 2017"/>
                              <a:gd name="T120" fmla="+- 0 11626 607"/>
                              <a:gd name="T121" fmla="*/ T120 w 11028"/>
                              <a:gd name="T122" fmla="+- 0 720 720"/>
                              <a:gd name="T123" fmla="*/ 720 h 2017"/>
                              <a:gd name="T124" fmla="+- 0 11626 607"/>
                              <a:gd name="T125" fmla="*/ T124 w 11028"/>
                              <a:gd name="T126" fmla="+- 0 1301 720"/>
                              <a:gd name="T127" fmla="*/ 1301 h 2017"/>
                              <a:gd name="T128" fmla="+- 0 10358 607"/>
                              <a:gd name="T129" fmla="*/ T128 w 11028"/>
                              <a:gd name="T130" fmla="+- 0 1582 720"/>
                              <a:gd name="T131" fmla="*/ 1582 h 2017"/>
                              <a:gd name="T132" fmla="+- 0 11626 607"/>
                              <a:gd name="T133" fmla="*/ T132 w 11028"/>
                              <a:gd name="T134" fmla="+- 0 1291 720"/>
                              <a:gd name="T135" fmla="*/ 1291 h 2017"/>
                              <a:gd name="T136" fmla="+- 0 11626 607"/>
                              <a:gd name="T137" fmla="*/ T136 w 11028"/>
                              <a:gd name="T138" fmla="+- 0 730 720"/>
                              <a:gd name="T139" fmla="*/ 730 h 2017"/>
                              <a:gd name="T140" fmla="+- 0 10348 607"/>
                              <a:gd name="T141" fmla="*/ T140 w 11028"/>
                              <a:gd name="T142" fmla="+- 0 720 720"/>
                              <a:gd name="T143" fmla="*/ 720 h 2017"/>
                              <a:gd name="T144" fmla="+- 0 4146 607"/>
                              <a:gd name="T145" fmla="*/ T144 w 11028"/>
                              <a:gd name="T146" fmla="+- 0 1291 720"/>
                              <a:gd name="T147" fmla="*/ 1291 h 2017"/>
                              <a:gd name="T148" fmla="+- 0 10348 607"/>
                              <a:gd name="T149" fmla="*/ T148 w 11028"/>
                              <a:gd name="T150" fmla="+- 0 720 720"/>
                              <a:gd name="T151" fmla="*/ 720 h 2017"/>
                              <a:gd name="T152" fmla="+- 0 4136 607"/>
                              <a:gd name="T153" fmla="*/ T152 w 11028"/>
                              <a:gd name="T154" fmla="+- 0 730 720"/>
                              <a:gd name="T155" fmla="*/ 730 h 2017"/>
                              <a:gd name="T156" fmla="+- 0 4136 607"/>
                              <a:gd name="T157" fmla="*/ T156 w 11028"/>
                              <a:gd name="T158" fmla="+- 0 1301 720"/>
                              <a:gd name="T159" fmla="*/ 1301 h 2017"/>
                              <a:gd name="T160" fmla="+- 0 4146 607"/>
                              <a:gd name="T161" fmla="*/ T160 w 11028"/>
                              <a:gd name="T162" fmla="+- 0 1592 720"/>
                              <a:gd name="T163" fmla="*/ 1592 h 2017"/>
                              <a:gd name="T164" fmla="+- 0 4146 607"/>
                              <a:gd name="T165" fmla="*/ T164 w 11028"/>
                              <a:gd name="T166" fmla="+- 0 1582 720"/>
                              <a:gd name="T167" fmla="*/ 1582 h 2017"/>
                              <a:gd name="T168" fmla="+- 0 10348 607"/>
                              <a:gd name="T169" fmla="*/ T168 w 11028"/>
                              <a:gd name="T170" fmla="+- 0 1582 720"/>
                              <a:gd name="T171" fmla="*/ 1582 h 2017"/>
                              <a:gd name="T172" fmla="+- 0 10348 607"/>
                              <a:gd name="T173" fmla="*/ T172 w 11028"/>
                              <a:gd name="T174" fmla="+- 0 1592 720"/>
                              <a:gd name="T175" fmla="*/ 1592 h 2017"/>
                              <a:gd name="T176" fmla="+- 0 11626 607"/>
                              <a:gd name="T177" fmla="*/ T176 w 11028"/>
                              <a:gd name="T178" fmla="+- 0 1592 720"/>
                              <a:gd name="T179" fmla="*/ 1592 h 2017"/>
                              <a:gd name="T180" fmla="+- 0 10353 607"/>
                              <a:gd name="T181" fmla="*/ T180 w 11028"/>
                              <a:gd name="T182" fmla="+- 0 2153 720"/>
                              <a:gd name="T183" fmla="*/ 2153 h 2017"/>
                              <a:gd name="T184" fmla="+- 0 4141 607"/>
                              <a:gd name="T185" fmla="*/ T184 w 11028"/>
                              <a:gd name="T186" fmla="+- 0 2163 720"/>
                              <a:gd name="T187" fmla="*/ 2163 h 2017"/>
                              <a:gd name="T188" fmla="+- 0 10363 607"/>
                              <a:gd name="T189" fmla="*/ T188 w 11028"/>
                              <a:gd name="T190" fmla="+- 0 2163 720"/>
                              <a:gd name="T191" fmla="*/ 2163 h 2017"/>
                              <a:gd name="T192" fmla="+- 0 10368 607"/>
                              <a:gd name="T193" fmla="*/ T192 w 11028"/>
                              <a:gd name="T194" fmla="+- 0 2446 720"/>
                              <a:gd name="T195" fmla="*/ 2446 h 2017"/>
                              <a:gd name="T196" fmla="+- 0 4155 607"/>
                              <a:gd name="T197" fmla="*/ T196 w 11028"/>
                              <a:gd name="T198" fmla="+- 0 2446 720"/>
                              <a:gd name="T199" fmla="*/ 2446 h 2017"/>
                              <a:gd name="T200" fmla="+- 0 10358 607"/>
                              <a:gd name="T201" fmla="*/ T200 w 11028"/>
                              <a:gd name="T202" fmla="+- 0 2456 720"/>
                              <a:gd name="T203" fmla="*/ 2456 h 2017"/>
                              <a:gd name="T204" fmla="+- 0 11626 607"/>
                              <a:gd name="T205" fmla="*/ T204 w 11028"/>
                              <a:gd name="T206" fmla="+- 0 2456 720"/>
                              <a:gd name="T207" fmla="*/ 2456 h 2017"/>
                              <a:gd name="T208" fmla="+- 0 11635 607"/>
                              <a:gd name="T209" fmla="*/ T208 w 11028"/>
                              <a:gd name="T210" fmla="+- 0 2163 720"/>
                              <a:gd name="T211" fmla="*/ 2163 h 2017"/>
                              <a:gd name="T212" fmla="+- 0 11635 607"/>
                              <a:gd name="T213" fmla="*/ T212 w 11028"/>
                              <a:gd name="T214" fmla="+- 0 1582 720"/>
                              <a:gd name="T215" fmla="*/ 1582 h 2017"/>
                              <a:gd name="T216" fmla="+- 0 11635 607"/>
                              <a:gd name="T217" fmla="*/ T216 w 11028"/>
                              <a:gd name="T218" fmla="+- 0 1291 720"/>
                              <a:gd name="T219" fmla="*/ 1291 h 201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</a:cxnLst>
                            <a:rect l="0" t="0" r="r" b="b"/>
                            <a:pathLst>
                              <a:path w="11028" h="2017">
                                <a:moveTo>
                                  <a:pt x="10" y="1736"/>
                                </a:moveTo>
                                <a:lnTo>
                                  <a:pt x="0" y="1736"/>
                                </a:lnTo>
                                <a:lnTo>
                                  <a:pt x="0" y="2016"/>
                                </a:lnTo>
                                <a:lnTo>
                                  <a:pt x="10" y="2016"/>
                                </a:lnTo>
                                <a:lnTo>
                                  <a:pt x="10" y="1736"/>
                                </a:lnTo>
                                <a:close/>
                                <a:moveTo>
                                  <a:pt x="2537" y="1736"/>
                                </a:moveTo>
                                <a:lnTo>
                                  <a:pt x="2528" y="1736"/>
                                </a:lnTo>
                                <a:lnTo>
                                  <a:pt x="2528" y="2016"/>
                                </a:lnTo>
                                <a:lnTo>
                                  <a:pt x="2537" y="2016"/>
                                </a:lnTo>
                                <a:lnTo>
                                  <a:pt x="2537" y="1736"/>
                                </a:lnTo>
                                <a:close/>
                                <a:moveTo>
                                  <a:pt x="3529" y="0"/>
                                </a:moveTo>
                                <a:lnTo>
                                  <a:pt x="2537" y="0"/>
                                </a:lnTo>
                                <a:lnTo>
                                  <a:pt x="2528" y="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571"/>
                                </a:lnTo>
                                <a:lnTo>
                                  <a:pt x="2528" y="581"/>
                                </a:lnTo>
                                <a:lnTo>
                                  <a:pt x="2528" y="862"/>
                                </a:lnTo>
                                <a:lnTo>
                                  <a:pt x="10" y="862"/>
                                </a:lnTo>
                                <a:lnTo>
                                  <a:pt x="10" y="581"/>
                                </a:lnTo>
                                <a:lnTo>
                                  <a:pt x="2528" y="581"/>
                                </a:lnTo>
                                <a:lnTo>
                                  <a:pt x="2528" y="571"/>
                                </a:lnTo>
                                <a:lnTo>
                                  <a:pt x="10" y="571"/>
                                </a:lnTo>
                                <a:lnTo>
                                  <a:pt x="10" y="10"/>
                                </a:lnTo>
                                <a:lnTo>
                                  <a:pt x="2528" y="10"/>
                                </a:lnTo>
                                <a:lnTo>
                                  <a:pt x="2528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571"/>
                                </a:lnTo>
                                <a:lnTo>
                                  <a:pt x="0" y="581"/>
                                </a:lnTo>
                                <a:lnTo>
                                  <a:pt x="0" y="862"/>
                                </a:lnTo>
                                <a:lnTo>
                                  <a:pt x="0" y="872"/>
                                </a:lnTo>
                                <a:lnTo>
                                  <a:pt x="0" y="1433"/>
                                </a:lnTo>
                                <a:lnTo>
                                  <a:pt x="0" y="1443"/>
                                </a:lnTo>
                                <a:lnTo>
                                  <a:pt x="0" y="1726"/>
                                </a:lnTo>
                                <a:lnTo>
                                  <a:pt x="0" y="1736"/>
                                </a:lnTo>
                                <a:lnTo>
                                  <a:pt x="10" y="1736"/>
                                </a:lnTo>
                                <a:lnTo>
                                  <a:pt x="2528" y="1736"/>
                                </a:lnTo>
                                <a:lnTo>
                                  <a:pt x="2537" y="1736"/>
                                </a:lnTo>
                                <a:lnTo>
                                  <a:pt x="2547" y="1736"/>
                                </a:lnTo>
                                <a:lnTo>
                                  <a:pt x="3529" y="1736"/>
                                </a:lnTo>
                                <a:lnTo>
                                  <a:pt x="3529" y="1726"/>
                                </a:lnTo>
                                <a:lnTo>
                                  <a:pt x="2547" y="1726"/>
                                </a:lnTo>
                                <a:lnTo>
                                  <a:pt x="2537" y="1726"/>
                                </a:lnTo>
                                <a:lnTo>
                                  <a:pt x="2528" y="1726"/>
                                </a:lnTo>
                                <a:lnTo>
                                  <a:pt x="10" y="1726"/>
                                </a:lnTo>
                                <a:lnTo>
                                  <a:pt x="10" y="1443"/>
                                </a:lnTo>
                                <a:lnTo>
                                  <a:pt x="2533" y="1443"/>
                                </a:lnTo>
                                <a:lnTo>
                                  <a:pt x="2542" y="1443"/>
                                </a:lnTo>
                                <a:lnTo>
                                  <a:pt x="2542" y="1433"/>
                                </a:lnTo>
                                <a:lnTo>
                                  <a:pt x="2533" y="1433"/>
                                </a:lnTo>
                                <a:lnTo>
                                  <a:pt x="10" y="1433"/>
                                </a:lnTo>
                                <a:lnTo>
                                  <a:pt x="10" y="872"/>
                                </a:lnTo>
                                <a:lnTo>
                                  <a:pt x="2528" y="872"/>
                                </a:lnTo>
                                <a:lnTo>
                                  <a:pt x="2537" y="872"/>
                                </a:lnTo>
                                <a:lnTo>
                                  <a:pt x="2547" y="872"/>
                                </a:lnTo>
                                <a:lnTo>
                                  <a:pt x="3529" y="872"/>
                                </a:lnTo>
                                <a:lnTo>
                                  <a:pt x="3529" y="862"/>
                                </a:lnTo>
                                <a:lnTo>
                                  <a:pt x="2547" y="862"/>
                                </a:lnTo>
                                <a:lnTo>
                                  <a:pt x="2537" y="862"/>
                                </a:lnTo>
                                <a:lnTo>
                                  <a:pt x="2537" y="581"/>
                                </a:lnTo>
                                <a:lnTo>
                                  <a:pt x="3529" y="581"/>
                                </a:lnTo>
                                <a:lnTo>
                                  <a:pt x="3529" y="571"/>
                                </a:lnTo>
                                <a:lnTo>
                                  <a:pt x="2537" y="571"/>
                                </a:lnTo>
                                <a:lnTo>
                                  <a:pt x="2537" y="1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0"/>
                                </a:lnTo>
                                <a:close/>
                                <a:moveTo>
                                  <a:pt x="3534" y="1433"/>
                                </a:moveTo>
                                <a:lnTo>
                                  <a:pt x="2542" y="1433"/>
                                </a:lnTo>
                                <a:lnTo>
                                  <a:pt x="2542" y="1443"/>
                                </a:lnTo>
                                <a:lnTo>
                                  <a:pt x="3534" y="1443"/>
                                </a:lnTo>
                                <a:lnTo>
                                  <a:pt x="3534" y="1433"/>
                                </a:lnTo>
                                <a:close/>
                                <a:moveTo>
                                  <a:pt x="3539" y="1736"/>
                                </a:moveTo>
                                <a:lnTo>
                                  <a:pt x="3529" y="1736"/>
                                </a:lnTo>
                                <a:lnTo>
                                  <a:pt x="3529" y="2016"/>
                                </a:lnTo>
                                <a:lnTo>
                                  <a:pt x="3539" y="2016"/>
                                </a:lnTo>
                                <a:lnTo>
                                  <a:pt x="3539" y="1736"/>
                                </a:lnTo>
                                <a:close/>
                                <a:moveTo>
                                  <a:pt x="3548" y="1726"/>
                                </a:moveTo>
                                <a:lnTo>
                                  <a:pt x="3539" y="1726"/>
                                </a:lnTo>
                                <a:lnTo>
                                  <a:pt x="3529" y="1726"/>
                                </a:lnTo>
                                <a:lnTo>
                                  <a:pt x="3529" y="1736"/>
                                </a:lnTo>
                                <a:lnTo>
                                  <a:pt x="3539" y="1736"/>
                                </a:lnTo>
                                <a:lnTo>
                                  <a:pt x="3548" y="1736"/>
                                </a:lnTo>
                                <a:lnTo>
                                  <a:pt x="3548" y="1726"/>
                                </a:lnTo>
                                <a:close/>
                                <a:moveTo>
                                  <a:pt x="9751" y="1736"/>
                                </a:moveTo>
                                <a:lnTo>
                                  <a:pt x="9741" y="1736"/>
                                </a:lnTo>
                                <a:lnTo>
                                  <a:pt x="9741" y="2016"/>
                                </a:lnTo>
                                <a:lnTo>
                                  <a:pt x="9751" y="2016"/>
                                </a:lnTo>
                                <a:lnTo>
                                  <a:pt x="9751" y="1736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571"/>
                                </a:lnTo>
                                <a:lnTo>
                                  <a:pt x="11019" y="581"/>
                                </a:lnTo>
                                <a:lnTo>
                                  <a:pt x="11019" y="862"/>
                                </a:lnTo>
                                <a:lnTo>
                                  <a:pt x="9761" y="862"/>
                                </a:lnTo>
                                <a:lnTo>
                                  <a:pt x="9751" y="862"/>
                                </a:lnTo>
                                <a:lnTo>
                                  <a:pt x="9751" y="581"/>
                                </a:lnTo>
                                <a:lnTo>
                                  <a:pt x="11019" y="581"/>
                                </a:lnTo>
                                <a:lnTo>
                                  <a:pt x="11019" y="571"/>
                                </a:lnTo>
                                <a:lnTo>
                                  <a:pt x="9751" y="571"/>
                                </a:lnTo>
                                <a:lnTo>
                                  <a:pt x="9751" y="10"/>
                                </a:lnTo>
                                <a:lnTo>
                                  <a:pt x="11019" y="10"/>
                                </a:lnTo>
                                <a:lnTo>
                                  <a:pt x="11019" y="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571"/>
                                </a:lnTo>
                                <a:lnTo>
                                  <a:pt x="3539" y="571"/>
                                </a:lnTo>
                                <a:lnTo>
                                  <a:pt x="3539" y="10"/>
                                </a:lnTo>
                                <a:lnTo>
                                  <a:pt x="9741" y="10"/>
                                </a:lnTo>
                                <a:lnTo>
                                  <a:pt x="9741" y="0"/>
                                </a:lnTo>
                                <a:lnTo>
                                  <a:pt x="3539" y="0"/>
                                </a:lnTo>
                                <a:lnTo>
                                  <a:pt x="3529" y="0"/>
                                </a:lnTo>
                                <a:lnTo>
                                  <a:pt x="3529" y="10"/>
                                </a:lnTo>
                                <a:lnTo>
                                  <a:pt x="3529" y="571"/>
                                </a:lnTo>
                                <a:lnTo>
                                  <a:pt x="3529" y="581"/>
                                </a:lnTo>
                                <a:lnTo>
                                  <a:pt x="3529" y="862"/>
                                </a:lnTo>
                                <a:lnTo>
                                  <a:pt x="3529" y="872"/>
                                </a:lnTo>
                                <a:lnTo>
                                  <a:pt x="3539" y="872"/>
                                </a:lnTo>
                                <a:lnTo>
                                  <a:pt x="3548" y="872"/>
                                </a:lnTo>
                                <a:lnTo>
                                  <a:pt x="3548" y="862"/>
                                </a:lnTo>
                                <a:lnTo>
                                  <a:pt x="3539" y="862"/>
                                </a:lnTo>
                                <a:lnTo>
                                  <a:pt x="3539" y="581"/>
                                </a:lnTo>
                                <a:lnTo>
                                  <a:pt x="9741" y="581"/>
                                </a:lnTo>
                                <a:lnTo>
                                  <a:pt x="9741" y="862"/>
                                </a:lnTo>
                                <a:lnTo>
                                  <a:pt x="3548" y="862"/>
                                </a:lnTo>
                                <a:lnTo>
                                  <a:pt x="3548" y="872"/>
                                </a:lnTo>
                                <a:lnTo>
                                  <a:pt x="9741" y="872"/>
                                </a:lnTo>
                                <a:lnTo>
                                  <a:pt x="9751" y="872"/>
                                </a:lnTo>
                                <a:lnTo>
                                  <a:pt x="9761" y="872"/>
                                </a:lnTo>
                                <a:lnTo>
                                  <a:pt x="11019" y="872"/>
                                </a:lnTo>
                                <a:lnTo>
                                  <a:pt x="11019" y="1433"/>
                                </a:lnTo>
                                <a:lnTo>
                                  <a:pt x="9756" y="1433"/>
                                </a:lnTo>
                                <a:lnTo>
                                  <a:pt x="9746" y="1433"/>
                                </a:lnTo>
                                <a:lnTo>
                                  <a:pt x="3544" y="1433"/>
                                </a:lnTo>
                                <a:lnTo>
                                  <a:pt x="3534" y="1433"/>
                                </a:lnTo>
                                <a:lnTo>
                                  <a:pt x="3534" y="1443"/>
                                </a:lnTo>
                                <a:lnTo>
                                  <a:pt x="3544" y="1443"/>
                                </a:lnTo>
                                <a:lnTo>
                                  <a:pt x="9746" y="1443"/>
                                </a:lnTo>
                                <a:lnTo>
                                  <a:pt x="9756" y="1443"/>
                                </a:lnTo>
                                <a:lnTo>
                                  <a:pt x="11019" y="1443"/>
                                </a:lnTo>
                                <a:lnTo>
                                  <a:pt x="11019" y="1726"/>
                                </a:lnTo>
                                <a:lnTo>
                                  <a:pt x="9761" y="1726"/>
                                </a:lnTo>
                                <a:lnTo>
                                  <a:pt x="9751" y="1726"/>
                                </a:lnTo>
                                <a:lnTo>
                                  <a:pt x="9741" y="1726"/>
                                </a:lnTo>
                                <a:lnTo>
                                  <a:pt x="3548" y="1726"/>
                                </a:lnTo>
                                <a:lnTo>
                                  <a:pt x="3548" y="1736"/>
                                </a:lnTo>
                                <a:lnTo>
                                  <a:pt x="9741" y="1736"/>
                                </a:lnTo>
                                <a:lnTo>
                                  <a:pt x="9751" y="1736"/>
                                </a:lnTo>
                                <a:lnTo>
                                  <a:pt x="9761" y="1736"/>
                                </a:lnTo>
                                <a:lnTo>
                                  <a:pt x="11019" y="1736"/>
                                </a:lnTo>
                                <a:lnTo>
                                  <a:pt x="11028" y="1736"/>
                                </a:lnTo>
                                <a:lnTo>
                                  <a:pt x="11028" y="1726"/>
                                </a:lnTo>
                                <a:lnTo>
                                  <a:pt x="11028" y="1443"/>
                                </a:lnTo>
                                <a:lnTo>
                                  <a:pt x="11028" y="1433"/>
                                </a:lnTo>
                                <a:lnTo>
                                  <a:pt x="11028" y="872"/>
                                </a:lnTo>
                                <a:lnTo>
                                  <a:pt x="11028" y="862"/>
                                </a:lnTo>
                                <a:lnTo>
                                  <a:pt x="11028" y="581"/>
                                </a:lnTo>
                                <a:lnTo>
                                  <a:pt x="11028" y="571"/>
                                </a:lnTo>
                                <a:lnTo>
                                  <a:pt x="11028" y="1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AutoShape 84"/>
                        <wps:cNvSpPr>
                          <a:spLocks/>
                        </wps:cNvSpPr>
                        <wps:spPr bwMode="auto">
                          <a:xfrm>
                            <a:off x="607" y="2455"/>
                            <a:ext cx="11028" cy="2014"/>
                          </a:xfrm>
                          <a:custGeom>
                            <a:avLst/>
                            <a:gdLst>
                              <a:gd name="T0" fmla="+- 0 607 607"/>
                              <a:gd name="T1" fmla="*/ T0 w 11028"/>
                              <a:gd name="T2" fmla="+- 0 4469 2456"/>
                              <a:gd name="T3" fmla="*/ 4469 h 2014"/>
                              <a:gd name="T4" fmla="+- 0 4136 607"/>
                              <a:gd name="T5" fmla="*/ T4 w 11028"/>
                              <a:gd name="T6" fmla="+- 0 4179 2456"/>
                              <a:gd name="T7" fmla="*/ 4179 h 2014"/>
                              <a:gd name="T8" fmla="+- 0 3144 607"/>
                              <a:gd name="T9" fmla="*/ T8 w 11028"/>
                              <a:gd name="T10" fmla="+- 0 3898 2456"/>
                              <a:gd name="T11" fmla="*/ 3898 h 2014"/>
                              <a:gd name="T12" fmla="+- 0 617 607"/>
                              <a:gd name="T13" fmla="*/ T12 w 11028"/>
                              <a:gd name="T14" fmla="+- 0 4179 2456"/>
                              <a:gd name="T15" fmla="*/ 4179 h 2014"/>
                              <a:gd name="T16" fmla="+- 0 607 607"/>
                              <a:gd name="T17" fmla="*/ T16 w 11028"/>
                              <a:gd name="T18" fmla="+- 0 4179 2456"/>
                              <a:gd name="T19" fmla="*/ 4179 h 2014"/>
                              <a:gd name="T20" fmla="+- 0 3135 607"/>
                              <a:gd name="T21" fmla="*/ T20 w 11028"/>
                              <a:gd name="T22" fmla="+- 0 4188 2456"/>
                              <a:gd name="T23" fmla="*/ 4188 h 2014"/>
                              <a:gd name="T24" fmla="+- 0 4136 607"/>
                              <a:gd name="T25" fmla="*/ T24 w 11028"/>
                              <a:gd name="T26" fmla="+- 0 4188 2456"/>
                              <a:gd name="T27" fmla="*/ 4188 h 2014"/>
                              <a:gd name="T28" fmla="+- 0 3144 607"/>
                              <a:gd name="T29" fmla="*/ T28 w 11028"/>
                              <a:gd name="T30" fmla="+- 0 2736 2456"/>
                              <a:gd name="T31" fmla="*/ 2736 h 2014"/>
                              <a:gd name="T32" fmla="+- 0 3135 607"/>
                              <a:gd name="T33" fmla="*/ T32 w 11028"/>
                              <a:gd name="T34" fmla="+- 0 3308 2456"/>
                              <a:gd name="T35" fmla="*/ 3308 h 2014"/>
                              <a:gd name="T36" fmla="+- 0 3135 607"/>
                              <a:gd name="T37" fmla="*/ T36 w 11028"/>
                              <a:gd name="T38" fmla="+- 0 3608 2456"/>
                              <a:gd name="T39" fmla="*/ 3608 h 2014"/>
                              <a:gd name="T40" fmla="+- 0 617 607"/>
                              <a:gd name="T41" fmla="*/ T40 w 11028"/>
                              <a:gd name="T42" fmla="+- 0 3608 2456"/>
                              <a:gd name="T43" fmla="*/ 3608 h 2014"/>
                              <a:gd name="T44" fmla="+- 0 617 607"/>
                              <a:gd name="T45" fmla="*/ T44 w 11028"/>
                              <a:gd name="T46" fmla="+- 0 3598 2456"/>
                              <a:gd name="T47" fmla="*/ 3598 h 2014"/>
                              <a:gd name="T48" fmla="+- 0 3135 607"/>
                              <a:gd name="T49" fmla="*/ T48 w 11028"/>
                              <a:gd name="T50" fmla="+- 0 3308 2456"/>
                              <a:gd name="T51" fmla="*/ 3308 h 2014"/>
                              <a:gd name="T52" fmla="+- 0 3135 607"/>
                              <a:gd name="T53" fmla="*/ T52 w 11028"/>
                              <a:gd name="T54" fmla="+- 0 2746 2456"/>
                              <a:gd name="T55" fmla="*/ 2746 h 2014"/>
                              <a:gd name="T56" fmla="+- 0 607 607"/>
                              <a:gd name="T57" fmla="*/ T56 w 11028"/>
                              <a:gd name="T58" fmla="+- 0 2736 2456"/>
                              <a:gd name="T59" fmla="*/ 2736 h 2014"/>
                              <a:gd name="T60" fmla="+- 0 607 607"/>
                              <a:gd name="T61" fmla="*/ T60 w 11028"/>
                              <a:gd name="T62" fmla="+- 0 3317 2456"/>
                              <a:gd name="T63" fmla="*/ 3317 h 2014"/>
                              <a:gd name="T64" fmla="+- 0 607 607"/>
                              <a:gd name="T65" fmla="*/ T64 w 11028"/>
                              <a:gd name="T66" fmla="+- 0 3888 2456"/>
                              <a:gd name="T67" fmla="*/ 3888 h 2014"/>
                              <a:gd name="T68" fmla="+- 0 3135 607"/>
                              <a:gd name="T69" fmla="*/ T68 w 11028"/>
                              <a:gd name="T70" fmla="+- 0 3898 2456"/>
                              <a:gd name="T71" fmla="*/ 3898 h 2014"/>
                              <a:gd name="T72" fmla="+- 0 4136 607"/>
                              <a:gd name="T73" fmla="*/ T72 w 11028"/>
                              <a:gd name="T74" fmla="+- 0 3888 2456"/>
                              <a:gd name="T75" fmla="*/ 3888 h 2014"/>
                              <a:gd name="T76" fmla="+- 0 4136 607"/>
                              <a:gd name="T77" fmla="*/ T76 w 11028"/>
                              <a:gd name="T78" fmla="+- 0 3608 2456"/>
                              <a:gd name="T79" fmla="*/ 3608 h 2014"/>
                              <a:gd name="T80" fmla="+- 0 3144 607"/>
                              <a:gd name="T81" fmla="*/ T80 w 11028"/>
                              <a:gd name="T82" fmla="+- 0 3317 2456"/>
                              <a:gd name="T83" fmla="*/ 3317 h 2014"/>
                              <a:gd name="T84" fmla="+- 0 3144 607"/>
                              <a:gd name="T85" fmla="*/ T84 w 11028"/>
                              <a:gd name="T86" fmla="+- 0 3308 2456"/>
                              <a:gd name="T87" fmla="*/ 3308 h 2014"/>
                              <a:gd name="T88" fmla="+- 0 4136 607"/>
                              <a:gd name="T89" fmla="*/ T88 w 11028"/>
                              <a:gd name="T90" fmla="+- 0 2736 2456"/>
                              <a:gd name="T91" fmla="*/ 2736 h 2014"/>
                              <a:gd name="T92" fmla="+- 0 4146 607"/>
                              <a:gd name="T93" fmla="*/ T92 w 11028"/>
                              <a:gd name="T94" fmla="+- 0 3898 2456"/>
                              <a:gd name="T95" fmla="*/ 3898 h 2014"/>
                              <a:gd name="T96" fmla="+- 0 4136 607"/>
                              <a:gd name="T97" fmla="*/ T96 w 11028"/>
                              <a:gd name="T98" fmla="+- 0 4188 2456"/>
                              <a:gd name="T99" fmla="*/ 4188 h 2014"/>
                              <a:gd name="T100" fmla="+- 0 4155 607"/>
                              <a:gd name="T101" fmla="*/ T100 w 11028"/>
                              <a:gd name="T102" fmla="+- 0 4179 2456"/>
                              <a:gd name="T103" fmla="*/ 4179 h 2014"/>
                              <a:gd name="T104" fmla="+- 0 11626 607"/>
                              <a:gd name="T105" fmla="*/ T104 w 11028"/>
                              <a:gd name="T106" fmla="+- 0 4179 2456"/>
                              <a:gd name="T107" fmla="*/ 4179 h 2014"/>
                              <a:gd name="T108" fmla="+- 0 10358 607"/>
                              <a:gd name="T109" fmla="*/ T108 w 11028"/>
                              <a:gd name="T110" fmla="+- 0 3898 2456"/>
                              <a:gd name="T111" fmla="*/ 3898 h 2014"/>
                              <a:gd name="T112" fmla="+- 0 4155 607"/>
                              <a:gd name="T113" fmla="*/ T112 w 11028"/>
                              <a:gd name="T114" fmla="+- 0 4179 2456"/>
                              <a:gd name="T115" fmla="*/ 4179 h 2014"/>
                              <a:gd name="T116" fmla="+- 0 10358 607"/>
                              <a:gd name="T117" fmla="*/ T116 w 11028"/>
                              <a:gd name="T118" fmla="+- 0 4188 2456"/>
                              <a:gd name="T119" fmla="*/ 4188 h 2014"/>
                              <a:gd name="T120" fmla="+- 0 11626 607"/>
                              <a:gd name="T121" fmla="*/ T120 w 11028"/>
                              <a:gd name="T122" fmla="+- 0 4188 2456"/>
                              <a:gd name="T123" fmla="*/ 4188 h 2014"/>
                              <a:gd name="T124" fmla="+- 0 11635 607"/>
                              <a:gd name="T125" fmla="*/ T124 w 11028"/>
                              <a:gd name="T126" fmla="+- 0 3898 2456"/>
                              <a:gd name="T127" fmla="*/ 3898 h 2014"/>
                              <a:gd name="T128" fmla="+- 0 11626 607"/>
                              <a:gd name="T129" fmla="*/ T128 w 11028"/>
                              <a:gd name="T130" fmla="+- 0 2736 2456"/>
                              <a:gd name="T131" fmla="*/ 2736 h 2014"/>
                              <a:gd name="T132" fmla="+- 0 11626 607"/>
                              <a:gd name="T133" fmla="*/ T132 w 11028"/>
                              <a:gd name="T134" fmla="+- 0 3317 2456"/>
                              <a:gd name="T135" fmla="*/ 3317 h 2014"/>
                              <a:gd name="T136" fmla="+- 0 11626 607"/>
                              <a:gd name="T137" fmla="*/ T136 w 11028"/>
                              <a:gd name="T138" fmla="+- 0 3888 2456"/>
                              <a:gd name="T139" fmla="*/ 3888 h 2014"/>
                              <a:gd name="T140" fmla="+- 0 11626 607"/>
                              <a:gd name="T141" fmla="*/ T140 w 11028"/>
                              <a:gd name="T142" fmla="+- 0 3608 2456"/>
                              <a:gd name="T143" fmla="*/ 3608 h 2014"/>
                              <a:gd name="T144" fmla="+- 0 10358 607"/>
                              <a:gd name="T145" fmla="*/ T144 w 11028"/>
                              <a:gd name="T146" fmla="+- 0 3317 2456"/>
                              <a:gd name="T147" fmla="*/ 3317 h 2014"/>
                              <a:gd name="T148" fmla="+- 0 10358 607"/>
                              <a:gd name="T149" fmla="*/ T148 w 11028"/>
                              <a:gd name="T150" fmla="+- 0 3308 2456"/>
                              <a:gd name="T151" fmla="*/ 3308 h 2014"/>
                              <a:gd name="T152" fmla="+- 0 11626 607"/>
                              <a:gd name="T153" fmla="*/ T152 w 11028"/>
                              <a:gd name="T154" fmla="+- 0 2736 2456"/>
                              <a:gd name="T155" fmla="*/ 2736 h 2014"/>
                              <a:gd name="T156" fmla="+- 0 10348 607"/>
                              <a:gd name="T157" fmla="*/ T156 w 11028"/>
                              <a:gd name="T158" fmla="+- 0 2456 2456"/>
                              <a:gd name="T159" fmla="*/ 2456 h 2014"/>
                              <a:gd name="T160" fmla="+- 0 10348 607"/>
                              <a:gd name="T161" fmla="*/ T160 w 11028"/>
                              <a:gd name="T162" fmla="+- 0 3308 2456"/>
                              <a:gd name="T163" fmla="*/ 3308 h 2014"/>
                              <a:gd name="T164" fmla="+- 0 10348 607"/>
                              <a:gd name="T165" fmla="*/ T164 w 11028"/>
                              <a:gd name="T166" fmla="+- 0 3608 2456"/>
                              <a:gd name="T167" fmla="*/ 3608 h 2014"/>
                              <a:gd name="T168" fmla="+- 0 4146 607"/>
                              <a:gd name="T169" fmla="*/ T168 w 11028"/>
                              <a:gd name="T170" fmla="+- 0 3608 2456"/>
                              <a:gd name="T171" fmla="*/ 3608 h 2014"/>
                              <a:gd name="T172" fmla="+- 0 4146 607"/>
                              <a:gd name="T173" fmla="*/ T172 w 11028"/>
                              <a:gd name="T174" fmla="+- 0 3598 2456"/>
                              <a:gd name="T175" fmla="*/ 3598 h 2014"/>
                              <a:gd name="T176" fmla="+- 0 10348 607"/>
                              <a:gd name="T177" fmla="*/ T176 w 11028"/>
                              <a:gd name="T178" fmla="+- 0 3308 2456"/>
                              <a:gd name="T179" fmla="*/ 3308 h 2014"/>
                              <a:gd name="T180" fmla="+- 0 10348 607"/>
                              <a:gd name="T181" fmla="*/ T180 w 11028"/>
                              <a:gd name="T182" fmla="+- 0 2746 2456"/>
                              <a:gd name="T183" fmla="*/ 2746 h 2014"/>
                              <a:gd name="T184" fmla="+- 0 4136 607"/>
                              <a:gd name="T185" fmla="*/ T184 w 11028"/>
                              <a:gd name="T186" fmla="+- 0 2736 2456"/>
                              <a:gd name="T187" fmla="*/ 2736 h 2014"/>
                              <a:gd name="T188" fmla="+- 0 4136 607"/>
                              <a:gd name="T189" fmla="*/ T188 w 11028"/>
                              <a:gd name="T190" fmla="+- 0 3317 2456"/>
                              <a:gd name="T191" fmla="*/ 3317 h 2014"/>
                              <a:gd name="T192" fmla="+- 0 4136 607"/>
                              <a:gd name="T193" fmla="*/ T192 w 11028"/>
                              <a:gd name="T194" fmla="+- 0 3888 2456"/>
                              <a:gd name="T195" fmla="*/ 3888 h 2014"/>
                              <a:gd name="T196" fmla="+- 0 10348 607"/>
                              <a:gd name="T197" fmla="*/ T196 w 11028"/>
                              <a:gd name="T198" fmla="+- 0 3898 2456"/>
                              <a:gd name="T199" fmla="*/ 3898 h 2014"/>
                              <a:gd name="T200" fmla="+- 0 11626 607"/>
                              <a:gd name="T201" fmla="*/ T200 w 11028"/>
                              <a:gd name="T202" fmla="+- 0 3898 2456"/>
                              <a:gd name="T203" fmla="*/ 3898 h 2014"/>
                              <a:gd name="T204" fmla="+- 0 11635 607"/>
                              <a:gd name="T205" fmla="*/ T204 w 11028"/>
                              <a:gd name="T206" fmla="+- 0 3608 2456"/>
                              <a:gd name="T207" fmla="*/ 3608 h 2014"/>
                              <a:gd name="T208" fmla="+- 0 11635 607"/>
                              <a:gd name="T209" fmla="*/ T208 w 11028"/>
                              <a:gd name="T210" fmla="+- 0 3308 2456"/>
                              <a:gd name="T211" fmla="*/ 3308 h 2014"/>
                              <a:gd name="T212" fmla="+- 0 11635 607"/>
                              <a:gd name="T213" fmla="*/ T212 w 11028"/>
                              <a:gd name="T214" fmla="+- 0 2456 2456"/>
                              <a:gd name="T215" fmla="*/ 2456 h 201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11028" h="2014">
                                <a:moveTo>
                                  <a:pt x="10" y="1732"/>
                                </a:moveTo>
                                <a:lnTo>
                                  <a:pt x="0" y="1732"/>
                                </a:lnTo>
                                <a:lnTo>
                                  <a:pt x="0" y="2013"/>
                                </a:lnTo>
                                <a:lnTo>
                                  <a:pt x="10" y="2013"/>
                                </a:lnTo>
                                <a:lnTo>
                                  <a:pt x="10" y="1732"/>
                                </a:lnTo>
                                <a:close/>
                                <a:moveTo>
                                  <a:pt x="3529" y="1723"/>
                                </a:moveTo>
                                <a:lnTo>
                                  <a:pt x="2547" y="1723"/>
                                </a:lnTo>
                                <a:lnTo>
                                  <a:pt x="2537" y="1723"/>
                                </a:lnTo>
                                <a:lnTo>
                                  <a:pt x="2537" y="1442"/>
                                </a:lnTo>
                                <a:lnTo>
                                  <a:pt x="2528" y="1442"/>
                                </a:lnTo>
                                <a:lnTo>
                                  <a:pt x="2528" y="1723"/>
                                </a:lnTo>
                                <a:lnTo>
                                  <a:pt x="10" y="1723"/>
                                </a:lnTo>
                                <a:lnTo>
                                  <a:pt x="10" y="1442"/>
                                </a:lnTo>
                                <a:lnTo>
                                  <a:pt x="0" y="1442"/>
                                </a:lnTo>
                                <a:lnTo>
                                  <a:pt x="0" y="1723"/>
                                </a:lnTo>
                                <a:lnTo>
                                  <a:pt x="0" y="1732"/>
                                </a:lnTo>
                                <a:lnTo>
                                  <a:pt x="10" y="1732"/>
                                </a:lnTo>
                                <a:lnTo>
                                  <a:pt x="2528" y="1732"/>
                                </a:lnTo>
                                <a:lnTo>
                                  <a:pt x="2537" y="1732"/>
                                </a:lnTo>
                                <a:lnTo>
                                  <a:pt x="2547" y="1732"/>
                                </a:lnTo>
                                <a:lnTo>
                                  <a:pt x="3529" y="1732"/>
                                </a:lnTo>
                                <a:lnTo>
                                  <a:pt x="3529" y="1723"/>
                                </a:lnTo>
                                <a:close/>
                                <a:moveTo>
                                  <a:pt x="3529" y="280"/>
                                </a:moveTo>
                                <a:lnTo>
                                  <a:pt x="2537" y="280"/>
                                </a:lnTo>
                                <a:lnTo>
                                  <a:pt x="2528" y="280"/>
                                </a:lnTo>
                                <a:lnTo>
                                  <a:pt x="2528" y="290"/>
                                </a:lnTo>
                                <a:lnTo>
                                  <a:pt x="2528" y="852"/>
                                </a:lnTo>
                                <a:lnTo>
                                  <a:pt x="2528" y="861"/>
                                </a:lnTo>
                                <a:lnTo>
                                  <a:pt x="2528" y="1142"/>
                                </a:lnTo>
                                <a:lnTo>
                                  <a:pt x="2528" y="1152"/>
                                </a:lnTo>
                                <a:lnTo>
                                  <a:pt x="2528" y="1432"/>
                                </a:lnTo>
                                <a:lnTo>
                                  <a:pt x="10" y="1432"/>
                                </a:lnTo>
                                <a:lnTo>
                                  <a:pt x="10" y="1152"/>
                                </a:lnTo>
                                <a:lnTo>
                                  <a:pt x="2528" y="1152"/>
                                </a:lnTo>
                                <a:lnTo>
                                  <a:pt x="2528" y="1142"/>
                                </a:lnTo>
                                <a:lnTo>
                                  <a:pt x="10" y="1142"/>
                                </a:lnTo>
                                <a:lnTo>
                                  <a:pt x="10" y="861"/>
                                </a:lnTo>
                                <a:lnTo>
                                  <a:pt x="2528" y="861"/>
                                </a:lnTo>
                                <a:lnTo>
                                  <a:pt x="2528" y="852"/>
                                </a:lnTo>
                                <a:lnTo>
                                  <a:pt x="10" y="852"/>
                                </a:lnTo>
                                <a:lnTo>
                                  <a:pt x="10" y="290"/>
                                </a:lnTo>
                                <a:lnTo>
                                  <a:pt x="2528" y="290"/>
                                </a:lnTo>
                                <a:lnTo>
                                  <a:pt x="2528" y="280"/>
                                </a:lnTo>
                                <a:lnTo>
                                  <a:pt x="10" y="280"/>
                                </a:lnTo>
                                <a:lnTo>
                                  <a:pt x="0" y="280"/>
                                </a:lnTo>
                                <a:lnTo>
                                  <a:pt x="0" y="290"/>
                                </a:lnTo>
                                <a:lnTo>
                                  <a:pt x="0" y="852"/>
                                </a:lnTo>
                                <a:lnTo>
                                  <a:pt x="0" y="861"/>
                                </a:lnTo>
                                <a:lnTo>
                                  <a:pt x="0" y="1142"/>
                                </a:lnTo>
                                <a:lnTo>
                                  <a:pt x="0" y="1152"/>
                                </a:lnTo>
                                <a:lnTo>
                                  <a:pt x="0" y="1432"/>
                                </a:lnTo>
                                <a:lnTo>
                                  <a:pt x="0" y="1442"/>
                                </a:lnTo>
                                <a:lnTo>
                                  <a:pt x="10" y="1442"/>
                                </a:lnTo>
                                <a:lnTo>
                                  <a:pt x="2528" y="1442"/>
                                </a:lnTo>
                                <a:lnTo>
                                  <a:pt x="2537" y="1442"/>
                                </a:lnTo>
                                <a:lnTo>
                                  <a:pt x="3529" y="1442"/>
                                </a:lnTo>
                                <a:lnTo>
                                  <a:pt x="3529" y="1432"/>
                                </a:lnTo>
                                <a:lnTo>
                                  <a:pt x="2537" y="1432"/>
                                </a:lnTo>
                                <a:lnTo>
                                  <a:pt x="2537" y="1152"/>
                                </a:lnTo>
                                <a:lnTo>
                                  <a:pt x="3529" y="1152"/>
                                </a:lnTo>
                                <a:lnTo>
                                  <a:pt x="3529" y="1142"/>
                                </a:lnTo>
                                <a:lnTo>
                                  <a:pt x="2537" y="1142"/>
                                </a:lnTo>
                                <a:lnTo>
                                  <a:pt x="2537" y="861"/>
                                </a:lnTo>
                                <a:lnTo>
                                  <a:pt x="3529" y="861"/>
                                </a:lnTo>
                                <a:lnTo>
                                  <a:pt x="3529" y="852"/>
                                </a:lnTo>
                                <a:lnTo>
                                  <a:pt x="2537" y="852"/>
                                </a:lnTo>
                                <a:lnTo>
                                  <a:pt x="2537" y="290"/>
                                </a:lnTo>
                                <a:lnTo>
                                  <a:pt x="3529" y="290"/>
                                </a:lnTo>
                                <a:lnTo>
                                  <a:pt x="3529" y="280"/>
                                </a:lnTo>
                                <a:close/>
                                <a:moveTo>
                                  <a:pt x="3548" y="1723"/>
                                </a:moveTo>
                                <a:lnTo>
                                  <a:pt x="3539" y="1723"/>
                                </a:lnTo>
                                <a:lnTo>
                                  <a:pt x="3539" y="1442"/>
                                </a:lnTo>
                                <a:lnTo>
                                  <a:pt x="3529" y="1442"/>
                                </a:lnTo>
                                <a:lnTo>
                                  <a:pt x="3529" y="1723"/>
                                </a:lnTo>
                                <a:lnTo>
                                  <a:pt x="3529" y="1732"/>
                                </a:lnTo>
                                <a:lnTo>
                                  <a:pt x="3539" y="1732"/>
                                </a:lnTo>
                                <a:lnTo>
                                  <a:pt x="3548" y="1732"/>
                                </a:lnTo>
                                <a:lnTo>
                                  <a:pt x="3548" y="1723"/>
                                </a:lnTo>
                                <a:close/>
                                <a:moveTo>
                                  <a:pt x="11028" y="1442"/>
                                </a:moveTo>
                                <a:lnTo>
                                  <a:pt x="11019" y="1442"/>
                                </a:lnTo>
                                <a:lnTo>
                                  <a:pt x="11019" y="1723"/>
                                </a:lnTo>
                                <a:lnTo>
                                  <a:pt x="9761" y="1723"/>
                                </a:lnTo>
                                <a:lnTo>
                                  <a:pt x="9751" y="1723"/>
                                </a:lnTo>
                                <a:lnTo>
                                  <a:pt x="9751" y="1442"/>
                                </a:lnTo>
                                <a:lnTo>
                                  <a:pt x="9741" y="1442"/>
                                </a:lnTo>
                                <a:lnTo>
                                  <a:pt x="9741" y="1723"/>
                                </a:lnTo>
                                <a:lnTo>
                                  <a:pt x="3548" y="1723"/>
                                </a:lnTo>
                                <a:lnTo>
                                  <a:pt x="3548" y="1732"/>
                                </a:lnTo>
                                <a:lnTo>
                                  <a:pt x="9741" y="1732"/>
                                </a:lnTo>
                                <a:lnTo>
                                  <a:pt x="9751" y="1732"/>
                                </a:lnTo>
                                <a:lnTo>
                                  <a:pt x="9761" y="1732"/>
                                </a:lnTo>
                                <a:lnTo>
                                  <a:pt x="11019" y="1732"/>
                                </a:lnTo>
                                <a:lnTo>
                                  <a:pt x="11028" y="1732"/>
                                </a:lnTo>
                                <a:lnTo>
                                  <a:pt x="11028" y="1723"/>
                                </a:lnTo>
                                <a:lnTo>
                                  <a:pt x="11028" y="1442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280"/>
                                </a:lnTo>
                                <a:lnTo>
                                  <a:pt x="11019" y="290"/>
                                </a:lnTo>
                                <a:lnTo>
                                  <a:pt x="11019" y="852"/>
                                </a:lnTo>
                                <a:lnTo>
                                  <a:pt x="11019" y="861"/>
                                </a:lnTo>
                                <a:lnTo>
                                  <a:pt x="11019" y="1142"/>
                                </a:lnTo>
                                <a:lnTo>
                                  <a:pt x="11019" y="1152"/>
                                </a:lnTo>
                                <a:lnTo>
                                  <a:pt x="11019" y="1432"/>
                                </a:lnTo>
                                <a:lnTo>
                                  <a:pt x="9751" y="1432"/>
                                </a:lnTo>
                                <a:lnTo>
                                  <a:pt x="9751" y="1152"/>
                                </a:lnTo>
                                <a:lnTo>
                                  <a:pt x="11019" y="1152"/>
                                </a:lnTo>
                                <a:lnTo>
                                  <a:pt x="11019" y="1142"/>
                                </a:lnTo>
                                <a:lnTo>
                                  <a:pt x="9751" y="1142"/>
                                </a:lnTo>
                                <a:lnTo>
                                  <a:pt x="9751" y="861"/>
                                </a:lnTo>
                                <a:lnTo>
                                  <a:pt x="11019" y="861"/>
                                </a:lnTo>
                                <a:lnTo>
                                  <a:pt x="11019" y="852"/>
                                </a:lnTo>
                                <a:lnTo>
                                  <a:pt x="9751" y="852"/>
                                </a:lnTo>
                                <a:lnTo>
                                  <a:pt x="9751" y="290"/>
                                </a:lnTo>
                                <a:lnTo>
                                  <a:pt x="11019" y="290"/>
                                </a:lnTo>
                                <a:lnTo>
                                  <a:pt x="11019" y="280"/>
                                </a:lnTo>
                                <a:lnTo>
                                  <a:pt x="9751" y="280"/>
                                </a:lnTo>
                                <a:lnTo>
                                  <a:pt x="9751" y="0"/>
                                </a:lnTo>
                                <a:lnTo>
                                  <a:pt x="9741" y="0"/>
                                </a:lnTo>
                                <a:lnTo>
                                  <a:pt x="9741" y="280"/>
                                </a:lnTo>
                                <a:lnTo>
                                  <a:pt x="9741" y="290"/>
                                </a:lnTo>
                                <a:lnTo>
                                  <a:pt x="9741" y="852"/>
                                </a:lnTo>
                                <a:lnTo>
                                  <a:pt x="9741" y="861"/>
                                </a:lnTo>
                                <a:lnTo>
                                  <a:pt x="9741" y="1142"/>
                                </a:lnTo>
                                <a:lnTo>
                                  <a:pt x="9741" y="1152"/>
                                </a:lnTo>
                                <a:lnTo>
                                  <a:pt x="9741" y="1432"/>
                                </a:lnTo>
                                <a:lnTo>
                                  <a:pt x="3539" y="1432"/>
                                </a:lnTo>
                                <a:lnTo>
                                  <a:pt x="3539" y="1152"/>
                                </a:lnTo>
                                <a:lnTo>
                                  <a:pt x="9741" y="1152"/>
                                </a:lnTo>
                                <a:lnTo>
                                  <a:pt x="9741" y="1142"/>
                                </a:lnTo>
                                <a:lnTo>
                                  <a:pt x="3539" y="1142"/>
                                </a:lnTo>
                                <a:lnTo>
                                  <a:pt x="3539" y="861"/>
                                </a:lnTo>
                                <a:lnTo>
                                  <a:pt x="9741" y="861"/>
                                </a:lnTo>
                                <a:lnTo>
                                  <a:pt x="9741" y="852"/>
                                </a:lnTo>
                                <a:lnTo>
                                  <a:pt x="3539" y="852"/>
                                </a:lnTo>
                                <a:lnTo>
                                  <a:pt x="3539" y="290"/>
                                </a:lnTo>
                                <a:lnTo>
                                  <a:pt x="9741" y="290"/>
                                </a:lnTo>
                                <a:lnTo>
                                  <a:pt x="9741" y="280"/>
                                </a:lnTo>
                                <a:lnTo>
                                  <a:pt x="3539" y="280"/>
                                </a:lnTo>
                                <a:lnTo>
                                  <a:pt x="3529" y="280"/>
                                </a:lnTo>
                                <a:lnTo>
                                  <a:pt x="3529" y="290"/>
                                </a:lnTo>
                                <a:lnTo>
                                  <a:pt x="3529" y="852"/>
                                </a:lnTo>
                                <a:lnTo>
                                  <a:pt x="3529" y="861"/>
                                </a:lnTo>
                                <a:lnTo>
                                  <a:pt x="3529" y="1142"/>
                                </a:lnTo>
                                <a:lnTo>
                                  <a:pt x="3529" y="1152"/>
                                </a:lnTo>
                                <a:lnTo>
                                  <a:pt x="3529" y="1432"/>
                                </a:lnTo>
                                <a:lnTo>
                                  <a:pt x="3529" y="1442"/>
                                </a:lnTo>
                                <a:lnTo>
                                  <a:pt x="3539" y="1442"/>
                                </a:lnTo>
                                <a:lnTo>
                                  <a:pt x="9741" y="1442"/>
                                </a:lnTo>
                                <a:lnTo>
                                  <a:pt x="9751" y="1442"/>
                                </a:lnTo>
                                <a:lnTo>
                                  <a:pt x="11019" y="1442"/>
                                </a:lnTo>
                                <a:lnTo>
                                  <a:pt x="11028" y="1442"/>
                                </a:lnTo>
                                <a:lnTo>
                                  <a:pt x="11028" y="1432"/>
                                </a:lnTo>
                                <a:lnTo>
                                  <a:pt x="11028" y="1152"/>
                                </a:lnTo>
                                <a:lnTo>
                                  <a:pt x="11028" y="1142"/>
                                </a:lnTo>
                                <a:lnTo>
                                  <a:pt x="11028" y="861"/>
                                </a:lnTo>
                                <a:lnTo>
                                  <a:pt x="11028" y="852"/>
                                </a:lnTo>
                                <a:lnTo>
                                  <a:pt x="11028" y="290"/>
                                </a:lnTo>
                                <a:lnTo>
                                  <a:pt x="11028" y="280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AutoShape 83"/>
                        <wps:cNvSpPr>
                          <a:spLocks/>
                        </wps:cNvSpPr>
                        <wps:spPr bwMode="auto">
                          <a:xfrm>
                            <a:off x="607" y="4188"/>
                            <a:ext cx="11028" cy="1736"/>
                          </a:xfrm>
                          <a:custGeom>
                            <a:avLst/>
                            <a:gdLst>
                              <a:gd name="T0" fmla="+- 0 3144 607"/>
                              <a:gd name="T1" fmla="*/ T0 w 11028"/>
                              <a:gd name="T2" fmla="+- 0 4469 4188"/>
                              <a:gd name="T3" fmla="*/ 4469 h 1736"/>
                              <a:gd name="T4" fmla="+- 0 617 607"/>
                              <a:gd name="T5" fmla="*/ T4 w 11028"/>
                              <a:gd name="T6" fmla="+- 0 4188 4188"/>
                              <a:gd name="T7" fmla="*/ 4188 h 1736"/>
                              <a:gd name="T8" fmla="+- 0 607 607"/>
                              <a:gd name="T9" fmla="*/ T8 w 11028"/>
                              <a:gd name="T10" fmla="+- 0 4479 4188"/>
                              <a:gd name="T11" fmla="*/ 4479 h 1736"/>
                              <a:gd name="T12" fmla="+- 0 3144 607"/>
                              <a:gd name="T13" fmla="*/ T12 w 11028"/>
                              <a:gd name="T14" fmla="+- 0 4479 4188"/>
                              <a:gd name="T15" fmla="*/ 4479 h 1736"/>
                              <a:gd name="T16" fmla="+- 0 4136 607"/>
                              <a:gd name="T17" fmla="*/ T16 w 11028"/>
                              <a:gd name="T18" fmla="+- 0 4469 4188"/>
                              <a:gd name="T19" fmla="*/ 4469 h 1736"/>
                              <a:gd name="T20" fmla="+- 0 3144 607"/>
                              <a:gd name="T21" fmla="*/ T20 w 11028"/>
                              <a:gd name="T22" fmla="+- 0 5053 4188"/>
                              <a:gd name="T23" fmla="*/ 5053 h 1736"/>
                              <a:gd name="T24" fmla="+- 0 3135 607"/>
                              <a:gd name="T25" fmla="*/ T24 w 11028"/>
                              <a:gd name="T26" fmla="+- 0 5343 4188"/>
                              <a:gd name="T27" fmla="*/ 5343 h 1736"/>
                              <a:gd name="T28" fmla="+- 0 3135 607"/>
                              <a:gd name="T29" fmla="*/ T28 w 11028"/>
                              <a:gd name="T30" fmla="+- 0 5915 4188"/>
                              <a:gd name="T31" fmla="*/ 5915 h 1736"/>
                              <a:gd name="T32" fmla="+- 0 3135 607"/>
                              <a:gd name="T33" fmla="*/ T32 w 11028"/>
                              <a:gd name="T34" fmla="+- 0 5634 4188"/>
                              <a:gd name="T35" fmla="*/ 5634 h 1736"/>
                              <a:gd name="T36" fmla="+- 0 617 607"/>
                              <a:gd name="T37" fmla="*/ T36 w 11028"/>
                              <a:gd name="T38" fmla="+- 0 5343 4188"/>
                              <a:gd name="T39" fmla="*/ 5343 h 1736"/>
                              <a:gd name="T40" fmla="+- 0 617 607"/>
                              <a:gd name="T41" fmla="*/ T40 w 11028"/>
                              <a:gd name="T42" fmla="+- 0 5334 4188"/>
                              <a:gd name="T43" fmla="*/ 5334 h 1736"/>
                              <a:gd name="T44" fmla="+- 0 607 607"/>
                              <a:gd name="T45" fmla="*/ T44 w 11028"/>
                              <a:gd name="T46" fmla="+- 0 5334 4188"/>
                              <a:gd name="T47" fmla="*/ 5334 h 1736"/>
                              <a:gd name="T48" fmla="+- 0 607 607"/>
                              <a:gd name="T49" fmla="*/ T48 w 11028"/>
                              <a:gd name="T50" fmla="+- 0 5634 4188"/>
                              <a:gd name="T51" fmla="*/ 5634 h 1736"/>
                              <a:gd name="T52" fmla="+- 0 617 607"/>
                              <a:gd name="T53" fmla="*/ T52 w 11028"/>
                              <a:gd name="T54" fmla="+- 0 5924 4188"/>
                              <a:gd name="T55" fmla="*/ 5924 h 1736"/>
                              <a:gd name="T56" fmla="+- 0 4136 607"/>
                              <a:gd name="T57" fmla="*/ T56 w 11028"/>
                              <a:gd name="T58" fmla="+- 0 5924 4188"/>
                              <a:gd name="T59" fmla="*/ 5924 h 1736"/>
                              <a:gd name="T60" fmla="+- 0 3144 607"/>
                              <a:gd name="T61" fmla="*/ T60 w 11028"/>
                              <a:gd name="T62" fmla="+- 0 5634 4188"/>
                              <a:gd name="T63" fmla="*/ 5634 h 1736"/>
                              <a:gd name="T64" fmla="+- 0 3144 607"/>
                              <a:gd name="T65" fmla="*/ T64 w 11028"/>
                              <a:gd name="T66" fmla="+- 0 5624 4188"/>
                              <a:gd name="T67" fmla="*/ 5624 h 1736"/>
                              <a:gd name="T68" fmla="+- 0 4136 607"/>
                              <a:gd name="T69" fmla="*/ T68 w 11028"/>
                              <a:gd name="T70" fmla="+- 0 5334 4188"/>
                              <a:gd name="T71" fmla="*/ 5334 h 1736"/>
                              <a:gd name="T72" fmla="+- 0 3144 607"/>
                              <a:gd name="T73" fmla="*/ T72 w 11028"/>
                              <a:gd name="T74" fmla="+- 0 4479 4188"/>
                              <a:gd name="T75" fmla="*/ 4479 h 1736"/>
                              <a:gd name="T76" fmla="+- 0 617 607"/>
                              <a:gd name="T77" fmla="*/ T76 w 11028"/>
                              <a:gd name="T78" fmla="+- 0 5043 4188"/>
                              <a:gd name="T79" fmla="*/ 5043 h 1736"/>
                              <a:gd name="T80" fmla="+- 0 607 607"/>
                              <a:gd name="T81" fmla="*/ T80 w 11028"/>
                              <a:gd name="T82" fmla="+- 0 5043 4188"/>
                              <a:gd name="T83" fmla="*/ 5043 h 1736"/>
                              <a:gd name="T84" fmla="+- 0 3135 607"/>
                              <a:gd name="T85" fmla="*/ T84 w 11028"/>
                              <a:gd name="T86" fmla="+- 0 5053 4188"/>
                              <a:gd name="T87" fmla="*/ 5053 h 1736"/>
                              <a:gd name="T88" fmla="+- 0 4136 607"/>
                              <a:gd name="T89" fmla="*/ T88 w 11028"/>
                              <a:gd name="T90" fmla="+- 0 5043 4188"/>
                              <a:gd name="T91" fmla="*/ 5043 h 1736"/>
                              <a:gd name="T92" fmla="+- 0 4136 607"/>
                              <a:gd name="T93" fmla="*/ T92 w 11028"/>
                              <a:gd name="T94" fmla="+- 0 4469 4188"/>
                              <a:gd name="T95" fmla="*/ 4469 h 1736"/>
                              <a:gd name="T96" fmla="+- 0 4155 607"/>
                              <a:gd name="T97" fmla="*/ T96 w 11028"/>
                              <a:gd name="T98" fmla="+- 0 4479 4188"/>
                              <a:gd name="T99" fmla="*/ 4479 h 1736"/>
                              <a:gd name="T100" fmla="+- 0 11626 607"/>
                              <a:gd name="T101" fmla="*/ T100 w 11028"/>
                              <a:gd name="T102" fmla="+- 0 5053 4188"/>
                              <a:gd name="T103" fmla="*/ 5053 h 1736"/>
                              <a:gd name="T104" fmla="+- 0 11626 607"/>
                              <a:gd name="T105" fmla="*/ T104 w 11028"/>
                              <a:gd name="T106" fmla="+- 0 5624 4188"/>
                              <a:gd name="T107" fmla="*/ 5624 h 1736"/>
                              <a:gd name="T108" fmla="+- 0 10358 607"/>
                              <a:gd name="T109" fmla="*/ T108 w 11028"/>
                              <a:gd name="T110" fmla="+- 0 5915 4188"/>
                              <a:gd name="T111" fmla="*/ 5915 h 1736"/>
                              <a:gd name="T112" fmla="+- 0 11626 607"/>
                              <a:gd name="T113" fmla="*/ T112 w 11028"/>
                              <a:gd name="T114" fmla="+- 0 5624 4188"/>
                              <a:gd name="T115" fmla="*/ 5624 h 1736"/>
                              <a:gd name="T116" fmla="+- 0 11626 607"/>
                              <a:gd name="T117" fmla="*/ T116 w 11028"/>
                              <a:gd name="T118" fmla="+- 0 5343 4188"/>
                              <a:gd name="T119" fmla="*/ 5343 h 1736"/>
                              <a:gd name="T120" fmla="+- 0 10358 607"/>
                              <a:gd name="T121" fmla="*/ T120 w 11028"/>
                              <a:gd name="T122" fmla="+- 0 5053 4188"/>
                              <a:gd name="T123" fmla="*/ 5053 h 1736"/>
                              <a:gd name="T124" fmla="+- 0 10348 607"/>
                              <a:gd name="T125" fmla="*/ T124 w 11028"/>
                              <a:gd name="T126" fmla="+- 0 5343 4188"/>
                              <a:gd name="T127" fmla="*/ 5343 h 1736"/>
                              <a:gd name="T128" fmla="+- 0 10348 607"/>
                              <a:gd name="T129" fmla="*/ T128 w 11028"/>
                              <a:gd name="T130" fmla="+- 0 5915 4188"/>
                              <a:gd name="T131" fmla="*/ 5915 h 1736"/>
                              <a:gd name="T132" fmla="+- 0 10348 607"/>
                              <a:gd name="T133" fmla="*/ T132 w 11028"/>
                              <a:gd name="T134" fmla="+- 0 5634 4188"/>
                              <a:gd name="T135" fmla="*/ 5634 h 1736"/>
                              <a:gd name="T136" fmla="+- 0 4146 607"/>
                              <a:gd name="T137" fmla="*/ T136 w 11028"/>
                              <a:gd name="T138" fmla="+- 0 5343 4188"/>
                              <a:gd name="T139" fmla="*/ 5343 h 1736"/>
                              <a:gd name="T140" fmla="+- 0 4146 607"/>
                              <a:gd name="T141" fmla="*/ T140 w 11028"/>
                              <a:gd name="T142" fmla="+- 0 5334 4188"/>
                              <a:gd name="T143" fmla="*/ 5334 h 1736"/>
                              <a:gd name="T144" fmla="+- 0 4136 607"/>
                              <a:gd name="T145" fmla="*/ T144 w 11028"/>
                              <a:gd name="T146" fmla="+- 0 5334 4188"/>
                              <a:gd name="T147" fmla="*/ 5334 h 1736"/>
                              <a:gd name="T148" fmla="+- 0 4136 607"/>
                              <a:gd name="T149" fmla="*/ T148 w 11028"/>
                              <a:gd name="T150" fmla="+- 0 5634 4188"/>
                              <a:gd name="T151" fmla="*/ 5634 h 1736"/>
                              <a:gd name="T152" fmla="+- 0 4146 607"/>
                              <a:gd name="T153" fmla="*/ T152 w 11028"/>
                              <a:gd name="T154" fmla="+- 0 5924 4188"/>
                              <a:gd name="T155" fmla="*/ 5924 h 1736"/>
                              <a:gd name="T156" fmla="+- 0 11626 607"/>
                              <a:gd name="T157" fmla="*/ T156 w 11028"/>
                              <a:gd name="T158" fmla="+- 0 5924 4188"/>
                              <a:gd name="T159" fmla="*/ 5924 h 1736"/>
                              <a:gd name="T160" fmla="+- 0 11635 607"/>
                              <a:gd name="T161" fmla="*/ T160 w 11028"/>
                              <a:gd name="T162" fmla="+- 0 5915 4188"/>
                              <a:gd name="T163" fmla="*/ 5915 h 1736"/>
                              <a:gd name="T164" fmla="+- 0 11635 607"/>
                              <a:gd name="T165" fmla="*/ T164 w 11028"/>
                              <a:gd name="T166" fmla="+- 0 5343 4188"/>
                              <a:gd name="T167" fmla="*/ 5343 h 1736"/>
                              <a:gd name="T168" fmla="+- 0 11635 607"/>
                              <a:gd name="T169" fmla="*/ T168 w 11028"/>
                              <a:gd name="T170" fmla="+- 0 4479 4188"/>
                              <a:gd name="T171" fmla="*/ 4479 h 1736"/>
                              <a:gd name="T172" fmla="+- 0 10358 607"/>
                              <a:gd name="T173" fmla="*/ T172 w 11028"/>
                              <a:gd name="T174" fmla="+- 0 5043 4188"/>
                              <a:gd name="T175" fmla="*/ 5043 h 1736"/>
                              <a:gd name="T176" fmla="+- 0 10348 607"/>
                              <a:gd name="T177" fmla="*/ T176 w 11028"/>
                              <a:gd name="T178" fmla="+- 0 5043 4188"/>
                              <a:gd name="T179" fmla="*/ 5043 h 1736"/>
                              <a:gd name="T180" fmla="+- 0 4136 607"/>
                              <a:gd name="T181" fmla="*/ T180 w 11028"/>
                              <a:gd name="T182" fmla="+- 0 4479 4188"/>
                              <a:gd name="T183" fmla="*/ 4479 h 1736"/>
                              <a:gd name="T184" fmla="+- 0 4146 607"/>
                              <a:gd name="T185" fmla="*/ T184 w 11028"/>
                              <a:gd name="T186" fmla="+- 0 5053 4188"/>
                              <a:gd name="T187" fmla="*/ 5053 h 1736"/>
                              <a:gd name="T188" fmla="+- 0 11626 607"/>
                              <a:gd name="T189" fmla="*/ T188 w 11028"/>
                              <a:gd name="T190" fmla="+- 0 5053 4188"/>
                              <a:gd name="T191" fmla="*/ 5053 h 1736"/>
                              <a:gd name="T192" fmla="+- 0 11635 607"/>
                              <a:gd name="T193" fmla="*/ T192 w 11028"/>
                              <a:gd name="T194" fmla="+- 0 5043 4188"/>
                              <a:gd name="T195" fmla="*/ 5043 h 1736"/>
                              <a:gd name="T196" fmla="+- 0 11626 607"/>
                              <a:gd name="T197" fmla="*/ T196 w 11028"/>
                              <a:gd name="T198" fmla="+- 0 4188 4188"/>
                              <a:gd name="T199" fmla="*/ 4188 h 1736"/>
                              <a:gd name="T200" fmla="+- 0 10358 607"/>
                              <a:gd name="T201" fmla="*/ T200 w 11028"/>
                              <a:gd name="T202" fmla="+- 0 4469 4188"/>
                              <a:gd name="T203" fmla="*/ 4469 h 1736"/>
                              <a:gd name="T204" fmla="+- 0 4155 607"/>
                              <a:gd name="T205" fmla="*/ T204 w 11028"/>
                              <a:gd name="T206" fmla="+- 0 4479 4188"/>
                              <a:gd name="T207" fmla="*/ 4479 h 1736"/>
                              <a:gd name="T208" fmla="+- 0 10368 607"/>
                              <a:gd name="T209" fmla="*/ T208 w 11028"/>
                              <a:gd name="T210" fmla="+- 0 4479 4188"/>
                              <a:gd name="T211" fmla="*/ 4479 h 1736"/>
                              <a:gd name="T212" fmla="+- 0 11635 607"/>
                              <a:gd name="T213" fmla="*/ T212 w 11028"/>
                              <a:gd name="T214" fmla="+- 0 4479 4188"/>
                              <a:gd name="T215" fmla="*/ 4479 h 173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11028" h="1736">
                                <a:moveTo>
                                  <a:pt x="3529" y="281"/>
                                </a:moveTo>
                                <a:lnTo>
                                  <a:pt x="2547" y="281"/>
                                </a:lnTo>
                                <a:lnTo>
                                  <a:pt x="2537" y="281"/>
                                </a:lnTo>
                                <a:lnTo>
                                  <a:pt x="2528" y="281"/>
                                </a:lnTo>
                                <a:lnTo>
                                  <a:pt x="10" y="281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1"/>
                                </a:lnTo>
                                <a:lnTo>
                                  <a:pt x="0" y="291"/>
                                </a:lnTo>
                                <a:lnTo>
                                  <a:pt x="10" y="291"/>
                                </a:lnTo>
                                <a:lnTo>
                                  <a:pt x="2528" y="291"/>
                                </a:lnTo>
                                <a:lnTo>
                                  <a:pt x="2537" y="291"/>
                                </a:lnTo>
                                <a:lnTo>
                                  <a:pt x="2547" y="291"/>
                                </a:lnTo>
                                <a:lnTo>
                                  <a:pt x="3529" y="291"/>
                                </a:lnTo>
                                <a:lnTo>
                                  <a:pt x="3529" y="281"/>
                                </a:lnTo>
                                <a:close/>
                                <a:moveTo>
                                  <a:pt x="3529" y="1146"/>
                                </a:moveTo>
                                <a:lnTo>
                                  <a:pt x="2537" y="1146"/>
                                </a:lnTo>
                                <a:lnTo>
                                  <a:pt x="2537" y="865"/>
                                </a:lnTo>
                                <a:lnTo>
                                  <a:pt x="2528" y="865"/>
                                </a:lnTo>
                                <a:lnTo>
                                  <a:pt x="2528" y="1146"/>
                                </a:lnTo>
                                <a:lnTo>
                                  <a:pt x="2528" y="1155"/>
                                </a:lnTo>
                                <a:lnTo>
                                  <a:pt x="2528" y="1436"/>
                                </a:lnTo>
                                <a:lnTo>
                                  <a:pt x="2528" y="1446"/>
                                </a:lnTo>
                                <a:lnTo>
                                  <a:pt x="2528" y="1727"/>
                                </a:lnTo>
                                <a:lnTo>
                                  <a:pt x="10" y="1727"/>
                                </a:lnTo>
                                <a:lnTo>
                                  <a:pt x="10" y="1446"/>
                                </a:lnTo>
                                <a:lnTo>
                                  <a:pt x="2528" y="1446"/>
                                </a:lnTo>
                                <a:lnTo>
                                  <a:pt x="2528" y="1436"/>
                                </a:lnTo>
                                <a:lnTo>
                                  <a:pt x="10" y="1436"/>
                                </a:lnTo>
                                <a:lnTo>
                                  <a:pt x="10" y="1155"/>
                                </a:lnTo>
                                <a:lnTo>
                                  <a:pt x="2528" y="1155"/>
                                </a:lnTo>
                                <a:lnTo>
                                  <a:pt x="2528" y="1146"/>
                                </a:lnTo>
                                <a:lnTo>
                                  <a:pt x="10" y="1146"/>
                                </a:lnTo>
                                <a:lnTo>
                                  <a:pt x="10" y="865"/>
                                </a:lnTo>
                                <a:lnTo>
                                  <a:pt x="0" y="865"/>
                                </a:lnTo>
                                <a:lnTo>
                                  <a:pt x="0" y="1146"/>
                                </a:lnTo>
                                <a:lnTo>
                                  <a:pt x="0" y="1155"/>
                                </a:lnTo>
                                <a:lnTo>
                                  <a:pt x="0" y="1436"/>
                                </a:lnTo>
                                <a:lnTo>
                                  <a:pt x="0" y="1446"/>
                                </a:lnTo>
                                <a:lnTo>
                                  <a:pt x="0" y="1727"/>
                                </a:lnTo>
                                <a:lnTo>
                                  <a:pt x="0" y="1736"/>
                                </a:lnTo>
                                <a:lnTo>
                                  <a:pt x="10" y="1736"/>
                                </a:lnTo>
                                <a:lnTo>
                                  <a:pt x="2528" y="1736"/>
                                </a:lnTo>
                                <a:lnTo>
                                  <a:pt x="2537" y="1736"/>
                                </a:lnTo>
                                <a:lnTo>
                                  <a:pt x="3529" y="1736"/>
                                </a:lnTo>
                                <a:lnTo>
                                  <a:pt x="3529" y="1727"/>
                                </a:lnTo>
                                <a:lnTo>
                                  <a:pt x="2537" y="1727"/>
                                </a:lnTo>
                                <a:lnTo>
                                  <a:pt x="2537" y="1446"/>
                                </a:lnTo>
                                <a:lnTo>
                                  <a:pt x="3529" y="1446"/>
                                </a:lnTo>
                                <a:lnTo>
                                  <a:pt x="3529" y="1436"/>
                                </a:lnTo>
                                <a:lnTo>
                                  <a:pt x="2537" y="1436"/>
                                </a:lnTo>
                                <a:lnTo>
                                  <a:pt x="2537" y="1155"/>
                                </a:lnTo>
                                <a:lnTo>
                                  <a:pt x="3529" y="1155"/>
                                </a:lnTo>
                                <a:lnTo>
                                  <a:pt x="3529" y="1146"/>
                                </a:lnTo>
                                <a:close/>
                                <a:moveTo>
                                  <a:pt x="3529" y="855"/>
                                </a:moveTo>
                                <a:lnTo>
                                  <a:pt x="2537" y="855"/>
                                </a:lnTo>
                                <a:lnTo>
                                  <a:pt x="2537" y="291"/>
                                </a:lnTo>
                                <a:lnTo>
                                  <a:pt x="2528" y="291"/>
                                </a:lnTo>
                                <a:lnTo>
                                  <a:pt x="2528" y="855"/>
                                </a:lnTo>
                                <a:lnTo>
                                  <a:pt x="10" y="855"/>
                                </a:lnTo>
                                <a:lnTo>
                                  <a:pt x="10" y="291"/>
                                </a:lnTo>
                                <a:lnTo>
                                  <a:pt x="0" y="291"/>
                                </a:lnTo>
                                <a:lnTo>
                                  <a:pt x="0" y="855"/>
                                </a:lnTo>
                                <a:lnTo>
                                  <a:pt x="0" y="865"/>
                                </a:lnTo>
                                <a:lnTo>
                                  <a:pt x="10" y="865"/>
                                </a:lnTo>
                                <a:lnTo>
                                  <a:pt x="2528" y="865"/>
                                </a:lnTo>
                                <a:lnTo>
                                  <a:pt x="2537" y="865"/>
                                </a:lnTo>
                                <a:lnTo>
                                  <a:pt x="3529" y="865"/>
                                </a:lnTo>
                                <a:lnTo>
                                  <a:pt x="3529" y="855"/>
                                </a:lnTo>
                                <a:close/>
                                <a:moveTo>
                                  <a:pt x="3548" y="281"/>
                                </a:moveTo>
                                <a:lnTo>
                                  <a:pt x="3539" y="281"/>
                                </a:lnTo>
                                <a:lnTo>
                                  <a:pt x="3529" y="281"/>
                                </a:lnTo>
                                <a:lnTo>
                                  <a:pt x="3529" y="291"/>
                                </a:lnTo>
                                <a:lnTo>
                                  <a:pt x="3539" y="291"/>
                                </a:lnTo>
                                <a:lnTo>
                                  <a:pt x="3548" y="291"/>
                                </a:lnTo>
                                <a:lnTo>
                                  <a:pt x="3548" y="281"/>
                                </a:lnTo>
                                <a:close/>
                                <a:moveTo>
                                  <a:pt x="11028" y="865"/>
                                </a:moveTo>
                                <a:lnTo>
                                  <a:pt x="11019" y="865"/>
                                </a:lnTo>
                                <a:lnTo>
                                  <a:pt x="11019" y="1146"/>
                                </a:lnTo>
                                <a:lnTo>
                                  <a:pt x="11019" y="1155"/>
                                </a:lnTo>
                                <a:lnTo>
                                  <a:pt x="11019" y="1436"/>
                                </a:lnTo>
                                <a:lnTo>
                                  <a:pt x="11019" y="1446"/>
                                </a:lnTo>
                                <a:lnTo>
                                  <a:pt x="11019" y="1727"/>
                                </a:lnTo>
                                <a:lnTo>
                                  <a:pt x="9751" y="1727"/>
                                </a:lnTo>
                                <a:lnTo>
                                  <a:pt x="9751" y="1446"/>
                                </a:lnTo>
                                <a:lnTo>
                                  <a:pt x="11019" y="1446"/>
                                </a:lnTo>
                                <a:lnTo>
                                  <a:pt x="11019" y="1436"/>
                                </a:lnTo>
                                <a:lnTo>
                                  <a:pt x="9751" y="1436"/>
                                </a:lnTo>
                                <a:lnTo>
                                  <a:pt x="9751" y="1155"/>
                                </a:lnTo>
                                <a:lnTo>
                                  <a:pt x="11019" y="1155"/>
                                </a:lnTo>
                                <a:lnTo>
                                  <a:pt x="11019" y="1146"/>
                                </a:lnTo>
                                <a:lnTo>
                                  <a:pt x="9751" y="1146"/>
                                </a:lnTo>
                                <a:lnTo>
                                  <a:pt x="9751" y="865"/>
                                </a:lnTo>
                                <a:lnTo>
                                  <a:pt x="9741" y="865"/>
                                </a:lnTo>
                                <a:lnTo>
                                  <a:pt x="9741" y="1146"/>
                                </a:lnTo>
                                <a:lnTo>
                                  <a:pt x="9741" y="1155"/>
                                </a:lnTo>
                                <a:lnTo>
                                  <a:pt x="9741" y="1436"/>
                                </a:lnTo>
                                <a:lnTo>
                                  <a:pt x="9741" y="1446"/>
                                </a:lnTo>
                                <a:lnTo>
                                  <a:pt x="9741" y="1727"/>
                                </a:lnTo>
                                <a:lnTo>
                                  <a:pt x="3539" y="1727"/>
                                </a:lnTo>
                                <a:lnTo>
                                  <a:pt x="3539" y="1446"/>
                                </a:lnTo>
                                <a:lnTo>
                                  <a:pt x="9741" y="1446"/>
                                </a:lnTo>
                                <a:lnTo>
                                  <a:pt x="9741" y="1436"/>
                                </a:lnTo>
                                <a:lnTo>
                                  <a:pt x="3539" y="1436"/>
                                </a:lnTo>
                                <a:lnTo>
                                  <a:pt x="3539" y="1155"/>
                                </a:lnTo>
                                <a:lnTo>
                                  <a:pt x="9741" y="1155"/>
                                </a:lnTo>
                                <a:lnTo>
                                  <a:pt x="9741" y="1146"/>
                                </a:lnTo>
                                <a:lnTo>
                                  <a:pt x="3539" y="1146"/>
                                </a:lnTo>
                                <a:lnTo>
                                  <a:pt x="3539" y="865"/>
                                </a:lnTo>
                                <a:lnTo>
                                  <a:pt x="3529" y="865"/>
                                </a:lnTo>
                                <a:lnTo>
                                  <a:pt x="3529" y="1146"/>
                                </a:lnTo>
                                <a:lnTo>
                                  <a:pt x="3529" y="1155"/>
                                </a:lnTo>
                                <a:lnTo>
                                  <a:pt x="3529" y="1436"/>
                                </a:lnTo>
                                <a:lnTo>
                                  <a:pt x="3529" y="1446"/>
                                </a:lnTo>
                                <a:lnTo>
                                  <a:pt x="3529" y="1727"/>
                                </a:lnTo>
                                <a:lnTo>
                                  <a:pt x="3529" y="1736"/>
                                </a:lnTo>
                                <a:lnTo>
                                  <a:pt x="3539" y="1736"/>
                                </a:lnTo>
                                <a:lnTo>
                                  <a:pt x="9741" y="1736"/>
                                </a:lnTo>
                                <a:lnTo>
                                  <a:pt x="9751" y="1736"/>
                                </a:lnTo>
                                <a:lnTo>
                                  <a:pt x="11019" y="1736"/>
                                </a:lnTo>
                                <a:lnTo>
                                  <a:pt x="11028" y="1736"/>
                                </a:lnTo>
                                <a:lnTo>
                                  <a:pt x="11028" y="1727"/>
                                </a:lnTo>
                                <a:lnTo>
                                  <a:pt x="11028" y="1446"/>
                                </a:lnTo>
                                <a:lnTo>
                                  <a:pt x="11028" y="1436"/>
                                </a:lnTo>
                                <a:lnTo>
                                  <a:pt x="11028" y="1155"/>
                                </a:lnTo>
                                <a:lnTo>
                                  <a:pt x="11028" y="1146"/>
                                </a:lnTo>
                                <a:lnTo>
                                  <a:pt x="11028" y="865"/>
                                </a:lnTo>
                                <a:close/>
                                <a:moveTo>
                                  <a:pt x="11028" y="291"/>
                                </a:moveTo>
                                <a:lnTo>
                                  <a:pt x="11019" y="291"/>
                                </a:lnTo>
                                <a:lnTo>
                                  <a:pt x="11019" y="855"/>
                                </a:lnTo>
                                <a:lnTo>
                                  <a:pt x="9751" y="855"/>
                                </a:lnTo>
                                <a:lnTo>
                                  <a:pt x="9751" y="291"/>
                                </a:lnTo>
                                <a:lnTo>
                                  <a:pt x="9741" y="291"/>
                                </a:lnTo>
                                <a:lnTo>
                                  <a:pt x="9741" y="855"/>
                                </a:lnTo>
                                <a:lnTo>
                                  <a:pt x="3539" y="855"/>
                                </a:lnTo>
                                <a:lnTo>
                                  <a:pt x="3539" y="291"/>
                                </a:lnTo>
                                <a:lnTo>
                                  <a:pt x="3529" y="291"/>
                                </a:lnTo>
                                <a:lnTo>
                                  <a:pt x="3529" y="855"/>
                                </a:lnTo>
                                <a:lnTo>
                                  <a:pt x="3529" y="865"/>
                                </a:lnTo>
                                <a:lnTo>
                                  <a:pt x="3539" y="865"/>
                                </a:lnTo>
                                <a:lnTo>
                                  <a:pt x="9741" y="865"/>
                                </a:lnTo>
                                <a:lnTo>
                                  <a:pt x="9751" y="865"/>
                                </a:lnTo>
                                <a:lnTo>
                                  <a:pt x="11019" y="865"/>
                                </a:lnTo>
                                <a:lnTo>
                                  <a:pt x="11028" y="865"/>
                                </a:lnTo>
                                <a:lnTo>
                                  <a:pt x="11028" y="855"/>
                                </a:lnTo>
                                <a:lnTo>
                                  <a:pt x="11028" y="291"/>
                                </a:lnTo>
                                <a:close/>
                                <a:moveTo>
                                  <a:pt x="11028" y="0"/>
                                </a:moveTo>
                                <a:lnTo>
                                  <a:pt x="11019" y="0"/>
                                </a:lnTo>
                                <a:lnTo>
                                  <a:pt x="11019" y="281"/>
                                </a:lnTo>
                                <a:lnTo>
                                  <a:pt x="9761" y="281"/>
                                </a:lnTo>
                                <a:lnTo>
                                  <a:pt x="9751" y="281"/>
                                </a:lnTo>
                                <a:lnTo>
                                  <a:pt x="9741" y="281"/>
                                </a:lnTo>
                                <a:lnTo>
                                  <a:pt x="3548" y="281"/>
                                </a:lnTo>
                                <a:lnTo>
                                  <a:pt x="3548" y="291"/>
                                </a:lnTo>
                                <a:lnTo>
                                  <a:pt x="9741" y="291"/>
                                </a:lnTo>
                                <a:lnTo>
                                  <a:pt x="9751" y="291"/>
                                </a:lnTo>
                                <a:lnTo>
                                  <a:pt x="9761" y="291"/>
                                </a:lnTo>
                                <a:lnTo>
                                  <a:pt x="11019" y="291"/>
                                </a:lnTo>
                                <a:lnTo>
                                  <a:pt x="11028" y="291"/>
                                </a:lnTo>
                                <a:lnTo>
                                  <a:pt x="11028" y="281"/>
                                </a:lnTo>
                                <a:lnTo>
                                  <a:pt x="110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82"/>
                        <wps:cNvSpPr>
                          <a:spLocks/>
                        </wps:cNvSpPr>
                        <wps:spPr bwMode="auto">
                          <a:xfrm>
                            <a:off x="11625" y="5914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81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80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79"/>
                        <wps:cNvSpPr>
                          <a:spLocks/>
                        </wps:cNvSpPr>
                        <wps:spPr bwMode="auto">
                          <a:xfrm>
                            <a:off x="10351" y="2381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78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77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76"/>
                        <wps:cNvSpPr>
                          <a:spLocks/>
                        </wps:cNvSpPr>
                        <wps:spPr bwMode="auto">
                          <a:xfrm>
                            <a:off x="10351" y="2868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75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74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3"/>
                        <wps:cNvSpPr>
                          <a:spLocks/>
                        </wps:cNvSpPr>
                        <wps:spPr bwMode="auto">
                          <a:xfrm>
                            <a:off x="10351" y="3272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72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0"/>
                        <wps:cNvSpPr>
                          <a:spLocks/>
                        </wps:cNvSpPr>
                        <wps:spPr bwMode="auto">
                          <a:xfrm>
                            <a:off x="10351" y="3608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69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68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67"/>
                        <wps:cNvSpPr>
                          <a:spLocks/>
                        </wps:cNvSpPr>
                        <wps:spPr bwMode="auto">
                          <a:xfrm>
                            <a:off x="10351" y="3844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66"/>
                        <wps:cNvSpPr>
                          <a:spLocks/>
                        </wps:cNvSpPr>
                        <wps:spPr bwMode="auto">
                          <a:xfrm>
                            <a:off x="10361" y="4593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4594 4594"/>
                              <a:gd name="T3" fmla="*/ 4594 h 330"/>
                              <a:gd name="T4" fmla="+- 0 10361 10361"/>
                              <a:gd name="T5" fmla="*/ T4 w 1306"/>
                              <a:gd name="T6" fmla="+- 0 4594 4594"/>
                              <a:gd name="T7" fmla="*/ 4594 h 330"/>
                              <a:gd name="T8" fmla="+- 0 10361 10361"/>
                              <a:gd name="T9" fmla="*/ T8 w 1306"/>
                              <a:gd name="T10" fmla="+- 0 4924 4594"/>
                              <a:gd name="T11" fmla="*/ 4924 h 330"/>
                              <a:gd name="T12" fmla="+- 0 10381 10361"/>
                              <a:gd name="T13" fmla="*/ T12 w 1306"/>
                              <a:gd name="T14" fmla="+- 0 4904 4594"/>
                              <a:gd name="T15" fmla="*/ 4904 h 330"/>
                              <a:gd name="T16" fmla="+- 0 10381 10361"/>
                              <a:gd name="T17" fmla="*/ T16 w 1306"/>
                              <a:gd name="T18" fmla="+- 0 4614 4594"/>
                              <a:gd name="T19" fmla="*/ 4614 h 330"/>
                              <a:gd name="T20" fmla="+- 0 11647 10361"/>
                              <a:gd name="T21" fmla="*/ T20 w 1306"/>
                              <a:gd name="T22" fmla="+- 0 4614 4594"/>
                              <a:gd name="T23" fmla="*/ 4614 h 330"/>
                              <a:gd name="T24" fmla="+- 0 11667 10361"/>
                              <a:gd name="T25" fmla="*/ T24 w 1306"/>
                              <a:gd name="T26" fmla="+- 0 4594 4594"/>
                              <a:gd name="T27" fmla="*/ 459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65"/>
                        <wps:cNvSpPr>
                          <a:spLocks/>
                        </wps:cNvSpPr>
                        <wps:spPr bwMode="auto">
                          <a:xfrm>
                            <a:off x="10361" y="4593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4594 4594"/>
                              <a:gd name="T3" fmla="*/ 4594 h 330"/>
                              <a:gd name="T4" fmla="+- 0 11647 10361"/>
                              <a:gd name="T5" fmla="*/ T4 w 1306"/>
                              <a:gd name="T6" fmla="+- 0 4614 4594"/>
                              <a:gd name="T7" fmla="*/ 4614 h 330"/>
                              <a:gd name="T8" fmla="+- 0 11647 10361"/>
                              <a:gd name="T9" fmla="*/ T8 w 1306"/>
                              <a:gd name="T10" fmla="+- 0 4904 4594"/>
                              <a:gd name="T11" fmla="*/ 4904 h 330"/>
                              <a:gd name="T12" fmla="+- 0 10381 10361"/>
                              <a:gd name="T13" fmla="*/ T12 w 1306"/>
                              <a:gd name="T14" fmla="+- 0 4904 4594"/>
                              <a:gd name="T15" fmla="*/ 4904 h 330"/>
                              <a:gd name="T16" fmla="+- 0 10361 10361"/>
                              <a:gd name="T17" fmla="*/ T16 w 1306"/>
                              <a:gd name="T18" fmla="+- 0 4924 4594"/>
                              <a:gd name="T19" fmla="*/ 4924 h 330"/>
                              <a:gd name="T20" fmla="+- 0 11667 10361"/>
                              <a:gd name="T21" fmla="*/ T20 w 1306"/>
                              <a:gd name="T22" fmla="+- 0 4924 4594"/>
                              <a:gd name="T23" fmla="*/ 4924 h 330"/>
                              <a:gd name="T24" fmla="+- 0 11667 10361"/>
                              <a:gd name="T25" fmla="*/ T24 w 1306"/>
                              <a:gd name="T26" fmla="+- 0 4594 4594"/>
                              <a:gd name="T27" fmla="*/ 459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64"/>
                        <wps:cNvSpPr>
                          <a:spLocks/>
                        </wps:cNvSpPr>
                        <wps:spPr bwMode="auto">
                          <a:xfrm>
                            <a:off x="10351" y="4583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63"/>
                        <wps:cNvSpPr>
                          <a:spLocks/>
                        </wps:cNvSpPr>
                        <wps:spPr bwMode="auto">
                          <a:xfrm>
                            <a:off x="10361" y="503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031 5031"/>
                              <a:gd name="T3" fmla="*/ 5031 h 330"/>
                              <a:gd name="T4" fmla="+- 0 10361 10361"/>
                              <a:gd name="T5" fmla="*/ T4 w 1306"/>
                              <a:gd name="T6" fmla="+- 0 5031 5031"/>
                              <a:gd name="T7" fmla="*/ 5031 h 330"/>
                              <a:gd name="T8" fmla="+- 0 10361 10361"/>
                              <a:gd name="T9" fmla="*/ T8 w 1306"/>
                              <a:gd name="T10" fmla="+- 0 5361 5031"/>
                              <a:gd name="T11" fmla="*/ 5361 h 330"/>
                              <a:gd name="T12" fmla="+- 0 10381 10361"/>
                              <a:gd name="T13" fmla="*/ T12 w 1306"/>
                              <a:gd name="T14" fmla="+- 0 5341 5031"/>
                              <a:gd name="T15" fmla="*/ 5341 h 330"/>
                              <a:gd name="T16" fmla="+- 0 10381 10361"/>
                              <a:gd name="T17" fmla="*/ T16 w 1306"/>
                              <a:gd name="T18" fmla="+- 0 5051 5031"/>
                              <a:gd name="T19" fmla="*/ 5051 h 330"/>
                              <a:gd name="T20" fmla="+- 0 11647 10361"/>
                              <a:gd name="T21" fmla="*/ T20 w 1306"/>
                              <a:gd name="T22" fmla="+- 0 5051 5031"/>
                              <a:gd name="T23" fmla="*/ 5051 h 330"/>
                              <a:gd name="T24" fmla="+- 0 11667 10361"/>
                              <a:gd name="T25" fmla="*/ T24 w 1306"/>
                              <a:gd name="T26" fmla="+- 0 5031 5031"/>
                              <a:gd name="T27" fmla="*/ 503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62"/>
                        <wps:cNvSpPr>
                          <a:spLocks/>
                        </wps:cNvSpPr>
                        <wps:spPr bwMode="auto">
                          <a:xfrm>
                            <a:off x="10361" y="503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031 5031"/>
                              <a:gd name="T3" fmla="*/ 5031 h 330"/>
                              <a:gd name="T4" fmla="+- 0 11647 10361"/>
                              <a:gd name="T5" fmla="*/ T4 w 1306"/>
                              <a:gd name="T6" fmla="+- 0 5051 5031"/>
                              <a:gd name="T7" fmla="*/ 5051 h 330"/>
                              <a:gd name="T8" fmla="+- 0 11647 10361"/>
                              <a:gd name="T9" fmla="*/ T8 w 1306"/>
                              <a:gd name="T10" fmla="+- 0 5341 5031"/>
                              <a:gd name="T11" fmla="*/ 5341 h 330"/>
                              <a:gd name="T12" fmla="+- 0 10381 10361"/>
                              <a:gd name="T13" fmla="*/ T12 w 1306"/>
                              <a:gd name="T14" fmla="+- 0 5341 5031"/>
                              <a:gd name="T15" fmla="*/ 5341 h 330"/>
                              <a:gd name="T16" fmla="+- 0 10361 10361"/>
                              <a:gd name="T17" fmla="*/ T16 w 1306"/>
                              <a:gd name="T18" fmla="+- 0 5361 5031"/>
                              <a:gd name="T19" fmla="*/ 5361 h 330"/>
                              <a:gd name="T20" fmla="+- 0 11667 10361"/>
                              <a:gd name="T21" fmla="*/ T20 w 1306"/>
                              <a:gd name="T22" fmla="+- 0 5361 5031"/>
                              <a:gd name="T23" fmla="*/ 5361 h 330"/>
                              <a:gd name="T24" fmla="+- 0 11667 10361"/>
                              <a:gd name="T25" fmla="*/ T24 w 1306"/>
                              <a:gd name="T26" fmla="+- 0 5031 5031"/>
                              <a:gd name="T27" fmla="*/ 503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61"/>
                        <wps:cNvSpPr>
                          <a:spLocks/>
                        </wps:cNvSpPr>
                        <wps:spPr bwMode="auto">
                          <a:xfrm>
                            <a:off x="10351" y="5021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60"/>
                        <wps:cNvSpPr>
                          <a:spLocks/>
                        </wps:cNvSpPr>
                        <wps:spPr bwMode="auto">
                          <a:xfrm>
                            <a:off x="10361" y="5300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300 5300"/>
                              <a:gd name="T3" fmla="*/ 5300 h 330"/>
                              <a:gd name="T4" fmla="+- 0 10361 10361"/>
                              <a:gd name="T5" fmla="*/ T4 w 1306"/>
                              <a:gd name="T6" fmla="+- 0 5300 5300"/>
                              <a:gd name="T7" fmla="*/ 5300 h 330"/>
                              <a:gd name="T8" fmla="+- 0 10361 10361"/>
                              <a:gd name="T9" fmla="*/ T8 w 1306"/>
                              <a:gd name="T10" fmla="+- 0 5630 5300"/>
                              <a:gd name="T11" fmla="*/ 5630 h 330"/>
                              <a:gd name="T12" fmla="+- 0 10381 10361"/>
                              <a:gd name="T13" fmla="*/ T12 w 1306"/>
                              <a:gd name="T14" fmla="+- 0 5610 5300"/>
                              <a:gd name="T15" fmla="*/ 5610 h 330"/>
                              <a:gd name="T16" fmla="+- 0 10381 10361"/>
                              <a:gd name="T17" fmla="*/ T16 w 1306"/>
                              <a:gd name="T18" fmla="+- 0 5320 5300"/>
                              <a:gd name="T19" fmla="*/ 5320 h 330"/>
                              <a:gd name="T20" fmla="+- 0 11647 10361"/>
                              <a:gd name="T21" fmla="*/ T20 w 1306"/>
                              <a:gd name="T22" fmla="+- 0 5320 5300"/>
                              <a:gd name="T23" fmla="*/ 5320 h 330"/>
                              <a:gd name="T24" fmla="+- 0 11667 10361"/>
                              <a:gd name="T25" fmla="*/ T24 w 1306"/>
                              <a:gd name="T26" fmla="+- 0 5300 5300"/>
                              <a:gd name="T27" fmla="*/ 530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Freeform 59"/>
                        <wps:cNvSpPr>
                          <a:spLocks/>
                        </wps:cNvSpPr>
                        <wps:spPr bwMode="auto">
                          <a:xfrm>
                            <a:off x="10361" y="5300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300 5300"/>
                              <a:gd name="T3" fmla="*/ 5300 h 330"/>
                              <a:gd name="T4" fmla="+- 0 11647 10361"/>
                              <a:gd name="T5" fmla="*/ T4 w 1306"/>
                              <a:gd name="T6" fmla="+- 0 5320 5300"/>
                              <a:gd name="T7" fmla="*/ 5320 h 330"/>
                              <a:gd name="T8" fmla="+- 0 11647 10361"/>
                              <a:gd name="T9" fmla="*/ T8 w 1306"/>
                              <a:gd name="T10" fmla="+- 0 5610 5300"/>
                              <a:gd name="T11" fmla="*/ 5610 h 330"/>
                              <a:gd name="T12" fmla="+- 0 10381 10361"/>
                              <a:gd name="T13" fmla="*/ T12 w 1306"/>
                              <a:gd name="T14" fmla="+- 0 5610 5300"/>
                              <a:gd name="T15" fmla="*/ 5610 h 330"/>
                              <a:gd name="T16" fmla="+- 0 10361 10361"/>
                              <a:gd name="T17" fmla="*/ T16 w 1306"/>
                              <a:gd name="T18" fmla="+- 0 5630 5300"/>
                              <a:gd name="T19" fmla="*/ 5630 h 330"/>
                              <a:gd name="T20" fmla="+- 0 11667 10361"/>
                              <a:gd name="T21" fmla="*/ T20 w 1306"/>
                              <a:gd name="T22" fmla="+- 0 5630 5300"/>
                              <a:gd name="T23" fmla="*/ 5630 h 330"/>
                              <a:gd name="T24" fmla="+- 0 11667 10361"/>
                              <a:gd name="T25" fmla="*/ T24 w 1306"/>
                              <a:gd name="T26" fmla="+- 0 5300 5300"/>
                              <a:gd name="T27" fmla="*/ 530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58"/>
                        <wps:cNvSpPr>
                          <a:spLocks/>
                        </wps:cNvSpPr>
                        <wps:spPr bwMode="auto">
                          <a:xfrm>
                            <a:off x="10351" y="5290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57"/>
                        <wps:cNvSpPr>
                          <a:spLocks/>
                        </wps:cNvSpPr>
                        <wps:spPr bwMode="auto">
                          <a:xfrm>
                            <a:off x="10361" y="5669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670 5670"/>
                              <a:gd name="T3" fmla="*/ 5670 h 330"/>
                              <a:gd name="T4" fmla="+- 0 10361 10361"/>
                              <a:gd name="T5" fmla="*/ T4 w 1306"/>
                              <a:gd name="T6" fmla="+- 0 5670 5670"/>
                              <a:gd name="T7" fmla="*/ 5670 h 330"/>
                              <a:gd name="T8" fmla="+- 0 10361 10361"/>
                              <a:gd name="T9" fmla="*/ T8 w 1306"/>
                              <a:gd name="T10" fmla="+- 0 6000 5670"/>
                              <a:gd name="T11" fmla="*/ 6000 h 330"/>
                              <a:gd name="T12" fmla="+- 0 10381 10361"/>
                              <a:gd name="T13" fmla="*/ T12 w 1306"/>
                              <a:gd name="T14" fmla="+- 0 5980 5670"/>
                              <a:gd name="T15" fmla="*/ 5980 h 330"/>
                              <a:gd name="T16" fmla="+- 0 10381 10361"/>
                              <a:gd name="T17" fmla="*/ T16 w 1306"/>
                              <a:gd name="T18" fmla="+- 0 5690 5670"/>
                              <a:gd name="T19" fmla="*/ 5690 h 330"/>
                              <a:gd name="T20" fmla="+- 0 11647 10361"/>
                              <a:gd name="T21" fmla="*/ T20 w 1306"/>
                              <a:gd name="T22" fmla="+- 0 5690 5670"/>
                              <a:gd name="T23" fmla="*/ 5690 h 330"/>
                              <a:gd name="T24" fmla="+- 0 11667 10361"/>
                              <a:gd name="T25" fmla="*/ T24 w 1306"/>
                              <a:gd name="T26" fmla="+- 0 5670 5670"/>
                              <a:gd name="T27" fmla="*/ 567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56"/>
                        <wps:cNvSpPr>
                          <a:spLocks/>
                        </wps:cNvSpPr>
                        <wps:spPr bwMode="auto">
                          <a:xfrm>
                            <a:off x="10361" y="5669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5670 5670"/>
                              <a:gd name="T3" fmla="*/ 5670 h 330"/>
                              <a:gd name="T4" fmla="+- 0 11647 10361"/>
                              <a:gd name="T5" fmla="*/ T4 w 1306"/>
                              <a:gd name="T6" fmla="+- 0 5690 5670"/>
                              <a:gd name="T7" fmla="*/ 5690 h 330"/>
                              <a:gd name="T8" fmla="+- 0 11647 10361"/>
                              <a:gd name="T9" fmla="*/ T8 w 1306"/>
                              <a:gd name="T10" fmla="+- 0 5980 5670"/>
                              <a:gd name="T11" fmla="*/ 5980 h 330"/>
                              <a:gd name="T12" fmla="+- 0 10381 10361"/>
                              <a:gd name="T13" fmla="*/ T12 w 1306"/>
                              <a:gd name="T14" fmla="+- 0 5980 5670"/>
                              <a:gd name="T15" fmla="*/ 5980 h 330"/>
                              <a:gd name="T16" fmla="+- 0 10361 10361"/>
                              <a:gd name="T17" fmla="*/ T16 w 1306"/>
                              <a:gd name="T18" fmla="+- 0 6000 5670"/>
                              <a:gd name="T19" fmla="*/ 6000 h 330"/>
                              <a:gd name="T20" fmla="+- 0 11667 10361"/>
                              <a:gd name="T21" fmla="*/ T20 w 1306"/>
                              <a:gd name="T22" fmla="+- 0 6000 5670"/>
                              <a:gd name="T23" fmla="*/ 6000 h 330"/>
                              <a:gd name="T24" fmla="+- 0 11667 10361"/>
                              <a:gd name="T25" fmla="*/ T24 w 1306"/>
                              <a:gd name="T26" fmla="+- 0 5670 5670"/>
                              <a:gd name="T27" fmla="*/ 567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55"/>
                        <wps:cNvSpPr>
                          <a:spLocks/>
                        </wps:cNvSpPr>
                        <wps:spPr bwMode="auto">
                          <a:xfrm>
                            <a:off x="10351" y="5659"/>
                            <a:ext cx="1326" cy="3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675F06" id="Group 54" o:spid="_x0000_s1026" style="position:absolute;margin-left:30.35pt;margin-top:36pt;width:554pt;height:265pt;z-index:-16097792;mso-position-horizontal-relative:page;mso-position-vertical-relative:page" coordorigin="607,720" coordsize="11080,53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">
                <v:shape id="AutoShape 86" o:spid="_x0000_s1027" style="position:absolute;left:616;top:729;width:11009;height:562;visibility:visible;mso-wrap-style:square;v-text-anchor:top" coordsize="11009,5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" path="m2415,l103,,,,,561r103,l2415,561r,-281l2415,xm2518,l2415,r,561l2518,561,2518,xm3416,l2631,,2527,r,561l2631,561r785,l3416,280,3416,xm3519,l3416,r,561l3519,561,3519,xm9729,l9626,,3632,,3529,r,280l3529,561r6200,l9729,280,9729,xm11009,r-104,l9842,,9741,r,561l9842,561r1063,l11009,561r,-561xe" fillcolor="silver" stroked="f">
                  <v:path arrowok="t" o:connecttype="custom" o:connectlocs="2415,730;103,730;0,730;0,1291;103,1291;2415,1291;2415,1010;2415,730;2518,730;2415,730;2415,1291;2518,1291;2518,730;3416,730;2631,730;2527,730;2527,1291;2631,1291;3416,1291;3416,1010;3416,730;3519,730;3416,730;3416,1291;3519,1291;3519,730;9729,730;9626,730;3632,730;3529,730;3529,1010;3529,1291;9729,1291;9729,1010;9729,730;11009,730;10905,730;9842,730;9842,730;9741,730;9741,1291;9842,1291;9842,1291;10905,1291;11009,1291;11009,730" o:connectangles="0,0,0,0,0,0,0,0,0,0,0,0,0,0,0,0,0,0,0,0,0,0,0,0,0,0,0,0,0,0,0,0,0,0,0,0,0,0,0,0,0,0,0,0,0,0"/>
                </v:shape>
                <v:shape id="AutoShape 85" o:spid="_x0000_s1028" style="position:absolute;left:607;top:720;width:11028;height:2017;visibility:visible;mso-wrap-style:square;v-text-anchor:top" coordsize="11028,201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" path="m10,1736r-10,l,2016r10,l10,1736xm2537,1736r-9,l2528,2016r9,l2537,1736xm3529,l2537,r-9,l2528,10r,561l2528,581r,281l10,862r,-281l2528,581r,-10l10,571,10,10r2518,l2528,,10,,,,,10,,571r,10l,862r,10l,1433r,10l,1726r,10l10,1736r2518,l2537,1736r10,l3529,1736r,-10l2547,1726r-10,l2528,1726r-2518,l10,1443r2523,l2542,1443r,-10l2533,1433r-2523,l10,872r2518,l2537,872r10,l3529,872r,-10l2547,862r-10,l2537,581r992,l3529,571r-992,l2537,10r992,l3529,xm3534,1433r-992,l2542,1443r992,l3534,1433xm3539,1736r-10,l3529,2016r10,l3539,1736xm3548,1726r-9,l3529,1726r,10l3539,1736r9,l3548,1726xm9751,1736r-10,l9741,2016r10,l9751,1736xm11028,r-9,l11019,10r,561l11019,581r,281l9761,862r-10,l9751,581r1268,l11019,571r-1268,l9751,10r1268,l11019,,9751,r-10,l9741,10r,561l3539,571r,-561l9741,10r,-10l3539,r-10,l3529,10r,561l3529,581r,281l3529,872r10,l3548,872r,-10l3539,862r,-281l9741,581r,281l3548,862r,10l9741,872r10,l9761,872r1258,l11019,1433r-1263,l9746,1433r-6202,l3534,1433r,10l3544,1443r6202,l9756,1443r1263,l11019,1726r-1258,l9751,1726r-10,l3548,1726r,10l9741,1736r10,l9761,1736r1258,l11028,1736r,-10l11028,1443r,-10l11028,872r,-10l11028,581r,-10l11028,10r,-10xe" fillcolor="black" stroked="f">
                  <v:path arrowok="t" o:connecttype="custom" o:connectlocs="0,2736;2537,2456;2537,2736;2537,720;2528,1291;10,1582;2528,1291;2528,730;0,720;0,1301;0,1592;0,2446;2528,2456;3529,2456;2537,2446;10,2163;2542,2153;10,1592;2547,1592;2547,1582;3529,1301;2537,730;3534,2153;3534,2163;3529,2456;3539,2456;3529,2446;3548,2456;9741,2456;9751,2456;11019,720;11019,1301;9751,1582;11019,1291;11019,730;9741,720;3539,1291;9741,720;3529,730;3529,1301;3539,1592;3539,1582;9741,1582;9741,1592;11019,1592;9746,2153;3534,2163;9756,2163;9761,2446;3548,2446;9751,2456;11019,2456;11028,2163;11028,1582;11028,1291" o:connectangles="0,0,0,0,0,0,0,0,0,0,0,0,0,0,0,0,0,0,0,0,0,0,0,0,0,0,0,0,0,0,0,0,0,0,0,0,0,0,0,0,0,0,0,0,0,0,0,0,0,0,0,0,0,0,0"/>
                </v:shape>
                <v:shape id="AutoShape 84" o:spid="_x0000_s1029" style="position:absolute;left:607;top:2455;width:11028;height:2014;visibility:visible;mso-wrap-style:square;v-text-anchor:top" coordsize="11028,201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" path="m10,1732r-10,l,2013r10,l10,1732xm3529,1723r-982,l2537,1723r,-281l2528,1442r,281l10,1723r,-281l,1442r,281l,1732r10,l2528,1732r9,l2547,1732r982,l3529,1723xm3529,280r-992,l2528,280r,10l2528,852r,9l2528,1142r,10l2528,1432r-2518,l10,1152r2518,l2528,1142r-2518,l10,861r2518,l2528,852,10,852r,-562l2528,290r,-10l10,280,,280r,10l,852r,9l,1142r,10l,1432r,10l10,1442r2518,l2537,1442r992,l3529,1432r-992,l2537,1152r992,l3529,1142r-992,l2537,861r992,l3529,852r-992,l2537,290r992,l3529,280xm3548,1723r-9,l3539,1442r-10,l3529,1723r,9l3539,1732r9,l3548,1723xm11028,1442r-9,l11019,1723r-1258,l9751,1723r,-281l9741,1442r,281l3548,1723r,9l9741,1732r10,l9761,1732r1258,l11028,1732r,-9l11028,1442xm11028,r-9,l11019,280r,10l11019,852r,9l11019,1142r,10l11019,1432r-1268,l9751,1152r1268,l11019,1142r-1268,l9751,861r1268,l11019,852r-1268,l9751,290r1268,l11019,280r-1268,l9751,r-10,l9741,280r,10l9741,852r,9l9741,1142r,10l9741,1432r-6202,l3539,1152r6202,l9741,1142r-6202,l3539,861r6202,l9741,852r-6202,l3539,290r6202,l9741,280r-6202,l3529,280r,10l3529,852r,9l3529,1142r,10l3529,1432r,10l3539,1442r6202,l9751,1442r1268,l11028,1442r,-10l11028,1152r,-10l11028,861r,-9l11028,290r,-10l11028,xe" fillcolor="black" stroked="f">
                  <v:path arrowok="t" o:connecttype="custom" o:connectlocs="0,4469;3529,4179;2537,3898;10,4179;0,4179;2528,4188;3529,4188;2537,2736;2528,3308;2528,3608;10,3608;10,3598;2528,3308;2528,2746;0,2736;0,3317;0,3888;2528,3898;3529,3888;3529,3608;2537,3317;2537,3308;3529,2736;3539,3898;3529,4188;3548,4179;11019,4179;9751,3898;3548,4179;9751,4188;11019,4188;11028,3898;11019,2736;11019,3317;11019,3888;11019,3608;9751,3317;9751,3308;11019,2736;9741,2456;9741,3308;9741,3608;3539,3608;3539,3598;9741,3308;9741,2746;3529,2736;3529,3317;3529,3888;9741,3898;11019,3898;11028,3608;11028,3308;11028,2456" o:connectangles="0,0,0,0,0,0,0,0,0,0,0,0,0,0,0,0,0,0,0,0,0,0,0,0,0,0,0,0,0,0,0,0,0,0,0,0,0,0,0,0,0,0,0,0,0,0,0,0,0,0,0,0,0,0"/>
                </v:shape>
                <v:shape id="AutoShape 83" o:spid="_x0000_s1030" style="position:absolute;left:607;top:4188;width:11028;height:1736;visibility:visible;mso-wrap-style:square;v-text-anchor:top" coordsize="11028,173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" path="m3529,281r-982,l2537,281r-9,l10,281,10,,,,,281r,10l10,291r2518,l2537,291r10,l3529,291r,-10xm3529,1146r-992,l2537,865r-9,l2528,1146r,9l2528,1436r,10l2528,1727r-2518,l10,1446r2518,l2528,1436r-2518,l10,1155r2518,l2528,1146r-2518,l10,865,,865r,281l,1155r,281l,1446r,281l,1736r10,l2528,1736r9,l3529,1736r,-9l2537,1727r,-281l3529,1446r,-10l2537,1436r,-281l3529,1155r,-9xm3529,855r-992,l2537,291r-9,l2528,855,10,855r,-564l,291,,855r,10l10,865r2518,l2537,865r992,l3529,855xm3548,281r-9,l3529,281r,10l3539,291r9,l3548,281xm11028,865r-9,l11019,1146r,9l11019,1436r,10l11019,1727r-1268,l9751,1446r1268,l11019,1436r-1268,l9751,1155r1268,l11019,1146r-1268,l9751,865r-10,l9741,1146r,9l9741,1436r,10l9741,1727r-6202,l3539,1446r6202,l9741,1436r-6202,l3539,1155r6202,l9741,1146r-6202,l3539,865r-10,l3529,1146r,9l3529,1436r,10l3529,1727r,9l3539,1736r6202,l9751,1736r1268,l11028,1736r,-9l11028,1446r,-10l11028,1155r,-9l11028,865xm11028,291r-9,l11019,855r-1268,l9751,291r-10,l9741,855r-6202,l3539,291r-10,l3529,855r,10l3539,865r6202,l9751,865r1268,l11028,865r,-10l11028,291xm11028,r-9,l11019,281r-1258,l9751,281r-10,l3548,281r,10l9741,291r10,l9761,291r1258,l11028,291r,-10l11028,xe" fillcolor="black" stroked="f">
                  <v:path arrowok="t" o:connecttype="custom" o:connectlocs="2537,4469;10,4188;0,4479;2537,4479;3529,4469;2537,5053;2528,5343;2528,5915;2528,5634;10,5343;10,5334;0,5334;0,5634;10,5924;3529,5924;2537,5634;2537,5624;3529,5334;2537,4479;10,5043;0,5043;2528,5053;3529,5043;3529,4469;3548,4479;11019,5053;11019,5624;9751,5915;11019,5624;11019,5343;9751,5053;9741,5343;9741,5915;9741,5634;3539,5343;3539,5334;3529,5334;3529,5634;3539,5924;11019,5924;11028,5915;11028,5343;11028,4479;9751,5043;9741,5043;3529,4479;3539,5053;11019,5053;11028,5043;11019,4188;9751,4469;3548,4479;9761,4479;11028,4479" o:connectangles="0,0,0,0,0,0,0,0,0,0,0,0,0,0,0,0,0,0,0,0,0,0,0,0,0,0,0,0,0,0,0,0,0,0,0,0,0,0,0,0,0,0,0,0,0,0,0,0,0,0,0,0,0,0"/>
                </v:shape>
                <v:rect id="Rectangle 82" o:spid="_x0000_s1031" style="position:absolute;left:11625;top:5914;width:10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" fillcolor="black" stroked="f">
                  <v:path arrowok="t"/>
                </v:rect>
                <v:shape id="Freeform 81" o:spid="_x0000_s1032" style="position:absolute;left:10361;top:239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&#13;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80" o:spid="_x0000_s1033" style="position:absolute;left:10361;top:239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&#13;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v:rect id="Rectangle 79" o:spid="_x0000_s1034" style="position:absolute;left:10351;top:2381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" filled="f" strokeweight="1pt">
                  <v:path arrowok="t"/>
                </v:rect>
                <v:shape id="Freeform 78" o:spid="_x0000_s1035" style="position:absolute;left:10361;top:287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&#13;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77" o:spid="_x0000_s1036" style="position:absolute;left:10361;top:287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&#13;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v:rect id="Rectangle 76" o:spid="_x0000_s1037" style="position:absolute;left:10351;top:2868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" filled="f" strokeweight="1pt">
                  <v:path arrowok="t"/>
                </v:rect>
                <v:shape id="Freeform 75" o:spid="_x0000_s1038" style="position:absolute;left:10361;top:328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&#13;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74" o:spid="_x0000_s1039" style="position:absolute;left:10361;top:3282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&#13;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rect id="Rectangle 73" o:spid="_x0000_s1040" style="position:absolute;left:10351;top:3272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" filled="f" strokeweight="1pt">
                  <v:path arrowok="t"/>
                </v:rect>
                <v:shape id="Freeform 72" o:spid="_x0000_s1041" style="position:absolute;left:10361;top:361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71" o:spid="_x0000_s1042" style="position:absolute;left:10361;top:3618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&#13;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rect id="Rectangle 70" o:spid="_x0000_s1043" style="position:absolute;left:10351;top:3608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" filled="f" strokeweight="1pt">
                  <v:path arrowok="t"/>
                </v:rect>
                <v:shape id="Freeform 69" o:spid="_x0000_s1044" style="position:absolute;left:10361;top:385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68" o:spid="_x0000_s1045" style="position:absolute;left:10361;top:3854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&#13;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v:rect id="Rectangle 67" o:spid="_x0000_s1046" style="position:absolute;left:10351;top:3844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" filled="f" strokeweight="1pt">
                  <v:path arrowok="t"/>
                </v:rect>
                <v:shape id="Freeform 66" o:spid="_x0000_s1047" style="position:absolute;left:10361;top:459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4594;0,4594;0,4924;20,4904;20,4614;1286,4614;1306,4594" o:connectangles="0,0,0,0,0,0,0"/>
                </v:shape>
                <v:shape id="Freeform 65" o:spid="_x0000_s1048" style="position:absolute;left:10361;top:4593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" path="m1306,r-20,20l1286,310,20,310,,330r1306,l1306,xe" fillcolor="#bfbfbf" stroked="f">
                  <v:path arrowok="t" o:connecttype="custom" o:connectlocs="1306,4594;1286,4614;1286,4904;20,4904;0,4924;1306,4924;1306,4594" o:connectangles="0,0,0,0,0,0,0"/>
                </v:shape>
                <v:rect id="Rectangle 64" o:spid="_x0000_s1049" style="position:absolute;left:10351;top:4583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" filled="f" strokeweight="1pt">
                  <v:path arrowok="t"/>
                </v:rect>
                <v:shape id="Freeform 63" o:spid="_x0000_s1050" style="position:absolute;left:10361;top:503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" path="m1306,l,,,330,20,310,20,20r1266,l1306,xe" fillcolor="#7f7f7f" stroked="f">
                  <v:path arrowok="t" o:connecttype="custom" o:connectlocs="1306,5031;0,5031;0,5361;20,5341;20,5051;1286,5051;1306,5031" o:connectangles="0,0,0,0,0,0,0"/>
                </v:shape>
                <v:shape id="Freeform 62" o:spid="_x0000_s1051" style="position:absolute;left:10361;top:5031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" path="m1306,r-20,20l1286,310,20,310,,330r1306,l1306,xe" fillcolor="#bfbfbf" stroked="f">
                  <v:path arrowok="t" o:connecttype="custom" o:connectlocs="1306,5031;1286,5051;1286,5341;20,5341;0,5361;1306,5361;1306,5031" o:connectangles="0,0,0,0,0,0,0"/>
                </v:shape>
                <v:rect id="Rectangle 61" o:spid="_x0000_s1052" style="position:absolute;left:10351;top:5021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" filled="f" strokeweight="1pt">
                  <v:path arrowok="t"/>
                </v:rect>
                <v:shape id="Freeform 60" o:spid="_x0000_s1053" style="position:absolute;left:10361;top:530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5300;0,5300;0,5630;20,5610;20,5320;1286,5320;1306,5300" o:connectangles="0,0,0,0,0,0,0"/>
                </v:shape>
                <v:shape id="Freeform 59" o:spid="_x0000_s1054" style="position:absolute;left:10361;top:5300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" path="m1306,r-20,20l1286,310,20,310,,330r1306,l1306,xe" fillcolor="#bfbfbf" stroked="f">
                  <v:path arrowok="t" o:connecttype="custom" o:connectlocs="1306,5300;1286,5320;1286,5610;20,5610;0,5630;1306,5630;1306,5300" o:connectangles="0,0,0,0,0,0,0"/>
                </v:shape>
                <v:rect id="Rectangle 58" o:spid="_x0000_s1055" style="position:absolute;left:10351;top:5290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" filled="f" strokeweight="1pt">
                  <v:path arrowok="t"/>
                </v:rect>
                <v:shape id="Freeform 57" o:spid="_x0000_s1056" style="position:absolute;left:10361;top:5669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" path="m1306,l,,,330,20,310,20,20r1266,l1306,xe" fillcolor="#7f7f7f" stroked="f">
                  <v:path arrowok="t" o:connecttype="custom" o:connectlocs="1306,5670;0,5670;0,6000;20,5980;20,5690;1286,5690;1306,5670" o:connectangles="0,0,0,0,0,0,0"/>
                </v:shape>
                <v:shape id="Freeform 56" o:spid="_x0000_s1057" style="position:absolute;left:10361;top:5669;width:1306;height:330;visibility:visible;mso-wrap-style:square;v-text-anchor:top" coordsize="1306,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" path="m1306,r-20,20l1286,310,20,310,,330r1306,l1306,xe" fillcolor="#bfbfbf" stroked="f">
                  <v:path arrowok="t" o:connecttype="custom" o:connectlocs="1306,5670;1286,5690;1286,5980;20,5980;0,6000;1306,6000;1306,5670" o:connectangles="0,0,0,0,0,0,0"/>
                </v:shape>
                <v:rect id="Rectangle 55" o:spid="_x0000_s1058" style="position:absolute;left:10351;top:5659;width:1326;height:3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" filled="f" strokeweight="1pt">
                  <v:path arrowok="t"/>
                </v:rect>
                <w10:wrap anchorx="page" anchory="page"/>
              </v:group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19200" behindDoc="1" locked="0" layoutInCell="1" allowOverlap="1" wp14:anchorId="05A44AE9" wp14:editId="0ADA7A5B">
                <wp:simplePos x="0" y="0"/>
                <wp:positionH relativeFrom="page">
                  <wp:posOffset>444500</wp:posOffset>
                </wp:positionH>
                <wp:positionV relativeFrom="page">
                  <wp:posOffset>3952875</wp:posOffset>
                </wp:positionV>
                <wp:extent cx="6706235" cy="330200"/>
                <wp:effectExtent l="0" t="0" r="0" b="0"/>
                <wp:wrapNone/>
                <wp:docPr id="52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706235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A0E4C2" w14:textId="77777777" w:rsidR="0047255C" w:rsidRDefault="001653C5">
                            <w:pPr>
                              <w:pStyle w:val="BodyText"/>
                              <w:spacing w:before="0" w:line="212" w:lineRule="exact"/>
                              <w:ind w:left="20"/>
                            </w:pPr>
                            <w:r>
                              <w:rPr>
                                <w:w w:val="95"/>
                              </w:rPr>
                              <w:t>Developed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from:</w:t>
                            </w:r>
                            <w:r>
                              <w:rPr>
                                <w:spacing w:val="-31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Tong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,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Sainsbury</w:t>
                            </w:r>
                            <w:r>
                              <w:rPr>
                                <w:spacing w:val="-32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P,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Craig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J.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Consolidated</w:t>
                            </w:r>
                            <w:r>
                              <w:rPr>
                                <w:spacing w:val="-32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criteria</w:t>
                            </w:r>
                            <w:r>
                              <w:rPr>
                                <w:spacing w:val="-30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for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reporting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qualitative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research</w:t>
                            </w:r>
                            <w:r>
                              <w:rPr>
                                <w:spacing w:val="-33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(COREQ):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a</w:t>
                            </w:r>
                            <w:r>
                              <w:rPr>
                                <w:spacing w:val="-32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32-item</w:t>
                            </w:r>
                            <w:r>
                              <w:rPr>
                                <w:spacing w:val="-34"/>
                                <w:w w:val="95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</w:rPr>
                              <w:t>checklist</w:t>
                            </w:r>
                          </w:p>
                          <w:p w14:paraId="7B74AF14" w14:textId="77777777" w:rsidR="0047255C" w:rsidRDefault="001653C5">
                            <w:pPr>
                              <w:spacing w:before="51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views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cus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ups.</w:t>
                            </w:r>
                            <w:r>
                              <w:rPr>
                                <w:spacing w:val="-3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International</w:t>
                            </w:r>
                            <w:r>
                              <w:rPr>
                                <w:i/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Journal</w:t>
                            </w:r>
                            <w:r>
                              <w:rPr>
                                <w:i/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for</w:t>
                            </w:r>
                            <w:r>
                              <w:rPr>
                                <w:i/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Quality</w:t>
                            </w:r>
                            <w:r>
                              <w:rPr>
                                <w:i/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in</w:t>
                            </w:r>
                            <w:r>
                              <w:rPr>
                                <w:i/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Health</w:t>
                            </w:r>
                            <w:r>
                              <w:rPr>
                                <w:i/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Care</w:t>
                            </w:r>
                            <w:r>
                              <w:rPr>
                                <w:sz w:val="20"/>
                              </w:rPr>
                              <w:t>.</w:t>
                            </w:r>
                            <w:r>
                              <w:rPr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2007.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Volume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19,</w:t>
                            </w:r>
                            <w:r>
                              <w:rPr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umber</w:t>
                            </w:r>
                            <w:r>
                              <w:rPr>
                                <w:spacing w:val="-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6: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p.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349</w:t>
                            </w:r>
                            <w:r>
                              <w:rPr>
                                <w:spacing w:val="-3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–</w:t>
                            </w:r>
                            <w:r>
                              <w:rPr>
                                <w:spacing w:val="-3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35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44AE9" id="Text Box 53" o:spid="_x0000_s1148" type="#_x0000_t202" style="position:absolute;margin-left:35pt;margin-top:311.25pt;width:528.05pt;height:26pt;z-index:-1609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" filled="f" stroked="f">
                <v:path arrowok="t"/>
                <v:textbox inset="0,0,0,0">
                  <w:txbxContent>
                    <w:p w14:paraId="14A0E4C2" w14:textId="77777777" w:rsidR="0047255C" w:rsidRDefault="001653C5">
                      <w:pPr>
                        <w:pStyle w:val="BodyText"/>
                        <w:spacing w:before="0" w:line="212" w:lineRule="exact"/>
                        <w:ind w:left="20"/>
                      </w:pPr>
                      <w:r>
                        <w:rPr>
                          <w:w w:val="95"/>
                        </w:rPr>
                        <w:t>Developed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from:</w:t>
                      </w:r>
                      <w:r>
                        <w:rPr>
                          <w:spacing w:val="-31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Tong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,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Sainsbury</w:t>
                      </w:r>
                      <w:r>
                        <w:rPr>
                          <w:spacing w:val="-32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P,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Craig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J.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Consolidated</w:t>
                      </w:r>
                      <w:r>
                        <w:rPr>
                          <w:spacing w:val="-32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criteria</w:t>
                      </w:r>
                      <w:r>
                        <w:rPr>
                          <w:spacing w:val="-30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for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reporting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qualitative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research</w:t>
                      </w:r>
                      <w:r>
                        <w:rPr>
                          <w:spacing w:val="-33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(COREQ):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a</w:t>
                      </w:r>
                      <w:r>
                        <w:rPr>
                          <w:spacing w:val="-32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32-item</w:t>
                      </w:r>
                      <w:r>
                        <w:rPr>
                          <w:spacing w:val="-34"/>
                          <w:w w:val="95"/>
                        </w:rPr>
                        <w:t xml:space="preserve"> </w:t>
                      </w:r>
                      <w:r>
                        <w:rPr>
                          <w:w w:val="95"/>
                        </w:rPr>
                        <w:t>checklist</w:t>
                      </w:r>
                    </w:p>
                    <w:p w14:paraId="7B74AF14" w14:textId="77777777" w:rsidR="0047255C" w:rsidRDefault="001653C5">
                      <w:pPr>
                        <w:spacing w:before="51"/>
                        <w:ind w:left="2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or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interviews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and</w:t>
                      </w:r>
                      <w:r>
                        <w:rPr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focus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groups.</w:t>
                      </w:r>
                      <w:r>
                        <w:rPr>
                          <w:spacing w:val="-32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International</w:t>
                      </w:r>
                      <w:r>
                        <w:rPr>
                          <w:i/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Journal</w:t>
                      </w:r>
                      <w:r>
                        <w:rPr>
                          <w:i/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for</w:t>
                      </w:r>
                      <w:r>
                        <w:rPr>
                          <w:i/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Quality</w:t>
                      </w:r>
                      <w:r>
                        <w:rPr>
                          <w:i/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in</w:t>
                      </w:r>
                      <w:r>
                        <w:rPr>
                          <w:i/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Health</w:t>
                      </w:r>
                      <w:r>
                        <w:rPr>
                          <w:i/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sz w:val="20"/>
                        </w:rPr>
                        <w:t>Care</w:t>
                      </w:r>
                      <w:r>
                        <w:rPr>
                          <w:sz w:val="20"/>
                        </w:rPr>
                        <w:t>.</w:t>
                      </w:r>
                      <w:r>
                        <w:rPr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2007.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Volume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19,</w:t>
                      </w:r>
                      <w:r>
                        <w:rPr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Number</w:t>
                      </w:r>
                      <w:r>
                        <w:rPr>
                          <w:spacing w:val="-33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6: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pp.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349</w:t>
                      </w:r>
                      <w:r>
                        <w:rPr>
                          <w:spacing w:val="-30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–</w:t>
                      </w:r>
                      <w:r>
                        <w:rPr>
                          <w:spacing w:val="-34"/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35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19712" behindDoc="1" locked="0" layoutInCell="1" allowOverlap="1" wp14:anchorId="7A94A0E3" wp14:editId="32ED2EA2">
                <wp:simplePos x="0" y="0"/>
                <wp:positionH relativeFrom="page">
                  <wp:posOffset>444500</wp:posOffset>
                </wp:positionH>
                <wp:positionV relativeFrom="page">
                  <wp:posOffset>4488180</wp:posOffset>
                </wp:positionV>
                <wp:extent cx="6414135" cy="330200"/>
                <wp:effectExtent l="0" t="0" r="0" b="0"/>
                <wp:wrapNone/>
                <wp:docPr id="51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414135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A7369E" w14:textId="77777777" w:rsidR="0047255C" w:rsidRDefault="001653C5">
                            <w:pPr>
                              <w:spacing w:line="212" w:lineRule="exact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Once</w:t>
                            </w:r>
                            <w:r>
                              <w:rPr>
                                <w:b/>
                                <w:spacing w:val="-24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you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have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completed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this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checklist,</w:t>
                            </w:r>
                            <w:r>
                              <w:rPr>
                                <w:b/>
                                <w:spacing w:val="-24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please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save</w:t>
                            </w:r>
                            <w:r>
                              <w:rPr>
                                <w:b/>
                                <w:spacing w:val="-24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22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copy</w:t>
                            </w:r>
                            <w:r>
                              <w:rPr>
                                <w:b/>
                                <w:spacing w:val="-24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upload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it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1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part</w:t>
                            </w:r>
                            <w:r>
                              <w:rPr>
                                <w:b/>
                                <w:spacing w:val="-22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24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your</w:t>
                            </w:r>
                            <w:r>
                              <w:rPr>
                                <w:b/>
                                <w:spacing w:val="-22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submission.</w:t>
                            </w:r>
                            <w:r>
                              <w:rPr>
                                <w:b/>
                                <w:spacing w:val="-22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DO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NOT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include</w:t>
                            </w:r>
                            <w:r>
                              <w:rPr>
                                <w:b/>
                                <w:spacing w:val="-23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>this</w:t>
                            </w:r>
                          </w:p>
                          <w:p w14:paraId="4DE7368C" w14:textId="77777777" w:rsidR="0047255C" w:rsidRDefault="001653C5">
                            <w:pPr>
                              <w:spacing w:before="51"/>
                              <w:ind w:left="20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checklist as part of the main manuscript document. It must be uploaded as a separate file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94A0E3" id="Text Box 52" o:spid="_x0000_s1149" type="#_x0000_t202" style="position:absolute;margin-left:35pt;margin-top:353.4pt;width:505.05pt;height:26pt;z-index:-16096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" filled="f" stroked="f">
                <v:path arrowok="t"/>
                <v:textbox inset="0,0,0,0">
                  <w:txbxContent>
                    <w:p w14:paraId="74A7369E" w14:textId="77777777" w:rsidR="0047255C" w:rsidRDefault="001653C5">
                      <w:pPr>
                        <w:spacing w:line="212" w:lineRule="exact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0"/>
                          <w:sz w:val="20"/>
                        </w:rPr>
                        <w:t>Once</w:t>
                      </w:r>
                      <w:r>
                        <w:rPr>
                          <w:b/>
                          <w:spacing w:val="-24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you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have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completed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this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checklist,</w:t>
                      </w:r>
                      <w:r>
                        <w:rPr>
                          <w:b/>
                          <w:spacing w:val="-24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please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save</w:t>
                      </w:r>
                      <w:r>
                        <w:rPr>
                          <w:b/>
                          <w:spacing w:val="-24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a</w:t>
                      </w:r>
                      <w:r>
                        <w:rPr>
                          <w:b/>
                          <w:spacing w:val="-22"/>
                          <w:w w:val="90"/>
                          <w:sz w:val="20"/>
                        </w:rPr>
                        <w:t xml:space="preserve"> </w:t>
                      </w:r>
                      <w:proofErr w:type="gramStart"/>
                      <w:r>
                        <w:rPr>
                          <w:b/>
                          <w:w w:val="90"/>
                          <w:sz w:val="20"/>
                        </w:rPr>
                        <w:t>copy</w:t>
                      </w:r>
                      <w:proofErr w:type="gramEnd"/>
                      <w:r>
                        <w:rPr>
                          <w:b/>
                          <w:spacing w:val="-24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and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upload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it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as</w:t>
                      </w:r>
                      <w:r>
                        <w:rPr>
                          <w:b/>
                          <w:spacing w:val="-1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part</w:t>
                      </w:r>
                      <w:r>
                        <w:rPr>
                          <w:b/>
                          <w:spacing w:val="-22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of</w:t>
                      </w:r>
                      <w:r>
                        <w:rPr>
                          <w:b/>
                          <w:spacing w:val="-24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your</w:t>
                      </w:r>
                      <w:r>
                        <w:rPr>
                          <w:b/>
                          <w:spacing w:val="-22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submission.</w:t>
                      </w:r>
                      <w:r>
                        <w:rPr>
                          <w:b/>
                          <w:spacing w:val="-22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DO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NOT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include</w:t>
                      </w:r>
                      <w:r>
                        <w:rPr>
                          <w:b/>
                          <w:spacing w:val="-23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w w:val="90"/>
                          <w:sz w:val="20"/>
                        </w:rPr>
                        <w:t>this</w:t>
                      </w:r>
                    </w:p>
                    <w:p w14:paraId="4DE7368C" w14:textId="77777777" w:rsidR="0047255C" w:rsidRDefault="001653C5">
                      <w:pPr>
                        <w:spacing w:before="51"/>
                        <w:ind w:left="20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checklist as part of the main manuscript document. It must be uploaded as a separate file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0224" behindDoc="1" locked="0" layoutInCell="1" allowOverlap="1" wp14:anchorId="5022D498" wp14:editId="63429998">
                <wp:simplePos x="0" y="0"/>
                <wp:positionH relativeFrom="page">
                  <wp:posOffset>388620</wp:posOffset>
                </wp:positionH>
                <wp:positionV relativeFrom="page">
                  <wp:posOffset>460375</wp:posOffset>
                </wp:positionV>
                <wp:extent cx="1605280" cy="363220"/>
                <wp:effectExtent l="0" t="0" r="0" b="0"/>
                <wp:wrapNone/>
                <wp:docPr id="50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E11F41" w14:textId="77777777" w:rsidR="0047255C" w:rsidRDefault="001653C5">
                            <w:pPr>
                              <w:spacing w:before="7"/>
                              <w:ind w:left="990" w:right="991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Topic</w:t>
                            </w:r>
                          </w:p>
                          <w:p w14:paraId="5478D069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22D498" id="Text Box 51" o:spid="_x0000_s1150" type="#_x0000_t202" style="position:absolute;margin-left:30.6pt;margin-top:36.25pt;width:126.4pt;height:28.6pt;z-index:-1609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" filled="f" stroked="f">
                <v:path arrowok="t"/>
                <v:textbox inset="0,0,0,0">
                  <w:txbxContent>
                    <w:p w14:paraId="21E11F41" w14:textId="77777777" w:rsidR="0047255C" w:rsidRDefault="001653C5">
                      <w:pPr>
                        <w:spacing w:before="7"/>
                        <w:ind w:left="990" w:right="991"/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Topic</w:t>
                      </w:r>
                    </w:p>
                    <w:p w14:paraId="5478D069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0736" behindDoc="1" locked="0" layoutInCell="1" allowOverlap="1" wp14:anchorId="0D0B35E9" wp14:editId="021FEF62">
                <wp:simplePos x="0" y="0"/>
                <wp:positionH relativeFrom="page">
                  <wp:posOffset>1993900</wp:posOffset>
                </wp:positionH>
                <wp:positionV relativeFrom="page">
                  <wp:posOffset>460375</wp:posOffset>
                </wp:positionV>
                <wp:extent cx="636270" cy="363220"/>
                <wp:effectExtent l="0" t="0" r="0" b="0"/>
                <wp:wrapNone/>
                <wp:docPr id="49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B0489A" w14:textId="77777777" w:rsidR="0047255C" w:rsidRDefault="001653C5">
                            <w:pPr>
                              <w:spacing w:before="7"/>
                              <w:ind w:left="136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tem No.</w:t>
                            </w:r>
                          </w:p>
                          <w:p w14:paraId="2ADE24B2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0B35E9" id="Text Box 50" o:spid="_x0000_s1151" type="#_x0000_t202" style="position:absolute;margin-left:157pt;margin-top:36.25pt;width:50.1pt;height:28.6pt;z-index:-1609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" filled="f" stroked="f">
                <v:path arrowok="t"/>
                <v:textbox inset="0,0,0,0">
                  <w:txbxContent>
                    <w:p w14:paraId="69B0489A" w14:textId="77777777" w:rsidR="0047255C" w:rsidRDefault="001653C5">
                      <w:pPr>
                        <w:spacing w:before="7"/>
                        <w:ind w:left="136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Item No.</w:t>
                      </w:r>
                    </w:p>
                    <w:p w14:paraId="2ADE24B2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1248" behindDoc="1" locked="0" layoutInCell="1" allowOverlap="1" wp14:anchorId="1E2F3DDF" wp14:editId="1565617E">
                <wp:simplePos x="0" y="0"/>
                <wp:positionH relativeFrom="page">
                  <wp:posOffset>2629535</wp:posOffset>
                </wp:positionH>
                <wp:positionV relativeFrom="page">
                  <wp:posOffset>460375</wp:posOffset>
                </wp:positionV>
                <wp:extent cx="3945255" cy="363220"/>
                <wp:effectExtent l="0" t="0" r="0" b="0"/>
                <wp:wrapNone/>
                <wp:docPr id="48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FC5CEE" w14:textId="77777777" w:rsidR="0047255C" w:rsidRDefault="001653C5">
                            <w:pPr>
                              <w:spacing w:before="7"/>
                              <w:ind w:left="189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Guide Questions/Description</w:t>
                            </w:r>
                          </w:p>
                          <w:p w14:paraId="1E8608E1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b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2F3DDF" id="Text Box 49" o:spid="_x0000_s1152" type="#_x0000_t202" style="position:absolute;margin-left:207.05pt;margin-top:36.25pt;width:310.65pt;height:28.6pt;z-index:-1609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" filled="f" stroked="f">
                <v:path arrowok="t"/>
                <v:textbox inset="0,0,0,0">
                  <w:txbxContent>
                    <w:p w14:paraId="5AFC5CEE" w14:textId="77777777" w:rsidR="0047255C" w:rsidRDefault="001653C5">
                      <w:pPr>
                        <w:spacing w:before="7"/>
                        <w:ind w:left="1898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5"/>
                          <w:sz w:val="20"/>
                        </w:rPr>
                        <w:t>Guide Questions/Description</w:t>
                      </w:r>
                    </w:p>
                    <w:p w14:paraId="1E8608E1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b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1760" behindDoc="1" locked="0" layoutInCell="1" allowOverlap="1" wp14:anchorId="6D59E235" wp14:editId="2C47F761">
                <wp:simplePos x="0" y="0"/>
                <wp:positionH relativeFrom="page">
                  <wp:posOffset>6574155</wp:posOffset>
                </wp:positionH>
                <wp:positionV relativeFrom="page">
                  <wp:posOffset>460375</wp:posOffset>
                </wp:positionV>
                <wp:extent cx="811530" cy="363220"/>
                <wp:effectExtent l="0" t="0" r="0" b="0"/>
                <wp:wrapNone/>
                <wp:docPr id="4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411BE78" w14:textId="77777777" w:rsidR="0047255C" w:rsidRDefault="001653C5">
                            <w:pPr>
                              <w:spacing w:before="7" w:line="292" w:lineRule="auto"/>
                              <w:ind w:left="266" w:hanging="14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 xml:space="preserve">Reported on </w:t>
                            </w:r>
                            <w:r>
                              <w:rPr>
                                <w:b/>
                                <w:sz w:val="20"/>
                              </w:rPr>
                              <w:t>Page No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59E235" id="Text Box 48" o:spid="_x0000_s1153" type="#_x0000_t202" style="position:absolute;margin-left:517.65pt;margin-top:36.25pt;width:63.9pt;height:28.6pt;z-index:-1609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" filled="f" stroked="f">
                <v:path arrowok="t"/>
                <v:textbox inset="0,0,0,0">
                  <w:txbxContent>
                    <w:p w14:paraId="4411BE78" w14:textId="77777777" w:rsidR="0047255C" w:rsidRDefault="001653C5">
                      <w:pPr>
                        <w:spacing w:before="7" w:line="292" w:lineRule="auto"/>
                        <w:ind w:left="266" w:hanging="149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0"/>
                          <w:sz w:val="20"/>
                        </w:rPr>
                        <w:t xml:space="preserve">Reported on </w:t>
                      </w:r>
                      <w:r>
                        <w:rPr>
                          <w:b/>
                          <w:sz w:val="20"/>
                        </w:rPr>
                        <w:t>Page No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2272" behindDoc="1" locked="0" layoutInCell="1" allowOverlap="1" wp14:anchorId="5FE9FBE9" wp14:editId="2E71F1E9">
                <wp:simplePos x="0" y="0"/>
                <wp:positionH relativeFrom="page">
                  <wp:posOffset>388620</wp:posOffset>
                </wp:positionH>
                <wp:positionV relativeFrom="page">
                  <wp:posOffset>822960</wp:posOffset>
                </wp:positionV>
                <wp:extent cx="1605280" cy="184785"/>
                <wp:effectExtent l="0" t="0" r="0" b="0"/>
                <wp:wrapNone/>
                <wp:docPr id="46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906997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E9FBE9" id="Text Box 47" o:spid="_x0000_s1154" type="#_x0000_t202" style="position:absolute;margin-left:30.6pt;margin-top:64.8pt;width:126.4pt;height:14.55pt;z-index:-1609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" filled="f" stroked="f">
                <v:path arrowok="t"/>
                <v:textbox inset="0,0,0,0">
                  <w:txbxContent>
                    <w:p w14:paraId="55906997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2784" behindDoc="1" locked="0" layoutInCell="1" allowOverlap="1" wp14:anchorId="645A506F" wp14:editId="77CC9587">
                <wp:simplePos x="0" y="0"/>
                <wp:positionH relativeFrom="page">
                  <wp:posOffset>1993900</wp:posOffset>
                </wp:positionH>
                <wp:positionV relativeFrom="page">
                  <wp:posOffset>822960</wp:posOffset>
                </wp:positionV>
                <wp:extent cx="636270" cy="184785"/>
                <wp:effectExtent l="0" t="0" r="0" b="0"/>
                <wp:wrapNone/>
                <wp:docPr id="45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C0224C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5A506F" id="Text Box 46" o:spid="_x0000_s1155" type="#_x0000_t202" style="position:absolute;margin-left:157pt;margin-top:64.8pt;width:50.1pt;height:14.55pt;z-index:-1609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" filled="f" stroked="f">
                <v:path arrowok="t"/>
                <v:textbox inset="0,0,0,0">
                  <w:txbxContent>
                    <w:p w14:paraId="60C0224C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3296" behindDoc="1" locked="0" layoutInCell="1" allowOverlap="1" wp14:anchorId="7E9148C3" wp14:editId="26A15043">
                <wp:simplePos x="0" y="0"/>
                <wp:positionH relativeFrom="page">
                  <wp:posOffset>2629535</wp:posOffset>
                </wp:positionH>
                <wp:positionV relativeFrom="page">
                  <wp:posOffset>822960</wp:posOffset>
                </wp:positionV>
                <wp:extent cx="3945255" cy="184785"/>
                <wp:effectExtent l="0" t="0" r="0" b="0"/>
                <wp:wrapNone/>
                <wp:docPr id="4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1F9ABE" w14:textId="77777777" w:rsidR="0047255C" w:rsidRDefault="001653C5">
                            <w:pPr>
                              <w:pStyle w:val="BodyText"/>
                            </w:pPr>
                            <w:r>
                              <w:t>correction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9148C3" id="Text Box 45" o:spid="_x0000_s1156" type="#_x0000_t202" style="position:absolute;margin-left:207.05pt;margin-top:64.8pt;width:310.65pt;height:14.55pt;z-index:-1609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3B1F9ABE" w14:textId="77777777" w:rsidR="0047255C" w:rsidRDefault="001653C5">
                      <w:pPr>
                        <w:pStyle w:val="BodyText"/>
                      </w:pPr>
                      <w:r>
                        <w:t>correction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3808" behindDoc="1" locked="0" layoutInCell="1" allowOverlap="1" wp14:anchorId="1590D1B7" wp14:editId="6FCA15DF">
                <wp:simplePos x="0" y="0"/>
                <wp:positionH relativeFrom="page">
                  <wp:posOffset>6574155</wp:posOffset>
                </wp:positionH>
                <wp:positionV relativeFrom="page">
                  <wp:posOffset>822960</wp:posOffset>
                </wp:positionV>
                <wp:extent cx="811530" cy="184785"/>
                <wp:effectExtent l="0" t="0" r="0" b="0"/>
                <wp:wrapNone/>
                <wp:docPr id="43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943E57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0D1B7" id="Text Box 44" o:spid="_x0000_s1157" type="#_x0000_t202" style="position:absolute;margin-left:517.65pt;margin-top:64.8pt;width:63.9pt;height:14.55pt;z-index:-1609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F943E57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4320" behindDoc="1" locked="0" layoutInCell="1" allowOverlap="1" wp14:anchorId="36B5F549" wp14:editId="7D8FD34C">
                <wp:simplePos x="0" y="0"/>
                <wp:positionH relativeFrom="page">
                  <wp:posOffset>388620</wp:posOffset>
                </wp:positionH>
                <wp:positionV relativeFrom="page">
                  <wp:posOffset>1007745</wp:posOffset>
                </wp:positionV>
                <wp:extent cx="6997065" cy="363220"/>
                <wp:effectExtent l="0" t="0" r="0" b="0"/>
                <wp:wrapNone/>
                <wp:docPr id="42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D2528D" w14:textId="77777777" w:rsidR="0047255C" w:rsidRDefault="001653C5">
                            <w:pPr>
                              <w:spacing w:before="7" w:line="292" w:lineRule="auto"/>
                              <w:ind w:left="107" w:right="8903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w w:val="90"/>
                                <w:sz w:val="20"/>
                              </w:rPr>
                              <w:t xml:space="preserve">Domain 3: analysis </w:t>
                            </w:r>
                            <w:r>
                              <w:rPr>
                                <w:b/>
                                <w:spacing w:val="-4"/>
                                <w:w w:val="90"/>
                                <w:sz w:val="20"/>
                              </w:rPr>
                              <w:t xml:space="preserve">and </w:t>
                            </w:r>
                            <w:r>
                              <w:rPr>
                                <w:b/>
                                <w:w w:val="95"/>
                                <w:sz w:val="20"/>
                              </w:rPr>
                              <w:t>ﬁnding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B5F549" id="Text Box 43" o:spid="_x0000_s1158" type="#_x0000_t202" style="position:absolute;margin-left:30.6pt;margin-top:79.35pt;width:550.95pt;height:28.6pt;z-index:-1609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" filled="f" stroked="f">
                <v:path arrowok="t"/>
                <v:textbox inset="0,0,0,0">
                  <w:txbxContent>
                    <w:p w14:paraId="69D2528D" w14:textId="77777777" w:rsidR="0047255C" w:rsidRDefault="001653C5">
                      <w:pPr>
                        <w:spacing w:before="7" w:line="292" w:lineRule="auto"/>
                        <w:ind w:left="107" w:right="8903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w w:val="90"/>
                          <w:sz w:val="20"/>
                        </w:rPr>
                        <w:t xml:space="preserve">Domain 3: analysis </w:t>
                      </w:r>
                      <w:r>
                        <w:rPr>
                          <w:b/>
                          <w:spacing w:val="-4"/>
                          <w:w w:val="90"/>
                          <w:sz w:val="20"/>
                        </w:rPr>
                        <w:t xml:space="preserve">and </w:t>
                      </w:r>
                      <w:r>
                        <w:rPr>
                          <w:b/>
                          <w:w w:val="95"/>
                          <w:sz w:val="20"/>
                        </w:rPr>
                        <w:t>ﬁ</w:t>
                      </w:r>
                      <w:r>
                        <w:rPr>
                          <w:b/>
                          <w:w w:val="95"/>
                          <w:sz w:val="20"/>
                        </w:rPr>
                        <w:t>nding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4832" behindDoc="1" locked="0" layoutInCell="1" allowOverlap="1" wp14:anchorId="11AA0C63" wp14:editId="43A9FC85">
                <wp:simplePos x="0" y="0"/>
                <wp:positionH relativeFrom="page">
                  <wp:posOffset>388620</wp:posOffset>
                </wp:positionH>
                <wp:positionV relativeFrom="page">
                  <wp:posOffset>1370330</wp:posOffset>
                </wp:positionV>
                <wp:extent cx="6997065" cy="186055"/>
                <wp:effectExtent l="0" t="0" r="0" b="0"/>
                <wp:wrapNone/>
                <wp:docPr id="4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6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66B0B1" w14:textId="77777777" w:rsidR="0047255C" w:rsidRDefault="001653C5">
                            <w:pPr>
                              <w:spacing w:before="9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Data analysi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AA0C63" id="Text Box 42" o:spid="_x0000_s1159" type="#_x0000_t202" style="position:absolute;margin-left:30.6pt;margin-top:107.9pt;width:550.95pt;height:14.65pt;z-index:-1609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" filled="f" stroked="f">
                <v:path arrowok="t"/>
                <v:textbox inset="0,0,0,0">
                  <w:txbxContent>
                    <w:p w14:paraId="0E66B0B1" w14:textId="77777777" w:rsidR="0047255C" w:rsidRDefault="001653C5">
                      <w:pPr>
                        <w:spacing w:before="9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Data analys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5344" behindDoc="1" locked="0" layoutInCell="1" allowOverlap="1" wp14:anchorId="6B4949E3" wp14:editId="75A485EB">
                <wp:simplePos x="0" y="0"/>
                <wp:positionH relativeFrom="page">
                  <wp:posOffset>388620</wp:posOffset>
                </wp:positionH>
                <wp:positionV relativeFrom="page">
                  <wp:posOffset>1556385</wp:posOffset>
                </wp:positionV>
                <wp:extent cx="1605280" cy="184785"/>
                <wp:effectExtent l="0" t="0" r="0" b="0"/>
                <wp:wrapNone/>
                <wp:docPr id="40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AB83A39" w14:textId="77777777" w:rsidR="0047255C" w:rsidRDefault="001653C5">
                            <w:pPr>
                              <w:pStyle w:val="BodyText"/>
                            </w:pPr>
                            <w:r>
                              <w:t>Number of data code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4949E3" id="Text Box 41" o:spid="_x0000_s1160" type="#_x0000_t202" style="position:absolute;margin-left:30.6pt;margin-top:122.55pt;width:126.4pt;height:14.55pt;z-index:-1609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" filled="f" stroked="f">
                <v:path arrowok="t"/>
                <v:textbox inset="0,0,0,0">
                  <w:txbxContent>
                    <w:p w14:paraId="3AB83A39" w14:textId="77777777" w:rsidR="0047255C" w:rsidRDefault="001653C5">
                      <w:pPr>
                        <w:pStyle w:val="BodyText"/>
                      </w:pPr>
                      <w:r>
                        <w:t>Number of data coder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5856" behindDoc="1" locked="0" layoutInCell="1" allowOverlap="1" wp14:anchorId="43B27D56" wp14:editId="317F148D">
                <wp:simplePos x="0" y="0"/>
                <wp:positionH relativeFrom="page">
                  <wp:posOffset>1993900</wp:posOffset>
                </wp:positionH>
                <wp:positionV relativeFrom="page">
                  <wp:posOffset>1556385</wp:posOffset>
                </wp:positionV>
                <wp:extent cx="636270" cy="184785"/>
                <wp:effectExtent l="0" t="0" r="0" b="0"/>
                <wp:wrapNone/>
                <wp:docPr id="39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0BB3B9B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27D56" id="Text Box 40" o:spid="_x0000_s1161" type="#_x0000_t202" style="position:absolute;margin-left:157pt;margin-top:122.55pt;width:50.1pt;height:14.55pt;z-index:-1609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" filled="f" stroked="f">
                <v:path arrowok="t"/>
                <v:textbox inset="0,0,0,0">
                  <w:txbxContent>
                    <w:p w14:paraId="00BB3B9B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6368" behindDoc="1" locked="0" layoutInCell="1" allowOverlap="1" wp14:anchorId="7344238F" wp14:editId="181529F3">
                <wp:simplePos x="0" y="0"/>
                <wp:positionH relativeFrom="page">
                  <wp:posOffset>2629535</wp:posOffset>
                </wp:positionH>
                <wp:positionV relativeFrom="page">
                  <wp:posOffset>1556385</wp:posOffset>
                </wp:positionV>
                <wp:extent cx="3945255" cy="184785"/>
                <wp:effectExtent l="0" t="0" r="0" b="0"/>
                <wp:wrapNone/>
                <wp:docPr id="38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ED9193" w14:textId="77777777" w:rsidR="0047255C" w:rsidRDefault="001653C5">
                            <w:pPr>
                              <w:pStyle w:val="BodyText"/>
                            </w:pPr>
                            <w:r>
                              <w:t>How many data coders coded the data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44238F" id="Text Box 39" o:spid="_x0000_s1162" type="#_x0000_t202" style="position:absolute;margin-left:207.05pt;margin-top:122.55pt;width:310.65pt;height:14.55pt;z-index:-1609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" filled="f" stroked="f">
                <v:path arrowok="t"/>
                <v:textbox inset="0,0,0,0">
                  <w:txbxContent>
                    <w:p w14:paraId="1FED9193" w14:textId="77777777" w:rsidR="0047255C" w:rsidRDefault="001653C5">
                      <w:pPr>
                        <w:pStyle w:val="BodyText"/>
                      </w:pPr>
                      <w:r>
                        <w:t>How many data coders coded the data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6880" behindDoc="1" locked="0" layoutInCell="1" allowOverlap="1" wp14:anchorId="7EF712A2" wp14:editId="6792DC5E">
                <wp:simplePos x="0" y="0"/>
                <wp:positionH relativeFrom="page">
                  <wp:posOffset>6574155</wp:posOffset>
                </wp:positionH>
                <wp:positionV relativeFrom="page">
                  <wp:posOffset>1556385</wp:posOffset>
                </wp:positionV>
                <wp:extent cx="811530" cy="184785"/>
                <wp:effectExtent l="0" t="0" r="0" b="0"/>
                <wp:wrapNone/>
                <wp:docPr id="3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45411D" w14:textId="5CCC6421" w:rsidR="0047255C" w:rsidRDefault="002F527A">
                            <w:pPr>
                              <w:pStyle w:val="BodyText"/>
                              <w:spacing w:before="0" w:line="218" w:lineRule="exact"/>
                              <w:ind w:left="68"/>
                            </w:pPr>
                            <w:r>
                              <w:rPr>
                                <w:w w:val="92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F712A2" id="Text Box 38" o:spid="_x0000_s1163" type="#_x0000_t202" style="position:absolute;margin-left:517.65pt;margin-top:122.55pt;width:63.9pt;height:14.55pt;z-index:-1608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" filled="f" stroked="f">
                <v:path arrowok="t"/>
                <v:textbox inset="0,0,0,0">
                  <w:txbxContent>
                    <w:p w14:paraId="4345411D" w14:textId="5CCC6421" w:rsidR="0047255C" w:rsidRDefault="002F527A">
                      <w:pPr>
                        <w:pStyle w:val="BodyText"/>
                        <w:spacing w:before="0" w:line="218" w:lineRule="exact"/>
                        <w:ind w:left="68"/>
                      </w:pPr>
                      <w:r>
                        <w:rPr>
                          <w:w w:val="92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7392" behindDoc="1" locked="0" layoutInCell="1" allowOverlap="1" wp14:anchorId="081CE462" wp14:editId="57723C19">
                <wp:simplePos x="0" y="0"/>
                <wp:positionH relativeFrom="page">
                  <wp:posOffset>388620</wp:posOffset>
                </wp:positionH>
                <wp:positionV relativeFrom="page">
                  <wp:posOffset>1740535</wp:posOffset>
                </wp:positionV>
                <wp:extent cx="1605280" cy="363220"/>
                <wp:effectExtent l="0" t="0" r="0" b="0"/>
                <wp:wrapNone/>
                <wp:docPr id="36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B37819" w14:textId="77777777" w:rsidR="0047255C" w:rsidRDefault="001653C5">
                            <w:pPr>
                              <w:pStyle w:val="BodyText"/>
                              <w:spacing w:line="292" w:lineRule="auto"/>
                              <w:ind w:right="309"/>
                            </w:pPr>
                            <w:r>
                              <w:rPr>
                                <w:w w:val="95"/>
                              </w:rPr>
                              <w:t xml:space="preserve">Description of the coding </w:t>
                            </w:r>
                            <w:r>
                              <w:t>tre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1CE462" id="Text Box 37" o:spid="_x0000_s1164" type="#_x0000_t202" style="position:absolute;margin-left:30.6pt;margin-top:137.05pt;width:126.4pt;height:28.6pt;z-index:-1608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6DB37819" w14:textId="77777777" w:rsidR="0047255C" w:rsidRDefault="001653C5">
                      <w:pPr>
                        <w:pStyle w:val="BodyText"/>
                        <w:spacing w:line="292" w:lineRule="auto"/>
                        <w:ind w:right="309"/>
                      </w:pPr>
                      <w:r>
                        <w:rPr>
                          <w:w w:val="95"/>
                        </w:rPr>
                        <w:t xml:space="preserve">Description of the coding </w:t>
                      </w:r>
                      <w:r>
                        <w:t>tre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7904" behindDoc="1" locked="0" layoutInCell="1" allowOverlap="1" wp14:anchorId="54786346" wp14:editId="29854641">
                <wp:simplePos x="0" y="0"/>
                <wp:positionH relativeFrom="page">
                  <wp:posOffset>1993900</wp:posOffset>
                </wp:positionH>
                <wp:positionV relativeFrom="page">
                  <wp:posOffset>1740535</wp:posOffset>
                </wp:positionV>
                <wp:extent cx="636270" cy="363220"/>
                <wp:effectExtent l="0" t="0" r="0" b="0"/>
                <wp:wrapNone/>
                <wp:docPr id="35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872E99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5</w:t>
                            </w:r>
                          </w:p>
                          <w:p w14:paraId="21136CB7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786346" id="Text Box 36" o:spid="_x0000_s1165" type="#_x0000_t202" style="position:absolute;margin-left:157pt;margin-top:137.05pt;width:50.1pt;height:28.6pt;z-index:-1608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" filled="f" stroked="f">
                <v:path arrowok="t"/>
                <v:textbox inset="0,0,0,0">
                  <w:txbxContent>
                    <w:p w14:paraId="14872E99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5</w:t>
                      </w:r>
                    </w:p>
                    <w:p w14:paraId="21136CB7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8416" behindDoc="1" locked="0" layoutInCell="1" allowOverlap="1" wp14:anchorId="78E4EC93" wp14:editId="0154AFC1">
                <wp:simplePos x="0" y="0"/>
                <wp:positionH relativeFrom="page">
                  <wp:posOffset>2629535</wp:posOffset>
                </wp:positionH>
                <wp:positionV relativeFrom="page">
                  <wp:posOffset>1740535</wp:posOffset>
                </wp:positionV>
                <wp:extent cx="3945255" cy="363220"/>
                <wp:effectExtent l="0" t="0" r="0" b="0"/>
                <wp:wrapNone/>
                <wp:docPr id="34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F8850D" w14:textId="77777777" w:rsidR="0047255C" w:rsidRDefault="001653C5">
                            <w:pPr>
                              <w:pStyle w:val="BodyText"/>
                            </w:pPr>
                            <w:r>
                              <w:t>Did authors provide a description of the coding tree?</w:t>
                            </w:r>
                          </w:p>
                          <w:p w14:paraId="4615317E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E4EC93" id="Text Box 35" o:spid="_x0000_s1166" type="#_x0000_t202" style="position:absolute;margin-left:207.05pt;margin-top:137.05pt;width:310.65pt;height:28.6pt;z-index:-1608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" filled="f" stroked="f">
                <v:path arrowok="t"/>
                <v:textbox inset="0,0,0,0">
                  <w:txbxContent>
                    <w:p w14:paraId="51F8850D" w14:textId="77777777" w:rsidR="0047255C" w:rsidRDefault="001653C5">
                      <w:pPr>
                        <w:pStyle w:val="BodyText"/>
                      </w:pPr>
                      <w:r>
                        <w:t>Did authors provide a description of the coding tree?</w:t>
                      </w:r>
                    </w:p>
                    <w:p w14:paraId="4615317E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8928" behindDoc="1" locked="0" layoutInCell="1" allowOverlap="1" wp14:anchorId="28E72567" wp14:editId="4692B34A">
                <wp:simplePos x="0" y="0"/>
                <wp:positionH relativeFrom="page">
                  <wp:posOffset>6574155</wp:posOffset>
                </wp:positionH>
                <wp:positionV relativeFrom="page">
                  <wp:posOffset>1740535</wp:posOffset>
                </wp:positionV>
                <wp:extent cx="811530" cy="81280"/>
                <wp:effectExtent l="0" t="0" r="0" b="0"/>
                <wp:wrapNone/>
                <wp:docPr id="33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81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8DE610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E72567" id="Text Box 34" o:spid="_x0000_s1167" type="#_x0000_t202" style="position:absolute;margin-left:517.65pt;margin-top:137.05pt;width:63.9pt;height:6.4pt;z-index:-1608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" filled="f" stroked="f">
                <v:path arrowok="t"/>
                <v:textbox inset="0,0,0,0">
                  <w:txbxContent>
                    <w:p w14:paraId="688DE610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9440" behindDoc="1" locked="0" layoutInCell="1" allowOverlap="1" wp14:anchorId="04F4FF2E" wp14:editId="45EE490C">
                <wp:simplePos x="0" y="0"/>
                <wp:positionH relativeFrom="page">
                  <wp:posOffset>6574155</wp:posOffset>
                </wp:positionH>
                <wp:positionV relativeFrom="page">
                  <wp:posOffset>1821815</wp:posOffset>
                </wp:positionV>
                <wp:extent cx="811530" cy="281940"/>
                <wp:effectExtent l="0" t="0" r="0" b="0"/>
                <wp:wrapNone/>
                <wp:docPr id="3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81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C321870" w14:textId="40DD4C56" w:rsidR="0047255C" w:rsidRDefault="009166EC">
                            <w:pPr>
                              <w:pStyle w:val="BodyText"/>
                              <w:spacing w:before="57"/>
                              <w:ind w:left="68"/>
                            </w:pPr>
                            <w:r>
                              <w:rPr>
                                <w:w w:val="92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F4FF2E" id="Text Box 33" o:spid="_x0000_s1168" type="#_x0000_t202" style="position:absolute;margin-left:517.65pt;margin-top:143.45pt;width:63.9pt;height:22.2pt;z-index:-1608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" filled="f" stroked="f">
                <v:path arrowok="t"/>
                <v:textbox inset="0,0,0,0">
                  <w:txbxContent>
                    <w:p w14:paraId="2C321870" w14:textId="40DD4C56" w:rsidR="0047255C" w:rsidRDefault="009166EC">
                      <w:pPr>
                        <w:pStyle w:val="BodyText"/>
                        <w:spacing w:before="57"/>
                        <w:ind w:left="68"/>
                      </w:pPr>
                      <w:r>
                        <w:rPr>
                          <w:w w:val="92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29952" behindDoc="1" locked="0" layoutInCell="1" allowOverlap="1" wp14:anchorId="61753A2F" wp14:editId="6945FB55">
                <wp:simplePos x="0" y="0"/>
                <wp:positionH relativeFrom="page">
                  <wp:posOffset>388620</wp:posOffset>
                </wp:positionH>
                <wp:positionV relativeFrom="page">
                  <wp:posOffset>2103120</wp:posOffset>
                </wp:positionV>
                <wp:extent cx="1605280" cy="184785"/>
                <wp:effectExtent l="0" t="0" r="0" b="0"/>
                <wp:wrapNone/>
                <wp:docPr id="3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659114" w14:textId="77777777" w:rsidR="0047255C" w:rsidRDefault="001653C5">
                            <w:pPr>
                              <w:pStyle w:val="BodyText"/>
                            </w:pPr>
                            <w:r>
                              <w:t>Derivation of the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753A2F" id="Text Box 32" o:spid="_x0000_s1169" type="#_x0000_t202" style="position:absolute;margin-left:30.6pt;margin-top:165.6pt;width:126.4pt;height:14.55pt;z-index:-1608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" filled="f" stroked="f">
                <v:path arrowok="t"/>
                <v:textbox inset="0,0,0,0">
                  <w:txbxContent>
                    <w:p w14:paraId="70659114" w14:textId="77777777" w:rsidR="0047255C" w:rsidRDefault="001653C5">
                      <w:pPr>
                        <w:pStyle w:val="BodyText"/>
                      </w:pPr>
                      <w:r>
                        <w:t>Derivation of them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0464" behindDoc="1" locked="0" layoutInCell="1" allowOverlap="1" wp14:anchorId="3CC7D90D" wp14:editId="59DE9426">
                <wp:simplePos x="0" y="0"/>
                <wp:positionH relativeFrom="page">
                  <wp:posOffset>1993900</wp:posOffset>
                </wp:positionH>
                <wp:positionV relativeFrom="page">
                  <wp:posOffset>2103120</wp:posOffset>
                </wp:positionV>
                <wp:extent cx="636270" cy="184785"/>
                <wp:effectExtent l="0" t="0" r="0" b="0"/>
                <wp:wrapNone/>
                <wp:docPr id="3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38FB85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C7D90D" id="Text Box 31" o:spid="_x0000_s1170" type="#_x0000_t202" style="position:absolute;margin-left:157pt;margin-top:165.6pt;width:50.1pt;height:14.55pt;z-index:-1608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" filled="f" stroked="f">
                <v:path arrowok="t"/>
                <v:textbox inset="0,0,0,0">
                  <w:txbxContent>
                    <w:p w14:paraId="3638FB85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0976" behindDoc="1" locked="0" layoutInCell="1" allowOverlap="1" wp14:anchorId="4AE65A22" wp14:editId="021CAC83">
                <wp:simplePos x="0" y="0"/>
                <wp:positionH relativeFrom="page">
                  <wp:posOffset>2629535</wp:posOffset>
                </wp:positionH>
                <wp:positionV relativeFrom="page">
                  <wp:posOffset>2103120</wp:posOffset>
                </wp:positionV>
                <wp:extent cx="3945255" cy="18478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DA3529" w14:textId="77777777" w:rsidR="0047255C" w:rsidRDefault="001653C5">
                            <w:pPr>
                              <w:pStyle w:val="BodyText"/>
                            </w:pPr>
                            <w:r>
                              <w:t>Were themes identiﬁed in advance or derived from the data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E65A22" id="Text Box 30" o:spid="_x0000_s1171" type="#_x0000_t202" style="position:absolute;margin-left:207.05pt;margin-top:165.6pt;width:310.65pt;height:14.55pt;z-index:-1608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" filled="f" stroked="f">
                <v:path arrowok="t"/>
                <v:textbox inset="0,0,0,0">
                  <w:txbxContent>
                    <w:p w14:paraId="3BDA3529" w14:textId="77777777" w:rsidR="0047255C" w:rsidRDefault="001653C5">
                      <w:pPr>
                        <w:pStyle w:val="BodyText"/>
                      </w:pPr>
                      <w:r>
                        <w:t>Were themes identiﬁed in advance or derived from the data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1488" behindDoc="1" locked="0" layoutInCell="1" allowOverlap="1" wp14:anchorId="2112CF1F" wp14:editId="69A08E36">
                <wp:simplePos x="0" y="0"/>
                <wp:positionH relativeFrom="page">
                  <wp:posOffset>6574155</wp:posOffset>
                </wp:positionH>
                <wp:positionV relativeFrom="page">
                  <wp:posOffset>2103120</wp:posOffset>
                </wp:positionV>
                <wp:extent cx="811530" cy="184785"/>
                <wp:effectExtent l="0" t="0" r="0" b="0"/>
                <wp:wrapNone/>
                <wp:docPr id="2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B62FC4" w14:textId="2BE665D4" w:rsidR="0047255C" w:rsidRDefault="009166EC">
                            <w:pPr>
                              <w:pStyle w:val="BodyText"/>
                              <w:spacing w:before="17"/>
                              <w:ind w:left="68"/>
                            </w:pPr>
                            <w:r>
                              <w:rPr>
                                <w:w w:val="92"/>
                              </w:rP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12CF1F" id="Text Box 29" o:spid="_x0000_s1172" type="#_x0000_t202" style="position:absolute;margin-left:517.65pt;margin-top:165.6pt;width:63.9pt;height:14.55pt;z-index:-1608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" filled="f" stroked="f">
                <v:path arrowok="t"/>
                <v:textbox inset="0,0,0,0">
                  <w:txbxContent>
                    <w:p w14:paraId="66B62FC4" w14:textId="2BE665D4" w:rsidR="0047255C" w:rsidRDefault="009166EC">
                      <w:pPr>
                        <w:pStyle w:val="BodyText"/>
                        <w:spacing w:before="17"/>
                        <w:ind w:left="68"/>
                      </w:pPr>
                      <w:r>
                        <w:rPr>
                          <w:w w:val="92"/>
                        </w:rP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2000" behindDoc="1" locked="0" layoutInCell="1" allowOverlap="1" wp14:anchorId="4F7C9611" wp14:editId="7995EBF4">
                <wp:simplePos x="0" y="0"/>
                <wp:positionH relativeFrom="page">
                  <wp:posOffset>388620</wp:posOffset>
                </wp:positionH>
                <wp:positionV relativeFrom="page">
                  <wp:posOffset>2287905</wp:posOffset>
                </wp:positionV>
                <wp:extent cx="1605280" cy="184785"/>
                <wp:effectExtent l="0" t="0" r="0" b="0"/>
                <wp:wrapNone/>
                <wp:docPr id="2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A1053D" w14:textId="77777777" w:rsidR="0047255C" w:rsidRDefault="001653C5">
                            <w:pPr>
                              <w:pStyle w:val="BodyText"/>
                            </w:pPr>
                            <w:r>
                              <w:t>Softwar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C9611" id="Text Box 28" o:spid="_x0000_s1173" type="#_x0000_t202" style="position:absolute;margin-left:30.6pt;margin-top:180.15pt;width:126.4pt;height:14.55pt;z-index:-1608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78A1053D" w14:textId="77777777" w:rsidR="0047255C" w:rsidRDefault="001653C5">
                      <w:pPr>
                        <w:pStyle w:val="BodyText"/>
                      </w:pPr>
                      <w:r>
                        <w:t>Softwar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2512" behindDoc="1" locked="0" layoutInCell="1" allowOverlap="1" wp14:anchorId="0789F16C" wp14:editId="51FF606D">
                <wp:simplePos x="0" y="0"/>
                <wp:positionH relativeFrom="page">
                  <wp:posOffset>1993900</wp:posOffset>
                </wp:positionH>
                <wp:positionV relativeFrom="page">
                  <wp:posOffset>2287905</wp:posOffset>
                </wp:positionV>
                <wp:extent cx="636270" cy="184785"/>
                <wp:effectExtent l="0" t="0" r="0" b="0"/>
                <wp:wrapNone/>
                <wp:docPr id="2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4EA88F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89F16C" id="Text Box 27" o:spid="_x0000_s1174" type="#_x0000_t202" style="position:absolute;margin-left:157pt;margin-top:180.15pt;width:50.1pt;height:14.55pt;z-index:-1608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" filled="f" stroked="f">
                <v:path arrowok="t"/>
                <v:textbox inset="0,0,0,0">
                  <w:txbxContent>
                    <w:p w14:paraId="0A4EA88F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3024" behindDoc="1" locked="0" layoutInCell="1" allowOverlap="1" wp14:anchorId="4D23052C" wp14:editId="09FA2EF7">
                <wp:simplePos x="0" y="0"/>
                <wp:positionH relativeFrom="page">
                  <wp:posOffset>2629535</wp:posOffset>
                </wp:positionH>
                <wp:positionV relativeFrom="page">
                  <wp:posOffset>2287905</wp:posOffset>
                </wp:positionV>
                <wp:extent cx="3945255" cy="184785"/>
                <wp:effectExtent l="0" t="0" r="0" b="0"/>
                <wp:wrapNone/>
                <wp:docPr id="2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C5FCB3" w14:textId="77777777" w:rsidR="0047255C" w:rsidRDefault="001653C5">
                            <w:pPr>
                              <w:pStyle w:val="BodyText"/>
                            </w:pPr>
                            <w:r>
                              <w:t>What software, if applicable, was used to manage the data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3052C" id="Text Box 26" o:spid="_x0000_s1175" type="#_x0000_t202" style="position:absolute;margin-left:207.05pt;margin-top:180.15pt;width:310.65pt;height:14.55pt;z-index:-1608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" filled="f" stroked="f">
                <v:path arrowok="t"/>
                <v:textbox inset="0,0,0,0">
                  <w:txbxContent>
                    <w:p w14:paraId="07C5FCB3" w14:textId="77777777" w:rsidR="0047255C" w:rsidRDefault="001653C5">
                      <w:pPr>
                        <w:pStyle w:val="BodyText"/>
                      </w:pPr>
                      <w:r>
                        <w:t>What software, if applicable, was used to manage the data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4048" behindDoc="1" locked="0" layoutInCell="1" allowOverlap="1" wp14:anchorId="4F16B7A8" wp14:editId="35909175">
                <wp:simplePos x="0" y="0"/>
                <wp:positionH relativeFrom="page">
                  <wp:posOffset>388620</wp:posOffset>
                </wp:positionH>
                <wp:positionV relativeFrom="page">
                  <wp:posOffset>2472055</wp:posOffset>
                </wp:positionV>
                <wp:extent cx="1605280" cy="184785"/>
                <wp:effectExtent l="0" t="0" r="0" b="0"/>
                <wp:wrapNone/>
                <wp:docPr id="2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0A29CC" w14:textId="77777777" w:rsidR="0047255C" w:rsidRDefault="001653C5">
                            <w:pPr>
                              <w:pStyle w:val="BodyText"/>
                            </w:pPr>
                            <w:r>
                              <w:t>Participant check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16B7A8" id="Text Box 24" o:spid="_x0000_s1176" type="#_x0000_t202" style="position:absolute;margin-left:30.6pt;margin-top:194.65pt;width:126.4pt;height:14.55pt;z-index:-1608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" filled="f" stroked="f">
                <v:path arrowok="t"/>
                <v:textbox inset="0,0,0,0">
                  <w:txbxContent>
                    <w:p w14:paraId="390A29CC" w14:textId="77777777" w:rsidR="0047255C" w:rsidRDefault="001653C5">
                      <w:pPr>
                        <w:pStyle w:val="BodyText"/>
                      </w:pPr>
                      <w:r>
                        <w:t>Participant check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4560" behindDoc="1" locked="0" layoutInCell="1" allowOverlap="1" wp14:anchorId="0628FECA" wp14:editId="6DC33138">
                <wp:simplePos x="0" y="0"/>
                <wp:positionH relativeFrom="page">
                  <wp:posOffset>1993900</wp:posOffset>
                </wp:positionH>
                <wp:positionV relativeFrom="page">
                  <wp:posOffset>2472055</wp:posOffset>
                </wp:positionV>
                <wp:extent cx="636270" cy="184785"/>
                <wp:effectExtent l="0" t="0" r="0" b="0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FE6D1D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2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8FECA" id="Text Box 23" o:spid="_x0000_s1177" type="#_x0000_t202" style="position:absolute;margin-left:157pt;margin-top:194.65pt;width:50.1pt;height:14.55pt;z-index:-1608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" filled="f" stroked="f">
                <v:path arrowok="t"/>
                <v:textbox inset="0,0,0,0">
                  <w:txbxContent>
                    <w:p w14:paraId="4BFE6D1D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2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5072" behindDoc="1" locked="0" layoutInCell="1" allowOverlap="1" wp14:anchorId="74442721" wp14:editId="759E0B81">
                <wp:simplePos x="0" y="0"/>
                <wp:positionH relativeFrom="page">
                  <wp:posOffset>2629535</wp:posOffset>
                </wp:positionH>
                <wp:positionV relativeFrom="page">
                  <wp:posOffset>2472055</wp:posOffset>
                </wp:positionV>
                <wp:extent cx="3945255" cy="184785"/>
                <wp:effectExtent l="0" t="0" r="0" b="0"/>
                <wp:wrapNone/>
                <wp:docPr id="2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C0D685" w14:textId="77777777" w:rsidR="0047255C" w:rsidRDefault="001653C5">
                            <w:pPr>
                              <w:pStyle w:val="BodyText"/>
                            </w:pPr>
                            <w:r>
                              <w:t>Did participants provide feedback on the ﬁnding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42721" id="Text Box 22" o:spid="_x0000_s1178" type="#_x0000_t202" style="position:absolute;margin-left:207.05pt;margin-top:194.65pt;width:310.65pt;height:14.55pt;z-index:-1608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51C0D685" w14:textId="77777777" w:rsidR="0047255C" w:rsidRDefault="001653C5">
                      <w:pPr>
                        <w:pStyle w:val="BodyText"/>
                      </w:pPr>
                      <w:r>
                        <w:t>Did participants provide feedback on the ﬁndings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5584" behindDoc="1" locked="0" layoutInCell="1" allowOverlap="1" wp14:anchorId="4B2C5111" wp14:editId="7E2EE718">
                <wp:simplePos x="0" y="0"/>
                <wp:positionH relativeFrom="page">
                  <wp:posOffset>6574155</wp:posOffset>
                </wp:positionH>
                <wp:positionV relativeFrom="page">
                  <wp:posOffset>2472055</wp:posOffset>
                </wp:positionV>
                <wp:extent cx="811530" cy="184785"/>
                <wp:effectExtent l="0" t="0" r="0" b="0"/>
                <wp:wrapNone/>
                <wp:docPr id="2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B7DFAF" w14:textId="11ABEE26" w:rsidR="0047255C" w:rsidRDefault="009166EC">
                            <w:pPr>
                              <w:pStyle w:val="BodyText"/>
                              <w:spacing w:before="8"/>
                              <w:ind w:left="68"/>
                            </w:pPr>
                            <w:r>
                              <w:rPr>
                                <w:w w:val="92"/>
                              </w:rP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2C5111" id="Text Box 21" o:spid="_x0000_s1179" type="#_x0000_t202" style="position:absolute;margin-left:517.65pt;margin-top:194.65pt;width:63.9pt;height:14.55pt;z-index:-1608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" filled="f" stroked="f">
                <v:path arrowok="t"/>
                <v:textbox inset="0,0,0,0">
                  <w:txbxContent>
                    <w:p w14:paraId="0EB7DFAF" w14:textId="11ABEE26" w:rsidR="0047255C" w:rsidRDefault="009166EC">
                      <w:pPr>
                        <w:pStyle w:val="BodyText"/>
                        <w:spacing w:before="8"/>
                        <w:ind w:left="68"/>
                      </w:pPr>
                      <w:r>
                        <w:rPr>
                          <w:w w:val="92"/>
                        </w:rP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6096" behindDoc="1" locked="0" layoutInCell="1" allowOverlap="1" wp14:anchorId="68646F77" wp14:editId="701509DC">
                <wp:simplePos x="0" y="0"/>
                <wp:positionH relativeFrom="page">
                  <wp:posOffset>388620</wp:posOffset>
                </wp:positionH>
                <wp:positionV relativeFrom="page">
                  <wp:posOffset>2656840</wp:posOffset>
                </wp:positionV>
                <wp:extent cx="6997065" cy="184785"/>
                <wp:effectExtent l="0" t="0" r="0" b="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9706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10C9F9" w14:textId="77777777" w:rsidR="0047255C" w:rsidRDefault="001653C5">
                            <w:pPr>
                              <w:spacing w:before="7"/>
                              <w:ind w:left="107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eport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646F77" id="Text Box 20" o:spid="_x0000_s1180" type="#_x0000_t202" style="position:absolute;margin-left:30.6pt;margin-top:209.2pt;width:550.95pt;height:14.55pt;z-index:-1608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" filled="f" stroked="f">
                <v:path arrowok="t"/>
                <v:textbox inset="0,0,0,0">
                  <w:txbxContent>
                    <w:p w14:paraId="7210C9F9" w14:textId="77777777" w:rsidR="0047255C" w:rsidRDefault="001653C5">
                      <w:pPr>
                        <w:spacing w:before="7"/>
                        <w:ind w:left="107"/>
                        <w:rPr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Reportin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6608" behindDoc="1" locked="0" layoutInCell="1" allowOverlap="1" wp14:anchorId="722830C2" wp14:editId="0AE37BCA">
                <wp:simplePos x="0" y="0"/>
                <wp:positionH relativeFrom="page">
                  <wp:posOffset>388620</wp:posOffset>
                </wp:positionH>
                <wp:positionV relativeFrom="page">
                  <wp:posOffset>2840990</wp:posOffset>
                </wp:positionV>
                <wp:extent cx="1605280" cy="365125"/>
                <wp:effectExtent l="0" t="0" r="0" b="0"/>
                <wp:wrapNone/>
                <wp:docPr id="1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365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75D66F" w14:textId="77777777" w:rsidR="0047255C" w:rsidRDefault="001653C5">
                            <w:pPr>
                              <w:pStyle w:val="BodyText"/>
                              <w:spacing w:before="9"/>
                            </w:pPr>
                            <w:r>
                              <w:t>Quotations presented</w:t>
                            </w:r>
                          </w:p>
                          <w:p w14:paraId="0CB05537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2830C2" id="Text Box 19" o:spid="_x0000_s1181" type="#_x0000_t202" style="position:absolute;margin-left:30.6pt;margin-top:223.7pt;width:126.4pt;height:28.75pt;z-index:-1607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" filled="f" stroked="f">
                <v:path arrowok="t"/>
                <v:textbox inset="0,0,0,0">
                  <w:txbxContent>
                    <w:p w14:paraId="5D75D66F" w14:textId="77777777" w:rsidR="0047255C" w:rsidRDefault="001653C5">
                      <w:pPr>
                        <w:pStyle w:val="BodyText"/>
                        <w:spacing w:before="9"/>
                      </w:pPr>
                      <w:r>
                        <w:t>Quotations presented</w:t>
                      </w:r>
                    </w:p>
                    <w:p w14:paraId="0CB05537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7120" behindDoc="1" locked="0" layoutInCell="1" allowOverlap="1" wp14:anchorId="5410AADB" wp14:editId="1E776F6C">
                <wp:simplePos x="0" y="0"/>
                <wp:positionH relativeFrom="page">
                  <wp:posOffset>1993900</wp:posOffset>
                </wp:positionH>
                <wp:positionV relativeFrom="page">
                  <wp:posOffset>2840990</wp:posOffset>
                </wp:positionV>
                <wp:extent cx="636270" cy="365125"/>
                <wp:effectExtent l="0" t="0" r="0" b="0"/>
                <wp:wrapNone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365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C48C62" w14:textId="77777777" w:rsidR="0047255C" w:rsidRDefault="001653C5">
                            <w:pPr>
                              <w:pStyle w:val="BodyText"/>
                              <w:spacing w:before="9"/>
                              <w:ind w:left="369" w:right="370"/>
                              <w:jc w:val="center"/>
                            </w:pPr>
                            <w:r>
                              <w:t>29</w:t>
                            </w:r>
                          </w:p>
                          <w:p w14:paraId="524A479E" w14:textId="77777777" w:rsidR="0047255C" w:rsidRDefault="0047255C">
                            <w:pPr>
                              <w:pStyle w:val="BodyText"/>
                              <w:spacing w:before="4"/>
                              <w:ind w:left="40"/>
                              <w:rPr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10AADB" id="Text Box 18" o:spid="_x0000_s1182" type="#_x0000_t202" style="position:absolute;margin-left:157pt;margin-top:223.7pt;width:50.1pt;height:28.75pt;z-index:-1607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" filled="f" stroked="f">
                <v:path arrowok="t"/>
                <v:textbox inset="0,0,0,0">
                  <w:txbxContent>
                    <w:p w14:paraId="1FC48C62" w14:textId="77777777" w:rsidR="0047255C" w:rsidRDefault="001653C5">
                      <w:pPr>
                        <w:pStyle w:val="BodyText"/>
                        <w:spacing w:before="9"/>
                        <w:ind w:left="369" w:right="370"/>
                        <w:jc w:val="center"/>
                      </w:pPr>
                      <w:r>
                        <w:t>29</w:t>
                      </w:r>
                    </w:p>
                    <w:p w14:paraId="524A479E" w14:textId="77777777" w:rsidR="0047255C" w:rsidRDefault="0047255C">
                      <w:pPr>
                        <w:pStyle w:val="BodyText"/>
                        <w:spacing w:before="4"/>
                        <w:ind w:left="40"/>
                        <w:rPr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7632" behindDoc="1" locked="0" layoutInCell="1" allowOverlap="1" wp14:anchorId="66FA503C" wp14:editId="2BE4EB02">
                <wp:simplePos x="0" y="0"/>
                <wp:positionH relativeFrom="page">
                  <wp:posOffset>2629535</wp:posOffset>
                </wp:positionH>
                <wp:positionV relativeFrom="page">
                  <wp:posOffset>2840990</wp:posOffset>
                </wp:positionV>
                <wp:extent cx="3945255" cy="365125"/>
                <wp:effectExtent l="0" t="0" r="0" b="0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365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F8FF1D" w14:textId="77777777" w:rsidR="0047255C" w:rsidRDefault="001653C5">
                            <w:pPr>
                              <w:pStyle w:val="BodyText"/>
                              <w:spacing w:before="9" w:line="292" w:lineRule="auto"/>
                              <w:ind w:right="97"/>
                            </w:pPr>
                            <w:r>
                              <w:rPr>
                                <w:w w:val="95"/>
                              </w:rPr>
                              <w:t xml:space="preserve">Were participant quotations presented to illustrate the themes/ﬁndings? </w:t>
                            </w:r>
                            <w:r>
                              <w:t>Was each quotation identiﬁed? e.g. participant numb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A503C" id="Text Box 17" o:spid="_x0000_s1183" type="#_x0000_t202" style="position:absolute;margin-left:207.05pt;margin-top:223.7pt;width:310.65pt;height:28.75pt;z-index:-1607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" filled="f" stroked="f">
                <v:path arrowok="t"/>
                <v:textbox inset="0,0,0,0">
                  <w:txbxContent>
                    <w:p w14:paraId="51F8FF1D" w14:textId="77777777" w:rsidR="0047255C" w:rsidRDefault="001653C5">
                      <w:pPr>
                        <w:pStyle w:val="BodyText"/>
                        <w:spacing w:before="9" w:line="292" w:lineRule="auto"/>
                        <w:ind w:right="97"/>
                      </w:pPr>
                      <w:r>
                        <w:rPr>
                          <w:w w:val="95"/>
                        </w:rPr>
                        <w:t xml:space="preserve">Were participant quotations presented to illustrate the themes/ﬁndings? </w:t>
                      </w:r>
                      <w:r>
                        <w:t xml:space="preserve">Was each quotation identiﬁed? </w:t>
                      </w:r>
                      <w:proofErr w:type="gramStart"/>
                      <w:r>
                        <w:t>e.g.</w:t>
                      </w:r>
                      <w:proofErr w:type="gramEnd"/>
                      <w:r>
                        <w:t xml:space="preserve"> participant numb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8144" behindDoc="1" locked="0" layoutInCell="1" allowOverlap="1" wp14:anchorId="08188412" wp14:editId="2F8F5FEF">
                <wp:simplePos x="0" y="0"/>
                <wp:positionH relativeFrom="page">
                  <wp:posOffset>6574155</wp:posOffset>
                </wp:positionH>
                <wp:positionV relativeFrom="page">
                  <wp:posOffset>2840990</wp:posOffset>
                </wp:positionV>
                <wp:extent cx="811530" cy="69850"/>
                <wp:effectExtent l="0" t="0" r="0" b="0"/>
                <wp:wrapNone/>
                <wp:docPr id="1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69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72C217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188412" id="Text Box 16" o:spid="_x0000_s1184" type="#_x0000_t202" style="position:absolute;margin-left:517.65pt;margin-top:223.7pt;width:63.9pt;height:5.5pt;z-index:-1607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" filled="f" stroked="f">
                <v:path arrowok="t"/>
                <v:textbox inset="0,0,0,0">
                  <w:txbxContent>
                    <w:p w14:paraId="6E72C217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8656" behindDoc="1" locked="0" layoutInCell="1" allowOverlap="1" wp14:anchorId="2A6032E9" wp14:editId="478DDB60">
                <wp:simplePos x="0" y="0"/>
                <wp:positionH relativeFrom="page">
                  <wp:posOffset>6574155</wp:posOffset>
                </wp:positionH>
                <wp:positionV relativeFrom="page">
                  <wp:posOffset>2910840</wp:posOffset>
                </wp:positionV>
                <wp:extent cx="811530" cy="222250"/>
                <wp:effectExtent l="0" t="0" r="0" b="0"/>
                <wp:wrapNone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22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F502CF" w14:textId="11CA3311" w:rsidR="0047255C" w:rsidRDefault="001653C5">
                            <w:pPr>
                              <w:pStyle w:val="BodyText"/>
                              <w:spacing w:before="57"/>
                              <w:ind w:left="68"/>
                            </w:pPr>
                            <w:r>
                              <w:t>1</w:t>
                            </w:r>
                            <w:r w:rsidR="009166EC">
                              <w:t>2</w:t>
                            </w:r>
                            <w:r>
                              <w:t>-2</w:t>
                            </w:r>
                            <w:r w:rsidR="009166EC"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6032E9" id="Text Box 15" o:spid="_x0000_s1185" type="#_x0000_t202" style="position:absolute;margin-left:517.65pt;margin-top:229.2pt;width:63.9pt;height:17.5pt;z-index:-1607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" filled="f" stroked="f">
                <v:path arrowok="t"/>
                <v:textbox inset="0,0,0,0">
                  <w:txbxContent>
                    <w:p w14:paraId="0CF502CF" w14:textId="11CA3311" w:rsidR="0047255C" w:rsidRDefault="001653C5">
                      <w:pPr>
                        <w:pStyle w:val="BodyText"/>
                        <w:spacing w:before="57"/>
                        <w:ind w:left="68"/>
                      </w:pPr>
                      <w:r>
                        <w:t>1</w:t>
                      </w:r>
                      <w:r w:rsidR="009166EC">
                        <w:t>2</w:t>
                      </w:r>
                      <w:r>
                        <w:t>-2</w:t>
                      </w:r>
                      <w:r w:rsidR="009166EC"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9168" behindDoc="1" locked="0" layoutInCell="1" allowOverlap="1" wp14:anchorId="2825DDB3" wp14:editId="4FB6DE1D">
                <wp:simplePos x="0" y="0"/>
                <wp:positionH relativeFrom="page">
                  <wp:posOffset>6574155</wp:posOffset>
                </wp:positionH>
                <wp:positionV relativeFrom="page">
                  <wp:posOffset>3133090</wp:posOffset>
                </wp:positionV>
                <wp:extent cx="811530" cy="73025"/>
                <wp:effectExtent l="0" t="0" r="0" b="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73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47A4F5" w14:textId="77777777" w:rsidR="00D64034" w:rsidRDefault="00D6403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25DDB3" id="Text Box 14" o:spid="_x0000_s1186" type="#_x0000_t202" style="position:absolute;margin-left:517.65pt;margin-top:246.7pt;width:63.9pt;height:5.75pt;z-index:-1607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" filled="f" stroked="f">
                <v:path arrowok="t"/>
                <v:textbox inset="0,0,0,0">
                  <w:txbxContent>
                    <w:p w14:paraId="0747A4F5" w14:textId="77777777" w:rsidR="00000000" w:rsidRDefault="001653C5"/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39680" behindDoc="1" locked="0" layoutInCell="1" allowOverlap="1" wp14:anchorId="3573E051" wp14:editId="39715ED7">
                <wp:simplePos x="0" y="0"/>
                <wp:positionH relativeFrom="page">
                  <wp:posOffset>388620</wp:posOffset>
                </wp:positionH>
                <wp:positionV relativeFrom="page">
                  <wp:posOffset>3205480</wp:posOffset>
                </wp:positionV>
                <wp:extent cx="1605280" cy="184785"/>
                <wp:effectExtent l="0" t="0" r="0" b="0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B4C8BD" w14:textId="77777777" w:rsidR="0047255C" w:rsidRDefault="001653C5">
                            <w:pPr>
                              <w:pStyle w:val="BodyText"/>
                            </w:pPr>
                            <w:r>
                              <w:rPr>
                                <w:w w:val="95"/>
                              </w:rPr>
                              <w:t>Data and ﬁndings consisten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73E051" id="Text Box 13" o:spid="_x0000_s1187" type="#_x0000_t202" style="position:absolute;margin-left:30.6pt;margin-top:252.4pt;width:126.4pt;height:14.55pt;z-index:-1607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4BB4C8BD" w14:textId="77777777" w:rsidR="0047255C" w:rsidRDefault="001653C5">
                      <w:pPr>
                        <w:pStyle w:val="BodyText"/>
                      </w:pPr>
                      <w:r>
                        <w:rPr>
                          <w:w w:val="95"/>
                        </w:rPr>
                        <w:t>Data and ﬁndings consisten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0192" behindDoc="1" locked="0" layoutInCell="1" allowOverlap="1" wp14:anchorId="4D5028A9" wp14:editId="1734AAF9">
                <wp:simplePos x="0" y="0"/>
                <wp:positionH relativeFrom="page">
                  <wp:posOffset>1993900</wp:posOffset>
                </wp:positionH>
                <wp:positionV relativeFrom="page">
                  <wp:posOffset>3205480</wp:posOffset>
                </wp:positionV>
                <wp:extent cx="636270" cy="184785"/>
                <wp:effectExtent l="0" t="0" r="0" b="0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720A70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3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028A9" id="Text Box 12" o:spid="_x0000_s1188" type="#_x0000_t202" style="position:absolute;margin-left:157pt;margin-top:252.4pt;width:50.1pt;height:14.55pt;z-index:-1607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" filled="f" stroked="f">
                <v:path arrowok="t"/>
                <v:textbox inset="0,0,0,0">
                  <w:txbxContent>
                    <w:p w14:paraId="38720A70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3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0704" behindDoc="1" locked="0" layoutInCell="1" allowOverlap="1" wp14:anchorId="5A8FC22F" wp14:editId="581979F6">
                <wp:simplePos x="0" y="0"/>
                <wp:positionH relativeFrom="page">
                  <wp:posOffset>2629535</wp:posOffset>
                </wp:positionH>
                <wp:positionV relativeFrom="page">
                  <wp:posOffset>3205480</wp:posOffset>
                </wp:positionV>
                <wp:extent cx="3945255" cy="184785"/>
                <wp:effectExtent l="0" t="0" r="0" b="0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A39A52" w14:textId="77777777" w:rsidR="0047255C" w:rsidRDefault="001653C5">
                            <w:pPr>
                              <w:pStyle w:val="BodyText"/>
                            </w:pPr>
                            <w:r>
                              <w:t>Was</w:t>
                            </w:r>
                            <w:r>
                              <w:rPr>
                                <w:spacing w:val="-33"/>
                              </w:rPr>
                              <w:t xml:space="preserve"> </w:t>
                            </w:r>
                            <w:r>
                              <w:t>there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consistency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between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data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presented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and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the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ﬁnding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8FC22F" id="Text Box 11" o:spid="_x0000_s1189" type="#_x0000_t202" style="position:absolute;margin-left:207.05pt;margin-top:252.4pt;width:310.65pt;height:14.55pt;z-index:-1607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" filled="f" stroked="f">
                <v:path arrowok="t"/>
                <v:textbox inset="0,0,0,0">
                  <w:txbxContent>
                    <w:p w14:paraId="51A39A52" w14:textId="77777777" w:rsidR="0047255C" w:rsidRDefault="001653C5">
                      <w:pPr>
                        <w:pStyle w:val="BodyText"/>
                      </w:pPr>
                      <w:r>
                        <w:t>Was</w:t>
                      </w:r>
                      <w:r>
                        <w:rPr>
                          <w:spacing w:val="-33"/>
                        </w:rPr>
                        <w:t xml:space="preserve"> </w:t>
                      </w:r>
                      <w:r>
                        <w:t>there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consistency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between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data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presented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and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the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ﬁ</w:t>
                      </w:r>
                      <w:r>
                        <w:t>ndings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1216" behindDoc="1" locked="0" layoutInCell="1" allowOverlap="1" wp14:anchorId="6468B9FE" wp14:editId="20B42722">
                <wp:simplePos x="0" y="0"/>
                <wp:positionH relativeFrom="page">
                  <wp:posOffset>6574155</wp:posOffset>
                </wp:positionH>
                <wp:positionV relativeFrom="page">
                  <wp:posOffset>3205480</wp:posOffset>
                </wp:positionV>
                <wp:extent cx="811530" cy="184785"/>
                <wp:effectExtent l="0" t="0" r="0" b="0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1A0216" w14:textId="2DA26DAD" w:rsidR="0047255C" w:rsidRDefault="001653C5">
                            <w:pPr>
                              <w:pStyle w:val="BodyText"/>
                              <w:spacing w:before="30"/>
                              <w:ind w:left="68"/>
                            </w:pPr>
                            <w:r>
                              <w:t>1</w:t>
                            </w:r>
                            <w:r w:rsidR="009166EC">
                              <w:t>2</w:t>
                            </w:r>
                            <w:r>
                              <w:t>-2</w:t>
                            </w:r>
                            <w:r w:rsidR="009166EC"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68B9FE" id="Text Box 10" o:spid="_x0000_s1190" type="#_x0000_t202" style="position:absolute;margin-left:517.65pt;margin-top:252.4pt;width:63.9pt;height:14.55pt;z-index:-1607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" filled="f" stroked="f">
                <v:path arrowok="t"/>
                <v:textbox inset="0,0,0,0">
                  <w:txbxContent>
                    <w:p w14:paraId="781A0216" w14:textId="2DA26DAD" w:rsidR="0047255C" w:rsidRDefault="001653C5">
                      <w:pPr>
                        <w:pStyle w:val="BodyText"/>
                        <w:spacing w:before="30"/>
                        <w:ind w:left="68"/>
                      </w:pPr>
                      <w:r>
                        <w:t>1</w:t>
                      </w:r>
                      <w:r w:rsidR="009166EC">
                        <w:t>2</w:t>
                      </w:r>
                      <w:r>
                        <w:t>-2</w:t>
                      </w:r>
                      <w:r w:rsidR="009166EC"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1728" behindDoc="1" locked="0" layoutInCell="1" allowOverlap="1" wp14:anchorId="3A4DFF5F" wp14:editId="5D4AA5F1">
                <wp:simplePos x="0" y="0"/>
                <wp:positionH relativeFrom="page">
                  <wp:posOffset>388620</wp:posOffset>
                </wp:positionH>
                <wp:positionV relativeFrom="page">
                  <wp:posOffset>3390265</wp:posOffset>
                </wp:positionV>
                <wp:extent cx="1605280" cy="184785"/>
                <wp:effectExtent l="0" t="0" r="0" b="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13CA95" w14:textId="77777777" w:rsidR="0047255C" w:rsidRDefault="001653C5">
                            <w:pPr>
                              <w:pStyle w:val="BodyText"/>
                            </w:pPr>
                            <w:r>
                              <w:t>Clarity of major the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DFF5F" id="Text Box 9" o:spid="_x0000_s1191" type="#_x0000_t202" style="position:absolute;margin-left:30.6pt;margin-top:266.95pt;width:126.4pt;height:14.55pt;z-index:-1607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" filled="f" stroked="f">
                <v:path arrowok="t"/>
                <v:textbox inset="0,0,0,0">
                  <w:txbxContent>
                    <w:p w14:paraId="5813CA95" w14:textId="77777777" w:rsidR="0047255C" w:rsidRDefault="001653C5">
                      <w:pPr>
                        <w:pStyle w:val="BodyText"/>
                      </w:pPr>
                      <w:r>
                        <w:t>Clarity of major them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2240" behindDoc="1" locked="0" layoutInCell="1" allowOverlap="1" wp14:anchorId="13CD04DE" wp14:editId="3B4064DB">
                <wp:simplePos x="0" y="0"/>
                <wp:positionH relativeFrom="page">
                  <wp:posOffset>1993900</wp:posOffset>
                </wp:positionH>
                <wp:positionV relativeFrom="page">
                  <wp:posOffset>3390265</wp:posOffset>
                </wp:positionV>
                <wp:extent cx="636270" cy="184785"/>
                <wp:effectExtent l="0" t="0" r="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552099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3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D04DE" id="Text Box 8" o:spid="_x0000_s1192" type="#_x0000_t202" style="position:absolute;margin-left:157pt;margin-top:266.95pt;width:50.1pt;height:14.55pt;z-index:-1607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" filled="f" stroked="f">
                <v:path arrowok="t"/>
                <v:textbox inset="0,0,0,0">
                  <w:txbxContent>
                    <w:p w14:paraId="2D552099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3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2752" behindDoc="1" locked="0" layoutInCell="1" allowOverlap="1" wp14:anchorId="306A05D8" wp14:editId="6E6EF29A">
                <wp:simplePos x="0" y="0"/>
                <wp:positionH relativeFrom="page">
                  <wp:posOffset>2629535</wp:posOffset>
                </wp:positionH>
                <wp:positionV relativeFrom="page">
                  <wp:posOffset>3390265</wp:posOffset>
                </wp:positionV>
                <wp:extent cx="3945255" cy="184785"/>
                <wp:effectExtent l="0" t="0" r="0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08A3D6" w14:textId="77777777" w:rsidR="0047255C" w:rsidRDefault="001653C5">
                            <w:pPr>
                              <w:pStyle w:val="BodyText"/>
                            </w:pPr>
                            <w:r>
                              <w:t>Were major themes clearly presented in the ﬁnding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6A05D8" id="Text Box 7" o:spid="_x0000_s1193" type="#_x0000_t202" style="position:absolute;margin-left:207.05pt;margin-top:266.95pt;width:310.65pt;height:14.55pt;z-index:-1607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" filled="f" stroked="f">
                <v:path arrowok="t"/>
                <v:textbox inset="0,0,0,0">
                  <w:txbxContent>
                    <w:p w14:paraId="1508A3D6" w14:textId="77777777" w:rsidR="0047255C" w:rsidRDefault="001653C5">
                      <w:pPr>
                        <w:pStyle w:val="BodyText"/>
                      </w:pPr>
                      <w:r>
                        <w:t>Were major themes clearly presented in the ﬁndings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3264" behindDoc="1" locked="0" layoutInCell="1" allowOverlap="1" wp14:anchorId="315DF48F" wp14:editId="7C7BDA1A">
                <wp:simplePos x="0" y="0"/>
                <wp:positionH relativeFrom="page">
                  <wp:posOffset>6574155</wp:posOffset>
                </wp:positionH>
                <wp:positionV relativeFrom="page">
                  <wp:posOffset>3390265</wp:posOffset>
                </wp:positionV>
                <wp:extent cx="811530" cy="184785"/>
                <wp:effectExtent l="0" t="0" r="0" b="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E9AB33" w14:textId="1DB2EA63" w:rsidR="0047255C" w:rsidRDefault="001653C5">
                            <w:pPr>
                              <w:pStyle w:val="BodyText"/>
                              <w:spacing w:before="9"/>
                              <w:ind w:left="68"/>
                            </w:pPr>
                            <w:r>
                              <w:t>1</w:t>
                            </w:r>
                            <w:r w:rsidR="009166EC">
                              <w:t>2</w:t>
                            </w:r>
                            <w:r>
                              <w:t>-2</w:t>
                            </w:r>
                            <w:r w:rsidR="009166EC"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5DF48F" id="Text Box 6" o:spid="_x0000_s1194" type="#_x0000_t202" style="position:absolute;margin-left:517.65pt;margin-top:266.95pt;width:63.9pt;height:14.55pt;z-index:-1607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1FE9AB33" w14:textId="1DB2EA63" w:rsidR="0047255C" w:rsidRDefault="001653C5">
                      <w:pPr>
                        <w:pStyle w:val="BodyText"/>
                        <w:spacing w:before="9"/>
                        <w:ind w:left="68"/>
                      </w:pPr>
                      <w:r>
                        <w:t>1</w:t>
                      </w:r>
                      <w:r w:rsidR="009166EC">
                        <w:t>2</w:t>
                      </w:r>
                      <w:r>
                        <w:t>-2</w:t>
                      </w:r>
                      <w:r w:rsidR="009166EC"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3776" behindDoc="1" locked="0" layoutInCell="1" allowOverlap="1" wp14:anchorId="366B1494" wp14:editId="4501326E">
                <wp:simplePos x="0" y="0"/>
                <wp:positionH relativeFrom="page">
                  <wp:posOffset>388620</wp:posOffset>
                </wp:positionH>
                <wp:positionV relativeFrom="page">
                  <wp:posOffset>3574415</wp:posOffset>
                </wp:positionV>
                <wp:extent cx="1605280" cy="184785"/>
                <wp:effectExtent l="0" t="0" r="0" b="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0528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C0AA4D" w14:textId="77777777" w:rsidR="0047255C" w:rsidRDefault="001653C5">
                            <w:pPr>
                              <w:pStyle w:val="BodyText"/>
                            </w:pPr>
                            <w:r>
                              <w:t>Clarity of minor theme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6B1494" id="Text Box 5" o:spid="_x0000_s1195" type="#_x0000_t202" style="position:absolute;margin-left:30.6pt;margin-top:281.45pt;width:126.4pt;height:14.55pt;z-index:-1607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" filled="f" stroked="f">
                <v:path arrowok="t"/>
                <v:textbox inset="0,0,0,0">
                  <w:txbxContent>
                    <w:p w14:paraId="20C0AA4D" w14:textId="77777777" w:rsidR="0047255C" w:rsidRDefault="001653C5">
                      <w:pPr>
                        <w:pStyle w:val="BodyText"/>
                      </w:pPr>
                      <w:r>
                        <w:t>Clarity of minor them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4288" behindDoc="1" locked="0" layoutInCell="1" allowOverlap="1" wp14:anchorId="59F8766F" wp14:editId="2BE45D50">
                <wp:simplePos x="0" y="0"/>
                <wp:positionH relativeFrom="page">
                  <wp:posOffset>1993900</wp:posOffset>
                </wp:positionH>
                <wp:positionV relativeFrom="page">
                  <wp:posOffset>3574415</wp:posOffset>
                </wp:positionV>
                <wp:extent cx="636270" cy="184785"/>
                <wp:effectExtent l="0" t="0" r="0" b="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627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9F067D" w14:textId="77777777" w:rsidR="0047255C" w:rsidRDefault="001653C5">
                            <w:pPr>
                              <w:pStyle w:val="BodyText"/>
                              <w:ind w:left="369" w:right="370"/>
                              <w:jc w:val="center"/>
                            </w:pPr>
                            <w:r>
                              <w:t>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F8766F" id="Text Box 4" o:spid="_x0000_s1196" type="#_x0000_t202" style="position:absolute;margin-left:157pt;margin-top:281.45pt;width:50.1pt;height:14.55pt;z-index:-1607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" filled="f" stroked="f">
                <v:path arrowok="t"/>
                <v:textbox inset="0,0,0,0">
                  <w:txbxContent>
                    <w:p w14:paraId="579F067D" w14:textId="77777777" w:rsidR="0047255C" w:rsidRDefault="001653C5">
                      <w:pPr>
                        <w:pStyle w:val="BodyText"/>
                        <w:ind w:left="369" w:right="370"/>
                        <w:jc w:val="center"/>
                      </w:pPr>
                      <w:r>
                        <w:t>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4800" behindDoc="1" locked="0" layoutInCell="1" allowOverlap="1" wp14:anchorId="72DC897F" wp14:editId="1193B943">
                <wp:simplePos x="0" y="0"/>
                <wp:positionH relativeFrom="page">
                  <wp:posOffset>2629535</wp:posOffset>
                </wp:positionH>
                <wp:positionV relativeFrom="page">
                  <wp:posOffset>3574415</wp:posOffset>
                </wp:positionV>
                <wp:extent cx="3945255" cy="184785"/>
                <wp:effectExtent l="0" t="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945255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163075" w14:textId="77777777" w:rsidR="0047255C" w:rsidRDefault="001653C5">
                            <w:pPr>
                              <w:pStyle w:val="BodyText"/>
                            </w:pPr>
                            <w:r>
                              <w:t>Is</w:t>
                            </w:r>
                            <w:r>
                              <w:rPr>
                                <w:spacing w:val="-33"/>
                              </w:rPr>
                              <w:t xml:space="preserve"> </w:t>
                            </w:r>
                            <w:r>
                              <w:t>there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a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description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3"/>
                              </w:rPr>
                              <w:t xml:space="preserve"> </w:t>
                            </w:r>
                            <w:r>
                              <w:t>diverse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cases</w:t>
                            </w:r>
                            <w:r>
                              <w:rPr>
                                <w:spacing w:val="-32"/>
                              </w:rPr>
                              <w:t xml:space="preserve"> </w:t>
                            </w:r>
                            <w:r>
                              <w:t>or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discussion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minor</w:t>
                            </w:r>
                            <w:r>
                              <w:rPr>
                                <w:spacing w:val="-31"/>
                              </w:rPr>
                              <w:t xml:space="preserve"> </w:t>
                            </w:r>
                            <w:r>
                              <w:t>themes?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C897F" id="Text Box 3" o:spid="_x0000_s1197" type="#_x0000_t202" style="position:absolute;margin-left:207.05pt;margin-top:281.45pt;width:310.65pt;height:14.55pt;z-index:-1607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" filled="f" stroked="f">
                <v:path arrowok="t"/>
                <v:textbox inset="0,0,0,0">
                  <w:txbxContent>
                    <w:p w14:paraId="57163075" w14:textId="77777777" w:rsidR="0047255C" w:rsidRDefault="001653C5">
                      <w:pPr>
                        <w:pStyle w:val="BodyText"/>
                      </w:pPr>
                      <w:r>
                        <w:t>Is</w:t>
                      </w:r>
                      <w:r>
                        <w:rPr>
                          <w:spacing w:val="-33"/>
                        </w:rPr>
                        <w:t xml:space="preserve"> </w:t>
                      </w:r>
                      <w:r>
                        <w:t>there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a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description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3"/>
                        </w:rPr>
                        <w:t xml:space="preserve"> </w:t>
                      </w:r>
                      <w:r>
                        <w:t>diverse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cases</w:t>
                      </w:r>
                      <w:r>
                        <w:rPr>
                          <w:spacing w:val="-32"/>
                        </w:rPr>
                        <w:t xml:space="preserve"> </w:t>
                      </w:r>
                      <w:r>
                        <w:t>or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discussion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minor</w:t>
                      </w:r>
                      <w:r>
                        <w:rPr>
                          <w:spacing w:val="-31"/>
                        </w:rPr>
                        <w:t xml:space="preserve"> </w:t>
                      </w:r>
                      <w:r>
                        <w:t>themes?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F669E">
        <w:rPr>
          <w:noProof/>
        </w:rPr>
        <mc:AlternateContent>
          <mc:Choice Requires="wps">
            <w:drawing>
              <wp:anchor distT="0" distB="0" distL="114300" distR="114300" simplePos="0" relativeHeight="487245312" behindDoc="1" locked="0" layoutInCell="1" allowOverlap="1" wp14:anchorId="6B36F702" wp14:editId="36AF065B">
                <wp:simplePos x="0" y="0"/>
                <wp:positionH relativeFrom="page">
                  <wp:posOffset>6574155</wp:posOffset>
                </wp:positionH>
                <wp:positionV relativeFrom="page">
                  <wp:posOffset>3574415</wp:posOffset>
                </wp:positionV>
                <wp:extent cx="811530" cy="1847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11530" cy="184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CA0645" w14:textId="3A37C7B5" w:rsidR="0047255C" w:rsidRDefault="001653C5">
                            <w:pPr>
                              <w:pStyle w:val="BodyText"/>
                              <w:spacing w:before="88" w:line="202" w:lineRule="exact"/>
                              <w:ind w:left="68"/>
                            </w:pPr>
                            <w:r>
                              <w:t>1</w:t>
                            </w:r>
                            <w:r w:rsidR="009166EC">
                              <w:t>2</w:t>
                            </w:r>
                            <w:r>
                              <w:t>-2</w:t>
                            </w:r>
                            <w:r w:rsidR="009166EC"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6F702" id="Text Box 2" o:spid="_x0000_s1198" type="#_x0000_t202" style="position:absolute;margin-left:517.65pt;margin-top:281.45pt;width:63.9pt;height:14.55pt;z-index:-1607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" filled="f" stroked="f">
                <v:path arrowok="t"/>
                <v:textbox inset="0,0,0,0">
                  <w:txbxContent>
                    <w:p w14:paraId="0CCA0645" w14:textId="3A37C7B5" w:rsidR="0047255C" w:rsidRDefault="001653C5">
                      <w:pPr>
                        <w:pStyle w:val="BodyText"/>
                        <w:spacing w:before="88" w:line="202" w:lineRule="exact"/>
                        <w:ind w:left="68"/>
                      </w:pPr>
                      <w:r>
                        <w:t>1</w:t>
                      </w:r>
                      <w:r w:rsidR="009166EC">
                        <w:t>2</w:t>
                      </w:r>
                      <w:r>
                        <w:t>-2</w:t>
                      </w:r>
                      <w:r w:rsidR="009166EC"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47255C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5C"/>
    <w:rsid w:val="001653C5"/>
    <w:rsid w:val="002852AD"/>
    <w:rsid w:val="002F527A"/>
    <w:rsid w:val="00414F99"/>
    <w:rsid w:val="0047255C"/>
    <w:rsid w:val="005C5BA7"/>
    <w:rsid w:val="0076367B"/>
    <w:rsid w:val="009166EC"/>
    <w:rsid w:val="00AD0FB5"/>
    <w:rsid w:val="00AF669E"/>
    <w:rsid w:val="00C273D0"/>
    <w:rsid w:val="00CE343F"/>
    <w:rsid w:val="00D64034"/>
    <w:rsid w:val="00DF284D"/>
    <w:rsid w:val="00EC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1D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  <w:ind w:left="107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line="251" w:lineRule="exact"/>
      <w:ind w:left="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AF669E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3</cp:revision>
  <dcterms:created xsi:type="dcterms:W3CDTF">2022-02-28T16:24:00Z</dcterms:created>
  <dcterms:modified xsi:type="dcterms:W3CDTF">2022-03-1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0-25T00:00:00Z</vt:filetime>
  </property>
</Properties>
</file>